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1376"/>
        <w:gridCol w:w="1436"/>
        <w:gridCol w:w="1348"/>
        <w:gridCol w:w="1112"/>
        <w:gridCol w:w="1750"/>
        <w:gridCol w:w="1693"/>
      </w:tblGrid>
      <w:tr w:rsidR="00FC03B4" w:rsidRPr="005F43FD" w14:paraId="1E893B92" w14:textId="77777777" w:rsidTr="007869A5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6CDABCC8" w14:textId="7137EE6E" w:rsidR="00FC03B4" w:rsidRPr="005F43FD" w:rsidRDefault="0038025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proofErr w:type="spellStart"/>
            <w:r>
              <w:t>S</w:t>
            </w:r>
            <w:r w:rsidR="008C6E09">
              <w:t>5</w:t>
            </w:r>
            <w:proofErr w:type="spellEnd"/>
            <w:r>
              <w:t xml:space="preserve"> Table</w:t>
            </w:r>
            <w:r w:rsidR="008C6E09">
              <w:t>. Full</w:t>
            </w:r>
            <w:r w:rsidR="00FC03B4">
              <w:t xml:space="preserve"> </w:t>
            </w:r>
            <w:r w:rsidR="00FC03B4" w:rsidRPr="005F43FD">
              <w:t xml:space="preserve">Results of the Supplementary </w:t>
            </w:r>
            <w:r w:rsidR="00E8006F">
              <w:t>Analysis</w:t>
            </w:r>
            <w:r w:rsidR="00FC03B4" w:rsidRPr="005F43FD">
              <w:t xml:space="preserve"> </w:t>
            </w:r>
            <w:r w:rsidR="00FC03B4">
              <w:t xml:space="preserve">Predicting </w:t>
            </w:r>
            <w:r w:rsidR="00E8006F">
              <w:t>Δ P</w:t>
            </w:r>
            <w:r w:rsidR="00E8006F" w:rsidRPr="005F43FD">
              <w:t>urity</w:t>
            </w:r>
          </w:p>
        </w:tc>
      </w:tr>
      <w:tr w:rsidR="00FC03B4" w:rsidRPr="005F43FD" w14:paraId="00EFB526" w14:textId="77777777" w:rsidTr="007869A5"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F0DB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Predictor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D9F0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B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B04A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SE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E08C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2B3A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p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2B17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CI 95 bounds</w:t>
            </w:r>
          </w:p>
        </w:tc>
      </w:tr>
      <w:tr w:rsidR="00FC03B4" w:rsidRPr="005F43FD" w14:paraId="47E38389" w14:textId="77777777" w:rsidTr="007869A5"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510D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44ED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0822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EDD3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8DA3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9923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Low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BB82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Upper</w:t>
            </w:r>
          </w:p>
        </w:tc>
      </w:tr>
      <w:tr w:rsidR="00FC03B4" w:rsidRPr="005F43FD" w14:paraId="5E72A36B" w14:textId="77777777" w:rsidTr="007869A5">
        <w:tc>
          <w:tcPr>
            <w:tcW w:w="1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018A0" w14:textId="316DA88B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Intercept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85D6CF1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632949F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14:paraId="42068E1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6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10853B7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532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6247A996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3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14:paraId="7241B96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6</w:t>
            </w:r>
          </w:p>
        </w:tc>
      </w:tr>
      <w:tr w:rsidR="00FC03B4" w:rsidRPr="005F43FD" w14:paraId="615F4A64" w14:textId="77777777" w:rsidTr="007869A5">
        <w:tc>
          <w:tcPr>
            <w:tcW w:w="1638" w:type="pct"/>
            <w:shd w:val="clear" w:color="auto" w:fill="auto"/>
            <w:vAlign w:val="center"/>
          </w:tcPr>
          <w:p w14:paraId="6EF43B93" w14:textId="56E79E0F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Unemployment</w:t>
            </w:r>
          </w:p>
        </w:tc>
        <w:tc>
          <w:tcPr>
            <w:tcW w:w="531" w:type="pct"/>
            <w:shd w:val="clear" w:color="auto" w:fill="auto"/>
          </w:tcPr>
          <w:p w14:paraId="2A9E7256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5</w:t>
            </w:r>
          </w:p>
        </w:tc>
        <w:tc>
          <w:tcPr>
            <w:tcW w:w="554" w:type="pct"/>
            <w:shd w:val="clear" w:color="auto" w:fill="auto"/>
          </w:tcPr>
          <w:p w14:paraId="1B95118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10</w:t>
            </w:r>
          </w:p>
        </w:tc>
        <w:tc>
          <w:tcPr>
            <w:tcW w:w="520" w:type="pct"/>
            <w:shd w:val="clear" w:color="auto" w:fill="auto"/>
          </w:tcPr>
          <w:p w14:paraId="40CD478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53</w:t>
            </w:r>
          </w:p>
        </w:tc>
        <w:tc>
          <w:tcPr>
            <w:tcW w:w="429" w:type="pct"/>
            <w:shd w:val="clear" w:color="auto" w:fill="auto"/>
          </w:tcPr>
          <w:p w14:paraId="1E3E9CD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601</w:t>
            </w:r>
          </w:p>
        </w:tc>
        <w:tc>
          <w:tcPr>
            <w:tcW w:w="675" w:type="pct"/>
            <w:shd w:val="clear" w:color="auto" w:fill="auto"/>
          </w:tcPr>
          <w:p w14:paraId="63142C9D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15</w:t>
            </w:r>
          </w:p>
        </w:tc>
        <w:tc>
          <w:tcPr>
            <w:tcW w:w="653" w:type="pct"/>
            <w:shd w:val="clear" w:color="auto" w:fill="auto"/>
          </w:tcPr>
          <w:p w14:paraId="18005F9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25</w:t>
            </w:r>
          </w:p>
        </w:tc>
      </w:tr>
      <w:tr w:rsidR="00FC03B4" w:rsidRPr="005F43FD" w14:paraId="2DF96F2B" w14:textId="77777777" w:rsidTr="007869A5">
        <w:tc>
          <w:tcPr>
            <w:tcW w:w="1638" w:type="pct"/>
            <w:shd w:val="clear" w:color="auto" w:fill="auto"/>
            <w:vAlign w:val="center"/>
          </w:tcPr>
          <w:p w14:paraId="1FB5BCD1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Care</w:t>
            </w:r>
          </w:p>
        </w:tc>
        <w:tc>
          <w:tcPr>
            <w:tcW w:w="531" w:type="pct"/>
            <w:shd w:val="clear" w:color="auto" w:fill="auto"/>
          </w:tcPr>
          <w:p w14:paraId="1A195347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08</w:t>
            </w:r>
          </w:p>
        </w:tc>
        <w:tc>
          <w:tcPr>
            <w:tcW w:w="554" w:type="pct"/>
            <w:shd w:val="clear" w:color="auto" w:fill="auto"/>
          </w:tcPr>
          <w:p w14:paraId="589C8AD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04</w:t>
            </w:r>
          </w:p>
        </w:tc>
        <w:tc>
          <w:tcPr>
            <w:tcW w:w="520" w:type="pct"/>
            <w:shd w:val="clear" w:color="auto" w:fill="auto"/>
          </w:tcPr>
          <w:p w14:paraId="0887D90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1.89</w:t>
            </w:r>
          </w:p>
        </w:tc>
        <w:tc>
          <w:tcPr>
            <w:tcW w:w="429" w:type="pct"/>
            <w:shd w:val="clear" w:color="auto" w:fill="auto"/>
          </w:tcPr>
          <w:p w14:paraId="5E9D1FA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64</w:t>
            </w:r>
          </w:p>
        </w:tc>
        <w:tc>
          <w:tcPr>
            <w:tcW w:w="675" w:type="pct"/>
            <w:shd w:val="clear" w:color="auto" w:fill="auto"/>
          </w:tcPr>
          <w:p w14:paraId="4CD53D03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00</w:t>
            </w:r>
          </w:p>
        </w:tc>
        <w:tc>
          <w:tcPr>
            <w:tcW w:w="653" w:type="pct"/>
            <w:shd w:val="clear" w:color="auto" w:fill="auto"/>
          </w:tcPr>
          <w:p w14:paraId="2B927E0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16</w:t>
            </w:r>
          </w:p>
        </w:tc>
      </w:tr>
      <w:tr w:rsidR="00FC03B4" w:rsidRPr="005F43FD" w14:paraId="13B41DA4" w14:textId="77777777" w:rsidTr="007869A5">
        <w:tc>
          <w:tcPr>
            <w:tcW w:w="1638" w:type="pct"/>
            <w:shd w:val="clear" w:color="auto" w:fill="auto"/>
            <w:vAlign w:val="center"/>
          </w:tcPr>
          <w:p w14:paraId="552A86EF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 w:rsidRPr="005A43D6">
              <w:t>F</w:t>
            </w:r>
            <w:r>
              <w:t>airness *</w:t>
            </w:r>
          </w:p>
        </w:tc>
        <w:tc>
          <w:tcPr>
            <w:tcW w:w="531" w:type="pct"/>
            <w:shd w:val="clear" w:color="auto" w:fill="auto"/>
          </w:tcPr>
          <w:p w14:paraId="5B874F25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38</w:t>
            </w:r>
          </w:p>
        </w:tc>
        <w:tc>
          <w:tcPr>
            <w:tcW w:w="554" w:type="pct"/>
            <w:shd w:val="clear" w:color="auto" w:fill="auto"/>
          </w:tcPr>
          <w:p w14:paraId="70F433D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12</w:t>
            </w:r>
          </w:p>
        </w:tc>
        <w:tc>
          <w:tcPr>
            <w:tcW w:w="520" w:type="pct"/>
            <w:shd w:val="clear" w:color="auto" w:fill="auto"/>
          </w:tcPr>
          <w:p w14:paraId="6376243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3.25</w:t>
            </w:r>
          </w:p>
        </w:tc>
        <w:tc>
          <w:tcPr>
            <w:tcW w:w="429" w:type="pct"/>
            <w:shd w:val="clear" w:color="auto" w:fill="auto"/>
          </w:tcPr>
          <w:p w14:paraId="4658FD52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02</w:t>
            </w:r>
          </w:p>
        </w:tc>
        <w:tc>
          <w:tcPr>
            <w:tcW w:w="675" w:type="pct"/>
            <w:shd w:val="clear" w:color="auto" w:fill="auto"/>
          </w:tcPr>
          <w:p w14:paraId="5EFAFF5D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15</w:t>
            </w:r>
          </w:p>
        </w:tc>
        <w:tc>
          <w:tcPr>
            <w:tcW w:w="653" w:type="pct"/>
            <w:shd w:val="clear" w:color="auto" w:fill="auto"/>
          </w:tcPr>
          <w:p w14:paraId="5E23850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62</w:t>
            </w:r>
          </w:p>
        </w:tc>
      </w:tr>
      <w:tr w:rsidR="00FC03B4" w:rsidRPr="005F43FD" w14:paraId="2B7C4799" w14:textId="77777777" w:rsidTr="007869A5">
        <w:tc>
          <w:tcPr>
            <w:tcW w:w="1638" w:type="pct"/>
            <w:shd w:val="clear" w:color="auto" w:fill="auto"/>
            <w:vAlign w:val="center"/>
          </w:tcPr>
          <w:p w14:paraId="7FE1CEDA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L</w:t>
            </w:r>
            <w:r w:rsidRPr="005F43FD">
              <w:t>oyalty</w:t>
            </w:r>
          </w:p>
        </w:tc>
        <w:tc>
          <w:tcPr>
            <w:tcW w:w="531" w:type="pct"/>
            <w:shd w:val="clear" w:color="auto" w:fill="auto"/>
          </w:tcPr>
          <w:p w14:paraId="14C97CD4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8F5700">
              <w:t>0.04</w:t>
            </w:r>
          </w:p>
        </w:tc>
        <w:tc>
          <w:tcPr>
            <w:tcW w:w="554" w:type="pct"/>
            <w:shd w:val="clear" w:color="auto" w:fill="auto"/>
          </w:tcPr>
          <w:p w14:paraId="10C69FC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10</w:t>
            </w:r>
          </w:p>
        </w:tc>
        <w:tc>
          <w:tcPr>
            <w:tcW w:w="520" w:type="pct"/>
            <w:shd w:val="clear" w:color="auto" w:fill="auto"/>
          </w:tcPr>
          <w:p w14:paraId="2EEBF85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8F5700">
              <w:t>0.34</w:t>
            </w:r>
          </w:p>
        </w:tc>
        <w:tc>
          <w:tcPr>
            <w:tcW w:w="429" w:type="pct"/>
            <w:shd w:val="clear" w:color="auto" w:fill="auto"/>
          </w:tcPr>
          <w:p w14:paraId="2DA42A02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735</w:t>
            </w:r>
          </w:p>
        </w:tc>
        <w:tc>
          <w:tcPr>
            <w:tcW w:w="675" w:type="pct"/>
            <w:shd w:val="clear" w:color="auto" w:fill="auto"/>
          </w:tcPr>
          <w:p w14:paraId="0DEC4BDF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8F5700">
              <w:t>0.24</w:t>
            </w:r>
          </w:p>
        </w:tc>
        <w:tc>
          <w:tcPr>
            <w:tcW w:w="653" w:type="pct"/>
            <w:shd w:val="clear" w:color="auto" w:fill="auto"/>
          </w:tcPr>
          <w:p w14:paraId="3D2765E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17</w:t>
            </w:r>
          </w:p>
        </w:tc>
      </w:tr>
      <w:tr w:rsidR="00FC03B4" w:rsidRPr="005F43FD" w14:paraId="17BA485E" w14:textId="77777777" w:rsidTr="007869A5">
        <w:tc>
          <w:tcPr>
            <w:tcW w:w="1638" w:type="pct"/>
            <w:shd w:val="clear" w:color="auto" w:fill="auto"/>
            <w:vAlign w:val="center"/>
          </w:tcPr>
          <w:p w14:paraId="59D390C5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A</w:t>
            </w:r>
            <w:r w:rsidRPr="005F43FD">
              <w:t>uthority</w:t>
            </w:r>
            <w:r>
              <w:t xml:space="preserve"> *</w:t>
            </w:r>
          </w:p>
        </w:tc>
        <w:tc>
          <w:tcPr>
            <w:tcW w:w="531" w:type="pct"/>
            <w:shd w:val="clear" w:color="auto" w:fill="auto"/>
          </w:tcPr>
          <w:p w14:paraId="2465CDC1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16</w:t>
            </w:r>
          </w:p>
        </w:tc>
        <w:tc>
          <w:tcPr>
            <w:tcW w:w="554" w:type="pct"/>
            <w:shd w:val="clear" w:color="auto" w:fill="auto"/>
          </w:tcPr>
          <w:p w14:paraId="7093261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08</w:t>
            </w:r>
          </w:p>
        </w:tc>
        <w:tc>
          <w:tcPr>
            <w:tcW w:w="520" w:type="pct"/>
            <w:shd w:val="clear" w:color="auto" w:fill="auto"/>
          </w:tcPr>
          <w:p w14:paraId="5828933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2.11</w:t>
            </w:r>
          </w:p>
        </w:tc>
        <w:tc>
          <w:tcPr>
            <w:tcW w:w="429" w:type="pct"/>
            <w:shd w:val="clear" w:color="auto" w:fill="auto"/>
          </w:tcPr>
          <w:p w14:paraId="27A5CAE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39</w:t>
            </w:r>
          </w:p>
        </w:tc>
        <w:tc>
          <w:tcPr>
            <w:tcW w:w="675" w:type="pct"/>
            <w:shd w:val="clear" w:color="auto" w:fill="auto"/>
          </w:tcPr>
          <w:p w14:paraId="1E65D2CB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01</w:t>
            </w:r>
          </w:p>
        </w:tc>
        <w:tc>
          <w:tcPr>
            <w:tcW w:w="653" w:type="pct"/>
            <w:shd w:val="clear" w:color="auto" w:fill="auto"/>
          </w:tcPr>
          <w:p w14:paraId="4354652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8F5700">
              <w:t>0.31</w:t>
            </w:r>
          </w:p>
        </w:tc>
      </w:tr>
      <w:tr w:rsidR="00FC03B4" w:rsidRPr="005F43FD" w14:paraId="4CE9E6C3" w14:textId="77777777" w:rsidTr="007869A5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076E988" w14:textId="33737996" w:rsidR="00FC03B4" w:rsidRPr="005F43FD" w:rsidRDefault="00FC03B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r w:rsidRPr="005F43FD">
              <w:rPr>
                <w:i/>
              </w:rPr>
              <w:t>Note</w:t>
            </w:r>
            <w:r w:rsidRPr="005F43FD">
              <w:t xml:space="preserve">: * indicates </w:t>
            </w:r>
            <w:r w:rsidRPr="005F43FD">
              <w:rPr>
                <w:i/>
              </w:rPr>
              <w:t>p</w:t>
            </w:r>
            <w:r w:rsidRPr="005F43FD">
              <w:t xml:space="preserve"> &lt; .05.</w:t>
            </w:r>
          </w:p>
        </w:tc>
      </w:tr>
    </w:tbl>
    <w:p w14:paraId="4446B74F" w14:textId="77777777" w:rsidR="00FC03B4" w:rsidRDefault="00FC03B4" w:rsidP="00FC03B4">
      <w:pPr>
        <w:pStyle w:val="BodyText"/>
        <w:ind w:firstLine="0"/>
      </w:pPr>
    </w:p>
    <w:p w14:paraId="180DA321" w14:textId="25F4D031" w:rsidR="00271C9A" w:rsidRPr="00FC03B4" w:rsidRDefault="00271C9A" w:rsidP="00FC03B4">
      <w:pPr>
        <w:suppressAutoHyphens w:val="0"/>
        <w:spacing w:after="160" w:line="259" w:lineRule="auto"/>
      </w:pPr>
    </w:p>
    <w:sectPr w:rsidR="00271C9A" w:rsidRPr="00FC03B4" w:rsidSect="00CF653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7A981" w14:textId="77777777" w:rsidR="00ED4BAD" w:rsidRDefault="00ED4BAD" w:rsidP="00B73D79">
      <w:pPr>
        <w:spacing w:line="240" w:lineRule="auto"/>
      </w:pPr>
      <w:r>
        <w:separator/>
      </w:r>
    </w:p>
  </w:endnote>
  <w:endnote w:type="continuationSeparator" w:id="0">
    <w:p w14:paraId="23115970" w14:textId="77777777" w:rsidR="00ED4BAD" w:rsidRDefault="00ED4BAD" w:rsidP="00B73D79">
      <w:pPr>
        <w:spacing w:line="240" w:lineRule="auto"/>
      </w:pPr>
      <w:r>
        <w:continuationSeparator/>
      </w:r>
    </w:p>
  </w:endnote>
  <w:endnote w:type="continuationNotice" w:id="1">
    <w:p w14:paraId="1428E290" w14:textId="77777777" w:rsidR="00ED4BAD" w:rsidRDefault="00ED4B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3148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29600" w14:textId="77DC0576" w:rsidR="00287CBB" w:rsidRDefault="0028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81651B" w14:textId="77777777" w:rsidR="00287CBB" w:rsidRDefault="0028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AB66" w14:textId="77777777" w:rsidR="00ED4BAD" w:rsidRDefault="00ED4BAD" w:rsidP="00B73D79">
      <w:pPr>
        <w:spacing w:line="240" w:lineRule="auto"/>
      </w:pPr>
      <w:r>
        <w:separator/>
      </w:r>
    </w:p>
  </w:footnote>
  <w:footnote w:type="continuationSeparator" w:id="0">
    <w:p w14:paraId="2BFA63BA" w14:textId="77777777" w:rsidR="00ED4BAD" w:rsidRDefault="00ED4BAD" w:rsidP="00B73D79">
      <w:pPr>
        <w:spacing w:line="240" w:lineRule="auto"/>
      </w:pPr>
      <w:r>
        <w:continuationSeparator/>
      </w:r>
    </w:p>
  </w:footnote>
  <w:footnote w:type="continuationNotice" w:id="1">
    <w:p w14:paraId="44431B5C" w14:textId="77777777" w:rsidR="00ED4BAD" w:rsidRDefault="00ED4BA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D5486" w14:textId="7E21D7CE" w:rsidR="00287CBB" w:rsidRPr="008F4925" w:rsidRDefault="00287CBB" w:rsidP="008F4925">
    <w:pPr>
      <w:pStyle w:val="Header"/>
    </w:pPr>
    <w:r>
      <w:t xml:space="preserve">Running head: </w:t>
    </w:r>
    <w:r w:rsidRPr="005B699D">
      <w:t xml:space="preserve">Societal Events Induce Moral </w:t>
    </w:r>
    <w:r>
      <w:t>Shif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5EFD"/>
    <w:multiLevelType w:val="hybridMultilevel"/>
    <w:tmpl w:val="D6006192"/>
    <w:lvl w:ilvl="0" w:tplc="B51801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B6BE5"/>
    <w:multiLevelType w:val="hybridMultilevel"/>
    <w:tmpl w:val="2D6A8AD2"/>
    <w:lvl w:ilvl="0" w:tplc="694AD1B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C000E"/>
    <w:multiLevelType w:val="hybridMultilevel"/>
    <w:tmpl w:val="6EBCA48E"/>
    <w:lvl w:ilvl="0" w:tplc="2B1C3F2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sjAwNDA3MDEwszRU0lEKTi0uzszPAykwN6sFAPOYb+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reev2lvf2zxevvxwptv0mse92paraxxe2&quot;&gt;Ref&lt;record-ids&gt;&lt;item&gt;1&lt;/item&gt;&lt;item&gt;3&lt;/item&gt;&lt;item&gt;4&lt;/item&gt;&lt;item&gt;5&lt;/item&gt;&lt;item&gt;8&lt;/item&gt;&lt;item&gt;9&lt;/item&gt;&lt;item&gt;10&lt;/item&gt;&lt;item&gt;14&lt;/item&gt;&lt;item&gt;16&lt;/item&gt;&lt;item&gt;22&lt;/item&gt;&lt;item&gt;26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EN.RetractedReferences" w:val="&lt;retracted-references&gt;&lt;item&gt;&lt;citation&gt;&lt;Author&gt;Whitehouse&lt;/Author&gt;&lt;Year&gt;2019&lt;/Year&gt;&lt;RecNum&gt;36&lt;/RecNum&gt;&lt;record&gt;&lt;rec-number&gt;36&lt;/rec-number&gt;&lt;foreign-keys&gt;&lt;key app=&quot;EN&quot; db-id=&quot;watreev2lvf2zxevvxwptv0mse92paraxxe2&quot; timestamp=&quot;1571122568&quot;&gt;36&lt;/key&gt;&lt;/foreign-keys&gt;&lt;ref-type name=&quot;Journal Article&quot;&gt;17&lt;/ref-type&gt;&lt;contributors&gt;&lt;authors&gt;&lt;author&gt;Whitehouse, Harvey&lt;/author&gt;&lt;author&gt;François, Pieter&lt;/author&gt;&lt;author&gt;Savage, Patrick E.&lt;/author&gt;&lt;author&gt;Currie, Thomas E.&lt;/author&gt;&lt;author&gt;Feeney, Kevin C.&lt;/author&gt;&lt;author&gt;Cioni, Enrico&lt;/author&gt;&lt;author&gt;Purcell, Rosalind&lt;/author&gt;&lt;author&gt;Ross, Robert M.&lt;/author&gt;&lt;author&gt;Larson, Jennifer&lt;/author&gt;&lt;author&gt;Baines, John&lt;/author&gt;&lt;author&gt;ter Haar, Barend&lt;/author&gt;&lt;author&gt;Covey, Alan&lt;/author&gt;&lt;author&gt;Turchin, Peter&lt;/author&gt;&lt;/authors&gt;&lt;/contributors&gt;&lt;titles&gt;&lt;title&gt;Complex societies precede moralizing gods throughout world history&lt;/title&gt;&lt;secondary-title&gt;Nature&lt;/secondary-title&gt;&lt;/titles&gt;&lt;periodical&gt;&lt;full-title&gt;Nature&lt;/full-title&gt;&lt;/periodical&gt;&lt;pages&gt;226-229&lt;/pages&gt;&lt;volume&gt;568&lt;/volume&gt;&lt;number&gt;7751&lt;/number&gt;&lt;dates&gt;&lt;year&gt;2019&lt;/year&gt;&lt;pub-dates&gt;&lt;date&gt;2019/04/01&lt;/date&gt;&lt;/pub-dates&gt;&lt;/dates&gt;&lt;isbn&gt;1476-4687&lt;/isbn&gt;&lt;urls&gt;&lt;related-urls&gt;&lt;url&gt;https://doi.org/10.1038/s41586-019-1043-4&lt;/url&gt;&lt;/related-urls&gt;&lt;/urls&gt;&lt;electronic-resource-num&gt;10.1038/s41586-019-1043-4&lt;/electronic-resource-num&gt;&lt;/record&gt;&lt;/citation&gt;&lt;retractionInfo&gt;&lt;reasons&gt;Error in Analyses&amp;#xD;Error in Results and/or Conclusions&amp;#xD;Investigation by Third Party&amp;#xD;&lt;/reasons&gt;&lt;link&gt;https://doi.org/10.1038%2Fs41586-021-03656-3&lt;/link&gt;&lt;/retractionInfo&gt;&lt;/item&gt;&lt;/retracted-references&gt;"/>
  </w:docVars>
  <w:rsids>
    <w:rsidRoot w:val="00BA73DD"/>
    <w:rsid w:val="00000045"/>
    <w:rsid w:val="00000106"/>
    <w:rsid w:val="000002D6"/>
    <w:rsid w:val="00000795"/>
    <w:rsid w:val="00000B2E"/>
    <w:rsid w:val="00000E0D"/>
    <w:rsid w:val="00000F55"/>
    <w:rsid w:val="00001A1F"/>
    <w:rsid w:val="00001C55"/>
    <w:rsid w:val="00001C5B"/>
    <w:rsid w:val="00001D82"/>
    <w:rsid w:val="00001E60"/>
    <w:rsid w:val="00001F40"/>
    <w:rsid w:val="00001F79"/>
    <w:rsid w:val="000022C0"/>
    <w:rsid w:val="00002420"/>
    <w:rsid w:val="000025F4"/>
    <w:rsid w:val="000026B0"/>
    <w:rsid w:val="000027C9"/>
    <w:rsid w:val="00002A7C"/>
    <w:rsid w:val="00002C1C"/>
    <w:rsid w:val="00002D72"/>
    <w:rsid w:val="00003B1E"/>
    <w:rsid w:val="00003D1F"/>
    <w:rsid w:val="00004497"/>
    <w:rsid w:val="000047A0"/>
    <w:rsid w:val="000047C0"/>
    <w:rsid w:val="0000487A"/>
    <w:rsid w:val="00004DCC"/>
    <w:rsid w:val="000051ED"/>
    <w:rsid w:val="0000529C"/>
    <w:rsid w:val="0000577F"/>
    <w:rsid w:val="00005C96"/>
    <w:rsid w:val="00005D24"/>
    <w:rsid w:val="00005DB8"/>
    <w:rsid w:val="00006042"/>
    <w:rsid w:val="00006365"/>
    <w:rsid w:val="000065AF"/>
    <w:rsid w:val="00006EE9"/>
    <w:rsid w:val="0000725B"/>
    <w:rsid w:val="00007851"/>
    <w:rsid w:val="00007AC7"/>
    <w:rsid w:val="00007B92"/>
    <w:rsid w:val="00007EFB"/>
    <w:rsid w:val="000103B7"/>
    <w:rsid w:val="00010666"/>
    <w:rsid w:val="00010B45"/>
    <w:rsid w:val="00010BB6"/>
    <w:rsid w:val="00010C11"/>
    <w:rsid w:val="00010CCE"/>
    <w:rsid w:val="00011513"/>
    <w:rsid w:val="000116EE"/>
    <w:rsid w:val="000117D7"/>
    <w:rsid w:val="00011FE8"/>
    <w:rsid w:val="00012206"/>
    <w:rsid w:val="00012230"/>
    <w:rsid w:val="000129D1"/>
    <w:rsid w:val="00012C5F"/>
    <w:rsid w:val="000131F0"/>
    <w:rsid w:val="0001323E"/>
    <w:rsid w:val="0001343E"/>
    <w:rsid w:val="000135BB"/>
    <w:rsid w:val="000136C2"/>
    <w:rsid w:val="000136DD"/>
    <w:rsid w:val="00013DAF"/>
    <w:rsid w:val="00013F60"/>
    <w:rsid w:val="000143C6"/>
    <w:rsid w:val="0001461C"/>
    <w:rsid w:val="00014FC8"/>
    <w:rsid w:val="0001516A"/>
    <w:rsid w:val="0001540A"/>
    <w:rsid w:val="000155A8"/>
    <w:rsid w:val="00015E6D"/>
    <w:rsid w:val="00015EF2"/>
    <w:rsid w:val="00015FCF"/>
    <w:rsid w:val="0001601C"/>
    <w:rsid w:val="000160EA"/>
    <w:rsid w:val="00016345"/>
    <w:rsid w:val="0001715F"/>
    <w:rsid w:val="0001741D"/>
    <w:rsid w:val="00017456"/>
    <w:rsid w:val="00017ACC"/>
    <w:rsid w:val="00017B49"/>
    <w:rsid w:val="00017B66"/>
    <w:rsid w:val="00017BF1"/>
    <w:rsid w:val="0002014A"/>
    <w:rsid w:val="00020F6C"/>
    <w:rsid w:val="0002144A"/>
    <w:rsid w:val="0002156E"/>
    <w:rsid w:val="00021948"/>
    <w:rsid w:val="00021C93"/>
    <w:rsid w:val="00021FA0"/>
    <w:rsid w:val="000220B5"/>
    <w:rsid w:val="00022459"/>
    <w:rsid w:val="00022D86"/>
    <w:rsid w:val="00022E75"/>
    <w:rsid w:val="00022FE2"/>
    <w:rsid w:val="00023164"/>
    <w:rsid w:val="000232D4"/>
    <w:rsid w:val="0002345C"/>
    <w:rsid w:val="00023961"/>
    <w:rsid w:val="000239D8"/>
    <w:rsid w:val="000245EE"/>
    <w:rsid w:val="00024CFA"/>
    <w:rsid w:val="00024D7F"/>
    <w:rsid w:val="00024F2F"/>
    <w:rsid w:val="00025015"/>
    <w:rsid w:val="00025092"/>
    <w:rsid w:val="0002576D"/>
    <w:rsid w:val="00025914"/>
    <w:rsid w:val="000259AD"/>
    <w:rsid w:val="00025CE1"/>
    <w:rsid w:val="00025EFC"/>
    <w:rsid w:val="00025FC8"/>
    <w:rsid w:val="000263EE"/>
    <w:rsid w:val="000269E4"/>
    <w:rsid w:val="00026AA2"/>
    <w:rsid w:val="00026E6E"/>
    <w:rsid w:val="00026E7C"/>
    <w:rsid w:val="00027070"/>
    <w:rsid w:val="000270F3"/>
    <w:rsid w:val="000271A9"/>
    <w:rsid w:val="00027598"/>
    <w:rsid w:val="000277FF"/>
    <w:rsid w:val="00027822"/>
    <w:rsid w:val="00027ABD"/>
    <w:rsid w:val="00027F29"/>
    <w:rsid w:val="00027FDB"/>
    <w:rsid w:val="000304CA"/>
    <w:rsid w:val="00030777"/>
    <w:rsid w:val="000307B5"/>
    <w:rsid w:val="00030AD7"/>
    <w:rsid w:val="00030DD1"/>
    <w:rsid w:val="00030FB2"/>
    <w:rsid w:val="0003145D"/>
    <w:rsid w:val="000317A2"/>
    <w:rsid w:val="00032048"/>
    <w:rsid w:val="00032058"/>
    <w:rsid w:val="0003207A"/>
    <w:rsid w:val="000320EE"/>
    <w:rsid w:val="00032555"/>
    <w:rsid w:val="00032A05"/>
    <w:rsid w:val="00032A41"/>
    <w:rsid w:val="00032C7E"/>
    <w:rsid w:val="00032C7F"/>
    <w:rsid w:val="00032CD7"/>
    <w:rsid w:val="000330DD"/>
    <w:rsid w:val="0003318B"/>
    <w:rsid w:val="00033DA5"/>
    <w:rsid w:val="00034D25"/>
    <w:rsid w:val="00034E90"/>
    <w:rsid w:val="00035218"/>
    <w:rsid w:val="00035450"/>
    <w:rsid w:val="0003570B"/>
    <w:rsid w:val="00035773"/>
    <w:rsid w:val="000359F1"/>
    <w:rsid w:val="00035CA0"/>
    <w:rsid w:val="00035CE2"/>
    <w:rsid w:val="0003616B"/>
    <w:rsid w:val="0003688E"/>
    <w:rsid w:val="0003695F"/>
    <w:rsid w:val="00036C05"/>
    <w:rsid w:val="00036C9E"/>
    <w:rsid w:val="00036EF8"/>
    <w:rsid w:val="00036F2A"/>
    <w:rsid w:val="00036F8A"/>
    <w:rsid w:val="00037019"/>
    <w:rsid w:val="00037178"/>
    <w:rsid w:val="0003733F"/>
    <w:rsid w:val="000373BC"/>
    <w:rsid w:val="00037553"/>
    <w:rsid w:val="000375FA"/>
    <w:rsid w:val="0003771B"/>
    <w:rsid w:val="00037A29"/>
    <w:rsid w:val="00037DAA"/>
    <w:rsid w:val="0004036A"/>
    <w:rsid w:val="00040418"/>
    <w:rsid w:val="00040BDB"/>
    <w:rsid w:val="000419B0"/>
    <w:rsid w:val="00041A75"/>
    <w:rsid w:val="000421E9"/>
    <w:rsid w:val="0004286F"/>
    <w:rsid w:val="00042E93"/>
    <w:rsid w:val="000436CD"/>
    <w:rsid w:val="00043A6D"/>
    <w:rsid w:val="00043A89"/>
    <w:rsid w:val="00043AD2"/>
    <w:rsid w:val="00043D0B"/>
    <w:rsid w:val="00043D19"/>
    <w:rsid w:val="00043D63"/>
    <w:rsid w:val="00044473"/>
    <w:rsid w:val="000445C3"/>
    <w:rsid w:val="00044AFB"/>
    <w:rsid w:val="00044B76"/>
    <w:rsid w:val="0004516B"/>
    <w:rsid w:val="0004522B"/>
    <w:rsid w:val="00046435"/>
    <w:rsid w:val="0004681B"/>
    <w:rsid w:val="000469CE"/>
    <w:rsid w:val="00046E47"/>
    <w:rsid w:val="00046F9D"/>
    <w:rsid w:val="0004704A"/>
    <w:rsid w:val="00047148"/>
    <w:rsid w:val="0004731E"/>
    <w:rsid w:val="00047737"/>
    <w:rsid w:val="00047895"/>
    <w:rsid w:val="00047C7A"/>
    <w:rsid w:val="0005027C"/>
    <w:rsid w:val="000502BD"/>
    <w:rsid w:val="000505FE"/>
    <w:rsid w:val="00050618"/>
    <w:rsid w:val="00050A04"/>
    <w:rsid w:val="00050A42"/>
    <w:rsid w:val="00050AF7"/>
    <w:rsid w:val="00050D04"/>
    <w:rsid w:val="00050E78"/>
    <w:rsid w:val="0005154C"/>
    <w:rsid w:val="00052024"/>
    <w:rsid w:val="000526F0"/>
    <w:rsid w:val="00052AA3"/>
    <w:rsid w:val="00052C2F"/>
    <w:rsid w:val="00053012"/>
    <w:rsid w:val="00053241"/>
    <w:rsid w:val="00054045"/>
    <w:rsid w:val="00054281"/>
    <w:rsid w:val="0005438B"/>
    <w:rsid w:val="000544BE"/>
    <w:rsid w:val="00054588"/>
    <w:rsid w:val="000545D1"/>
    <w:rsid w:val="000545E1"/>
    <w:rsid w:val="000547E5"/>
    <w:rsid w:val="0005491E"/>
    <w:rsid w:val="00054A93"/>
    <w:rsid w:val="00054E7A"/>
    <w:rsid w:val="00055068"/>
    <w:rsid w:val="000551C9"/>
    <w:rsid w:val="0005534F"/>
    <w:rsid w:val="000553A7"/>
    <w:rsid w:val="00055A65"/>
    <w:rsid w:val="00055D02"/>
    <w:rsid w:val="00055DBE"/>
    <w:rsid w:val="0005618B"/>
    <w:rsid w:val="00056448"/>
    <w:rsid w:val="000564A2"/>
    <w:rsid w:val="00056BFF"/>
    <w:rsid w:val="00056E41"/>
    <w:rsid w:val="00057703"/>
    <w:rsid w:val="00057844"/>
    <w:rsid w:val="00057BE1"/>
    <w:rsid w:val="00057C5B"/>
    <w:rsid w:val="00060290"/>
    <w:rsid w:val="00060438"/>
    <w:rsid w:val="00060462"/>
    <w:rsid w:val="00060495"/>
    <w:rsid w:val="00060B82"/>
    <w:rsid w:val="00060F93"/>
    <w:rsid w:val="00061181"/>
    <w:rsid w:val="000611B0"/>
    <w:rsid w:val="0006129B"/>
    <w:rsid w:val="000613AB"/>
    <w:rsid w:val="0006169D"/>
    <w:rsid w:val="0006179D"/>
    <w:rsid w:val="0006198A"/>
    <w:rsid w:val="00061A86"/>
    <w:rsid w:val="00061BB7"/>
    <w:rsid w:val="00061D10"/>
    <w:rsid w:val="0006238D"/>
    <w:rsid w:val="00062406"/>
    <w:rsid w:val="00062667"/>
    <w:rsid w:val="000627D0"/>
    <w:rsid w:val="00062F5C"/>
    <w:rsid w:val="00063016"/>
    <w:rsid w:val="000635E1"/>
    <w:rsid w:val="000636AF"/>
    <w:rsid w:val="0006373D"/>
    <w:rsid w:val="00063A86"/>
    <w:rsid w:val="00063E38"/>
    <w:rsid w:val="00064042"/>
    <w:rsid w:val="0006404B"/>
    <w:rsid w:val="00064123"/>
    <w:rsid w:val="000641D4"/>
    <w:rsid w:val="00064591"/>
    <w:rsid w:val="000645D1"/>
    <w:rsid w:val="000646BB"/>
    <w:rsid w:val="000647A7"/>
    <w:rsid w:val="00064B2D"/>
    <w:rsid w:val="00064B6B"/>
    <w:rsid w:val="00064F9B"/>
    <w:rsid w:val="0006516E"/>
    <w:rsid w:val="000655E4"/>
    <w:rsid w:val="0006586A"/>
    <w:rsid w:val="00065B5B"/>
    <w:rsid w:val="00065BDA"/>
    <w:rsid w:val="00065E21"/>
    <w:rsid w:val="00065E77"/>
    <w:rsid w:val="00066136"/>
    <w:rsid w:val="00066346"/>
    <w:rsid w:val="0006649E"/>
    <w:rsid w:val="000667F9"/>
    <w:rsid w:val="00067191"/>
    <w:rsid w:val="0006732E"/>
    <w:rsid w:val="00067B56"/>
    <w:rsid w:val="00067E46"/>
    <w:rsid w:val="00067E50"/>
    <w:rsid w:val="00070129"/>
    <w:rsid w:val="000701B2"/>
    <w:rsid w:val="0007043A"/>
    <w:rsid w:val="0007063B"/>
    <w:rsid w:val="0007077A"/>
    <w:rsid w:val="00070957"/>
    <w:rsid w:val="00070B8C"/>
    <w:rsid w:val="00071370"/>
    <w:rsid w:val="0007196C"/>
    <w:rsid w:val="00071D03"/>
    <w:rsid w:val="00071F4E"/>
    <w:rsid w:val="00072310"/>
    <w:rsid w:val="00072344"/>
    <w:rsid w:val="00072722"/>
    <w:rsid w:val="00072B15"/>
    <w:rsid w:val="00072B65"/>
    <w:rsid w:val="00072C32"/>
    <w:rsid w:val="00072EA8"/>
    <w:rsid w:val="0007322E"/>
    <w:rsid w:val="000739BE"/>
    <w:rsid w:val="00073BF2"/>
    <w:rsid w:val="00073D92"/>
    <w:rsid w:val="0007408A"/>
    <w:rsid w:val="00074128"/>
    <w:rsid w:val="00074453"/>
    <w:rsid w:val="000746DB"/>
    <w:rsid w:val="000750BB"/>
    <w:rsid w:val="00075563"/>
    <w:rsid w:val="000760FE"/>
    <w:rsid w:val="000767B0"/>
    <w:rsid w:val="000768A4"/>
    <w:rsid w:val="0007690A"/>
    <w:rsid w:val="00076A13"/>
    <w:rsid w:val="00076A2F"/>
    <w:rsid w:val="00076D9E"/>
    <w:rsid w:val="00077435"/>
    <w:rsid w:val="000776F0"/>
    <w:rsid w:val="000777C3"/>
    <w:rsid w:val="00077872"/>
    <w:rsid w:val="00077B7C"/>
    <w:rsid w:val="00077BD5"/>
    <w:rsid w:val="00080352"/>
    <w:rsid w:val="0008048A"/>
    <w:rsid w:val="00080650"/>
    <w:rsid w:val="00080822"/>
    <w:rsid w:val="00081064"/>
    <w:rsid w:val="0008156B"/>
    <w:rsid w:val="00081598"/>
    <w:rsid w:val="000816C4"/>
    <w:rsid w:val="00081785"/>
    <w:rsid w:val="00081826"/>
    <w:rsid w:val="00081D00"/>
    <w:rsid w:val="00081D5B"/>
    <w:rsid w:val="0008208F"/>
    <w:rsid w:val="00082397"/>
    <w:rsid w:val="00082559"/>
    <w:rsid w:val="0008256B"/>
    <w:rsid w:val="000827FA"/>
    <w:rsid w:val="00082FA0"/>
    <w:rsid w:val="0008320C"/>
    <w:rsid w:val="000834C6"/>
    <w:rsid w:val="00083AD5"/>
    <w:rsid w:val="00083D67"/>
    <w:rsid w:val="000844B7"/>
    <w:rsid w:val="00084662"/>
    <w:rsid w:val="00084913"/>
    <w:rsid w:val="00084A14"/>
    <w:rsid w:val="000850BA"/>
    <w:rsid w:val="00085196"/>
    <w:rsid w:val="0008561A"/>
    <w:rsid w:val="00085856"/>
    <w:rsid w:val="00085C2B"/>
    <w:rsid w:val="00085C48"/>
    <w:rsid w:val="00085F3E"/>
    <w:rsid w:val="00086266"/>
    <w:rsid w:val="0008638F"/>
    <w:rsid w:val="0008645E"/>
    <w:rsid w:val="00086561"/>
    <w:rsid w:val="00086821"/>
    <w:rsid w:val="000868A6"/>
    <w:rsid w:val="000868CF"/>
    <w:rsid w:val="00086A53"/>
    <w:rsid w:val="00086BBF"/>
    <w:rsid w:val="00086F32"/>
    <w:rsid w:val="00087169"/>
    <w:rsid w:val="00087306"/>
    <w:rsid w:val="00087574"/>
    <w:rsid w:val="00087BCA"/>
    <w:rsid w:val="00087C23"/>
    <w:rsid w:val="0009018D"/>
    <w:rsid w:val="000903F3"/>
    <w:rsid w:val="00090D04"/>
    <w:rsid w:val="00090E35"/>
    <w:rsid w:val="000913BE"/>
    <w:rsid w:val="000915AB"/>
    <w:rsid w:val="0009193A"/>
    <w:rsid w:val="000919BD"/>
    <w:rsid w:val="00091A2B"/>
    <w:rsid w:val="00091A44"/>
    <w:rsid w:val="00091A80"/>
    <w:rsid w:val="00092290"/>
    <w:rsid w:val="000922C2"/>
    <w:rsid w:val="00092989"/>
    <w:rsid w:val="00093195"/>
    <w:rsid w:val="0009348E"/>
    <w:rsid w:val="000937A7"/>
    <w:rsid w:val="00093D53"/>
    <w:rsid w:val="00094246"/>
    <w:rsid w:val="000942BD"/>
    <w:rsid w:val="00094393"/>
    <w:rsid w:val="00094437"/>
    <w:rsid w:val="00094440"/>
    <w:rsid w:val="000945A9"/>
    <w:rsid w:val="0009462B"/>
    <w:rsid w:val="000946E2"/>
    <w:rsid w:val="000947BD"/>
    <w:rsid w:val="00094BB8"/>
    <w:rsid w:val="00094E92"/>
    <w:rsid w:val="00094F58"/>
    <w:rsid w:val="00095101"/>
    <w:rsid w:val="0009527B"/>
    <w:rsid w:val="0009545F"/>
    <w:rsid w:val="000956B1"/>
    <w:rsid w:val="000959CC"/>
    <w:rsid w:val="00095C83"/>
    <w:rsid w:val="00095CB2"/>
    <w:rsid w:val="000966D9"/>
    <w:rsid w:val="0009674F"/>
    <w:rsid w:val="000967F9"/>
    <w:rsid w:val="00096867"/>
    <w:rsid w:val="00096AF7"/>
    <w:rsid w:val="000976BE"/>
    <w:rsid w:val="000977BB"/>
    <w:rsid w:val="000977EF"/>
    <w:rsid w:val="00097A9F"/>
    <w:rsid w:val="00097CF4"/>
    <w:rsid w:val="000A0371"/>
    <w:rsid w:val="000A03C3"/>
    <w:rsid w:val="000A047C"/>
    <w:rsid w:val="000A2210"/>
    <w:rsid w:val="000A2604"/>
    <w:rsid w:val="000A2763"/>
    <w:rsid w:val="000A2979"/>
    <w:rsid w:val="000A306E"/>
    <w:rsid w:val="000A352F"/>
    <w:rsid w:val="000A387C"/>
    <w:rsid w:val="000A3A87"/>
    <w:rsid w:val="000A3B57"/>
    <w:rsid w:val="000A3BC0"/>
    <w:rsid w:val="000A4343"/>
    <w:rsid w:val="000A44BC"/>
    <w:rsid w:val="000A479D"/>
    <w:rsid w:val="000A4966"/>
    <w:rsid w:val="000A4C22"/>
    <w:rsid w:val="000A4F31"/>
    <w:rsid w:val="000A508B"/>
    <w:rsid w:val="000A543B"/>
    <w:rsid w:val="000A585C"/>
    <w:rsid w:val="000A5EA3"/>
    <w:rsid w:val="000A60A2"/>
    <w:rsid w:val="000A691B"/>
    <w:rsid w:val="000A69CF"/>
    <w:rsid w:val="000A6A30"/>
    <w:rsid w:val="000A6B6F"/>
    <w:rsid w:val="000A6BAC"/>
    <w:rsid w:val="000A6CAC"/>
    <w:rsid w:val="000A7437"/>
    <w:rsid w:val="000A76F1"/>
    <w:rsid w:val="000A7943"/>
    <w:rsid w:val="000A7ED7"/>
    <w:rsid w:val="000B05CE"/>
    <w:rsid w:val="000B0C2F"/>
    <w:rsid w:val="000B0FD9"/>
    <w:rsid w:val="000B1168"/>
    <w:rsid w:val="000B189C"/>
    <w:rsid w:val="000B1BFC"/>
    <w:rsid w:val="000B1E42"/>
    <w:rsid w:val="000B1F00"/>
    <w:rsid w:val="000B2334"/>
    <w:rsid w:val="000B2CEE"/>
    <w:rsid w:val="000B2E31"/>
    <w:rsid w:val="000B2F27"/>
    <w:rsid w:val="000B30BE"/>
    <w:rsid w:val="000B3135"/>
    <w:rsid w:val="000B3510"/>
    <w:rsid w:val="000B3710"/>
    <w:rsid w:val="000B38AA"/>
    <w:rsid w:val="000B3B88"/>
    <w:rsid w:val="000B3FFE"/>
    <w:rsid w:val="000B4023"/>
    <w:rsid w:val="000B4180"/>
    <w:rsid w:val="000B4666"/>
    <w:rsid w:val="000B4C8E"/>
    <w:rsid w:val="000B50F7"/>
    <w:rsid w:val="000B531F"/>
    <w:rsid w:val="000B596E"/>
    <w:rsid w:val="000B59D6"/>
    <w:rsid w:val="000B5EF8"/>
    <w:rsid w:val="000B5F59"/>
    <w:rsid w:val="000B60E2"/>
    <w:rsid w:val="000B628A"/>
    <w:rsid w:val="000B63E2"/>
    <w:rsid w:val="000B6733"/>
    <w:rsid w:val="000B6781"/>
    <w:rsid w:val="000B6C5E"/>
    <w:rsid w:val="000B6C86"/>
    <w:rsid w:val="000B6D41"/>
    <w:rsid w:val="000B717A"/>
    <w:rsid w:val="000B727B"/>
    <w:rsid w:val="000B78F3"/>
    <w:rsid w:val="000B7A46"/>
    <w:rsid w:val="000B7C8D"/>
    <w:rsid w:val="000B7DFC"/>
    <w:rsid w:val="000C03AD"/>
    <w:rsid w:val="000C091C"/>
    <w:rsid w:val="000C0C6D"/>
    <w:rsid w:val="000C0F51"/>
    <w:rsid w:val="000C13FD"/>
    <w:rsid w:val="000C15D5"/>
    <w:rsid w:val="000C15E2"/>
    <w:rsid w:val="000C164F"/>
    <w:rsid w:val="000C173D"/>
    <w:rsid w:val="000C1B66"/>
    <w:rsid w:val="000C1D71"/>
    <w:rsid w:val="000C1FC2"/>
    <w:rsid w:val="000C2380"/>
    <w:rsid w:val="000C2947"/>
    <w:rsid w:val="000C29CF"/>
    <w:rsid w:val="000C2BF6"/>
    <w:rsid w:val="000C2DB4"/>
    <w:rsid w:val="000C2EB3"/>
    <w:rsid w:val="000C32CC"/>
    <w:rsid w:val="000C3387"/>
    <w:rsid w:val="000C3BB5"/>
    <w:rsid w:val="000C3D36"/>
    <w:rsid w:val="000C3EF6"/>
    <w:rsid w:val="000C4361"/>
    <w:rsid w:val="000C4A13"/>
    <w:rsid w:val="000C4C24"/>
    <w:rsid w:val="000C4FFC"/>
    <w:rsid w:val="000C5292"/>
    <w:rsid w:val="000C5414"/>
    <w:rsid w:val="000C559D"/>
    <w:rsid w:val="000C565F"/>
    <w:rsid w:val="000C5760"/>
    <w:rsid w:val="000C5BE5"/>
    <w:rsid w:val="000C5EB5"/>
    <w:rsid w:val="000C64CD"/>
    <w:rsid w:val="000C6864"/>
    <w:rsid w:val="000C69FA"/>
    <w:rsid w:val="000C6A0C"/>
    <w:rsid w:val="000C6B7D"/>
    <w:rsid w:val="000C6D40"/>
    <w:rsid w:val="000C6DBE"/>
    <w:rsid w:val="000C6FE4"/>
    <w:rsid w:val="000C7466"/>
    <w:rsid w:val="000C78B7"/>
    <w:rsid w:val="000C7E31"/>
    <w:rsid w:val="000D0565"/>
    <w:rsid w:val="000D05D7"/>
    <w:rsid w:val="000D0A92"/>
    <w:rsid w:val="000D171B"/>
    <w:rsid w:val="000D185A"/>
    <w:rsid w:val="000D1BA6"/>
    <w:rsid w:val="000D2ADA"/>
    <w:rsid w:val="000D2CA2"/>
    <w:rsid w:val="000D2CDA"/>
    <w:rsid w:val="000D2D12"/>
    <w:rsid w:val="000D2DBB"/>
    <w:rsid w:val="000D3050"/>
    <w:rsid w:val="000D3217"/>
    <w:rsid w:val="000D3250"/>
    <w:rsid w:val="000D3AAB"/>
    <w:rsid w:val="000D3C42"/>
    <w:rsid w:val="000D3D30"/>
    <w:rsid w:val="000D3E20"/>
    <w:rsid w:val="000D4395"/>
    <w:rsid w:val="000D47F8"/>
    <w:rsid w:val="000D4D74"/>
    <w:rsid w:val="000D4E30"/>
    <w:rsid w:val="000D52F9"/>
    <w:rsid w:val="000D5315"/>
    <w:rsid w:val="000D5568"/>
    <w:rsid w:val="000D5C1E"/>
    <w:rsid w:val="000D5F8D"/>
    <w:rsid w:val="000D61EB"/>
    <w:rsid w:val="000D6733"/>
    <w:rsid w:val="000D683D"/>
    <w:rsid w:val="000D7085"/>
    <w:rsid w:val="000D71BB"/>
    <w:rsid w:val="000D71FB"/>
    <w:rsid w:val="000D7305"/>
    <w:rsid w:val="000D75D1"/>
    <w:rsid w:val="000D7CFA"/>
    <w:rsid w:val="000E164B"/>
    <w:rsid w:val="000E210B"/>
    <w:rsid w:val="000E2277"/>
    <w:rsid w:val="000E2796"/>
    <w:rsid w:val="000E2E33"/>
    <w:rsid w:val="000E2E92"/>
    <w:rsid w:val="000E2F5F"/>
    <w:rsid w:val="000E30B3"/>
    <w:rsid w:val="000E41F0"/>
    <w:rsid w:val="000E4294"/>
    <w:rsid w:val="000E44B4"/>
    <w:rsid w:val="000E4660"/>
    <w:rsid w:val="000E49FA"/>
    <w:rsid w:val="000E4A36"/>
    <w:rsid w:val="000E5288"/>
    <w:rsid w:val="000E5318"/>
    <w:rsid w:val="000E5324"/>
    <w:rsid w:val="000E5415"/>
    <w:rsid w:val="000E62F1"/>
    <w:rsid w:val="000E68D4"/>
    <w:rsid w:val="000E691F"/>
    <w:rsid w:val="000E695E"/>
    <w:rsid w:val="000E72B4"/>
    <w:rsid w:val="000E73D8"/>
    <w:rsid w:val="000E775A"/>
    <w:rsid w:val="000E7B02"/>
    <w:rsid w:val="000E7C18"/>
    <w:rsid w:val="000E7D8E"/>
    <w:rsid w:val="000F07C9"/>
    <w:rsid w:val="000F09BF"/>
    <w:rsid w:val="000F0A6D"/>
    <w:rsid w:val="000F0F27"/>
    <w:rsid w:val="000F1704"/>
    <w:rsid w:val="000F1D38"/>
    <w:rsid w:val="000F1FB1"/>
    <w:rsid w:val="000F21E5"/>
    <w:rsid w:val="000F224D"/>
    <w:rsid w:val="000F22A9"/>
    <w:rsid w:val="000F29BF"/>
    <w:rsid w:val="000F2EBB"/>
    <w:rsid w:val="000F2EC1"/>
    <w:rsid w:val="000F32AC"/>
    <w:rsid w:val="000F3849"/>
    <w:rsid w:val="000F4094"/>
    <w:rsid w:val="000F415D"/>
    <w:rsid w:val="000F4459"/>
    <w:rsid w:val="000F4542"/>
    <w:rsid w:val="000F477A"/>
    <w:rsid w:val="000F4CF9"/>
    <w:rsid w:val="000F4F2A"/>
    <w:rsid w:val="000F53EA"/>
    <w:rsid w:val="000F569A"/>
    <w:rsid w:val="000F579A"/>
    <w:rsid w:val="000F5D98"/>
    <w:rsid w:val="000F5E4A"/>
    <w:rsid w:val="000F5E4F"/>
    <w:rsid w:val="000F6053"/>
    <w:rsid w:val="000F63CB"/>
    <w:rsid w:val="000F6701"/>
    <w:rsid w:val="000F72ED"/>
    <w:rsid w:val="000F73A1"/>
    <w:rsid w:val="000F73D1"/>
    <w:rsid w:val="000F767C"/>
    <w:rsid w:val="000F7809"/>
    <w:rsid w:val="000F7842"/>
    <w:rsid w:val="000F7894"/>
    <w:rsid w:val="0010007D"/>
    <w:rsid w:val="00100083"/>
    <w:rsid w:val="00100530"/>
    <w:rsid w:val="0010057C"/>
    <w:rsid w:val="00100A37"/>
    <w:rsid w:val="00100C16"/>
    <w:rsid w:val="0010159B"/>
    <w:rsid w:val="00101617"/>
    <w:rsid w:val="0010179B"/>
    <w:rsid w:val="00101828"/>
    <w:rsid w:val="001018AF"/>
    <w:rsid w:val="00101909"/>
    <w:rsid w:val="00101AED"/>
    <w:rsid w:val="001025DF"/>
    <w:rsid w:val="001026EA"/>
    <w:rsid w:val="00102925"/>
    <w:rsid w:val="00102B50"/>
    <w:rsid w:val="00102D94"/>
    <w:rsid w:val="00102EAC"/>
    <w:rsid w:val="0010304D"/>
    <w:rsid w:val="00103C49"/>
    <w:rsid w:val="00103FC5"/>
    <w:rsid w:val="00104470"/>
    <w:rsid w:val="001046E1"/>
    <w:rsid w:val="001049EC"/>
    <w:rsid w:val="00104B4F"/>
    <w:rsid w:val="00104C24"/>
    <w:rsid w:val="00104E49"/>
    <w:rsid w:val="00104E5D"/>
    <w:rsid w:val="001051D8"/>
    <w:rsid w:val="0010531F"/>
    <w:rsid w:val="0010557F"/>
    <w:rsid w:val="0010578F"/>
    <w:rsid w:val="001063AA"/>
    <w:rsid w:val="0010679D"/>
    <w:rsid w:val="001067B7"/>
    <w:rsid w:val="00106AB2"/>
    <w:rsid w:val="00107096"/>
    <w:rsid w:val="0010746E"/>
    <w:rsid w:val="001078B7"/>
    <w:rsid w:val="00107CE8"/>
    <w:rsid w:val="00107F92"/>
    <w:rsid w:val="00110793"/>
    <w:rsid w:val="001108A2"/>
    <w:rsid w:val="001108C9"/>
    <w:rsid w:val="00110EF7"/>
    <w:rsid w:val="00111161"/>
    <w:rsid w:val="001113AF"/>
    <w:rsid w:val="0011162A"/>
    <w:rsid w:val="0011182E"/>
    <w:rsid w:val="00111BBA"/>
    <w:rsid w:val="001120B5"/>
    <w:rsid w:val="001122BD"/>
    <w:rsid w:val="001123CA"/>
    <w:rsid w:val="0011246E"/>
    <w:rsid w:val="00112682"/>
    <w:rsid w:val="00112B11"/>
    <w:rsid w:val="00112D8C"/>
    <w:rsid w:val="00112D9D"/>
    <w:rsid w:val="00112DEC"/>
    <w:rsid w:val="00113128"/>
    <w:rsid w:val="00113547"/>
    <w:rsid w:val="001139FA"/>
    <w:rsid w:val="00113A27"/>
    <w:rsid w:val="00113B8E"/>
    <w:rsid w:val="00113CBE"/>
    <w:rsid w:val="00113F1E"/>
    <w:rsid w:val="00114245"/>
    <w:rsid w:val="00114303"/>
    <w:rsid w:val="00114704"/>
    <w:rsid w:val="001148E6"/>
    <w:rsid w:val="001149EC"/>
    <w:rsid w:val="00114A97"/>
    <w:rsid w:val="00114BAC"/>
    <w:rsid w:val="00115140"/>
    <w:rsid w:val="0011525B"/>
    <w:rsid w:val="00115B79"/>
    <w:rsid w:val="00115BE7"/>
    <w:rsid w:val="0011614A"/>
    <w:rsid w:val="0011620A"/>
    <w:rsid w:val="001166A5"/>
    <w:rsid w:val="00116743"/>
    <w:rsid w:val="001168BB"/>
    <w:rsid w:val="00116A6C"/>
    <w:rsid w:val="00116B1D"/>
    <w:rsid w:val="00116C51"/>
    <w:rsid w:val="001173B0"/>
    <w:rsid w:val="00117415"/>
    <w:rsid w:val="001176B0"/>
    <w:rsid w:val="00120358"/>
    <w:rsid w:val="001207C1"/>
    <w:rsid w:val="0012099F"/>
    <w:rsid w:val="00120CF5"/>
    <w:rsid w:val="00120D54"/>
    <w:rsid w:val="00120EEC"/>
    <w:rsid w:val="0012186B"/>
    <w:rsid w:val="00121B40"/>
    <w:rsid w:val="00121EE9"/>
    <w:rsid w:val="00121F44"/>
    <w:rsid w:val="001221CE"/>
    <w:rsid w:val="0012246C"/>
    <w:rsid w:val="00122721"/>
    <w:rsid w:val="0012295D"/>
    <w:rsid w:val="00122D80"/>
    <w:rsid w:val="001235CB"/>
    <w:rsid w:val="001239F2"/>
    <w:rsid w:val="00123F46"/>
    <w:rsid w:val="001240F3"/>
    <w:rsid w:val="001241A1"/>
    <w:rsid w:val="00124891"/>
    <w:rsid w:val="001248AE"/>
    <w:rsid w:val="00124C26"/>
    <w:rsid w:val="00124DC8"/>
    <w:rsid w:val="00125051"/>
    <w:rsid w:val="00125219"/>
    <w:rsid w:val="001252E7"/>
    <w:rsid w:val="0012561B"/>
    <w:rsid w:val="00125AFA"/>
    <w:rsid w:val="00125CAD"/>
    <w:rsid w:val="00125EB4"/>
    <w:rsid w:val="001263CA"/>
    <w:rsid w:val="001263F6"/>
    <w:rsid w:val="00126588"/>
    <w:rsid w:val="001266A2"/>
    <w:rsid w:val="001266E4"/>
    <w:rsid w:val="0012699F"/>
    <w:rsid w:val="00126A95"/>
    <w:rsid w:val="00126B8A"/>
    <w:rsid w:val="0012709B"/>
    <w:rsid w:val="00127537"/>
    <w:rsid w:val="00127691"/>
    <w:rsid w:val="001276DD"/>
    <w:rsid w:val="00127728"/>
    <w:rsid w:val="00127744"/>
    <w:rsid w:val="00127828"/>
    <w:rsid w:val="0012787D"/>
    <w:rsid w:val="00127D82"/>
    <w:rsid w:val="00127EDB"/>
    <w:rsid w:val="00130643"/>
    <w:rsid w:val="00130879"/>
    <w:rsid w:val="00130928"/>
    <w:rsid w:val="00130F6C"/>
    <w:rsid w:val="0013176A"/>
    <w:rsid w:val="00131C51"/>
    <w:rsid w:val="001329A8"/>
    <w:rsid w:val="00132E5D"/>
    <w:rsid w:val="00133B1A"/>
    <w:rsid w:val="00133F0A"/>
    <w:rsid w:val="001341F5"/>
    <w:rsid w:val="0013449F"/>
    <w:rsid w:val="00134706"/>
    <w:rsid w:val="00134872"/>
    <w:rsid w:val="00134C6C"/>
    <w:rsid w:val="00134D68"/>
    <w:rsid w:val="00134D93"/>
    <w:rsid w:val="00134DCA"/>
    <w:rsid w:val="00134E5F"/>
    <w:rsid w:val="0013507D"/>
    <w:rsid w:val="00135622"/>
    <w:rsid w:val="00135732"/>
    <w:rsid w:val="0013628F"/>
    <w:rsid w:val="001369C5"/>
    <w:rsid w:val="00137021"/>
    <w:rsid w:val="00137088"/>
    <w:rsid w:val="00137194"/>
    <w:rsid w:val="001371D2"/>
    <w:rsid w:val="00137375"/>
    <w:rsid w:val="001374EB"/>
    <w:rsid w:val="0013766C"/>
    <w:rsid w:val="00137734"/>
    <w:rsid w:val="00137927"/>
    <w:rsid w:val="00137B3C"/>
    <w:rsid w:val="00137B76"/>
    <w:rsid w:val="00137F48"/>
    <w:rsid w:val="00137F69"/>
    <w:rsid w:val="00137F7A"/>
    <w:rsid w:val="001403BD"/>
    <w:rsid w:val="00140589"/>
    <w:rsid w:val="001408D4"/>
    <w:rsid w:val="00140DA0"/>
    <w:rsid w:val="00141180"/>
    <w:rsid w:val="0014121E"/>
    <w:rsid w:val="00141A6F"/>
    <w:rsid w:val="00141A87"/>
    <w:rsid w:val="00141AEE"/>
    <w:rsid w:val="00141E03"/>
    <w:rsid w:val="001424FC"/>
    <w:rsid w:val="00142602"/>
    <w:rsid w:val="00142DF5"/>
    <w:rsid w:val="00143145"/>
    <w:rsid w:val="0014315A"/>
    <w:rsid w:val="00143559"/>
    <w:rsid w:val="00143819"/>
    <w:rsid w:val="001438D0"/>
    <w:rsid w:val="00143B68"/>
    <w:rsid w:val="00143F04"/>
    <w:rsid w:val="0014401D"/>
    <w:rsid w:val="001440AB"/>
    <w:rsid w:val="00145092"/>
    <w:rsid w:val="00145291"/>
    <w:rsid w:val="0014532A"/>
    <w:rsid w:val="00145382"/>
    <w:rsid w:val="001457C6"/>
    <w:rsid w:val="00145858"/>
    <w:rsid w:val="00145A52"/>
    <w:rsid w:val="00145B36"/>
    <w:rsid w:val="00145B86"/>
    <w:rsid w:val="00145DF4"/>
    <w:rsid w:val="001462A5"/>
    <w:rsid w:val="001462B1"/>
    <w:rsid w:val="001465E7"/>
    <w:rsid w:val="00147463"/>
    <w:rsid w:val="00147974"/>
    <w:rsid w:val="00147AB8"/>
    <w:rsid w:val="00147F86"/>
    <w:rsid w:val="00150263"/>
    <w:rsid w:val="0015033B"/>
    <w:rsid w:val="0015053F"/>
    <w:rsid w:val="001506BF"/>
    <w:rsid w:val="001507AE"/>
    <w:rsid w:val="00150C8C"/>
    <w:rsid w:val="00150EBD"/>
    <w:rsid w:val="0015120B"/>
    <w:rsid w:val="001512C2"/>
    <w:rsid w:val="0015147D"/>
    <w:rsid w:val="00151B81"/>
    <w:rsid w:val="00151D15"/>
    <w:rsid w:val="00151F0A"/>
    <w:rsid w:val="00152107"/>
    <w:rsid w:val="00152647"/>
    <w:rsid w:val="001526CA"/>
    <w:rsid w:val="00152AC4"/>
    <w:rsid w:val="00152C09"/>
    <w:rsid w:val="00153395"/>
    <w:rsid w:val="0015361A"/>
    <w:rsid w:val="00153659"/>
    <w:rsid w:val="00153A8B"/>
    <w:rsid w:val="00153B2E"/>
    <w:rsid w:val="00153E24"/>
    <w:rsid w:val="00154405"/>
    <w:rsid w:val="00154436"/>
    <w:rsid w:val="00154738"/>
    <w:rsid w:val="00154B9A"/>
    <w:rsid w:val="00154F18"/>
    <w:rsid w:val="0015537A"/>
    <w:rsid w:val="001559E0"/>
    <w:rsid w:val="00155A5D"/>
    <w:rsid w:val="00155AC5"/>
    <w:rsid w:val="00156BA0"/>
    <w:rsid w:val="00156BEA"/>
    <w:rsid w:val="00156E42"/>
    <w:rsid w:val="00156F53"/>
    <w:rsid w:val="001571A4"/>
    <w:rsid w:val="0015755C"/>
    <w:rsid w:val="001575E5"/>
    <w:rsid w:val="00157C20"/>
    <w:rsid w:val="001601BA"/>
    <w:rsid w:val="00160275"/>
    <w:rsid w:val="00160320"/>
    <w:rsid w:val="0016075C"/>
    <w:rsid w:val="0016085D"/>
    <w:rsid w:val="00160B3F"/>
    <w:rsid w:val="001611D3"/>
    <w:rsid w:val="00161478"/>
    <w:rsid w:val="00161505"/>
    <w:rsid w:val="00161585"/>
    <w:rsid w:val="00161A28"/>
    <w:rsid w:val="00161AC3"/>
    <w:rsid w:val="00161F29"/>
    <w:rsid w:val="00161F43"/>
    <w:rsid w:val="00162692"/>
    <w:rsid w:val="00162D54"/>
    <w:rsid w:val="00162FE8"/>
    <w:rsid w:val="00163013"/>
    <w:rsid w:val="00163A32"/>
    <w:rsid w:val="00163B4C"/>
    <w:rsid w:val="00163FEE"/>
    <w:rsid w:val="00164005"/>
    <w:rsid w:val="00164019"/>
    <w:rsid w:val="001640D7"/>
    <w:rsid w:val="0016411E"/>
    <w:rsid w:val="0016421D"/>
    <w:rsid w:val="00164A73"/>
    <w:rsid w:val="0016504E"/>
    <w:rsid w:val="001651D1"/>
    <w:rsid w:val="0016531B"/>
    <w:rsid w:val="001654E9"/>
    <w:rsid w:val="00165606"/>
    <w:rsid w:val="001656DD"/>
    <w:rsid w:val="00165C26"/>
    <w:rsid w:val="00165CA4"/>
    <w:rsid w:val="00165D66"/>
    <w:rsid w:val="00165DB9"/>
    <w:rsid w:val="00166139"/>
    <w:rsid w:val="00166173"/>
    <w:rsid w:val="001663B4"/>
    <w:rsid w:val="00166434"/>
    <w:rsid w:val="00166444"/>
    <w:rsid w:val="00166460"/>
    <w:rsid w:val="001666BA"/>
    <w:rsid w:val="001667D6"/>
    <w:rsid w:val="001669E0"/>
    <w:rsid w:val="00166DF5"/>
    <w:rsid w:val="00166E58"/>
    <w:rsid w:val="00167301"/>
    <w:rsid w:val="001674E0"/>
    <w:rsid w:val="00167A18"/>
    <w:rsid w:val="00167AB9"/>
    <w:rsid w:val="00167EA5"/>
    <w:rsid w:val="0017034A"/>
    <w:rsid w:val="001705FB"/>
    <w:rsid w:val="0017078D"/>
    <w:rsid w:val="00170BB1"/>
    <w:rsid w:val="00170C8E"/>
    <w:rsid w:val="00170D6E"/>
    <w:rsid w:val="00170F00"/>
    <w:rsid w:val="0017129F"/>
    <w:rsid w:val="0017146B"/>
    <w:rsid w:val="00171A33"/>
    <w:rsid w:val="001721BB"/>
    <w:rsid w:val="0017223E"/>
    <w:rsid w:val="001725B0"/>
    <w:rsid w:val="00172E3F"/>
    <w:rsid w:val="0017353A"/>
    <w:rsid w:val="00173587"/>
    <w:rsid w:val="00173B45"/>
    <w:rsid w:val="00173F10"/>
    <w:rsid w:val="00174A2B"/>
    <w:rsid w:val="00174A6A"/>
    <w:rsid w:val="00174E34"/>
    <w:rsid w:val="00174F1D"/>
    <w:rsid w:val="00175023"/>
    <w:rsid w:val="001753E0"/>
    <w:rsid w:val="0017540C"/>
    <w:rsid w:val="00175483"/>
    <w:rsid w:val="00175576"/>
    <w:rsid w:val="001758D7"/>
    <w:rsid w:val="00175CA0"/>
    <w:rsid w:val="001765CD"/>
    <w:rsid w:val="00176943"/>
    <w:rsid w:val="001771E4"/>
    <w:rsid w:val="00177595"/>
    <w:rsid w:val="00177C35"/>
    <w:rsid w:val="00177C3C"/>
    <w:rsid w:val="00177DDD"/>
    <w:rsid w:val="00177FF7"/>
    <w:rsid w:val="0018018D"/>
    <w:rsid w:val="001801BD"/>
    <w:rsid w:val="00180295"/>
    <w:rsid w:val="00180891"/>
    <w:rsid w:val="00180ADA"/>
    <w:rsid w:val="00180BAD"/>
    <w:rsid w:val="00180EF3"/>
    <w:rsid w:val="001814B1"/>
    <w:rsid w:val="00181A8C"/>
    <w:rsid w:val="00181A98"/>
    <w:rsid w:val="001821F3"/>
    <w:rsid w:val="00182A9D"/>
    <w:rsid w:val="00182E58"/>
    <w:rsid w:val="00182E7E"/>
    <w:rsid w:val="00183265"/>
    <w:rsid w:val="0018339F"/>
    <w:rsid w:val="00183678"/>
    <w:rsid w:val="0018380B"/>
    <w:rsid w:val="00183855"/>
    <w:rsid w:val="00183947"/>
    <w:rsid w:val="0018397B"/>
    <w:rsid w:val="00183A1D"/>
    <w:rsid w:val="00183E21"/>
    <w:rsid w:val="00183F8B"/>
    <w:rsid w:val="0018429D"/>
    <w:rsid w:val="001845DC"/>
    <w:rsid w:val="0018490C"/>
    <w:rsid w:val="00184959"/>
    <w:rsid w:val="00184E92"/>
    <w:rsid w:val="00184F05"/>
    <w:rsid w:val="00184F51"/>
    <w:rsid w:val="00185D78"/>
    <w:rsid w:val="00186CF9"/>
    <w:rsid w:val="00186DC0"/>
    <w:rsid w:val="0018739F"/>
    <w:rsid w:val="0018788E"/>
    <w:rsid w:val="00187BF9"/>
    <w:rsid w:val="00187D57"/>
    <w:rsid w:val="00190240"/>
    <w:rsid w:val="0019036F"/>
    <w:rsid w:val="0019046C"/>
    <w:rsid w:val="0019074D"/>
    <w:rsid w:val="00190A52"/>
    <w:rsid w:val="00190AB6"/>
    <w:rsid w:val="00190B44"/>
    <w:rsid w:val="00190B49"/>
    <w:rsid w:val="00190C89"/>
    <w:rsid w:val="00190FFE"/>
    <w:rsid w:val="001911A2"/>
    <w:rsid w:val="0019153C"/>
    <w:rsid w:val="0019168B"/>
    <w:rsid w:val="00191B85"/>
    <w:rsid w:val="00191BAC"/>
    <w:rsid w:val="0019202F"/>
    <w:rsid w:val="00192B53"/>
    <w:rsid w:val="00192BBD"/>
    <w:rsid w:val="00192C77"/>
    <w:rsid w:val="00193064"/>
    <w:rsid w:val="00193B12"/>
    <w:rsid w:val="00193D4D"/>
    <w:rsid w:val="00193E1D"/>
    <w:rsid w:val="001940AA"/>
    <w:rsid w:val="001944D6"/>
    <w:rsid w:val="0019469F"/>
    <w:rsid w:val="00195294"/>
    <w:rsid w:val="001953E9"/>
    <w:rsid w:val="00195808"/>
    <w:rsid w:val="00195ACD"/>
    <w:rsid w:val="00195EEC"/>
    <w:rsid w:val="00195FFD"/>
    <w:rsid w:val="001962A4"/>
    <w:rsid w:val="0019664D"/>
    <w:rsid w:val="0019670B"/>
    <w:rsid w:val="00196995"/>
    <w:rsid w:val="00196BBB"/>
    <w:rsid w:val="00196BD5"/>
    <w:rsid w:val="00196CD4"/>
    <w:rsid w:val="00196DD1"/>
    <w:rsid w:val="00196FFA"/>
    <w:rsid w:val="00197018"/>
    <w:rsid w:val="001970E8"/>
    <w:rsid w:val="00197334"/>
    <w:rsid w:val="001974F0"/>
    <w:rsid w:val="00197886"/>
    <w:rsid w:val="0019793D"/>
    <w:rsid w:val="00197957"/>
    <w:rsid w:val="00197CC6"/>
    <w:rsid w:val="001A070F"/>
    <w:rsid w:val="001A075B"/>
    <w:rsid w:val="001A088F"/>
    <w:rsid w:val="001A0971"/>
    <w:rsid w:val="001A09B4"/>
    <w:rsid w:val="001A0E5F"/>
    <w:rsid w:val="001A0F1B"/>
    <w:rsid w:val="001A10BE"/>
    <w:rsid w:val="001A18C1"/>
    <w:rsid w:val="001A1BFC"/>
    <w:rsid w:val="001A2690"/>
    <w:rsid w:val="001A2745"/>
    <w:rsid w:val="001A3257"/>
    <w:rsid w:val="001A341C"/>
    <w:rsid w:val="001A35D9"/>
    <w:rsid w:val="001A381E"/>
    <w:rsid w:val="001A397C"/>
    <w:rsid w:val="001A3F2A"/>
    <w:rsid w:val="001A41D4"/>
    <w:rsid w:val="001A4F34"/>
    <w:rsid w:val="001A5083"/>
    <w:rsid w:val="001A50BD"/>
    <w:rsid w:val="001A5475"/>
    <w:rsid w:val="001A5610"/>
    <w:rsid w:val="001A5DE7"/>
    <w:rsid w:val="001A62F9"/>
    <w:rsid w:val="001A6531"/>
    <w:rsid w:val="001A736B"/>
    <w:rsid w:val="001A73DC"/>
    <w:rsid w:val="001A74A6"/>
    <w:rsid w:val="001A79B8"/>
    <w:rsid w:val="001A7C01"/>
    <w:rsid w:val="001B02D7"/>
    <w:rsid w:val="001B0377"/>
    <w:rsid w:val="001B056C"/>
    <w:rsid w:val="001B0D9B"/>
    <w:rsid w:val="001B1812"/>
    <w:rsid w:val="001B18D8"/>
    <w:rsid w:val="001B1980"/>
    <w:rsid w:val="001B1C34"/>
    <w:rsid w:val="001B2739"/>
    <w:rsid w:val="001B27A2"/>
    <w:rsid w:val="001B2928"/>
    <w:rsid w:val="001B30A6"/>
    <w:rsid w:val="001B32DF"/>
    <w:rsid w:val="001B3676"/>
    <w:rsid w:val="001B3711"/>
    <w:rsid w:val="001B3C1C"/>
    <w:rsid w:val="001B3EAB"/>
    <w:rsid w:val="001B3EBC"/>
    <w:rsid w:val="001B4195"/>
    <w:rsid w:val="001B42C6"/>
    <w:rsid w:val="001B42D0"/>
    <w:rsid w:val="001B4519"/>
    <w:rsid w:val="001B474D"/>
    <w:rsid w:val="001B4A6A"/>
    <w:rsid w:val="001B4ABE"/>
    <w:rsid w:val="001B4F32"/>
    <w:rsid w:val="001B588F"/>
    <w:rsid w:val="001B5E9E"/>
    <w:rsid w:val="001B6162"/>
    <w:rsid w:val="001B64DF"/>
    <w:rsid w:val="001B6832"/>
    <w:rsid w:val="001B6E20"/>
    <w:rsid w:val="001B6E66"/>
    <w:rsid w:val="001B6F85"/>
    <w:rsid w:val="001B715C"/>
    <w:rsid w:val="001B733E"/>
    <w:rsid w:val="001B7502"/>
    <w:rsid w:val="001B761E"/>
    <w:rsid w:val="001B7AE4"/>
    <w:rsid w:val="001C00CE"/>
    <w:rsid w:val="001C049D"/>
    <w:rsid w:val="001C058A"/>
    <w:rsid w:val="001C0622"/>
    <w:rsid w:val="001C0D92"/>
    <w:rsid w:val="001C0EB3"/>
    <w:rsid w:val="001C1407"/>
    <w:rsid w:val="001C184C"/>
    <w:rsid w:val="001C1DBA"/>
    <w:rsid w:val="001C2374"/>
    <w:rsid w:val="001C241F"/>
    <w:rsid w:val="001C24E2"/>
    <w:rsid w:val="001C2688"/>
    <w:rsid w:val="001C27C4"/>
    <w:rsid w:val="001C317F"/>
    <w:rsid w:val="001C33E4"/>
    <w:rsid w:val="001C36FE"/>
    <w:rsid w:val="001C383E"/>
    <w:rsid w:val="001C421B"/>
    <w:rsid w:val="001C42CD"/>
    <w:rsid w:val="001C43B4"/>
    <w:rsid w:val="001C43FF"/>
    <w:rsid w:val="001C4737"/>
    <w:rsid w:val="001C4769"/>
    <w:rsid w:val="001C4913"/>
    <w:rsid w:val="001C4BB2"/>
    <w:rsid w:val="001C4BE3"/>
    <w:rsid w:val="001C4ED9"/>
    <w:rsid w:val="001C599B"/>
    <w:rsid w:val="001C59CD"/>
    <w:rsid w:val="001C60F8"/>
    <w:rsid w:val="001C6347"/>
    <w:rsid w:val="001C673E"/>
    <w:rsid w:val="001C677D"/>
    <w:rsid w:val="001C6FBC"/>
    <w:rsid w:val="001C7233"/>
    <w:rsid w:val="001C75F4"/>
    <w:rsid w:val="001C7F67"/>
    <w:rsid w:val="001D0009"/>
    <w:rsid w:val="001D04F1"/>
    <w:rsid w:val="001D058C"/>
    <w:rsid w:val="001D059D"/>
    <w:rsid w:val="001D09FA"/>
    <w:rsid w:val="001D0AE7"/>
    <w:rsid w:val="001D0B81"/>
    <w:rsid w:val="001D0C01"/>
    <w:rsid w:val="001D0C97"/>
    <w:rsid w:val="001D11B8"/>
    <w:rsid w:val="001D1376"/>
    <w:rsid w:val="001D1ABB"/>
    <w:rsid w:val="001D1CFD"/>
    <w:rsid w:val="001D23C5"/>
    <w:rsid w:val="001D24EB"/>
    <w:rsid w:val="001D2E83"/>
    <w:rsid w:val="001D2EDD"/>
    <w:rsid w:val="001D3A89"/>
    <w:rsid w:val="001D3B77"/>
    <w:rsid w:val="001D4100"/>
    <w:rsid w:val="001D457D"/>
    <w:rsid w:val="001D4828"/>
    <w:rsid w:val="001D4FAF"/>
    <w:rsid w:val="001D503E"/>
    <w:rsid w:val="001D5E54"/>
    <w:rsid w:val="001D623D"/>
    <w:rsid w:val="001D63AA"/>
    <w:rsid w:val="001D66BB"/>
    <w:rsid w:val="001D6BB3"/>
    <w:rsid w:val="001D6D67"/>
    <w:rsid w:val="001D7330"/>
    <w:rsid w:val="001D73F2"/>
    <w:rsid w:val="001D7477"/>
    <w:rsid w:val="001D7DBE"/>
    <w:rsid w:val="001D7FC9"/>
    <w:rsid w:val="001E04ED"/>
    <w:rsid w:val="001E0514"/>
    <w:rsid w:val="001E063D"/>
    <w:rsid w:val="001E09EA"/>
    <w:rsid w:val="001E0BFC"/>
    <w:rsid w:val="001E120D"/>
    <w:rsid w:val="001E16D5"/>
    <w:rsid w:val="001E1785"/>
    <w:rsid w:val="001E199A"/>
    <w:rsid w:val="001E1E29"/>
    <w:rsid w:val="001E1E32"/>
    <w:rsid w:val="001E2222"/>
    <w:rsid w:val="001E238A"/>
    <w:rsid w:val="001E248C"/>
    <w:rsid w:val="001E29C3"/>
    <w:rsid w:val="001E2D70"/>
    <w:rsid w:val="001E319C"/>
    <w:rsid w:val="001E3233"/>
    <w:rsid w:val="001E32BF"/>
    <w:rsid w:val="001E3369"/>
    <w:rsid w:val="001E33E1"/>
    <w:rsid w:val="001E3800"/>
    <w:rsid w:val="001E38A1"/>
    <w:rsid w:val="001E3F94"/>
    <w:rsid w:val="001E42B0"/>
    <w:rsid w:val="001E45A3"/>
    <w:rsid w:val="001E46B4"/>
    <w:rsid w:val="001E4802"/>
    <w:rsid w:val="001E4815"/>
    <w:rsid w:val="001E4907"/>
    <w:rsid w:val="001E4D78"/>
    <w:rsid w:val="001E4F4A"/>
    <w:rsid w:val="001E55EB"/>
    <w:rsid w:val="001E5695"/>
    <w:rsid w:val="001E5C49"/>
    <w:rsid w:val="001E5F15"/>
    <w:rsid w:val="001E5FFA"/>
    <w:rsid w:val="001E621E"/>
    <w:rsid w:val="001E63D7"/>
    <w:rsid w:val="001E65A0"/>
    <w:rsid w:val="001E6793"/>
    <w:rsid w:val="001E686F"/>
    <w:rsid w:val="001E6B59"/>
    <w:rsid w:val="001E6CF5"/>
    <w:rsid w:val="001E7214"/>
    <w:rsid w:val="001E7215"/>
    <w:rsid w:val="001E730C"/>
    <w:rsid w:val="001E75E6"/>
    <w:rsid w:val="001E7833"/>
    <w:rsid w:val="001F03E9"/>
    <w:rsid w:val="001F07C1"/>
    <w:rsid w:val="001F0A24"/>
    <w:rsid w:val="001F0A2B"/>
    <w:rsid w:val="001F0A99"/>
    <w:rsid w:val="001F0AF7"/>
    <w:rsid w:val="001F0F01"/>
    <w:rsid w:val="001F1289"/>
    <w:rsid w:val="001F152A"/>
    <w:rsid w:val="001F1869"/>
    <w:rsid w:val="001F1D39"/>
    <w:rsid w:val="001F21D0"/>
    <w:rsid w:val="001F2280"/>
    <w:rsid w:val="001F2379"/>
    <w:rsid w:val="001F2A3A"/>
    <w:rsid w:val="001F2B50"/>
    <w:rsid w:val="001F2BB5"/>
    <w:rsid w:val="001F2BE2"/>
    <w:rsid w:val="001F2F51"/>
    <w:rsid w:val="001F300C"/>
    <w:rsid w:val="001F3215"/>
    <w:rsid w:val="001F3771"/>
    <w:rsid w:val="001F3821"/>
    <w:rsid w:val="001F3A06"/>
    <w:rsid w:val="001F3CA8"/>
    <w:rsid w:val="001F3D71"/>
    <w:rsid w:val="001F3E4C"/>
    <w:rsid w:val="001F43F9"/>
    <w:rsid w:val="001F4528"/>
    <w:rsid w:val="001F4682"/>
    <w:rsid w:val="001F47E8"/>
    <w:rsid w:val="001F49A6"/>
    <w:rsid w:val="001F50C0"/>
    <w:rsid w:val="001F533D"/>
    <w:rsid w:val="001F574B"/>
    <w:rsid w:val="001F5FE3"/>
    <w:rsid w:val="001F604B"/>
    <w:rsid w:val="001F6576"/>
    <w:rsid w:val="001F6957"/>
    <w:rsid w:val="001F6CFE"/>
    <w:rsid w:val="001F7001"/>
    <w:rsid w:val="001F7098"/>
    <w:rsid w:val="001F7237"/>
    <w:rsid w:val="001F7288"/>
    <w:rsid w:val="001F72F0"/>
    <w:rsid w:val="001F7702"/>
    <w:rsid w:val="001F78BE"/>
    <w:rsid w:val="0020004F"/>
    <w:rsid w:val="00200A1C"/>
    <w:rsid w:val="00200A2D"/>
    <w:rsid w:val="00201168"/>
    <w:rsid w:val="0020119C"/>
    <w:rsid w:val="0020141D"/>
    <w:rsid w:val="002014F3"/>
    <w:rsid w:val="0020162C"/>
    <w:rsid w:val="00201EC7"/>
    <w:rsid w:val="00202C09"/>
    <w:rsid w:val="00202D9E"/>
    <w:rsid w:val="00202EB3"/>
    <w:rsid w:val="00203117"/>
    <w:rsid w:val="0020339B"/>
    <w:rsid w:val="00203453"/>
    <w:rsid w:val="002037A3"/>
    <w:rsid w:val="00203BA4"/>
    <w:rsid w:val="00203BE6"/>
    <w:rsid w:val="00203C9D"/>
    <w:rsid w:val="0020411D"/>
    <w:rsid w:val="00204356"/>
    <w:rsid w:val="002048E0"/>
    <w:rsid w:val="00204CDD"/>
    <w:rsid w:val="00204D8E"/>
    <w:rsid w:val="00204D92"/>
    <w:rsid w:val="00205007"/>
    <w:rsid w:val="0020504D"/>
    <w:rsid w:val="00205491"/>
    <w:rsid w:val="00205866"/>
    <w:rsid w:val="002058F0"/>
    <w:rsid w:val="00206147"/>
    <w:rsid w:val="00206178"/>
    <w:rsid w:val="0020653A"/>
    <w:rsid w:val="00206722"/>
    <w:rsid w:val="00206C38"/>
    <w:rsid w:val="00206EDC"/>
    <w:rsid w:val="00207050"/>
    <w:rsid w:val="00207144"/>
    <w:rsid w:val="0020740D"/>
    <w:rsid w:val="00207426"/>
    <w:rsid w:val="0020758B"/>
    <w:rsid w:val="00207691"/>
    <w:rsid w:val="00207E24"/>
    <w:rsid w:val="002100D8"/>
    <w:rsid w:val="002101F9"/>
    <w:rsid w:val="0021045A"/>
    <w:rsid w:val="0021054F"/>
    <w:rsid w:val="0021078B"/>
    <w:rsid w:val="00210BF8"/>
    <w:rsid w:val="00210DC0"/>
    <w:rsid w:val="00211011"/>
    <w:rsid w:val="00211111"/>
    <w:rsid w:val="00211170"/>
    <w:rsid w:val="00211292"/>
    <w:rsid w:val="0021182B"/>
    <w:rsid w:val="00211A0D"/>
    <w:rsid w:val="00212B18"/>
    <w:rsid w:val="00212B2D"/>
    <w:rsid w:val="00212D9D"/>
    <w:rsid w:val="00212E52"/>
    <w:rsid w:val="002132F2"/>
    <w:rsid w:val="0021338C"/>
    <w:rsid w:val="002133B5"/>
    <w:rsid w:val="002138D4"/>
    <w:rsid w:val="0021396B"/>
    <w:rsid w:val="00213CEC"/>
    <w:rsid w:val="00213D0E"/>
    <w:rsid w:val="00214205"/>
    <w:rsid w:val="0021424C"/>
    <w:rsid w:val="00214479"/>
    <w:rsid w:val="00214533"/>
    <w:rsid w:val="00214786"/>
    <w:rsid w:val="00214901"/>
    <w:rsid w:val="00214D94"/>
    <w:rsid w:val="00214E8C"/>
    <w:rsid w:val="00214FBA"/>
    <w:rsid w:val="00215127"/>
    <w:rsid w:val="00215E4E"/>
    <w:rsid w:val="00215EE7"/>
    <w:rsid w:val="00215FA6"/>
    <w:rsid w:val="002164B8"/>
    <w:rsid w:val="00216693"/>
    <w:rsid w:val="00216BC0"/>
    <w:rsid w:val="00216DE2"/>
    <w:rsid w:val="00216F95"/>
    <w:rsid w:val="00216FA4"/>
    <w:rsid w:val="00217178"/>
    <w:rsid w:val="00217243"/>
    <w:rsid w:val="00217600"/>
    <w:rsid w:val="002176EE"/>
    <w:rsid w:val="00217B80"/>
    <w:rsid w:val="00217BE6"/>
    <w:rsid w:val="00217F10"/>
    <w:rsid w:val="00217F35"/>
    <w:rsid w:val="00220768"/>
    <w:rsid w:val="00220ABC"/>
    <w:rsid w:val="00220DA6"/>
    <w:rsid w:val="0022106B"/>
    <w:rsid w:val="0022138A"/>
    <w:rsid w:val="002214A0"/>
    <w:rsid w:val="00221595"/>
    <w:rsid w:val="002217A1"/>
    <w:rsid w:val="00221AF1"/>
    <w:rsid w:val="00221EEF"/>
    <w:rsid w:val="00222068"/>
    <w:rsid w:val="0022217C"/>
    <w:rsid w:val="002221A3"/>
    <w:rsid w:val="00222AA7"/>
    <w:rsid w:val="00222F51"/>
    <w:rsid w:val="00222F63"/>
    <w:rsid w:val="00222FAD"/>
    <w:rsid w:val="00223515"/>
    <w:rsid w:val="00223C1C"/>
    <w:rsid w:val="00223FB6"/>
    <w:rsid w:val="002241AF"/>
    <w:rsid w:val="00224225"/>
    <w:rsid w:val="00224443"/>
    <w:rsid w:val="002244EE"/>
    <w:rsid w:val="00224737"/>
    <w:rsid w:val="002247E0"/>
    <w:rsid w:val="00224C32"/>
    <w:rsid w:val="00225491"/>
    <w:rsid w:val="00225505"/>
    <w:rsid w:val="002262E2"/>
    <w:rsid w:val="0022682C"/>
    <w:rsid w:val="002269BB"/>
    <w:rsid w:val="00226A70"/>
    <w:rsid w:val="00226CA3"/>
    <w:rsid w:val="00226CA8"/>
    <w:rsid w:val="00226E26"/>
    <w:rsid w:val="00227940"/>
    <w:rsid w:val="00227A97"/>
    <w:rsid w:val="00227BF7"/>
    <w:rsid w:val="00227D31"/>
    <w:rsid w:val="00230413"/>
    <w:rsid w:val="002305A4"/>
    <w:rsid w:val="0023076B"/>
    <w:rsid w:val="00230953"/>
    <w:rsid w:val="00230A1E"/>
    <w:rsid w:val="00230A67"/>
    <w:rsid w:val="00230AF0"/>
    <w:rsid w:val="002310A6"/>
    <w:rsid w:val="00231469"/>
    <w:rsid w:val="00231712"/>
    <w:rsid w:val="002318A2"/>
    <w:rsid w:val="00231A17"/>
    <w:rsid w:val="00231F70"/>
    <w:rsid w:val="002320B2"/>
    <w:rsid w:val="002321BD"/>
    <w:rsid w:val="002326AA"/>
    <w:rsid w:val="00232B07"/>
    <w:rsid w:val="00232F9F"/>
    <w:rsid w:val="002333F1"/>
    <w:rsid w:val="002337D5"/>
    <w:rsid w:val="00233906"/>
    <w:rsid w:val="002339E8"/>
    <w:rsid w:val="00233B3C"/>
    <w:rsid w:val="00233E11"/>
    <w:rsid w:val="00233EA3"/>
    <w:rsid w:val="002343A4"/>
    <w:rsid w:val="00234454"/>
    <w:rsid w:val="002345B8"/>
    <w:rsid w:val="00234A30"/>
    <w:rsid w:val="00234BDB"/>
    <w:rsid w:val="00234F98"/>
    <w:rsid w:val="00235169"/>
    <w:rsid w:val="00235256"/>
    <w:rsid w:val="00235376"/>
    <w:rsid w:val="0023590B"/>
    <w:rsid w:val="00235B05"/>
    <w:rsid w:val="00235E67"/>
    <w:rsid w:val="00235F7C"/>
    <w:rsid w:val="00235FBE"/>
    <w:rsid w:val="00236846"/>
    <w:rsid w:val="00237158"/>
    <w:rsid w:val="002371C1"/>
    <w:rsid w:val="00237237"/>
    <w:rsid w:val="00237649"/>
    <w:rsid w:val="0023768D"/>
    <w:rsid w:val="002377DB"/>
    <w:rsid w:val="00237C60"/>
    <w:rsid w:val="00240378"/>
    <w:rsid w:val="00240493"/>
    <w:rsid w:val="00240B73"/>
    <w:rsid w:val="00240B85"/>
    <w:rsid w:val="00240BB1"/>
    <w:rsid w:val="00240D30"/>
    <w:rsid w:val="00240E0B"/>
    <w:rsid w:val="00240E1F"/>
    <w:rsid w:val="002410E4"/>
    <w:rsid w:val="00241112"/>
    <w:rsid w:val="002411B6"/>
    <w:rsid w:val="002412F1"/>
    <w:rsid w:val="002413AE"/>
    <w:rsid w:val="00241550"/>
    <w:rsid w:val="00241C23"/>
    <w:rsid w:val="00241CBC"/>
    <w:rsid w:val="00241D4B"/>
    <w:rsid w:val="00241D6F"/>
    <w:rsid w:val="00241EC9"/>
    <w:rsid w:val="00241ED1"/>
    <w:rsid w:val="00242AF3"/>
    <w:rsid w:val="00242C20"/>
    <w:rsid w:val="00242DA0"/>
    <w:rsid w:val="00242E83"/>
    <w:rsid w:val="002442C8"/>
    <w:rsid w:val="002448BD"/>
    <w:rsid w:val="00244C75"/>
    <w:rsid w:val="0024520A"/>
    <w:rsid w:val="00245444"/>
    <w:rsid w:val="0024549F"/>
    <w:rsid w:val="00245626"/>
    <w:rsid w:val="00245675"/>
    <w:rsid w:val="002456E4"/>
    <w:rsid w:val="0024585E"/>
    <w:rsid w:val="00246263"/>
    <w:rsid w:val="00246365"/>
    <w:rsid w:val="0024667C"/>
    <w:rsid w:val="002469A2"/>
    <w:rsid w:val="00246CD8"/>
    <w:rsid w:val="00246DC8"/>
    <w:rsid w:val="00247553"/>
    <w:rsid w:val="002475CA"/>
    <w:rsid w:val="0024770E"/>
    <w:rsid w:val="00247722"/>
    <w:rsid w:val="00247AD8"/>
    <w:rsid w:val="00247BA6"/>
    <w:rsid w:val="00247D60"/>
    <w:rsid w:val="00247E10"/>
    <w:rsid w:val="00250029"/>
    <w:rsid w:val="002500DF"/>
    <w:rsid w:val="00250444"/>
    <w:rsid w:val="00250662"/>
    <w:rsid w:val="00250943"/>
    <w:rsid w:val="0025095C"/>
    <w:rsid w:val="00250B56"/>
    <w:rsid w:val="00250BA0"/>
    <w:rsid w:val="00250D9F"/>
    <w:rsid w:val="00250E9E"/>
    <w:rsid w:val="002513D0"/>
    <w:rsid w:val="00251407"/>
    <w:rsid w:val="00251638"/>
    <w:rsid w:val="0025166E"/>
    <w:rsid w:val="00251AD0"/>
    <w:rsid w:val="00251DE7"/>
    <w:rsid w:val="00251E6E"/>
    <w:rsid w:val="00252147"/>
    <w:rsid w:val="002521C6"/>
    <w:rsid w:val="0025222C"/>
    <w:rsid w:val="00252BCB"/>
    <w:rsid w:val="00252D96"/>
    <w:rsid w:val="00252ED4"/>
    <w:rsid w:val="00252EFC"/>
    <w:rsid w:val="002534EB"/>
    <w:rsid w:val="002538D0"/>
    <w:rsid w:val="00253EE7"/>
    <w:rsid w:val="00254204"/>
    <w:rsid w:val="002543C3"/>
    <w:rsid w:val="0025463C"/>
    <w:rsid w:val="00254791"/>
    <w:rsid w:val="00254A57"/>
    <w:rsid w:val="00254C04"/>
    <w:rsid w:val="002551D2"/>
    <w:rsid w:val="002552D8"/>
    <w:rsid w:val="0025545C"/>
    <w:rsid w:val="002554CD"/>
    <w:rsid w:val="002557A0"/>
    <w:rsid w:val="00255F08"/>
    <w:rsid w:val="00255FEC"/>
    <w:rsid w:val="002562B5"/>
    <w:rsid w:val="0025652C"/>
    <w:rsid w:val="00256833"/>
    <w:rsid w:val="00256A92"/>
    <w:rsid w:val="00256BAB"/>
    <w:rsid w:val="00256EE9"/>
    <w:rsid w:val="002570F8"/>
    <w:rsid w:val="00257406"/>
    <w:rsid w:val="00257475"/>
    <w:rsid w:val="00257A8E"/>
    <w:rsid w:val="00257DD7"/>
    <w:rsid w:val="00257E08"/>
    <w:rsid w:val="002600DD"/>
    <w:rsid w:val="00260299"/>
    <w:rsid w:val="002603B3"/>
    <w:rsid w:val="002604A3"/>
    <w:rsid w:val="00260CB2"/>
    <w:rsid w:val="00261090"/>
    <w:rsid w:val="002614F4"/>
    <w:rsid w:val="0026246A"/>
    <w:rsid w:val="00262984"/>
    <w:rsid w:val="00263401"/>
    <w:rsid w:val="00263749"/>
    <w:rsid w:val="0026398B"/>
    <w:rsid w:val="00263C7D"/>
    <w:rsid w:val="00263CE4"/>
    <w:rsid w:val="00263E44"/>
    <w:rsid w:val="00263EEE"/>
    <w:rsid w:val="00264157"/>
    <w:rsid w:val="0026455F"/>
    <w:rsid w:val="0026457C"/>
    <w:rsid w:val="00264A09"/>
    <w:rsid w:val="00264B1A"/>
    <w:rsid w:val="00264C8C"/>
    <w:rsid w:val="00265287"/>
    <w:rsid w:val="00265684"/>
    <w:rsid w:val="00265732"/>
    <w:rsid w:val="00265860"/>
    <w:rsid w:val="0026594B"/>
    <w:rsid w:val="002659C3"/>
    <w:rsid w:val="002664BB"/>
    <w:rsid w:val="002666D9"/>
    <w:rsid w:val="002667B4"/>
    <w:rsid w:val="00266914"/>
    <w:rsid w:val="00266DE9"/>
    <w:rsid w:val="00266E94"/>
    <w:rsid w:val="00267030"/>
    <w:rsid w:val="0026764C"/>
    <w:rsid w:val="002677F8"/>
    <w:rsid w:val="0026799C"/>
    <w:rsid w:val="00267EB4"/>
    <w:rsid w:val="002702D1"/>
    <w:rsid w:val="0027031B"/>
    <w:rsid w:val="00270C73"/>
    <w:rsid w:val="00270C81"/>
    <w:rsid w:val="00271340"/>
    <w:rsid w:val="0027154D"/>
    <w:rsid w:val="002717D6"/>
    <w:rsid w:val="002719FF"/>
    <w:rsid w:val="00271C9A"/>
    <w:rsid w:val="00271EF6"/>
    <w:rsid w:val="00272261"/>
    <w:rsid w:val="002727B5"/>
    <w:rsid w:val="00272845"/>
    <w:rsid w:val="00272D6A"/>
    <w:rsid w:val="00272E99"/>
    <w:rsid w:val="0027303B"/>
    <w:rsid w:val="002730B4"/>
    <w:rsid w:val="002731D6"/>
    <w:rsid w:val="0027336A"/>
    <w:rsid w:val="0027338E"/>
    <w:rsid w:val="002735B1"/>
    <w:rsid w:val="00273B65"/>
    <w:rsid w:val="00273CCA"/>
    <w:rsid w:val="00273CF6"/>
    <w:rsid w:val="00273DE4"/>
    <w:rsid w:val="0027442F"/>
    <w:rsid w:val="00274663"/>
    <w:rsid w:val="00274A10"/>
    <w:rsid w:val="0027515B"/>
    <w:rsid w:val="002757C8"/>
    <w:rsid w:val="00275AD9"/>
    <w:rsid w:val="00275BC2"/>
    <w:rsid w:val="00275EFB"/>
    <w:rsid w:val="0027602B"/>
    <w:rsid w:val="00276122"/>
    <w:rsid w:val="002761C7"/>
    <w:rsid w:val="00276562"/>
    <w:rsid w:val="00276A48"/>
    <w:rsid w:val="00276A94"/>
    <w:rsid w:val="00276B23"/>
    <w:rsid w:val="0027723B"/>
    <w:rsid w:val="00277590"/>
    <w:rsid w:val="00277768"/>
    <w:rsid w:val="0027793E"/>
    <w:rsid w:val="002779B0"/>
    <w:rsid w:val="00277A04"/>
    <w:rsid w:val="00277F7C"/>
    <w:rsid w:val="002802A8"/>
    <w:rsid w:val="0028069F"/>
    <w:rsid w:val="00280EBC"/>
    <w:rsid w:val="00281068"/>
    <w:rsid w:val="00281112"/>
    <w:rsid w:val="00281148"/>
    <w:rsid w:val="00281202"/>
    <w:rsid w:val="00281293"/>
    <w:rsid w:val="0028162F"/>
    <w:rsid w:val="00281BEB"/>
    <w:rsid w:val="0028251F"/>
    <w:rsid w:val="00282B98"/>
    <w:rsid w:val="00282E7F"/>
    <w:rsid w:val="00283129"/>
    <w:rsid w:val="002832BC"/>
    <w:rsid w:val="0028349C"/>
    <w:rsid w:val="002834B0"/>
    <w:rsid w:val="0028435A"/>
    <w:rsid w:val="0028445B"/>
    <w:rsid w:val="00284822"/>
    <w:rsid w:val="00284B68"/>
    <w:rsid w:val="00284BBA"/>
    <w:rsid w:val="00285045"/>
    <w:rsid w:val="0028570C"/>
    <w:rsid w:val="00285AC8"/>
    <w:rsid w:val="00285CEA"/>
    <w:rsid w:val="00285D67"/>
    <w:rsid w:val="00285E35"/>
    <w:rsid w:val="00286142"/>
    <w:rsid w:val="002861A7"/>
    <w:rsid w:val="002863F8"/>
    <w:rsid w:val="002866C6"/>
    <w:rsid w:val="00286B54"/>
    <w:rsid w:val="00286D83"/>
    <w:rsid w:val="00286F2E"/>
    <w:rsid w:val="00287CBB"/>
    <w:rsid w:val="00287E01"/>
    <w:rsid w:val="00287E4F"/>
    <w:rsid w:val="00290041"/>
    <w:rsid w:val="002909AA"/>
    <w:rsid w:val="00290E4D"/>
    <w:rsid w:val="00290E92"/>
    <w:rsid w:val="00290F32"/>
    <w:rsid w:val="00291082"/>
    <w:rsid w:val="002910C7"/>
    <w:rsid w:val="0029148B"/>
    <w:rsid w:val="00291530"/>
    <w:rsid w:val="002915A8"/>
    <w:rsid w:val="002918E8"/>
    <w:rsid w:val="00291BB6"/>
    <w:rsid w:val="00291C0D"/>
    <w:rsid w:val="00291D5E"/>
    <w:rsid w:val="00292CA1"/>
    <w:rsid w:val="00292D3F"/>
    <w:rsid w:val="00292D9D"/>
    <w:rsid w:val="00292DA8"/>
    <w:rsid w:val="0029313A"/>
    <w:rsid w:val="002933E9"/>
    <w:rsid w:val="0029351E"/>
    <w:rsid w:val="002936F3"/>
    <w:rsid w:val="0029427D"/>
    <w:rsid w:val="00294285"/>
    <w:rsid w:val="0029438D"/>
    <w:rsid w:val="00294883"/>
    <w:rsid w:val="002949D0"/>
    <w:rsid w:val="00294DDB"/>
    <w:rsid w:val="0029525A"/>
    <w:rsid w:val="00295306"/>
    <w:rsid w:val="00295556"/>
    <w:rsid w:val="00295607"/>
    <w:rsid w:val="00295B84"/>
    <w:rsid w:val="00295C5F"/>
    <w:rsid w:val="00295DA2"/>
    <w:rsid w:val="00295E0C"/>
    <w:rsid w:val="00295FDA"/>
    <w:rsid w:val="002960CB"/>
    <w:rsid w:val="0029655C"/>
    <w:rsid w:val="00296694"/>
    <w:rsid w:val="00296FA2"/>
    <w:rsid w:val="002973DA"/>
    <w:rsid w:val="00297C14"/>
    <w:rsid w:val="00297DA1"/>
    <w:rsid w:val="00297DB2"/>
    <w:rsid w:val="002A0029"/>
    <w:rsid w:val="002A0033"/>
    <w:rsid w:val="002A00B3"/>
    <w:rsid w:val="002A0B87"/>
    <w:rsid w:val="002A0C9C"/>
    <w:rsid w:val="002A126C"/>
    <w:rsid w:val="002A1307"/>
    <w:rsid w:val="002A1311"/>
    <w:rsid w:val="002A161B"/>
    <w:rsid w:val="002A1625"/>
    <w:rsid w:val="002A17FB"/>
    <w:rsid w:val="002A1874"/>
    <w:rsid w:val="002A18A1"/>
    <w:rsid w:val="002A1CC1"/>
    <w:rsid w:val="002A2158"/>
    <w:rsid w:val="002A2172"/>
    <w:rsid w:val="002A26C4"/>
    <w:rsid w:val="002A28A6"/>
    <w:rsid w:val="002A2F64"/>
    <w:rsid w:val="002A392D"/>
    <w:rsid w:val="002A39D7"/>
    <w:rsid w:val="002A3CBF"/>
    <w:rsid w:val="002A3E14"/>
    <w:rsid w:val="002A4234"/>
    <w:rsid w:val="002A4361"/>
    <w:rsid w:val="002A43BA"/>
    <w:rsid w:val="002A456E"/>
    <w:rsid w:val="002A48DE"/>
    <w:rsid w:val="002A4A64"/>
    <w:rsid w:val="002A4B16"/>
    <w:rsid w:val="002A4CAB"/>
    <w:rsid w:val="002A4E1F"/>
    <w:rsid w:val="002A4F27"/>
    <w:rsid w:val="002A50EC"/>
    <w:rsid w:val="002A5338"/>
    <w:rsid w:val="002A5366"/>
    <w:rsid w:val="002A568E"/>
    <w:rsid w:val="002A5A97"/>
    <w:rsid w:val="002A5AAC"/>
    <w:rsid w:val="002A5B94"/>
    <w:rsid w:val="002A5D1B"/>
    <w:rsid w:val="002A6167"/>
    <w:rsid w:val="002A68CB"/>
    <w:rsid w:val="002A6E01"/>
    <w:rsid w:val="002A6F8F"/>
    <w:rsid w:val="002A7223"/>
    <w:rsid w:val="002A72EC"/>
    <w:rsid w:val="002A7CCC"/>
    <w:rsid w:val="002A7F2A"/>
    <w:rsid w:val="002B00B3"/>
    <w:rsid w:val="002B0655"/>
    <w:rsid w:val="002B0666"/>
    <w:rsid w:val="002B08F8"/>
    <w:rsid w:val="002B097A"/>
    <w:rsid w:val="002B09B6"/>
    <w:rsid w:val="002B0C53"/>
    <w:rsid w:val="002B0C7D"/>
    <w:rsid w:val="002B0D9E"/>
    <w:rsid w:val="002B116A"/>
    <w:rsid w:val="002B117B"/>
    <w:rsid w:val="002B13CF"/>
    <w:rsid w:val="002B1498"/>
    <w:rsid w:val="002B15F5"/>
    <w:rsid w:val="002B18D9"/>
    <w:rsid w:val="002B190C"/>
    <w:rsid w:val="002B1BD7"/>
    <w:rsid w:val="002B1D34"/>
    <w:rsid w:val="002B1E60"/>
    <w:rsid w:val="002B1E97"/>
    <w:rsid w:val="002B2057"/>
    <w:rsid w:val="002B23F8"/>
    <w:rsid w:val="002B260D"/>
    <w:rsid w:val="002B2A84"/>
    <w:rsid w:val="002B2B0E"/>
    <w:rsid w:val="002B2E53"/>
    <w:rsid w:val="002B2EF9"/>
    <w:rsid w:val="002B2F2D"/>
    <w:rsid w:val="002B2F95"/>
    <w:rsid w:val="002B2FE1"/>
    <w:rsid w:val="002B30D1"/>
    <w:rsid w:val="002B35E0"/>
    <w:rsid w:val="002B3668"/>
    <w:rsid w:val="002B3886"/>
    <w:rsid w:val="002B3ABC"/>
    <w:rsid w:val="002B4501"/>
    <w:rsid w:val="002B4E36"/>
    <w:rsid w:val="002B4E55"/>
    <w:rsid w:val="002B512E"/>
    <w:rsid w:val="002B52D1"/>
    <w:rsid w:val="002B5627"/>
    <w:rsid w:val="002B578C"/>
    <w:rsid w:val="002B5F67"/>
    <w:rsid w:val="002B62DA"/>
    <w:rsid w:val="002B63CF"/>
    <w:rsid w:val="002B674D"/>
    <w:rsid w:val="002B6803"/>
    <w:rsid w:val="002B6994"/>
    <w:rsid w:val="002B69A6"/>
    <w:rsid w:val="002B6F13"/>
    <w:rsid w:val="002B6FD4"/>
    <w:rsid w:val="002B70E8"/>
    <w:rsid w:val="002B711F"/>
    <w:rsid w:val="002B7249"/>
    <w:rsid w:val="002B739E"/>
    <w:rsid w:val="002B7469"/>
    <w:rsid w:val="002B748B"/>
    <w:rsid w:val="002B7F58"/>
    <w:rsid w:val="002B7F9C"/>
    <w:rsid w:val="002C00D5"/>
    <w:rsid w:val="002C022A"/>
    <w:rsid w:val="002C040A"/>
    <w:rsid w:val="002C0554"/>
    <w:rsid w:val="002C06DC"/>
    <w:rsid w:val="002C09F7"/>
    <w:rsid w:val="002C0C6C"/>
    <w:rsid w:val="002C0CF3"/>
    <w:rsid w:val="002C1004"/>
    <w:rsid w:val="002C12BB"/>
    <w:rsid w:val="002C15BA"/>
    <w:rsid w:val="002C1878"/>
    <w:rsid w:val="002C1D29"/>
    <w:rsid w:val="002C22C8"/>
    <w:rsid w:val="002C2544"/>
    <w:rsid w:val="002C26B2"/>
    <w:rsid w:val="002C33A1"/>
    <w:rsid w:val="002C3626"/>
    <w:rsid w:val="002C36FB"/>
    <w:rsid w:val="002C3A8F"/>
    <w:rsid w:val="002C3D64"/>
    <w:rsid w:val="002C40C1"/>
    <w:rsid w:val="002C41C5"/>
    <w:rsid w:val="002C45B6"/>
    <w:rsid w:val="002C4A62"/>
    <w:rsid w:val="002C5011"/>
    <w:rsid w:val="002C5132"/>
    <w:rsid w:val="002C53C5"/>
    <w:rsid w:val="002C5670"/>
    <w:rsid w:val="002C5BF2"/>
    <w:rsid w:val="002C5CB8"/>
    <w:rsid w:val="002C5CC1"/>
    <w:rsid w:val="002C5CFB"/>
    <w:rsid w:val="002C63F4"/>
    <w:rsid w:val="002C6542"/>
    <w:rsid w:val="002C6830"/>
    <w:rsid w:val="002C6989"/>
    <w:rsid w:val="002C6AFC"/>
    <w:rsid w:val="002C6CE8"/>
    <w:rsid w:val="002C70A0"/>
    <w:rsid w:val="002C7954"/>
    <w:rsid w:val="002D0007"/>
    <w:rsid w:val="002D024E"/>
    <w:rsid w:val="002D047C"/>
    <w:rsid w:val="002D04C3"/>
    <w:rsid w:val="002D0FFA"/>
    <w:rsid w:val="002D1075"/>
    <w:rsid w:val="002D1649"/>
    <w:rsid w:val="002D179B"/>
    <w:rsid w:val="002D1A4A"/>
    <w:rsid w:val="002D2135"/>
    <w:rsid w:val="002D21B7"/>
    <w:rsid w:val="002D2919"/>
    <w:rsid w:val="002D310A"/>
    <w:rsid w:val="002D3261"/>
    <w:rsid w:val="002D3329"/>
    <w:rsid w:val="002D34AA"/>
    <w:rsid w:val="002D358D"/>
    <w:rsid w:val="002D3632"/>
    <w:rsid w:val="002D3E07"/>
    <w:rsid w:val="002D41D4"/>
    <w:rsid w:val="002D42E4"/>
    <w:rsid w:val="002D526F"/>
    <w:rsid w:val="002D5329"/>
    <w:rsid w:val="002D552E"/>
    <w:rsid w:val="002D5CDD"/>
    <w:rsid w:val="002D5DD3"/>
    <w:rsid w:val="002D5E0F"/>
    <w:rsid w:val="002D6090"/>
    <w:rsid w:val="002D674E"/>
    <w:rsid w:val="002D6965"/>
    <w:rsid w:val="002D69A5"/>
    <w:rsid w:val="002D69ED"/>
    <w:rsid w:val="002D6ADA"/>
    <w:rsid w:val="002D6B5D"/>
    <w:rsid w:val="002D6C2C"/>
    <w:rsid w:val="002D6C3D"/>
    <w:rsid w:val="002D701D"/>
    <w:rsid w:val="002D74EA"/>
    <w:rsid w:val="002D7577"/>
    <w:rsid w:val="002D75CA"/>
    <w:rsid w:val="002D7838"/>
    <w:rsid w:val="002D794C"/>
    <w:rsid w:val="002D7F0C"/>
    <w:rsid w:val="002E056B"/>
    <w:rsid w:val="002E0795"/>
    <w:rsid w:val="002E084C"/>
    <w:rsid w:val="002E0B0A"/>
    <w:rsid w:val="002E0D6D"/>
    <w:rsid w:val="002E0F00"/>
    <w:rsid w:val="002E1881"/>
    <w:rsid w:val="002E1976"/>
    <w:rsid w:val="002E1DE0"/>
    <w:rsid w:val="002E22C0"/>
    <w:rsid w:val="002E2603"/>
    <w:rsid w:val="002E2616"/>
    <w:rsid w:val="002E2673"/>
    <w:rsid w:val="002E27A7"/>
    <w:rsid w:val="002E27E3"/>
    <w:rsid w:val="002E2C2A"/>
    <w:rsid w:val="002E3250"/>
    <w:rsid w:val="002E35B1"/>
    <w:rsid w:val="002E3856"/>
    <w:rsid w:val="002E3961"/>
    <w:rsid w:val="002E3A40"/>
    <w:rsid w:val="002E3BD7"/>
    <w:rsid w:val="002E3FBA"/>
    <w:rsid w:val="002E4884"/>
    <w:rsid w:val="002E4C35"/>
    <w:rsid w:val="002E4E12"/>
    <w:rsid w:val="002E4E45"/>
    <w:rsid w:val="002E5016"/>
    <w:rsid w:val="002E502F"/>
    <w:rsid w:val="002E5230"/>
    <w:rsid w:val="002E5328"/>
    <w:rsid w:val="002E5B1B"/>
    <w:rsid w:val="002E5BA0"/>
    <w:rsid w:val="002E5CD3"/>
    <w:rsid w:val="002E6A8A"/>
    <w:rsid w:val="002E6E5F"/>
    <w:rsid w:val="002E731E"/>
    <w:rsid w:val="002E75B2"/>
    <w:rsid w:val="002E776F"/>
    <w:rsid w:val="002F0111"/>
    <w:rsid w:val="002F0307"/>
    <w:rsid w:val="002F044F"/>
    <w:rsid w:val="002F0450"/>
    <w:rsid w:val="002F0604"/>
    <w:rsid w:val="002F07A5"/>
    <w:rsid w:val="002F07D9"/>
    <w:rsid w:val="002F0F5C"/>
    <w:rsid w:val="002F0F95"/>
    <w:rsid w:val="002F1262"/>
    <w:rsid w:val="002F174A"/>
    <w:rsid w:val="002F17E7"/>
    <w:rsid w:val="002F1849"/>
    <w:rsid w:val="002F25FC"/>
    <w:rsid w:val="002F2778"/>
    <w:rsid w:val="002F2C7D"/>
    <w:rsid w:val="002F2F25"/>
    <w:rsid w:val="002F3056"/>
    <w:rsid w:val="002F3581"/>
    <w:rsid w:val="002F37A8"/>
    <w:rsid w:val="002F39A3"/>
    <w:rsid w:val="002F3E86"/>
    <w:rsid w:val="002F40C2"/>
    <w:rsid w:val="002F4888"/>
    <w:rsid w:val="002F4BB5"/>
    <w:rsid w:val="002F4C95"/>
    <w:rsid w:val="002F4CD9"/>
    <w:rsid w:val="002F4D28"/>
    <w:rsid w:val="002F5087"/>
    <w:rsid w:val="002F568B"/>
    <w:rsid w:val="002F5768"/>
    <w:rsid w:val="002F5A35"/>
    <w:rsid w:val="002F6419"/>
    <w:rsid w:val="002F6879"/>
    <w:rsid w:val="002F69B9"/>
    <w:rsid w:val="002F6B71"/>
    <w:rsid w:val="002F6B92"/>
    <w:rsid w:val="002F6C25"/>
    <w:rsid w:val="002F77CD"/>
    <w:rsid w:val="00300071"/>
    <w:rsid w:val="0030017C"/>
    <w:rsid w:val="003001D3"/>
    <w:rsid w:val="003002FA"/>
    <w:rsid w:val="00300650"/>
    <w:rsid w:val="00301341"/>
    <w:rsid w:val="00301D9F"/>
    <w:rsid w:val="00301EA3"/>
    <w:rsid w:val="00301FEB"/>
    <w:rsid w:val="00302081"/>
    <w:rsid w:val="0030228E"/>
    <w:rsid w:val="00302333"/>
    <w:rsid w:val="00302700"/>
    <w:rsid w:val="00302A5A"/>
    <w:rsid w:val="0030319A"/>
    <w:rsid w:val="0030330E"/>
    <w:rsid w:val="00303D09"/>
    <w:rsid w:val="00303E85"/>
    <w:rsid w:val="00304095"/>
    <w:rsid w:val="00304114"/>
    <w:rsid w:val="003046E8"/>
    <w:rsid w:val="003046F4"/>
    <w:rsid w:val="0030483F"/>
    <w:rsid w:val="00304F50"/>
    <w:rsid w:val="00304FE6"/>
    <w:rsid w:val="00305084"/>
    <w:rsid w:val="00305264"/>
    <w:rsid w:val="0030537F"/>
    <w:rsid w:val="00305739"/>
    <w:rsid w:val="00305FC7"/>
    <w:rsid w:val="00305FDA"/>
    <w:rsid w:val="003064D3"/>
    <w:rsid w:val="003065D1"/>
    <w:rsid w:val="0030702C"/>
    <w:rsid w:val="0030749F"/>
    <w:rsid w:val="003078FD"/>
    <w:rsid w:val="00307EC9"/>
    <w:rsid w:val="00307FCE"/>
    <w:rsid w:val="00310394"/>
    <w:rsid w:val="003103F9"/>
    <w:rsid w:val="0031067C"/>
    <w:rsid w:val="0031072A"/>
    <w:rsid w:val="0031078B"/>
    <w:rsid w:val="00310D82"/>
    <w:rsid w:val="00311126"/>
    <w:rsid w:val="00311242"/>
    <w:rsid w:val="003114F2"/>
    <w:rsid w:val="00311949"/>
    <w:rsid w:val="0031198A"/>
    <w:rsid w:val="00311AF9"/>
    <w:rsid w:val="00311DAF"/>
    <w:rsid w:val="003123AD"/>
    <w:rsid w:val="003124CC"/>
    <w:rsid w:val="00312711"/>
    <w:rsid w:val="00312748"/>
    <w:rsid w:val="0031274B"/>
    <w:rsid w:val="00312C51"/>
    <w:rsid w:val="00312D3C"/>
    <w:rsid w:val="00312DBA"/>
    <w:rsid w:val="00312E48"/>
    <w:rsid w:val="003135C4"/>
    <w:rsid w:val="003135F1"/>
    <w:rsid w:val="00313C1B"/>
    <w:rsid w:val="0031402D"/>
    <w:rsid w:val="0031408F"/>
    <w:rsid w:val="003141B9"/>
    <w:rsid w:val="00314578"/>
    <w:rsid w:val="00314891"/>
    <w:rsid w:val="00315456"/>
    <w:rsid w:val="0031565F"/>
    <w:rsid w:val="00315AD4"/>
    <w:rsid w:val="00316556"/>
    <w:rsid w:val="00316B0A"/>
    <w:rsid w:val="00316D48"/>
    <w:rsid w:val="00316DA9"/>
    <w:rsid w:val="00317069"/>
    <w:rsid w:val="00317090"/>
    <w:rsid w:val="00317A6E"/>
    <w:rsid w:val="00317B7A"/>
    <w:rsid w:val="00317D52"/>
    <w:rsid w:val="00317E77"/>
    <w:rsid w:val="0032067C"/>
    <w:rsid w:val="003207BF"/>
    <w:rsid w:val="00320CDA"/>
    <w:rsid w:val="00320E56"/>
    <w:rsid w:val="00321B24"/>
    <w:rsid w:val="0032209E"/>
    <w:rsid w:val="003221E8"/>
    <w:rsid w:val="003223A6"/>
    <w:rsid w:val="00322838"/>
    <w:rsid w:val="003228F5"/>
    <w:rsid w:val="00322B0B"/>
    <w:rsid w:val="00322FA9"/>
    <w:rsid w:val="00322FCB"/>
    <w:rsid w:val="0032342D"/>
    <w:rsid w:val="003246D1"/>
    <w:rsid w:val="00324712"/>
    <w:rsid w:val="00324865"/>
    <w:rsid w:val="00324FFB"/>
    <w:rsid w:val="0032524B"/>
    <w:rsid w:val="00325AB2"/>
    <w:rsid w:val="00325ED7"/>
    <w:rsid w:val="00326049"/>
    <w:rsid w:val="0032628C"/>
    <w:rsid w:val="003264A8"/>
    <w:rsid w:val="00326786"/>
    <w:rsid w:val="00326B44"/>
    <w:rsid w:val="00326E4E"/>
    <w:rsid w:val="0032707F"/>
    <w:rsid w:val="00327265"/>
    <w:rsid w:val="003273A1"/>
    <w:rsid w:val="003273B4"/>
    <w:rsid w:val="003274D6"/>
    <w:rsid w:val="00327526"/>
    <w:rsid w:val="00327588"/>
    <w:rsid w:val="003278CC"/>
    <w:rsid w:val="00327B96"/>
    <w:rsid w:val="00327C56"/>
    <w:rsid w:val="00327CD1"/>
    <w:rsid w:val="00330138"/>
    <w:rsid w:val="003305E4"/>
    <w:rsid w:val="00331243"/>
    <w:rsid w:val="003313C9"/>
    <w:rsid w:val="0033155A"/>
    <w:rsid w:val="0033158A"/>
    <w:rsid w:val="0033170B"/>
    <w:rsid w:val="0033173F"/>
    <w:rsid w:val="00331D20"/>
    <w:rsid w:val="00331F2D"/>
    <w:rsid w:val="00331FD9"/>
    <w:rsid w:val="003321A1"/>
    <w:rsid w:val="0033265B"/>
    <w:rsid w:val="00332838"/>
    <w:rsid w:val="003333AD"/>
    <w:rsid w:val="0033363B"/>
    <w:rsid w:val="00333CA5"/>
    <w:rsid w:val="00333E05"/>
    <w:rsid w:val="00334261"/>
    <w:rsid w:val="003345CA"/>
    <w:rsid w:val="003346A4"/>
    <w:rsid w:val="003346ED"/>
    <w:rsid w:val="00334835"/>
    <w:rsid w:val="00335008"/>
    <w:rsid w:val="0033545E"/>
    <w:rsid w:val="00335A13"/>
    <w:rsid w:val="00335A4A"/>
    <w:rsid w:val="00335B7E"/>
    <w:rsid w:val="00335C77"/>
    <w:rsid w:val="00335D3F"/>
    <w:rsid w:val="00335F60"/>
    <w:rsid w:val="00336093"/>
    <w:rsid w:val="003360E9"/>
    <w:rsid w:val="0033612D"/>
    <w:rsid w:val="00336271"/>
    <w:rsid w:val="003368F4"/>
    <w:rsid w:val="003370F2"/>
    <w:rsid w:val="0033736F"/>
    <w:rsid w:val="00337478"/>
    <w:rsid w:val="003377F2"/>
    <w:rsid w:val="003378C6"/>
    <w:rsid w:val="00337938"/>
    <w:rsid w:val="003379EF"/>
    <w:rsid w:val="00337A20"/>
    <w:rsid w:val="00337F46"/>
    <w:rsid w:val="0034066E"/>
    <w:rsid w:val="0034091B"/>
    <w:rsid w:val="00340A7B"/>
    <w:rsid w:val="00340EDD"/>
    <w:rsid w:val="00341164"/>
    <w:rsid w:val="003413D4"/>
    <w:rsid w:val="00341723"/>
    <w:rsid w:val="00341BFD"/>
    <w:rsid w:val="00341C1B"/>
    <w:rsid w:val="00341D43"/>
    <w:rsid w:val="00341FDD"/>
    <w:rsid w:val="003420A2"/>
    <w:rsid w:val="003423E3"/>
    <w:rsid w:val="00342BB2"/>
    <w:rsid w:val="00342E43"/>
    <w:rsid w:val="00343284"/>
    <w:rsid w:val="0034379B"/>
    <w:rsid w:val="0034384C"/>
    <w:rsid w:val="00343AE3"/>
    <w:rsid w:val="00343D4C"/>
    <w:rsid w:val="00343E86"/>
    <w:rsid w:val="0034412D"/>
    <w:rsid w:val="003449EE"/>
    <w:rsid w:val="00344B8E"/>
    <w:rsid w:val="00344EF2"/>
    <w:rsid w:val="003451BD"/>
    <w:rsid w:val="0034567B"/>
    <w:rsid w:val="003456C4"/>
    <w:rsid w:val="00345CB5"/>
    <w:rsid w:val="00345EC9"/>
    <w:rsid w:val="00345FD3"/>
    <w:rsid w:val="0034632D"/>
    <w:rsid w:val="0034644A"/>
    <w:rsid w:val="003465CE"/>
    <w:rsid w:val="00346B3B"/>
    <w:rsid w:val="00346DA7"/>
    <w:rsid w:val="003476D8"/>
    <w:rsid w:val="00347738"/>
    <w:rsid w:val="00347864"/>
    <w:rsid w:val="00347FF0"/>
    <w:rsid w:val="0035019F"/>
    <w:rsid w:val="00350264"/>
    <w:rsid w:val="00350761"/>
    <w:rsid w:val="0035086B"/>
    <w:rsid w:val="0035092E"/>
    <w:rsid w:val="00351104"/>
    <w:rsid w:val="00351515"/>
    <w:rsid w:val="00351F85"/>
    <w:rsid w:val="003524C3"/>
    <w:rsid w:val="0035276B"/>
    <w:rsid w:val="00352840"/>
    <w:rsid w:val="003529A9"/>
    <w:rsid w:val="00352DF3"/>
    <w:rsid w:val="003532FA"/>
    <w:rsid w:val="00353419"/>
    <w:rsid w:val="00353467"/>
    <w:rsid w:val="003536F5"/>
    <w:rsid w:val="003537B1"/>
    <w:rsid w:val="003537FB"/>
    <w:rsid w:val="00353987"/>
    <w:rsid w:val="00353FE7"/>
    <w:rsid w:val="00354777"/>
    <w:rsid w:val="0035484B"/>
    <w:rsid w:val="00354AA5"/>
    <w:rsid w:val="00354D4E"/>
    <w:rsid w:val="00354DE7"/>
    <w:rsid w:val="00355710"/>
    <w:rsid w:val="003558B2"/>
    <w:rsid w:val="0035590C"/>
    <w:rsid w:val="00355FA4"/>
    <w:rsid w:val="0035614A"/>
    <w:rsid w:val="003565E2"/>
    <w:rsid w:val="003569B7"/>
    <w:rsid w:val="00356BD3"/>
    <w:rsid w:val="003579E9"/>
    <w:rsid w:val="00357B34"/>
    <w:rsid w:val="00357BA4"/>
    <w:rsid w:val="0036005B"/>
    <w:rsid w:val="00360320"/>
    <w:rsid w:val="00360D66"/>
    <w:rsid w:val="003616F1"/>
    <w:rsid w:val="00361708"/>
    <w:rsid w:val="00361840"/>
    <w:rsid w:val="0036184B"/>
    <w:rsid w:val="00361A26"/>
    <w:rsid w:val="00361F56"/>
    <w:rsid w:val="003620C1"/>
    <w:rsid w:val="0036238B"/>
    <w:rsid w:val="00362422"/>
    <w:rsid w:val="00362890"/>
    <w:rsid w:val="00362A90"/>
    <w:rsid w:val="00362DEF"/>
    <w:rsid w:val="00362ECA"/>
    <w:rsid w:val="0036311B"/>
    <w:rsid w:val="003633F4"/>
    <w:rsid w:val="003634FF"/>
    <w:rsid w:val="00363A1C"/>
    <w:rsid w:val="00363A3A"/>
    <w:rsid w:val="00363F0B"/>
    <w:rsid w:val="00364222"/>
    <w:rsid w:val="00365014"/>
    <w:rsid w:val="00365144"/>
    <w:rsid w:val="00365362"/>
    <w:rsid w:val="003654C3"/>
    <w:rsid w:val="0036568C"/>
    <w:rsid w:val="00365AD8"/>
    <w:rsid w:val="003660A1"/>
    <w:rsid w:val="003664D7"/>
    <w:rsid w:val="0036653F"/>
    <w:rsid w:val="00366666"/>
    <w:rsid w:val="00366BDF"/>
    <w:rsid w:val="00367245"/>
    <w:rsid w:val="00367293"/>
    <w:rsid w:val="003673B0"/>
    <w:rsid w:val="003679B7"/>
    <w:rsid w:val="00367E5D"/>
    <w:rsid w:val="003704EE"/>
    <w:rsid w:val="00370B56"/>
    <w:rsid w:val="00370E85"/>
    <w:rsid w:val="00370F62"/>
    <w:rsid w:val="003716A2"/>
    <w:rsid w:val="0037197F"/>
    <w:rsid w:val="00371A5B"/>
    <w:rsid w:val="00371ACF"/>
    <w:rsid w:val="00371DA4"/>
    <w:rsid w:val="0037233B"/>
    <w:rsid w:val="0037238A"/>
    <w:rsid w:val="003727D7"/>
    <w:rsid w:val="003728A2"/>
    <w:rsid w:val="00372AC2"/>
    <w:rsid w:val="00372F5C"/>
    <w:rsid w:val="00373432"/>
    <w:rsid w:val="0037385D"/>
    <w:rsid w:val="00374094"/>
    <w:rsid w:val="0037419D"/>
    <w:rsid w:val="00374AEC"/>
    <w:rsid w:val="00374BFC"/>
    <w:rsid w:val="00374F4F"/>
    <w:rsid w:val="00375171"/>
    <w:rsid w:val="0037521F"/>
    <w:rsid w:val="00375227"/>
    <w:rsid w:val="003752AA"/>
    <w:rsid w:val="003755C9"/>
    <w:rsid w:val="0037620B"/>
    <w:rsid w:val="0037655A"/>
    <w:rsid w:val="00376755"/>
    <w:rsid w:val="00376970"/>
    <w:rsid w:val="00376D88"/>
    <w:rsid w:val="00376E5E"/>
    <w:rsid w:val="00377CE3"/>
    <w:rsid w:val="00377CE6"/>
    <w:rsid w:val="00377D51"/>
    <w:rsid w:val="00380020"/>
    <w:rsid w:val="00380254"/>
    <w:rsid w:val="003810CF"/>
    <w:rsid w:val="003814A2"/>
    <w:rsid w:val="003814E6"/>
    <w:rsid w:val="00381678"/>
    <w:rsid w:val="00381883"/>
    <w:rsid w:val="003819D6"/>
    <w:rsid w:val="00381F63"/>
    <w:rsid w:val="0038218B"/>
    <w:rsid w:val="00382840"/>
    <w:rsid w:val="00382A98"/>
    <w:rsid w:val="00382C5F"/>
    <w:rsid w:val="00382F7F"/>
    <w:rsid w:val="00383128"/>
    <w:rsid w:val="00383268"/>
    <w:rsid w:val="003834F9"/>
    <w:rsid w:val="003838CE"/>
    <w:rsid w:val="00383A47"/>
    <w:rsid w:val="00383A61"/>
    <w:rsid w:val="00383B31"/>
    <w:rsid w:val="00383B54"/>
    <w:rsid w:val="00383B74"/>
    <w:rsid w:val="00383BB7"/>
    <w:rsid w:val="00383D42"/>
    <w:rsid w:val="00383FF0"/>
    <w:rsid w:val="003840B4"/>
    <w:rsid w:val="00384598"/>
    <w:rsid w:val="003846EA"/>
    <w:rsid w:val="0038488D"/>
    <w:rsid w:val="00384C81"/>
    <w:rsid w:val="00384E57"/>
    <w:rsid w:val="00384E63"/>
    <w:rsid w:val="0038545B"/>
    <w:rsid w:val="003856F0"/>
    <w:rsid w:val="00385E33"/>
    <w:rsid w:val="00385EFF"/>
    <w:rsid w:val="00385F6C"/>
    <w:rsid w:val="00386111"/>
    <w:rsid w:val="003862E4"/>
    <w:rsid w:val="0038638B"/>
    <w:rsid w:val="00386A49"/>
    <w:rsid w:val="00386DFB"/>
    <w:rsid w:val="00387460"/>
    <w:rsid w:val="00387485"/>
    <w:rsid w:val="0038753C"/>
    <w:rsid w:val="00387547"/>
    <w:rsid w:val="003879C2"/>
    <w:rsid w:val="00387D06"/>
    <w:rsid w:val="00387EBA"/>
    <w:rsid w:val="00387F29"/>
    <w:rsid w:val="003904C3"/>
    <w:rsid w:val="00390512"/>
    <w:rsid w:val="0039092D"/>
    <w:rsid w:val="00390D35"/>
    <w:rsid w:val="00391C16"/>
    <w:rsid w:val="00391D74"/>
    <w:rsid w:val="003923ED"/>
    <w:rsid w:val="003924F9"/>
    <w:rsid w:val="003925FF"/>
    <w:rsid w:val="003926A9"/>
    <w:rsid w:val="00392E9B"/>
    <w:rsid w:val="00393120"/>
    <w:rsid w:val="003932D6"/>
    <w:rsid w:val="003935E0"/>
    <w:rsid w:val="0039372A"/>
    <w:rsid w:val="003939B2"/>
    <w:rsid w:val="00393A4D"/>
    <w:rsid w:val="00393BEA"/>
    <w:rsid w:val="00393DF8"/>
    <w:rsid w:val="00393F14"/>
    <w:rsid w:val="00394185"/>
    <w:rsid w:val="00394875"/>
    <w:rsid w:val="00394A2F"/>
    <w:rsid w:val="00394B54"/>
    <w:rsid w:val="0039537E"/>
    <w:rsid w:val="00395512"/>
    <w:rsid w:val="00395DCA"/>
    <w:rsid w:val="00395DED"/>
    <w:rsid w:val="00395F03"/>
    <w:rsid w:val="0039634E"/>
    <w:rsid w:val="00396446"/>
    <w:rsid w:val="0039689F"/>
    <w:rsid w:val="00396EED"/>
    <w:rsid w:val="003971E5"/>
    <w:rsid w:val="00397205"/>
    <w:rsid w:val="0039720D"/>
    <w:rsid w:val="00397384"/>
    <w:rsid w:val="0039740A"/>
    <w:rsid w:val="0039785C"/>
    <w:rsid w:val="003979AA"/>
    <w:rsid w:val="003979C5"/>
    <w:rsid w:val="00397AEE"/>
    <w:rsid w:val="00397FF7"/>
    <w:rsid w:val="003A03ED"/>
    <w:rsid w:val="003A0816"/>
    <w:rsid w:val="003A08ED"/>
    <w:rsid w:val="003A1740"/>
    <w:rsid w:val="003A1B21"/>
    <w:rsid w:val="003A1C8A"/>
    <w:rsid w:val="003A1ED3"/>
    <w:rsid w:val="003A1FAD"/>
    <w:rsid w:val="003A2432"/>
    <w:rsid w:val="003A266E"/>
    <w:rsid w:val="003A2894"/>
    <w:rsid w:val="003A28D7"/>
    <w:rsid w:val="003A2900"/>
    <w:rsid w:val="003A33A1"/>
    <w:rsid w:val="003A372C"/>
    <w:rsid w:val="003A37AF"/>
    <w:rsid w:val="003A3961"/>
    <w:rsid w:val="003A3CCE"/>
    <w:rsid w:val="003A3D9B"/>
    <w:rsid w:val="003A4115"/>
    <w:rsid w:val="003A49B5"/>
    <w:rsid w:val="003A4C77"/>
    <w:rsid w:val="003A4CA8"/>
    <w:rsid w:val="003A4CFE"/>
    <w:rsid w:val="003A5141"/>
    <w:rsid w:val="003A5309"/>
    <w:rsid w:val="003A53AE"/>
    <w:rsid w:val="003A53C7"/>
    <w:rsid w:val="003A5870"/>
    <w:rsid w:val="003A5964"/>
    <w:rsid w:val="003A5D4E"/>
    <w:rsid w:val="003A5D9E"/>
    <w:rsid w:val="003A5FE2"/>
    <w:rsid w:val="003A629F"/>
    <w:rsid w:val="003A65F8"/>
    <w:rsid w:val="003A6644"/>
    <w:rsid w:val="003A6F15"/>
    <w:rsid w:val="003A7065"/>
    <w:rsid w:val="003A77B5"/>
    <w:rsid w:val="003A7BA8"/>
    <w:rsid w:val="003B009F"/>
    <w:rsid w:val="003B0C57"/>
    <w:rsid w:val="003B108C"/>
    <w:rsid w:val="003B150D"/>
    <w:rsid w:val="003B15D0"/>
    <w:rsid w:val="003B15EA"/>
    <w:rsid w:val="003B165F"/>
    <w:rsid w:val="003B2305"/>
    <w:rsid w:val="003B25A5"/>
    <w:rsid w:val="003B25B4"/>
    <w:rsid w:val="003B25CC"/>
    <w:rsid w:val="003B26C9"/>
    <w:rsid w:val="003B2AE2"/>
    <w:rsid w:val="003B2F06"/>
    <w:rsid w:val="003B35B4"/>
    <w:rsid w:val="003B3935"/>
    <w:rsid w:val="003B3966"/>
    <w:rsid w:val="003B3DA9"/>
    <w:rsid w:val="003B400C"/>
    <w:rsid w:val="003B47E8"/>
    <w:rsid w:val="003B49AD"/>
    <w:rsid w:val="003B5B6C"/>
    <w:rsid w:val="003B5CFE"/>
    <w:rsid w:val="003B5E93"/>
    <w:rsid w:val="003B5F76"/>
    <w:rsid w:val="003B6029"/>
    <w:rsid w:val="003B6236"/>
    <w:rsid w:val="003B6688"/>
    <w:rsid w:val="003B6EAA"/>
    <w:rsid w:val="003B6F3D"/>
    <w:rsid w:val="003B70FC"/>
    <w:rsid w:val="003B72CA"/>
    <w:rsid w:val="003B73A1"/>
    <w:rsid w:val="003B74A2"/>
    <w:rsid w:val="003B75D6"/>
    <w:rsid w:val="003B76D6"/>
    <w:rsid w:val="003B770C"/>
    <w:rsid w:val="003B79A1"/>
    <w:rsid w:val="003B7A74"/>
    <w:rsid w:val="003B7B4D"/>
    <w:rsid w:val="003B7BDE"/>
    <w:rsid w:val="003B7E4F"/>
    <w:rsid w:val="003C01FC"/>
    <w:rsid w:val="003C0248"/>
    <w:rsid w:val="003C0557"/>
    <w:rsid w:val="003C07E0"/>
    <w:rsid w:val="003C0D01"/>
    <w:rsid w:val="003C113C"/>
    <w:rsid w:val="003C17AC"/>
    <w:rsid w:val="003C18AE"/>
    <w:rsid w:val="003C19A3"/>
    <w:rsid w:val="003C19C4"/>
    <w:rsid w:val="003C1DE0"/>
    <w:rsid w:val="003C2004"/>
    <w:rsid w:val="003C22E2"/>
    <w:rsid w:val="003C2307"/>
    <w:rsid w:val="003C24E6"/>
    <w:rsid w:val="003C2537"/>
    <w:rsid w:val="003C2539"/>
    <w:rsid w:val="003C25AC"/>
    <w:rsid w:val="003C36F3"/>
    <w:rsid w:val="003C37E2"/>
    <w:rsid w:val="003C389A"/>
    <w:rsid w:val="003C3ABB"/>
    <w:rsid w:val="003C3BD7"/>
    <w:rsid w:val="003C3C4B"/>
    <w:rsid w:val="003C3F7D"/>
    <w:rsid w:val="003C43B8"/>
    <w:rsid w:val="003C4680"/>
    <w:rsid w:val="003C4683"/>
    <w:rsid w:val="003C48DA"/>
    <w:rsid w:val="003C4BB7"/>
    <w:rsid w:val="003C54A4"/>
    <w:rsid w:val="003C55B9"/>
    <w:rsid w:val="003C59E1"/>
    <w:rsid w:val="003C5A37"/>
    <w:rsid w:val="003C5BB7"/>
    <w:rsid w:val="003C5F1D"/>
    <w:rsid w:val="003C6072"/>
    <w:rsid w:val="003C60C2"/>
    <w:rsid w:val="003C62C9"/>
    <w:rsid w:val="003C64AD"/>
    <w:rsid w:val="003C6536"/>
    <w:rsid w:val="003C6618"/>
    <w:rsid w:val="003C6C0A"/>
    <w:rsid w:val="003C70B5"/>
    <w:rsid w:val="003C70DE"/>
    <w:rsid w:val="003C71E2"/>
    <w:rsid w:val="003C7302"/>
    <w:rsid w:val="003C744E"/>
    <w:rsid w:val="003C75E3"/>
    <w:rsid w:val="003C7C48"/>
    <w:rsid w:val="003D02BF"/>
    <w:rsid w:val="003D0773"/>
    <w:rsid w:val="003D0784"/>
    <w:rsid w:val="003D0948"/>
    <w:rsid w:val="003D1449"/>
    <w:rsid w:val="003D1574"/>
    <w:rsid w:val="003D1578"/>
    <w:rsid w:val="003D1719"/>
    <w:rsid w:val="003D188C"/>
    <w:rsid w:val="003D244C"/>
    <w:rsid w:val="003D2A3F"/>
    <w:rsid w:val="003D2D9B"/>
    <w:rsid w:val="003D30D3"/>
    <w:rsid w:val="003D31F8"/>
    <w:rsid w:val="003D335B"/>
    <w:rsid w:val="003D3569"/>
    <w:rsid w:val="003D3612"/>
    <w:rsid w:val="003D3710"/>
    <w:rsid w:val="003D3936"/>
    <w:rsid w:val="003D3CD3"/>
    <w:rsid w:val="003D3E7A"/>
    <w:rsid w:val="003D4159"/>
    <w:rsid w:val="003D482B"/>
    <w:rsid w:val="003D49B4"/>
    <w:rsid w:val="003D49F4"/>
    <w:rsid w:val="003D4B29"/>
    <w:rsid w:val="003D4C66"/>
    <w:rsid w:val="003D5226"/>
    <w:rsid w:val="003D55E5"/>
    <w:rsid w:val="003D5D44"/>
    <w:rsid w:val="003D5D53"/>
    <w:rsid w:val="003D6190"/>
    <w:rsid w:val="003D61E1"/>
    <w:rsid w:val="003D6737"/>
    <w:rsid w:val="003D6A0C"/>
    <w:rsid w:val="003D6E2B"/>
    <w:rsid w:val="003D706A"/>
    <w:rsid w:val="003D721E"/>
    <w:rsid w:val="003D769B"/>
    <w:rsid w:val="003D78EF"/>
    <w:rsid w:val="003D7952"/>
    <w:rsid w:val="003D7F62"/>
    <w:rsid w:val="003D7FF4"/>
    <w:rsid w:val="003E0418"/>
    <w:rsid w:val="003E05A8"/>
    <w:rsid w:val="003E098B"/>
    <w:rsid w:val="003E0D59"/>
    <w:rsid w:val="003E0FBE"/>
    <w:rsid w:val="003E1061"/>
    <w:rsid w:val="003E1593"/>
    <w:rsid w:val="003E1723"/>
    <w:rsid w:val="003E1901"/>
    <w:rsid w:val="003E1B80"/>
    <w:rsid w:val="003E1F58"/>
    <w:rsid w:val="003E1F8F"/>
    <w:rsid w:val="003E264A"/>
    <w:rsid w:val="003E299E"/>
    <w:rsid w:val="003E2B07"/>
    <w:rsid w:val="003E2B7F"/>
    <w:rsid w:val="003E2C9D"/>
    <w:rsid w:val="003E2CCE"/>
    <w:rsid w:val="003E2D76"/>
    <w:rsid w:val="003E3162"/>
    <w:rsid w:val="003E34CF"/>
    <w:rsid w:val="003E37F3"/>
    <w:rsid w:val="003E3853"/>
    <w:rsid w:val="003E3944"/>
    <w:rsid w:val="003E3AA7"/>
    <w:rsid w:val="003E3B11"/>
    <w:rsid w:val="003E3EEA"/>
    <w:rsid w:val="003E3FA2"/>
    <w:rsid w:val="003E403B"/>
    <w:rsid w:val="003E4397"/>
    <w:rsid w:val="003E4783"/>
    <w:rsid w:val="003E47D7"/>
    <w:rsid w:val="003E499E"/>
    <w:rsid w:val="003E49D3"/>
    <w:rsid w:val="003E4BFD"/>
    <w:rsid w:val="003E4E3D"/>
    <w:rsid w:val="003E5657"/>
    <w:rsid w:val="003E5832"/>
    <w:rsid w:val="003E58AC"/>
    <w:rsid w:val="003E5AC4"/>
    <w:rsid w:val="003E6D07"/>
    <w:rsid w:val="003E6E50"/>
    <w:rsid w:val="003E702B"/>
    <w:rsid w:val="003E7076"/>
    <w:rsid w:val="003E70FF"/>
    <w:rsid w:val="003E7170"/>
    <w:rsid w:val="003E71F8"/>
    <w:rsid w:val="003E7386"/>
    <w:rsid w:val="003E7743"/>
    <w:rsid w:val="003F010C"/>
    <w:rsid w:val="003F01D4"/>
    <w:rsid w:val="003F03E5"/>
    <w:rsid w:val="003F0CD2"/>
    <w:rsid w:val="003F0F20"/>
    <w:rsid w:val="003F1396"/>
    <w:rsid w:val="003F1536"/>
    <w:rsid w:val="003F1654"/>
    <w:rsid w:val="003F1670"/>
    <w:rsid w:val="003F19C5"/>
    <w:rsid w:val="003F1DEB"/>
    <w:rsid w:val="003F2651"/>
    <w:rsid w:val="003F283E"/>
    <w:rsid w:val="003F28D9"/>
    <w:rsid w:val="003F2D7F"/>
    <w:rsid w:val="003F2FE4"/>
    <w:rsid w:val="003F3117"/>
    <w:rsid w:val="003F3170"/>
    <w:rsid w:val="003F3301"/>
    <w:rsid w:val="003F389B"/>
    <w:rsid w:val="003F3B8C"/>
    <w:rsid w:val="003F3C5C"/>
    <w:rsid w:val="003F3D04"/>
    <w:rsid w:val="003F409D"/>
    <w:rsid w:val="003F41E0"/>
    <w:rsid w:val="003F4417"/>
    <w:rsid w:val="003F4706"/>
    <w:rsid w:val="003F4A0A"/>
    <w:rsid w:val="003F4B49"/>
    <w:rsid w:val="003F4BC0"/>
    <w:rsid w:val="003F4DF2"/>
    <w:rsid w:val="003F5110"/>
    <w:rsid w:val="003F558E"/>
    <w:rsid w:val="003F5CC6"/>
    <w:rsid w:val="003F654E"/>
    <w:rsid w:val="003F66FE"/>
    <w:rsid w:val="003F6B35"/>
    <w:rsid w:val="003F71CB"/>
    <w:rsid w:val="003F71D2"/>
    <w:rsid w:val="003F71E6"/>
    <w:rsid w:val="003F740A"/>
    <w:rsid w:val="003F749B"/>
    <w:rsid w:val="003F7CFB"/>
    <w:rsid w:val="00400119"/>
    <w:rsid w:val="00400121"/>
    <w:rsid w:val="00400851"/>
    <w:rsid w:val="00400B8F"/>
    <w:rsid w:val="00400BB9"/>
    <w:rsid w:val="00401709"/>
    <w:rsid w:val="00401AB0"/>
    <w:rsid w:val="00401AF8"/>
    <w:rsid w:val="00401B98"/>
    <w:rsid w:val="00401EAD"/>
    <w:rsid w:val="00401EBB"/>
    <w:rsid w:val="00401F68"/>
    <w:rsid w:val="00401FD5"/>
    <w:rsid w:val="004022DE"/>
    <w:rsid w:val="00402521"/>
    <w:rsid w:val="00402C63"/>
    <w:rsid w:val="00402DB3"/>
    <w:rsid w:val="00402F0A"/>
    <w:rsid w:val="00403625"/>
    <w:rsid w:val="0040388F"/>
    <w:rsid w:val="00403B21"/>
    <w:rsid w:val="00404EE1"/>
    <w:rsid w:val="00404F32"/>
    <w:rsid w:val="00404F7F"/>
    <w:rsid w:val="0040534F"/>
    <w:rsid w:val="00405458"/>
    <w:rsid w:val="004056A5"/>
    <w:rsid w:val="0040573C"/>
    <w:rsid w:val="00405EEB"/>
    <w:rsid w:val="00406085"/>
    <w:rsid w:val="00406148"/>
    <w:rsid w:val="004061CF"/>
    <w:rsid w:val="00406A12"/>
    <w:rsid w:val="00406A8E"/>
    <w:rsid w:val="00406B8E"/>
    <w:rsid w:val="00406D0C"/>
    <w:rsid w:val="00406E6F"/>
    <w:rsid w:val="0040702D"/>
    <w:rsid w:val="00407132"/>
    <w:rsid w:val="004071DE"/>
    <w:rsid w:val="00407270"/>
    <w:rsid w:val="004074B6"/>
    <w:rsid w:val="00407B18"/>
    <w:rsid w:val="00407B50"/>
    <w:rsid w:val="00407C79"/>
    <w:rsid w:val="00407E92"/>
    <w:rsid w:val="00410189"/>
    <w:rsid w:val="0041031A"/>
    <w:rsid w:val="0041040F"/>
    <w:rsid w:val="0041063F"/>
    <w:rsid w:val="00410779"/>
    <w:rsid w:val="00410997"/>
    <w:rsid w:val="00410C54"/>
    <w:rsid w:val="00410D43"/>
    <w:rsid w:val="0041156D"/>
    <w:rsid w:val="004118E6"/>
    <w:rsid w:val="00411A8F"/>
    <w:rsid w:val="00411DE3"/>
    <w:rsid w:val="004128B2"/>
    <w:rsid w:val="00412976"/>
    <w:rsid w:val="00412C95"/>
    <w:rsid w:val="00412CED"/>
    <w:rsid w:val="00412E92"/>
    <w:rsid w:val="00412FCA"/>
    <w:rsid w:val="0041300C"/>
    <w:rsid w:val="00413065"/>
    <w:rsid w:val="00413186"/>
    <w:rsid w:val="00413312"/>
    <w:rsid w:val="0041346E"/>
    <w:rsid w:val="004137C7"/>
    <w:rsid w:val="00413A84"/>
    <w:rsid w:val="00414053"/>
    <w:rsid w:val="0041419B"/>
    <w:rsid w:val="00414302"/>
    <w:rsid w:val="00414A0D"/>
    <w:rsid w:val="00414F50"/>
    <w:rsid w:val="004150AB"/>
    <w:rsid w:val="004150F5"/>
    <w:rsid w:val="00415523"/>
    <w:rsid w:val="00415B0A"/>
    <w:rsid w:val="00415E18"/>
    <w:rsid w:val="00415ED5"/>
    <w:rsid w:val="00415FE5"/>
    <w:rsid w:val="004161D2"/>
    <w:rsid w:val="0041626C"/>
    <w:rsid w:val="00416572"/>
    <w:rsid w:val="0041664F"/>
    <w:rsid w:val="004167C8"/>
    <w:rsid w:val="00416868"/>
    <w:rsid w:val="00416A9C"/>
    <w:rsid w:val="00416D68"/>
    <w:rsid w:val="00417523"/>
    <w:rsid w:val="00417E01"/>
    <w:rsid w:val="004203FD"/>
    <w:rsid w:val="00420457"/>
    <w:rsid w:val="004207D2"/>
    <w:rsid w:val="00420C09"/>
    <w:rsid w:val="004210EC"/>
    <w:rsid w:val="004212B4"/>
    <w:rsid w:val="0042143B"/>
    <w:rsid w:val="0042149C"/>
    <w:rsid w:val="00421553"/>
    <w:rsid w:val="00421BEC"/>
    <w:rsid w:val="00421CD8"/>
    <w:rsid w:val="00421E36"/>
    <w:rsid w:val="00422147"/>
    <w:rsid w:val="00422456"/>
    <w:rsid w:val="0042247A"/>
    <w:rsid w:val="00422488"/>
    <w:rsid w:val="0042297E"/>
    <w:rsid w:val="00422B11"/>
    <w:rsid w:val="00422C65"/>
    <w:rsid w:val="0042360D"/>
    <w:rsid w:val="00423D76"/>
    <w:rsid w:val="00423E56"/>
    <w:rsid w:val="00424228"/>
    <w:rsid w:val="0042435B"/>
    <w:rsid w:val="00424A3D"/>
    <w:rsid w:val="00424D75"/>
    <w:rsid w:val="00424EB9"/>
    <w:rsid w:val="00425F31"/>
    <w:rsid w:val="00426150"/>
    <w:rsid w:val="004265CA"/>
    <w:rsid w:val="004266EA"/>
    <w:rsid w:val="004269D8"/>
    <w:rsid w:val="00426B72"/>
    <w:rsid w:val="00426CA1"/>
    <w:rsid w:val="004273CF"/>
    <w:rsid w:val="0042747F"/>
    <w:rsid w:val="004274E6"/>
    <w:rsid w:val="004278FB"/>
    <w:rsid w:val="00427D2A"/>
    <w:rsid w:val="00427E03"/>
    <w:rsid w:val="00427FA6"/>
    <w:rsid w:val="004301B6"/>
    <w:rsid w:val="00430AEA"/>
    <w:rsid w:val="0043182C"/>
    <w:rsid w:val="00431AEA"/>
    <w:rsid w:val="00431E90"/>
    <w:rsid w:val="0043217F"/>
    <w:rsid w:val="004328FE"/>
    <w:rsid w:val="00432D44"/>
    <w:rsid w:val="00432E8C"/>
    <w:rsid w:val="00432EA4"/>
    <w:rsid w:val="0043327E"/>
    <w:rsid w:val="0043358B"/>
    <w:rsid w:val="00433F95"/>
    <w:rsid w:val="00434267"/>
    <w:rsid w:val="004343ED"/>
    <w:rsid w:val="004343F2"/>
    <w:rsid w:val="00434B73"/>
    <w:rsid w:val="004351F3"/>
    <w:rsid w:val="0043527B"/>
    <w:rsid w:val="00435AA4"/>
    <w:rsid w:val="00435AD9"/>
    <w:rsid w:val="00436120"/>
    <w:rsid w:val="00436354"/>
    <w:rsid w:val="0043696E"/>
    <w:rsid w:val="004369A4"/>
    <w:rsid w:val="00436CD0"/>
    <w:rsid w:val="00436D83"/>
    <w:rsid w:val="00437327"/>
    <w:rsid w:val="0043754D"/>
    <w:rsid w:val="004375EC"/>
    <w:rsid w:val="004378F4"/>
    <w:rsid w:val="00437ACF"/>
    <w:rsid w:val="00437B95"/>
    <w:rsid w:val="00437CAA"/>
    <w:rsid w:val="00437F7B"/>
    <w:rsid w:val="0044032F"/>
    <w:rsid w:val="004405A9"/>
    <w:rsid w:val="0044076D"/>
    <w:rsid w:val="0044082C"/>
    <w:rsid w:val="00440F50"/>
    <w:rsid w:val="0044139D"/>
    <w:rsid w:val="00441414"/>
    <w:rsid w:val="00441851"/>
    <w:rsid w:val="00441A93"/>
    <w:rsid w:val="00441B63"/>
    <w:rsid w:val="00441C2B"/>
    <w:rsid w:val="00442482"/>
    <w:rsid w:val="004426F1"/>
    <w:rsid w:val="00442AA2"/>
    <w:rsid w:val="004430D9"/>
    <w:rsid w:val="0044317F"/>
    <w:rsid w:val="00443246"/>
    <w:rsid w:val="0044342F"/>
    <w:rsid w:val="0044362A"/>
    <w:rsid w:val="004439CC"/>
    <w:rsid w:val="004440B5"/>
    <w:rsid w:val="0044416C"/>
    <w:rsid w:val="0044435C"/>
    <w:rsid w:val="00444981"/>
    <w:rsid w:val="00444A0D"/>
    <w:rsid w:val="00444AD1"/>
    <w:rsid w:val="00444EE5"/>
    <w:rsid w:val="004450E9"/>
    <w:rsid w:val="0044522D"/>
    <w:rsid w:val="004453FE"/>
    <w:rsid w:val="00445520"/>
    <w:rsid w:val="00445D1B"/>
    <w:rsid w:val="00445E1C"/>
    <w:rsid w:val="00446014"/>
    <w:rsid w:val="0044611B"/>
    <w:rsid w:val="004467E6"/>
    <w:rsid w:val="00446A7D"/>
    <w:rsid w:val="00446AD4"/>
    <w:rsid w:val="004470DF"/>
    <w:rsid w:val="00447845"/>
    <w:rsid w:val="004478B1"/>
    <w:rsid w:val="004478CA"/>
    <w:rsid w:val="00450278"/>
    <w:rsid w:val="0045042B"/>
    <w:rsid w:val="00450479"/>
    <w:rsid w:val="004504C1"/>
    <w:rsid w:val="00450C8F"/>
    <w:rsid w:val="00450E4E"/>
    <w:rsid w:val="004512FD"/>
    <w:rsid w:val="00451C3E"/>
    <w:rsid w:val="00451CC3"/>
    <w:rsid w:val="004527DD"/>
    <w:rsid w:val="00452EA9"/>
    <w:rsid w:val="0045322C"/>
    <w:rsid w:val="00453349"/>
    <w:rsid w:val="004534BF"/>
    <w:rsid w:val="00453936"/>
    <w:rsid w:val="00453B76"/>
    <w:rsid w:val="00453F19"/>
    <w:rsid w:val="00453F4A"/>
    <w:rsid w:val="00454157"/>
    <w:rsid w:val="00454294"/>
    <w:rsid w:val="004542A1"/>
    <w:rsid w:val="0045482F"/>
    <w:rsid w:val="00454C35"/>
    <w:rsid w:val="00455186"/>
    <w:rsid w:val="00455883"/>
    <w:rsid w:val="00455B42"/>
    <w:rsid w:val="00455BA1"/>
    <w:rsid w:val="00455E3F"/>
    <w:rsid w:val="004566AB"/>
    <w:rsid w:val="00456927"/>
    <w:rsid w:val="00456CB2"/>
    <w:rsid w:val="00457240"/>
    <w:rsid w:val="0045748F"/>
    <w:rsid w:val="004574A1"/>
    <w:rsid w:val="00457553"/>
    <w:rsid w:val="00457C08"/>
    <w:rsid w:val="00457E9E"/>
    <w:rsid w:val="0046093A"/>
    <w:rsid w:val="00460C1D"/>
    <w:rsid w:val="00460C28"/>
    <w:rsid w:val="00460F3E"/>
    <w:rsid w:val="00460F89"/>
    <w:rsid w:val="00461239"/>
    <w:rsid w:val="00461613"/>
    <w:rsid w:val="004616A4"/>
    <w:rsid w:val="004619BB"/>
    <w:rsid w:val="00461A63"/>
    <w:rsid w:val="00461AAC"/>
    <w:rsid w:val="00461F98"/>
    <w:rsid w:val="004620DC"/>
    <w:rsid w:val="00462108"/>
    <w:rsid w:val="00462229"/>
    <w:rsid w:val="00462569"/>
    <w:rsid w:val="004625C7"/>
    <w:rsid w:val="00462FE8"/>
    <w:rsid w:val="00463083"/>
    <w:rsid w:val="00463361"/>
    <w:rsid w:val="004638CB"/>
    <w:rsid w:val="00463935"/>
    <w:rsid w:val="00463A39"/>
    <w:rsid w:val="00463A68"/>
    <w:rsid w:val="00463D77"/>
    <w:rsid w:val="0046411B"/>
    <w:rsid w:val="004641B8"/>
    <w:rsid w:val="004643AF"/>
    <w:rsid w:val="00464493"/>
    <w:rsid w:val="00464613"/>
    <w:rsid w:val="00464CFE"/>
    <w:rsid w:val="004651B5"/>
    <w:rsid w:val="004652F2"/>
    <w:rsid w:val="00465668"/>
    <w:rsid w:val="00465B5E"/>
    <w:rsid w:val="00465C7A"/>
    <w:rsid w:val="00465FF1"/>
    <w:rsid w:val="00466254"/>
    <w:rsid w:val="00466609"/>
    <w:rsid w:val="00466846"/>
    <w:rsid w:val="00466A59"/>
    <w:rsid w:val="004670D0"/>
    <w:rsid w:val="00467393"/>
    <w:rsid w:val="0046739B"/>
    <w:rsid w:val="0046746A"/>
    <w:rsid w:val="00467515"/>
    <w:rsid w:val="004677D8"/>
    <w:rsid w:val="00467856"/>
    <w:rsid w:val="00467D42"/>
    <w:rsid w:val="00467ED8"/>
    <w:rsid w:val="00470BAD"/>
    <w:rsid w:val="00471214"/>
    <w:rsid w:val="0047185A"/>
    <w:rsid w:val="00471897"/>
    <w:rsid w:val="00472042"/>
    <w:rsid w:val="0047209D"/>
    <w:rsid w:val="00472311"/>
    <w:rsid w:val="00472355"/>
    <w:rsid w:val="004729B8"/>
    <w:rsid w:val="00472C64"/>
    <w:rsid w:val="00473509"/>
    <w:rsid w:val="00473519"/>
    <w:rsid w:val="00473959"/>
    <w:rsid w:val="004739A9"/>
    <w:rsid w:val="00473C37"/>
    <w:rsid w:val="00473E77"/>
    <w:rsid w:val="00474006"/>
    <w:rsid w:val="004741E1"/>
    <w:rsid w:val="004744C2"/>
    <w:rsid w:val="00474539"/>
    <w:rsid w:val="004745F0"/>
    <w:rsid w:val="00474E0F"/>
    <w:rsid w:val="00475029"/>
    <w:rsid w:val="00475081"/>
    <w:rsid w:val="0047547A"/>
    <w:rsid w:val="0047560E"/>
    <w:rsid w:val="004756E4"/>
    <w:rsid w:val="00475AEE"/>
    <w:rsid w:val="00475E54"/>
    <w:rsid w:val="00476120"/>
    <w:rsid w:val="00476470"/>
    <w:rsid w:val="00476599"/>
    <w:rsid w:val="00476BE1"/>
    <w:rsid w:val="00476E31"/>
    <w:rsid w:val="00477283"/>
    <w:rsid w:val="0047785B"/>
    <w:rsid w:val="00477B49"/>
    <w:rsid w:val="00477E6F"/>
    <w:rsid w:val="0048022C"/>
    <w:rsid w:val="00480416"/>
    <w:rsid w:val="004809EC"/>
    <w:rsid w:val="00480A21"/>
    <w:rsid w:val="00480DCC"/>
    <w:rsid w:val="00481082"/>
    <w:rsid w:val="0048141E"/>
    <w:rsid w:val="0048149C"/>
    <w:rsid w:val="004818ED"/>
    <w:rsid w:val="00481DC2"/>
    <w:rsid w:val="00481E2C"/>
    <w:rsid w:val="00482131"/>
    <w:rsid w:val="0048253F"/>
    <w:rsid w:val="0048296F"/>
    <w:rsid w:val="00482A67"/>
    <w:rsid w:val="00482A72"/>
    <w:rsid w:val="00482AFF"/>
    <w:rsid w:val="00482DE0"/>
    <w:rsid w:val="00482FD5"/>
    <w:rsid w:val="0048310C"/>
    <w:rsid w:val="00483268"/>
    <w:rsid w:val="0048327A"/>
    <w:rsid w:val="00483AB4"/>
    <w:rsid w:val="00483AFB"/>
    <w:rsid w:val="0048473D"/>
    <w:rsid w:val="0048495F"/>
    <w:rsid w:val="00484BD8"/>
    <w:rsid w:val="00485603"/>
    <w:rsid w:val="00485910"/>
    <w:rsid w:val="00485E18"/>
    <w:rsid w:val="00485E89"/>
    <w:rsid w:val="00486297"/>
    <w:rsid w:val="00486588"/>
    <w:rsid w:val="00486DB0"/>
    <w:rsid w:val="00486EAD"/>
    <w:rsid w:val="00486F19"/>
    <w:rsid w:val="00487365"/>
    <w:rsid w:val="00487941"/>
    <w:rsid w:val="00487A25"/>
    <w:rsid w:val="00487D63"/>
    <w:rsid w:val="00487FDF"/>
    <w:rsid w:val="004904C3"/>
    <w:rsid w:val="00490772"/>
    <w:rsid w:val="004907A5"/>
    <w:rsid w:val="004909D7"/>
    <w:rsid w:val="00490AA6"/>
    <w:rsid w:val="00490E21"/>
    <w:rsid w:val="00490E52"/>
    <w:rsid w:val="004911E4"/>
    <w:rsid w:val="00491597"/>
    <w:rsid w:val="00491843"/>
    <w:rsid w:val="00491BE6"/>
    <w:rsid w:val="00492571"/>
    <w:rsid w:val="0049264E"/>
    <w:rsid w:val="0049279F"/>
    <w:rsid w:val="004931A0"/>
    <w:rsid w:val="004934E0"/>
    <w:rsid w:val="004937D4"/>
    <w:rsid w:val="00493A89"/>
    <w:rsid w:val="00493E4F"/>
    <w:rsid w:val="00493EAC"/>
    <w:rsid w:val="004942B1"/>
    <w:rsid w:val="00494EA2"/>
    <w:rsid w:val="00495320"/>
    <w:rsid w:val="00495581"/>
    <w:rsid w:val="004957D5"/>
    <w:rsid w:val="00495AA1"/>
    <w:rsid w:val="00496205"/>
    <w:rsid w:val="004964D0"/>
    <w:rsid w:val="004965F9"/>
    <w:rsid w:val="00496CF8"/>
    <w:rsid w:val="00497207"/>
    <w:rsid w:val="00497345"/>
    <w:rsid w:val="00497419"/>
    <w:rsid w:val="00497A58"/>
    <w:rsid w:val="00497AB7"/>
    <w:rsid w:val="00497BA5"/>
    <w:rsid w:val="00497D76"/>
    <w:rsid w:val="004A00CB"/>
    <w:rsid w:val="004A052E"/>
    <w:rsid w:val="004A05BF"/>
    <w:rsid w:val="004A0E6C"/>
    <w:rsid w:val="004A10CA"/>
    <w:rsid w:val="004A10D1"/>
    <w:rsid w:val="004A1164"/>
    <w:rsid w:val="004A1305"/>
    <w:rsid w:val="004A14F1"/>
    <w:rsid w:val="004A16E1"/>
    <w:rsid w:val="004A1C46"/>
    <w:rsid w:val="004A1DB3"/>
    <w:rsid w:val="004A1EF8"/>
    <w:rsid w:val="004A2505"/>
    <w:rsid w:val="004A2700"/>
    <w:rsid w:val="004A28F0"/>
    <w:rsid w:val="004A29DA"/>
    <w:rsid w:val="004A2B6E"/>
    <w:rsid w:val="004A3320"/>
    <w:rsid w:val="004A3685"/>
    <w:rsid w:val="004A36F6"/>
    <w:rsid w:val="004A3A9E"/>
    <w:rsid w:val="004A3AD3"/>
    <w:rsid w:val="004A3EB9"/>
    <w:rsid w:val="004A3FAD"/>
    <w:rsid w:val="004A4091"/>
    <w:rsid w:val="004A439F"/>
    <w:rsid w:val="004A43E7"/>
    <w:rsid w:val="004A44D8"/>
    <w:rsid w:val="004A4B5F"/>
    <w:rsid w:val="004A4D96"/>
    <w:rsid w:val="004A4F67"/>
    <w:rsid w:val="004A4F90"/>
    <w:rsid w:val="004A4FE2"/>
    <w:rsid w:val="004A506E"/>
    <w:rsid w:val="004A5221"/>
    <w:rsid w:val="004A54DD"/>
    <w:rsid w:val="004A5585"/>
    <w:rsid w:val="004A55B6"/>
    <w:rsid w:val="004A57B3"/>
    <w:rsid w:val="004A5D83"/>
    <w:rsid w:val="004A5DF9"/>
    <w:rsid w:val="004A61A4"/>
    <w:rsid w:val="004A63F2"/>
    <w:rsid w:val="004A6715"/>
    <w:rsid w:val="004A7308"/>
    <w:rsid w:val="004A78EF"/>
    <w:rsid w:val="004A7901"/>
    <w:rsid w:val="004A7B39"/>
    <w:rsid w:val="004A7BD6"/>
    <w:rsid w:val="004B02B4"/>
    <w:rsid w:val="004B070E"/>
    <w:rsid w:val="004B0A01"/>
    <w:rsid w:val="004B0D84"/>
    <w:rsid w:val="004B0DE1"/>
    <w:rsid w:val="004B10B5"/>
    <w:rsid w:val="004B1676"/>
    <w:rsid w:val="004B184E"/>
    <w:rsid w:val="004B1BEC"/>
    <w:rsid w:val="004B1E7D"/>
    <w:rsid w:val="004B1FDF"/>
    <w:rsid w:val="004B24E4"/>
    <w:rsid w:val="004B265A"/>
    <w:rsid w:val="004B2767"/>
    <w:rsid w:val="004B2B95"/>
    <w:rsid w:val="004B2DBE"/>
    <w:rsid w:val="004B2DCB"/>
    <w:rsid w:val="004B3112"/>
    <w:rsid w:val="004B34C7"/>
    <w:rsid w:val="004B35EA"/>
    <w:rsid w:val="004B40CA"/>
    <w:rsid w:val="004B4361"/>
    <w:rsid w:val="004B445B"/>
    <w:rsid w:val="004B45BE"/>
    <w:rsid w:val="004B487D"/>
    <w:rsid w:val="004B4BBA"/>
    <w:rsid w:val="004B509B"/>
    <w:rsid w:val="004B5538"/>
    <w:rsid w:val="004B60C3"/>
    <w:rsid w:val="004B61BF"/>
    <w:rsid w:val="004B714B"/>
    <w:rsid w:val="004B7F16"/>
    <w:rsid w:val="004C0275"/>
    <w:rsid w:val="004C0459"/>
    <w:rsid w:val="004C0515"/>
    <w:rsid w:val="004C08B8"/>
    <w:rsid w:val="004C0BE7"/>
    <w:rsid w:val="004C0CBC"/>
    <w:rsid w:val="004C0D6E"/>
    <w:rsid w:val="004C174C"/>
    <w:rsid w:val="004C19A7"/>
    <w:rsid w:val="004C1D51"/>
    <w:rsid w:val="004C24A8"/>
    <w:rsid w:val="004C2B18"/>
    <w:rsid w:val="004C2DA9"/>
    <w:rsid w:val="004C2DF5"/>
    <w:rsid w:val="004C31BA"/>
    <w:rsid w:val="004C320E"/>
    <w:rsid w:val="004C3531"/>
    <w:rsid w:val="004C398E"/>
    <w:rsid w:val="004C399E"/>
    <w:rsid w:val="004C3BAA"/>
    <w:rsid w:val="004C3C5A"/>
    <w:rsid w:val="004C3D3E"/>
    <w:rsid w:val="004C3E49"/>
    <w:rsid w:val="004C423A"/>
    <w:rsid w:val="004C42C5"/>
    <w:rsid w:val="004C439F"/>
    <w:rsid w:val="004C43E7"/>
    <w:rsid w:val="004C4442"/>
    <w:rsid w:val="004C445E"/>
    <w:rsid w:val="004C4A8E"/>
    <w:rsid w:val="004C4AE3"/>
    <w:rsid w:val="004C50F2"/>
    <w:rsid w:val="004C53C3"/>
    <w:rsid w:val="004C58EA"/>
    <w:rsid w:val="004C59B8"/>
    <w:rsid w:val="004C5BE4"/>
    <w:rsid w:val="004C5EED"/>
    <w:rsid w:val="004C6446"/>
    <w:rsid w:val="004C678B"/>
    <w:rsid w:val="004C688D"/>
    <w:rsid w:val="004C694E"/>
    <w:rsid w:val="004C6B0D"/>
    <w:rsid w:val="004C6C99"/>
    <w:rsid w:val="004C6D80"/>
    <w:rsid w:val="004C6FEA"/>
    <w:rsid w:val="004C71F0"/>
    <w:rsid w:val="004C7204"/>
    <w:rsid w:val="004C7441"/>
    <w:rsid w:val="004C7869"/>
    <w:rsid w:val="004C7CA3"/>
    <w:rsid w:val="004C7DAB"/>
    <w:rsid w:val="004D03F0"/>
    <w:rsid w:val="004D09B9"/>
    <w:rsid w:val="004D0B69"/>
    <w:rsid w:val="004D0EDA"/>
    <w:rsid w:val="004D129D"/>
    <w:rsid w:val="004D18DC"/>
    <w:rsid w:val="004D1A84"/>
    <w:rsid w:val="004D1AAA"/>
    <w:rsid w:val="004D1AD7"/>
    <w:rsid w:val="004D1C32"/>
    <w:rsid w:val="004D2457"/>
    <w:rsid w:val="004D24E3"/>
    <w:rsid w:val="004D2530"/>
    <w:rsid w:val="004D2B8B"/>
    <w:rsid w:val="004D2C3F"/>
    <w:rsid w:val="004D2F86"/>
    <w:rsid w:val="004D36B3"/>
    <w:rsid w:val="004D3CE7"/>
    <w:rsid w:val="004D3D53"/>
    <w:rsid w:val="004D3E5C"/>
    <w:rsid w:val="004D3FF9"/>
    <w:rsid w:val="004D47A1"/>
    <w:rsid w:val="004D4BAB"/>
    <w:rsid w:val="004D4DFB"/>
    <w:rsid w:val="004D54DB"/>
    <w:rsid w:val="004D559F"/>
    <w:rsid w:val="004D5A37"/>
    <w:rsid w:val="004D5C5C"/>
    <w:rsid w:val="004D5F48"/>
    <w:rsid w:val="004D63EE"/>
    <w:rsid w:val="004D69FD"/>
    <w:rsid w:val="004D6FCB"/>
    <w:rsid w:val="004D72B1"/>
    <w:rsid w:val="004D76F9"/>
    <w:rsid w:val="004D79AF"/>
    <w:rsid w:val="004D7A69"/>
    <w:rsid w:val="004D7A70"/>
    <w:rsid w:val="004D7C13"/>
    <w:rsid w:val="004D7E2F"/>
    <w:rsid w:val="004D7EDD"/>
    <w:rsid w:val="004D7EE5"/>
    <w:rsid w:val="004D7FAA"/>
    <w:rsid w:val="004E0619"/>
    <w:rsid w:val="004E0840"/>
    <w:rsid w:val="004E0D62"/>
    <w:rsid w:val="004E0D9F"/>
    <w:rsid w:val="004E124F"/>
    <w:rsid w:val="004E1269"/>
    <w:rsid w:val="004E134A"/>
    <w:rsid w:val="004E14DE"/>
    <w:rsid w:val="004E1883"/>
    <w:rsid w:val="004E19AE"/>
    <w:rsid w:val="004E1E48"/>
    <w:rsid w:val="004E1EAF"/>
    <w:rsid w:val="004E1F14"/>
    <w:rsid w:val="004E2065"/>
    <w:rsid w:val="004E21E0"/>
    <w:rsid w:val="004E2382"/>
    <w:rsid w:val="004E296E"/>
    <w:rsid w:val="004E2BD8"/>
    <w:rsid w:val="004E2F28"/>
    <w:rsid w:val="004E2FB1"/>
    <w:rsid w:val="004E31DB"/>
    <w:rsid w:val="004E32CB"/>
    <w:rsid w:val="004E339C"/>
    <w:rsid w:val="004E386D"/>
    <w:rsid w:val="004E3A6B"/>
    <w:rsid w:val="004E3E0E"/>
    <w:rsid w:val="004E3E71"/>
    <w:rsid w:val="004E3F92"/>
    <w:rsid w:val="004E447E"/>
    <w:rsid w:val="004E457C"/>
    <w:rsid w:val="004E45DF"/>
    <w:rsid w:val="004E47B1"/>
    <w:rsid w:val="004E48EB"/>
    <w:rsid w:val="004E5086"/>
    <w:rsid w:val="004E5110"/>
    <w:rsid w:val="004E52EF"/>
    <w:rsid w:val="004E5399"/>
    <w:rsid w:val="004E54A1"/>
    <w:rsid w:val="004E578A"/>
    <w:rsid w:val="004E5792"/>
    <w:rsid w:val="004E58E6"/>
    <w:rsid w:val="004E599B"/>
    <w:rsid w:val="004E59D9"/>
    <w:rsid w:val="004E5B0F"/>
    <w:rsid w:val="004E6065"/>
    <w:rsid w:val="004E62B1"/>
    <w:rsid w:val="004E695F"/>
    <w:rsid w:val="004E6EF5"/>
    <w:rsid w:val="004E7447"/>
    <w:rsid w:val="004E778A"/>
    <w:rsid w:val="004F0188"/>
    <w:rsid w:val="004F0546"/>
    <w:rsid w:val="004F06FE"/>
    <w:rsid w:val="004F070F"/>
    <w:rsid w:val="004F0AC2"/>
    <w:rsid w:val="004F0AF3"/>
    <w:rsid w:val="004F0D7D"/>
    <w:rsid w:val="004F0E96"/>
    <w:rsid w:val="004F1130"/>
    <w:rsid w:val="004F147D"/>
    <w:rsid w:val="004F16DB"/>
    <w:rsid w:val="004F177A"/>
    <w:rsid w:val="004F1B1F"/>
    <w:rsid w:val="004F1E93"/>
    <w:rsid w:val="004F2085"/>
    <w:rsid w:val="004F2296"/>
    <w:rsid w:val="004F2422"/>
    <w:rsid w:val="004F26C7"/>
    <w:rsid w:val="004F2716"/>
    <w:rsid w:val="004F2AA8"/>
    <w:rsid w:val="004F2C73"/>
    <w:rsid w:val="004F2FE3"/>
    <w:rsid w:val="004F30B8"/>
    <w:rsid w:val="004F3345"/>
    <w:rsid w:val="004F33E2"/>
    <w:rsid w:val="004F34BA"/>
    <w:rsid w:val="004F38B9"/>
    <w:rsid w:val="004F40BD"/>
    <w:rsid w:val="004F42E5"/>
    <w:rsid w:val="004F4526"/>
    <w:rsid w:val="004F45DA"/>
    <w:rsid w:val="004F4C10"/>
    <w:rsid w:val="004F4D6A"/>
    <w:rsid w:val="004F4FE3"/>
    <w:rsid w:val="004F50B4"/>
    <w:rsid w:val="004F52A8"/>
    <w:rsid w:val="004F5BFB"/>
    <w:rsid w:val="004F66E8"/>
    <w:rsid w:val="004F698C"/>
    <w:rsid w:val="004F6A48"/>
    <w:rsid w:val="004F6A6A"/>
    <w:rsid w:val="004F6BA9"/>
    <w:rsid w:val="004F6CE3"/>
    <w:rsid w:val="004F6D6D"/>
    <w:rsid w:val="004F6FFA"/>
    <w:rsid w:val="004F7325"/>
    <w:rsid w:val="004F75EF"/>
    <w:rsid w:val="004F765E"/>
    <w:rsid w:val="004F7698"/>
    <w:rsid w:val="004F779B"/>
    <w:rsid w:val="004F7A6A"/>
    <w:rsid w:val="004F7A93"/>
    <w:rsid w:val="004F7C67"/>
    <w:rsid w:val="00500060"/>
    <w:rsid w:val="00500140"/>
    <w:rsid w:val="00500207"/>
    <w:rsid w:val="005003AF"/>
    <w:rsid w:val="0050090E"/>
    <w:rsid w:val="00500A1E"/>
    <w:rsid w:val="00500AAD"/>
    <w:rsid w:val="005010AD"/>
    <w:rsid w:val="0050148D"/>
    <w:rsid w:val="00501693"/>
    <w:rsid w:val="005017CF"/>
    <w:rsid w:val="005019C4"/>
    <w:rsid w:val="005023E7"/>
    <w:rsid w:val="005024FB"/>
    <w:rsid w:val="00502566"/>
    <w:rsid w:val="0050279C"/>
    <w:rsid w:val="005029EF"/>
    <w:rsid w:val="00502BA0"/>
    <w:rsid w:val="00503C58"/>
    <w:rsid w:val="00504054"/>
    <w:rsid w:val="00504547"/>
    <w:rsid w:val="00504A96"/>
    <w:rsid w:val="00504D1E"/>
    <w:rsid w:val="005052B1"/>
    <w:rsid w:val="00505AD7"/>
    <w:rsid w:val="00505E21"/>
    <w:rsid w:val="005061C9"/>
    <w:rsid w:val="00506215"/>
    <w:rsid w:val="005068FC"/>
    <w:rsid w:val="00506B8A"/>
    <w:rsid w:val="00506CDA"/>
    <w:rsid w:val="00506F3F"/>
    <w:rsid w:val="00506F74"/>
    <w:rsid w:val="0050727F"/>
    <w:rsid w:val="005074D1"/>
    <w:rsid w:val="0050761E"/>
    <w:rsid w:val="00507903"/>
    <w:rsid w:val="00507C2C"/>
    <w:rsid w:val="0051081E"/>
    <w:rsid w:val="00510D4B"/>
    <w:rsid w:val="00510E56"/>
    <w:rsid w:val="00511A46"/>
    <w:rsid w:val="00511AB7"/>
    <w:rsid w:val="00511EF9"/>
    <w:rsid w:val="00511F99"/>
    <w:rsid w:val="0051202E"/>
    <w:rsid w:val="00512099"/>
    <w:rsid w:val="005120F6"/>
    <w:rsid w:val="0051210D"/>
    <w:rsid w:val="005123B5"/>
    <w:rsid w:val="0051270C"/>
    <w:rsid w:val="0051283E"/>
    <w:rsid w:val="00512992"/>
    <w:rsid w:val="00512F49"/>
    <w:rsid w:val="00512F66"/>
    <w:rsid w:val="00513230"/>
    <w:rsid w:val="00513235"/>
    <w:rsid w:val="0051349D"/>
    <w:rsid w:val="00513BC6"/>
    <w:rsid w:val="0051456F"/>
    <w:rsid w:val="00514715"/>
    <w:rsid w:val="005148E9"/>
    <w:rsid w:val="00514965"/>
    <w:rsid w:val="00514A93"/>
    <w:rsid w:val="00514A9B"/>
    <w:rsid w:val="00515074"/>
    <w:rsid w:val="0051595D"/>
    <w:rsid w:val="00515AC5"/>
    <w:rsid w:val="00515BAF"/>
    <w:rsid w:val="00515C11"/>
    <w:rsid w:val="00515C23"/>
    <w:rsid w:val="00515CC2"/>
    <w:rsid w:val="00516462"/>
    <w:rsid w:val="005165AA"/>
    <w:rsid w:val="00516807"/>
    <w:rsid w:val="00516B9E"/>
    <w:rsid w:val="00517067"/>
    <w:rsid w:val="005174A8"/>
    <w:rsid w:val="00517E2C"/>
    <w:rsid w:val="00517F0D"/>
    <w:rsid w:val="005202C1"/>
    <w:rsid w:val="0052071F"/>
    <w:rsid w:val="00520906"/>
    <w:rsid w:val="00520A4F"/>
    <w:rsid w:val="00520D0A"/>
    <w:rsid w:val="00520F7E"/>
    <w:rsid w:val="005214C0"/>
    <w:rsid w:val="00521EA6"/>
    <w:rsid w:val="005226A2"/>
    <w:rsid w:val="005228D0"/>
    <w:rsid w:val="00522994"/>
    <w:rsid w:val="00522A21"/>
    <w:rsid w:val="00522C31"/>
    <w:rsid w:val="00522C65"/>
    <w:rsid w:val="00522EA1"/>
    <w:rsid w:val="00522EC7"/>
    <w:rsid w:val="00522F0A"/>
    <w:rsid w:val="00523158"/>
    <w:rsid w:val="005233AA"/>
    <w:rsid w:val="0052402B"/>
    <w:rsid w:val="00524278"/>
    <w:rsid w:val="005242C9"/>
    <w:rsid w:val="0052434C"/>
    <w:rsid w:val="005244B7"/>
    <w:rsid w:val="00524E84"/>
    <w:rsid w:val="00525888"/>
    <w:rsid w:val="00525BFA"/>
    <w:rsid w:val="00525F95"/>
    <w:rsid w:val="0052607F"/>
    <w:rsid w:val="005268E6"/>
    <w:rsid w:val="00526A21"/>
    <w:rsid w:val="00526A5B"/>
    <w:rsid w:val="0052705B"/>
    <w:rsid w:val="00527270"/>
    <w:rsid w:val="00527352"/>
    <w:rsid w:val="005276B1"/>
    <w:rsid w:val="00527881"/>
    <w:rsid w:val="00527A39"/>
    <w:rsid w:val="00527C04"/>
    <w:rsid w:val="00527CE3"/>
    <w:rsid w:val="00527D43"/>
    <w:rsid w:val="00527EFD"/>
    <w:rsid w:val="00527FC5"/>
    <w:rsid w:val="00530C6A"/>
    <w:rsid w:val="00530E79"/>
    <w:rsid w:val="005310C1"/>
    <w:rsid w:val="00531A63"/>
    <w:rsid w:val="00531F05"/>
    <w:rsid w:val="005324E2"/>
    <w:rsid w:val="00532808"/>
    <w:rsid w:val="00532A25"/>
    <w:rsid w:val="00533FA0"/>
    <w:rsid w:val="0053422A"/>
    <w:rsid w:val="00534A2D"/>
    <w:rsid w:val="00534CB9"/>
    <w:rsid w:val="0053536D"/>
    <w:rsid w:val="0053545C"/>
    <w:rsid w:val="00535728"/>
    <w:rsid w:val="00535868"/>
    <w:rsid w:val="00535890"/>
    <w:rsid w:val="00535982"/>
    <w:rsid w:val="005359FB"/>
    <w:rsid w:val="00535B3F"/>
    <w:rsid w:val="00535B43"/>
    <w:rsid w:val="00535DEE"/>
    <w:rsid w:val="00535E51"/>
    <w:rsid w:val="005363CE"/>
    <w:rsid w:val="00536458"/>
    <w:rsid w:val="00536647"/>
    <w:rsid w:val="00536FBB"/>
    <w:rsid w:val="005375E1"/>
    <w:rsid w:val="005376C7"/>
    <w:rsid w:val="00537872"/>
    <w:rsid w:val="00537A9B"/>
    <w:rsid w:val="00537CBD"/>
    <w:rsid w:val="00537E77"/>
    <w:rsid w:val="00540401"/>
    <w:rsid w:val="00540919"/>
    <w:rsid w:val="00540D27"/>
    <w:rsid w:val="00540DE9"/>
    <w:rsid w:val="005410DD"/>
    <w:rsid w:val="00541129"/>
    <w:rsid w:val="00541374"/>
    <w:rsid w:val="0054177A"/>
    <w:rsid w:val="00541853"/>
    <w:rsid w:val="00541985"/>
    <w:rsid w:val="00541CBD"/>
    <w:rsid w:val="0054273A"/>
    <w:rsid w:val="00542877"/>
    <w:rsid w:val="005428E6"/>
    <w:rsid w:val="00542A0C"/>
    <w:rsid w:val="00542D5F"/>
    <w:rsid w:val="00542FFE"/>
    <w:rsid w:val="005431CE"/>
    <w:rsid w:val="005432DA"/>
    <w:rsid w:val="00543D71"/>
    <w:rsid w:val="005440AD"/>
    <w:rsid w:val="005444F7"/>
    <w:rsid w:val="0054452A"/>
    <w:rsid w:val="005449A4"/>
    <w:rsid w:val="005452E5"/>
    <w:rsid w:val="0054570B"/>
    <w:rsid w:val="0054572D"/>
    <w:rsid w:val="00545900"/>
    <w:rsid w:val="00545C72"/>
    <w:rsid w:val="00545CB7"/>
    <w:rsid w:val="00546170"/>
    <w:rsid w:val="00546177"/>
    <w:rsid w:val="0054645D"/>
    <w:rsid w:val="0054648A"/>
    <w:rsid w:val="00547001"/>
    <w:rsid w:val="00547765"/>
    <w:rsid w:val="00547DEF"/>
    <w:rsid w:val="00550562"/>
    <w:rsid w:val="00550573"/>
    <w:rsid w:val="00550A68"/>
    <w:rsid w:val="00550BD0"/>
    <w:rsid w:val="00550E90"/>
    <w:rsid w:val="00551008"/>
    <w:rsid w:val="005511B4"/>
    <w:rsid w:val="005512FD"/>
    <w:rsid w:val="00551F66"/>
    <w:rsid w:val="005523FF"/>
    <w:rsid w:val="0055246D"/>
    <w:rsid w:val="005528BC"/>
    <w:rsid w:val="005529E6"/>
    <w:rsid w:val="00552CB4"/>
    <w:rsid w:val="00552F27"/>
    <w:rsid w:val="00553234"/>
    <w:rsid w:val="005532A8"/>
    <w:rsid w:val="005532CC"/>
    <w:rsid w:val="005533AC"/>
    <w:rsid w:val="005536A8"/>
    <w:rsid w:val="0055379A"/>
    <w:rsid w:val="00553930"/>
    <w:rsid w:val="00553A65"/>
    <w:rsid w:val="00553E2A"/>
    <w:rsid w:val="00553E84"/>
    <w:rsid w:val="00554142"/>
    <w:rsid w:val="00554174"/>
    <w:rsid w:val="0055425C"/>
    <w:rsid w:val="005544B5"/>
    <w:rsid w:val="005545D0"/>
    <w:rsid w:val="005548E4"/>
    <w:rsid w:val="005549B7"/>
    <w:rsid w:val="00554CC9"/>
    <w:rsid w:val="00554E93"/>
    <w:rsid w:val="005550C7"/>
    <w:rsid w:val="0055514B"/>
    <w:rsid w:val="005551BE"/>
    <w:rsid w:val="0055544F"/>
    <w:rsid w:val="005554F7"/>
    <w:rsid w:val="0055584D"/>
    <w:rsid w:val="00555A76"/>
    <w:rsid w:val="00555F9E"/>
    <w:rsid w:val="0055600D"/>
    <w:rsid w:val="005561BB"/>
    <w:rsid w:val="00556246"/>
    <w:rsid w:val="0055632F"/>
    <w:rsid w:val="00556797"/>
    <w:rsid w:val="00556910"/>
    <w:rsid w:val="00556A8E"/>
    <w:rsid w:val="00556BB3"/>
    <w:rsid w:val="00556F1F"/>
    <w:rsid w:val="00557037"/>
    <w:rsid w:val="00557231"/>
    <w:rsid w:val="00557502"/>
    <w:rsid w:val="005576E6"/>
    <w:rsid w:val="00557869"/>
    <w:rsid w:val="00557B2D"/>
    <w:rsid w:val="00560206"/>
    <w:rsid w:val="00560617"/>
    <w:rsid w:val="00560B5A"/>
    <w:rsid w:val="00560F36"/>
    <w:rsid w:val="005611BA"/>
    <w:rsid w:val="005612B8"/>
    <w:rsid w:val="005616E3"/>
    <w:rsid w:val="0056170A"/>
    <w:rsid w:val="0056182E"/>
    <w:rsid w:val="00561C7F"/>
    <w:rsid w:val="00561CFE"/>
    <w:rsid w:val="00561FF2"/>
    <w:rsid w:val="0056218D"/>
    <w:rsid w:val="005622CA"/>
    <w:rsid w:val="005625E4"/>
    <w:rsid w:val="00562D9D"/>
    <w:rsid w:val="00563087"/>
    <w:rsid w:val="005631EA"/>
    <w:rsid w:val="0056341B"/>
    <w:rsid w:val="005634F7"/>
    <w:rsid w:val="00563AD5"/>
    <w:rsid w:val="00563AF3"/>
    <w:rsid w:val="005640B6"/>
    <w:rsid w:val="00564F5F"/>
    <w:rsid w:val="005650B1"/>
    <w:rsid w:val="00565233"/>
    <w:rsid w:val="005655FD"/>
    <w:rsid w:val="0056569A"/>
    <w:rsid w:val="005657F0"/>
    <w:rsid w:val="00565BAB"/>
    <w:rsid w:val="00565C95"/>
    <w:rsid w:val="00565CA9"/>
    <w:rsid w:val="00565D06"/>
    <w:rsid w:val="00565F35"/>
    <w:rsid w:val="00566726"/>
    <w:rsid w:val="0056681C"/>
    <w:rsid w:val="005669D5"/>
    <w:rsid w:val="00566C51"/>
    <w:rsid w:val="0056704D"/>
    <w:rsid w:val="005670E0"/>
    <w:rsid w:val="005675D6"/>
    <w:rsid w:val="005679A8"/>
    <w:rsid w:val="00567BDA"/>
    <w:rsid w:val="00567C19"/>
    <w:rsid w:val="00567CF6"/>
    <w:rsid w:val="00567EC3"/>
    <w:rsid w:val="00567F2F"/>
    <w:rsid w:val="00570157"/>
    <w:rsid w:val="00570266"/>
    <w:rsid w:val="005704C4"/>
    <w:rsid w:val="005704CD"/>
    <w:rsid w:val="00570589"/>
    <w:rsid w:val="0057080B"/>
    <w:rsid w:val="00570C06"/>
    <w:rsid w:val="00570E3A"/>
    <w:rsid w:val="00571506"/>
    <w:rsid w:val="005715AE"/>
    <w:rsid w:val="00571C83"/>
    <w:rsid w:val="00571E92"/>
    <w:rsid w:val="005720CB"/>
    <w:rsid w:val="0057217F"/>
    <w:rsid w:val="005722CA"/>
    <w:rsid w:val="005724AC"/>
    <w:rsid w:val="005724EA"/>
    <w:rsid w:val="005725A4"/>
    <w:rsid w:val="0057267B"/>
    <w:rsid w:val="00572A2C"/>
    <w:rsid w:val="00572B40"/>
    <w:rsid w:val="0057303F"/>
    <w:rsid w:val="00573179"/>
    <w:rsid w:val="0057371E"/>
    <w:rsid w:val="00573C9B"/>
    <w:rsid w:val="00573E57"/>
    <w:rsid w:val="00573FEB"/>
    <w:rsid w:val="00574006"/>
    <w:rsid w:val="005740C2"/>
    <w:rsid w:val="0057426C"/>
    <w:rsid w:val="00574584"/>
    <w:rsid w:val="00574642"/>
    <w:rsid w:val="005746AF"/>
    <w:rsid w:val="005749AE"/>
    <w:rsid w:val="00574BA7"/>
    <w:rsid w:val="005751E0"/>
    <w:rsid w:val="00575374"/>
    <w:rsid w:val="0057580C"/>
    <w:rsid w:val="0057592C"/>
    <w:rsid w:val="00575B1A"/>
    <w:rsid w:val="00575B1E"/>
    <w:rsid w:val="00575D21"/>
    <w:rsid w:val="005765E0"/>
    <w:rsid w:val="00576700"/>
    <w:rsid w:val="00576829"/>
    <w:rsid w:val="00576978"/>
    <w:rsid w:val="0057749B"/>
    <w:rsid w:val="00577B4F"/>
    <w:rsid w:val="00577EE5"/>
    <w:rsid w:val="005802AB"/>
    <w:rsid w:val="00580464"/>
    <w:rsid w:val="00580482"/>
    <w:rsid w:val="005807AE"/>
    <w:rsid w:val="00580907"/>
    <w:rsid w:val="00580D4C"/>
    <w:rsid w:val="00580D7D"/>
    <w:rsid w:val="0058106F"/>
    <w:rsid w:val="005814EF"/>
    <w:rsid w:val="00581AB0"/>
    <w:rsid w:val="00581FD1"/>
    <w:rsid w:val="0058241A"/>
    <w:rsid w:val="005828B1"/>
    <w:rsid w:val="00582BEC"/>
    <w:rsid w:val="00582EE7"/>
    <w:rsid w:val="00582EF3"/>
    <w:rsid w:val="005834FE"/>
    <w:rsid w:val="00583546"/>
    <w:rsid w:val="0058375B"/>
    <w:rsid w:val="00583D3E"/>
    <w:rsid w:val="00583DC9"/>
    <w:rsid w:val="00584EBE"/>
    <w:rsid w:val="00584F2A"/>
    <w:rsid w:val="00584F38"/>
    <w:rsid w:val="005854D8"/>
    <w:rsid w:val="005855E4"/>
    <w:rsid w:val="00585881"/>
    <w:rsid w:val="00585B9C"/>
    <w:rsid w:val="00585D7E"/>
    <w:rsid w:val="00585E73"/>
    <w:rsid w:val="0058602E"/>
    <w:rsid w:val="00586443"/>
    <w:rsid w:val="00586684"/>
    <w:rsid w:val="005869F7"/>
    <w:rsid w:val="005871AB"/>
    <w:rsid w:val="005871EF"/>
    <w:rsid w:val="0058773B"/>
    <w:rsid w:val="00587796"/>
    <w:rsid w:val="005879B5"/>
    <w:rsid w:val="00587B07"/>
    <w:rsid w:val="00587D12"/>
    <w:rsid w:val="005903C8"/>
    <w:rsid w:val="005903CF"/>
    <w:rsid w:val="0059053F"/>
    <w:rsid w:val="00590BF1"/>
    <w:rsid w:val="00590C27"/>
    <w:rsid w:val="00590C5F"/>
    <w:rsid w:val="00590DEE"/>
    <w:rsid w:val="00590EB1"/>
    <w:rsid w:val="00590F18"/>
    <w:rsid w:val="00591412"/>
    <w:rsid w:val="00591858"/>
    <w:rsid w:val="00591B92"/>
    <w:rsid w:val="00591EAB"/>
    <w:rsid w:val="00591F81"/>
    <w:rsid w:val="005920B2"/>
    <w:rsid w:val="00592237"/>
    <w:rsid w:val="005922A2"/>
    <w:rsid w:val="005924DF"/>
    <w:rsid w:val="00592652"/>
    <w:rsid w:val="00592921"/>
    <w:rsid w:val="00592D22"/>
    <w:rsid w:val="005931D4"/>
    <w:rsid w:val="005936D1"/>
    <w:rsid w:val="005937F5"/>
    <w:rsid w:val="00593D5B"/>
    <w:rsid w:val="005947FF"/>
    <w:rsid w:val="00594DD6"/>
    <w:rsid w:val="00594F9B"/>
    <w:rsid w:val="005950A1"/>
    <w:rsid w:val="00595370"/>
    <w:rsid w:val="00595650"/>
    <w:rsid w:val="005957A6"/>
    <w:rsid w:val="0059580B"/>
    <w:rsid w:val="00595857"/>
    <w:rsid w:val="00596371"/>
    <w:rsid w:val="005966FA"/>
    <w:rsid w:val="005967F3"/>
    <w:rsid w:val="00596A93"/>
    <w:rsid w:val="005977DC"/>
    <w:rsid w:val="005979FB"/>
    <w:rsid w:val="00597C95"/>
    <w:rsid w:val="00597DE2"/>
    <w:rsid w:val="005A0173"/>
    <w:rsid w:val="005A040A"/>
    <w:rsid w:val="005A0CAA"/>
    <w:rsid w:val="005A0D30"/>
    <w:rsid w:val="005A0F63"/>
    <w:rsid w:val="005A0FF4"/>
    <w:rsid w:val="005A10BD"/>
    <w:rsid w:val="005A12D1"/>
    <w:rsid w:val="005A1886"/>
    <w:rsid w:val="005A1AB8"/>
    <w:rsid w:val="005A1E08"/>
    <w:rsid w:val="005A1E32"/>
    <w:rsid w:val="005A2655"/>
    <w:rsid w:val="005A2A15"/>
    <w:rsid w:val="005A2B20"/>
    <w:rsid w:val="005A2C85"/>
    <w:rsid w:val="005A32A1"/>
    <w:rsid w:val="005A365B"/>
    <w:rsid w:val="005A378F"/>
    <w:rsid w:val="005A3DF4"/>
    <w:rsid w:val="005A41DA"/>
    <w:rsid w:val="005A4338"/>
    <w:rsid w:val="005A43D6"/>
    <w:rsid w:val="005A49CE"/>
    <w:rsid w:val="005A4AC2"/>
    <w:rsid w:val="005A5B2B"/>
    <w:rsid w:val="005A6611"/>
    <w:rsid w:val="005A6C45"/>
    <w:rsid w:val="005A6D53"/>
    <w:rsid w:val="005A6FD4"/>
    <w:rsid w:val="005A70B3"/>
    <w:rsid w:val="005A7B50"/>
    <w:rsid w:val="005B0CC4"/>
    <w:rsid w:val="005B0DF8"/>
    <w:rsid w:val="005B0FE9"/>
    <w:rsid w:val="005B1100"/>
    <w:rsid w:val="005B11A1"/>
    <w:rsid w:val="005B126C"/>
    <w:rsid w:val="005B13D9"/>
    <w:rsid w:val="005B155D"/>
    <w:rsid w:val="005B172D"/>
    <w:rsid w:val="005B1779"/>
    <w:rsid w:val="005B1815"/>
    <w:rsid w:val="005B18B7"/>
    <w:rsid w:val="005B1B73"/>
    <w:rsid w:val="005B1D7D"/>
    <w:rsid w:val="005B1DA8"/>
    <w:rsid w:val="005B1E43"/>
    <w:rsid w:val="005B2163"/>
    <w:rsid w:val="005B2AB1"/>
    <w:rsid w:val="005B2EC5"/>
    <w:rsid w:val="005B3054"/>
    <w:rsid w:val="005B379C"/>
    <w:rsid w:val="005B3DB5"/>
    <w:rsid w:val="005B4186"/>
    <w:rsid w:val="005B44B3"/>
    <w:rsid w:val="005B44E8"/>
    <w:rsid w:val="005B48C0"/>
    <w:rsid w:val="005B4938"/>
    <w:rsid w:val="005B49EA"/>
    <w:rsid w:val="005B4D07"/>
    <w:rsid w:val="005B4EEA"/>
    <w:rsid w:val="005B5042"/>
    <w:rsid w:val="005B524D"/>
    <w:rsid w:val="005B55B3"/>
    <w:rsid w:val="005B5814"/>
    <w:rsid w:val="005B6107"/>
    <w:rsid w:val="005B6134"/>
    <w:rsid w:val="005B62CD"/>
    <w:rsid w:val="005B63AB"/>
    <w:rsid w:val="005B678A"/>
    <w:rsid w:val="005B6792"/>
    <w:rsid w:val="005B699D"/>
    <w:rsid w:val="005B6A36"/>
    <w:rsid w:val="005C05D3"/>
    <w:rsid w:val="005C0B0C"/>
    <w:rsid w:val="005C0D74"/>
    <w:rsid w:val="005C1151"/>
    <w:rsid w:val="005C13AA"/>
    <w:rsid w:val="005C19BF"/>
    <w:rsid w:val="005C1E5B"/>
    <w:rsid w:val="005C2175"/>
    <w:rsid w:val="005C2435"/>
    <w:rsid w:val="005C2766"/>
    <w:rsid w:val="005C27BE"/>
    <w:rsid w:val="005C3362"/>
    <w:rsid w:val="005C3F82"/>
    <w:rsid w:val="005C4234"/>
    <w:rsid w:val="005C4616"/>
    <w:rsid w:val="005C4620"/>
    <w:rsid w:val="005C4A46"/>
    <w:rsid w:val="005C4B44"/>
    <w:rsid w:val="005C4F52"/>
    <w:rsid w:val="005C51B0"/>
    <w:rsid w:val="005C5359"/>
    <w:rsid w:val="005C5779"/>
    <w:rsid w:val="005C5B4D"/>
    <w:rsid w:val="005C5C5E"/>
    <w:rsid w:val="005C5F94"/>
    <w:rsid w:val="005C672C"/>
    <w:rsid w:val="005C694C"/>
    <w:rsid w:val="005C6B18"/>
    <w:rsid w:val="005C6BD4"/>
    <w:rsid w:val="005C6D4F"/>
    <w:rsid w:val="005C6F11"/>
    <w:rsid w:val="005C7127"/>
    <w:rsid w:val="005C7132"/>
    <w:rsid w:val="005C71EC"/>
    <w:rsid w:val="005C777F"/>
    <w:rsid w:val="005C784E"/>
    <w:rsid w:val="005C7955"/>
    <w:rsid w:val="005D0289"/>
    <w:rsid w:val="005D0666"/>
    <w:rsid w:val="005D0B1D"/>
    <w:rsid w:val="005D134F"/>
    <w:rsid w:val="005D1353"/>
    <w:rsid w:val="005D14C4"/>
    <w:rsid w:val="005D23CD"/>
    <w:rsid w:val="005D2400"/>
    <w:rsid w:val="005D2A80"/>
    <w:rsid w:val="005D2CC5"/>
    <w:rsid w:val="005D3103"/>
    <w:rsid w:val="005D369E"/>
    <w:rsid w:val="005D3AF0"/>
    <w:rsid w:val="005D3C48"/>
    <w:rsid w:val="005D3CFA"/>
    <w:rsid w:val="005D3F1F"/>
    <w:rsid w:val="005D4009"/>
    <w:rsid w:val="005D4146"/>
    <w:rsid w:val="005D456A"/>
    <w:rsid w:val="005D4846"/>
    <w:rsid w:val="005D484D"/>
    <w:rsid w:val="005D4B6D"/>
    <w:rsid w:val="005D4E18"/>
    <w:rsid w:val="005D5071"/>
    <w:rsid w:val="005D51B1"/>
    <w:rsid w:val="005D5382"/>
    <w:rsid w:val="005D5C97"/>
    <w:rsid w:val="005D656A"/>
    <w:rsid w:val="005D664E"/>
    <w:rsid w:val="005D6F46"/>
    <w:rsid w:val="005D710A"/>
    <w:rsid w:val="005D712A"/>
    <w:rsid w:val="005D7311"/>
    <w:rsid w:val="005D7335"/>
    <w:rsid w:val="005D7347"/>
    <w:rsid w:val="005D7359"/>
    <w:rsid w:val="005D7CD0"/>
    <w:rsid w:val="005E051B"/>
    <w:rsid w:val="005E05D2"/>
    <w:rsid w:val="005E05FF"/>
    <w:rsid w:val="005E0ACF"/>
    <w:rsid w:val="005E0B6F"/>
    <w:rsid w:val="005E1374"/>
    <w:rsid w:val="005E1525"/>
    <w:rsid w:val="005E1723"/>
    <w:rsid w:val="005E1941"/>
    <w:rsid w:val="005E1B03"/>
    <w:rsid w:val="005E22B0"/>
    <w:rsid w:val="005E22D3"/>
    <w:rsid w:val="005E243A"/>
    <w:rsid w:val="005E2599"/>
    <w:rsid w:val="005E27CB"/>
    <w:rsid w:val="005E2CD7"/>
    <w:rsid w:val="005E2FB7"/>
    <w:rsid w:val="005E30F7"/>
    <w:rsid w:val="005E338A"/>
    <w:rsid w:val="005E33DD"/>
    <w:rsid w:val="005E3552"/>
    <w:rsid w:val="005E3897"/>
    <w:rsid w:val="005E3961"/>
    <w:rsid w:val="005E3A6C"/>
    <w:rsid w:val="005E3C6A"/>
    <w:rsid w:val="005E4270"/>
    <w:rsid w:val="005E433C"/>
    <w:rsid w:val="005E488A"/>
    <w:rsid w:val="005E49FE"/>
    <w:rsid w:val="005E4EE5"/>
    <w:rsid w:val="005E5283"/>
    <w:rsid w:val="005E595A"/>
    <w:rsid w:val="005E6108"/>
    <w:rsid w:val="005E628F"/>
    <w:rsid w:val="005E6508"/>
    <w:rsid w:val="005E6585"/>
    <w:rsid w:val="005E68B6"/>
    <w:rsid w:val="005E6C7A"/>
    <w:rsid w:val="005E6E00"/>
    <w:rsid w:val="005E6E8B"/>
    <w:rsid w:val="005E7806"/>
    <w:rsid w:val="005E7851"/>
    <w:rsid w:val="005E7922"/>
    <w:rsid w:val="005E7A7D"/>
    <w:rsid w:val="005F048D"/>
    <w:rsid w:val="005F04D5"/>
    <w:rsid w:val="005F0570"/>
    <w:rsid w:val="005F05C7"/>
    <w:rsid w:val="005F0955"/>
    <w:rsid w:val="005F0BC5"/>
    <w:rsid w:val="005F0E62"/>
    <w:rsid w:val="005F0E9B"/>
    <w:rsid w:val="005F1021"/>
    <w:rsid w:val="005F1079"/>
    <w:rsid w:val="005F1430"/>
    <w:rsid w:val="005F153F"/>
    <w:rsid w:val="005F194B"/>
    <w:rsid w:val="005F1A36"/>
    <w:rsid w:val="005F1C68"/>
    <w:rsid w:val="005F1D5B"/>
    <w:rsid w:val="005F207E"/>
    <w:rsid w:val="005F2145"/>
    <w:rsid w:val="005F2324"/>
    <w:rsid w:val="005F248F"/>
    <w:rsid w:val="005F2700"/>
    <w:rsid w:val="005F27E6"/>
    <w:rsid w:val="005F33F9"/>
    <w:rsid w:val="005F34A4"/>
    <w:rsid w:val="005F3528"/>
    <w:rsid w:val="005F3793"/>
    <w:rsid w:val="005F3AD8"/>
    <w:rsid w:val="005F4093"/>
    <w:rsid w:val="005F435F"/>
    <w:rsid w:val="005F43FD"/>
    <w:rsid w:val="005F44AC"/>
    <w:rsid w:val="005F4556"/>
    <w:rsid w:val="005F4ABB"/>
    <w:rsid w:val="005F539E"/>
    <w:rsid w:val="005F58DF"/>
    <w:rsid w:val="005F5C2A"/>
    <w:rsid w:val="005F5E08"/>
    <w:rsid w:val="005F5FB0"/>
    <w:rsid w:val="005F6661"/>
    <w:rsid w:val="005F66A5"/>
    <w:rsid w:val="005F689E"/>
    <w:rsid w:val="005F6AF6"/>
    <w:rsid w:val="005F6DC4"/>
    <w:rsid w:val="005F6F14"/>
    <w:rsid w:val="005F6F46"/>
    <w:rsid w:val="005F71F8"/>
    <w:rsid w:val="005F7499"/>
    <w:rsid w:val="005F74F3"/>
    <w:rsid w:val="005F7BF1"/>
    <w:rsid w:val="006002FA"/>
    <w:rsid w:val="00600333"/>
    <w:rsid w:val="00600362"/>
    <w:rsid w:val="006003A0"/>
    <w:rsid w:val="006003D1"/>
    <w:rsid w:val="006005EC"/>
    <w:rsid w:val="006005EE"/>
    <w:rsid w:val="006006C7"/>
    <w:rsid w:val="00600744"/>
    <w:rsid w:val="0060088B"/>
    <w:rsid w:val="00600E0D"/>
    <w:rsid w:val="006010A1"/>
    <w:rsid w:val="006017B0"/>
    <w:rsid w:val="006018E3"/>
    <w:rsid w:val="00601EC5"/>
    <w:rsid w:val="006020BF"/>
    <w:rsid w:val="00602168"/>
    <w:rsid w:val="006022E3"/>
    <w:rsid w:val="006023EF"/>
    <w:rsid w:val="006028B3"/>
    <w:rsid w:val="00602B60"/>
    <w:rsid w:val="00602D80"/>
    <w:rsid w:val="00603069"/>
    <w:rsid w:val="006031C5"/>
    <w:rsid w:val="00603791"/>
    <w:rsid w:val="00603BBC"/>
    <w:rsid w:val="00603BCA"/>
    <w:rsid w:val="00603C5E"/>
    <w:rsid w:val="00603E76"/>
    <w:rsid w:val="0060401A"/>
    <w:rsid w:val="00604949"/>
    <w:rsid w:val="00604DA6"/>
    <w:rsid w:val="00604FD4"/>
    <w:rsid w:val="0060522F"/>
    <w:rsid w:val="0060530D"/>
    <w:rsid w:val="006054B2"/>
    <w:rsid w:val="00605C73"/>
    <w:rsid w:val="006063C4"/>
    <w:rsid w:val="00606540"/>
    <w:rsid w:val="0060682A"/>
    <w:rsid w:val="00606AE7"/>
    <w:rsid w:val="0060724E"/>
    <w:rsid w:val="006076E7"/>
    <w:rsid w:val="00607856"/>
    <w:rsid w:val="00607C2C"/>
    <w:rsid w:val="00607E5D"/>
    <w:rsid w:val="00607FC1"/>
    <w:rsid w:val="006101AF"/>
    <w:rsid w:val="00610549"/>
    <w:rsid w:val="006107F6"/>
    <w:rsid w:val="0061081A"/>
    <w:rsid w:val="00610D8D"/>
    <w:rsid w:val="00610F04"/>
    <w:rsid w:val="00611152"/>
    <w:rsid w:val="006117AC"/>
    <w:rsid w:val="0061186A"/>
    <w:rsid w:val="00611C38"/>
    <w:rsid w:val="00611D80"/>
    <w:rsid w:val="00611E7B"/>
    <w:rsid w:val="00611FC5"/>
    <w:rsid w:val="00612436"/>
    <w:rsid w:val="00612DB7"/>
    <w:rsid w:val="00612E1C"/>
    <w:rsid w:val="00612F47"/>
    <w:rsid w:val="00612FA0"/>
    <w:rsid w:val="006131CB"/>
    <w:rsid w:val="0061326F"/>
    <w:rsid w:val="0061336F"/>
    <w:rsid w:val="006135DE"/>
    <w:rsid w:val="00613791"/>
    <w:rsid w:val="00613836"/>
    <w:rsid w:val="00613B04"/>
    <w:rsid w:val="00613B9A"/>
    <w:rsid w:val="00613E77"/>
    <w:rsid w:val="00613FA0"/>
    <w:rsid w:val="00614351"/>
    <w:rsid w:val="006143D9"/>
    <w:rsid w:val="0061445C"/>
    <w:rsid w:val="006144D6"/>
    <w:rsid w:val="00614688"/>
    <w:rsid w:val="00614867"/>
    <w:rsid w:val="006148EB"/>
    <w:rsid w:val="00614BC9"/>
    <w:rsid w:val="00614CB6"/>
    <w:rsid w:val="00614D25"/>
    <w:rsid w:val="006151D0"/>
    <w:rsid w:val="00615561"/>
    <w:rsid w:val="006159E7"/>
    <w:rsid w:val="00615CD9"/>
    <w:rsid w:val="00615D23"/>
    <w:rsid w:val="00615EF4"/>
    <w:rsid w:val="006161CC"/>
    <w:rsid w:val="0061636D"/>
    <w:rsid w:val="00616557"/>
    <w:rsid w:val="006167A9"/>
    <w:rsid w:val="00616A09"/>
    <w:rsid w:val="00616EB2"/>
    <w:rsid w:val="006173D2"/>
    <w:rsid w:val="00617436"/>
    <w:rsid w:val="00617863"/>
    <w:rsid w:val="00617A34"/>
    <w:rsid w:val="00617DF9"/>
    <w:rsid w:val="00617E27"/>
    <w:rsid w:val="00617FA2"/>
    <w:rsid w:val="00620015"/>
    <w:rsid w:val="00620746"/>
    <w:rsid w:val="006207BD"/>
    <w:rsid w:val="00620B4B"/>
    <w:rsid w:val="00620F71"/>
    <w:rsid w:val="006210E2"/>
    <w:rsid w:val="0062142E"/>
    <w:rsid w:val="006214C9"/>
    <w:rsid w:val="006216A2"/>
    <w:rsid w:val="00621780"/>
    <w:rsid w:val="006219C8"/>
    <w:rsid w:val="006219EC"/>
    <w:rsid w:val="00621EE8"/>
    <w:rsid w:val="00622235"/>
    <w:rsid w:val="00622554"/>
    <w:rsid w:val="006232D3"/>
    <w:rsid w:val="006237F1"/>
    <w:rsid w:val="00624203"/>
    <w:rsid w:val="0062435D"/>
    <w:rsid w:val="00624549"/>
    <w:rsid w:val="0062459E"/>
    <w:rsid w:val="0062477F"/>
    <w:rsid w:val="00624BEC"/>
    <w:rsid w:val="00624BEF"/>
    <w:rsid w:val="00624E52"/>
    <w:rsid w:val="00624F69"/>
    <w:rsid w:val="006250D2"/>
    <w:rsid w:val="006252BB"/>
    <w:rsid w:val="006252DE"/>
    <w:rsid w:val="0062555E"/>
    <w:rsid w:val="0062555F"/>
    <w:rsid w:val="00625872"/>
    <w:rsid w:val="006259AB"/>
    <w:rsid w:val="00625C61"/>
    <w:rsid w:val="00625EBC"/>
    <w:rsid w:val="00625FD9"/>
    <w:rsid w:val="00626281"/>
    <w:rsid w:val="006262FC"/>
    <w:rsid w:val="006263A8"/>
    <w:rsid w:val="00626496"/>
    <w:rsid w:val="0062694B"/>
    <w:rsid w:val="00626A32"/>
    <w:rsid w:val="00626A4D"/>
    <w:rsid w:val="00626EDB"/>
    <w:rsid w:val="00627168"/>
    <w:rsid w:val="00627623"/>
    <w:rsid w:val="00627B11"/>
    <w:rsid w:val="00627CAC"/>
    <w:rsid w:val="00627EB2"/>
    <w:rsid w:val="00627F01"/>
    <w:rsid w:val="006302F6"/>
    <w:rsid w:val="00630A40"/>
    <w:rsid w:val="006315CA"/>
    <w:rsid w:val="0063160A"/>
    <w:rsid w:val="00631946"/>
    <w:rsid w:val="00631B85"/>
    <w:rsid w:val="00631D54"/>
    <w:rsid w:val="006321F5"/>
    <w:rsid w:val="006324DC"/>
    <w:rsid w:val="006330CB"/>
    <w:rsid w:val="006330FF"/>
    <w:rsid w:val="00633455"/>
    <w:rsid w:val="006334F2"/>
    <w:rsid w:val="00633900"/>
    <w:rsid w:val="00633D51"/>
    <w:rsid w:val="00633D54"/>
    <w:rsid w:val="00634951"/>
    <w:rsid w:val="00634B36"/>
    <w:rsid w:val="00634B59"/>
    <w:rsid w:val="00634BF9"/>
    <w:rsid w:val="00634CB1"/>
    <w:rsid w:val="0063501D"/>
    <w:rsid w:val="00635022"/>
    <w:rsid w:val="006358B8"/>
    <w:rsid w:val="00635B5F"/>
    <w:rsid w:val="00635C87"/>
    <w:rsid w:val="00635E99"/>
    <w:rsid w:val="00636144"/>
    <w:rsid w:val="006363F0"/>
    <w:rsid w:val="00636484"/>
    <w:rsid w:val="0063663C"/>
    <w:rsid w:val="006366E8"/>
    <w:rsid w:val="006368BF"/>
    <w:rsid w:val="00636920"/>
    <w:rsid w:val="00636CCF"/>
    <w:rsid w:val="00636E08"/>
    <w:rsid w:val="006370D6"/>
    <w:rsid w:val="00637367"/>
    <w:rsid w:val="00637532"/>
    <w:rsid w:val="006376E4"/>
    <w:rsid w:val="00637AC3"/>
    <w:rsid w:val="00637D66"/>
    <w:rsid w:val="0064002A"/>
    <w:rsid w:val="00640242"/>
    <w:rsid w:val="006402E4"/>
    <w:rsid w:val="006402F6"/>
    <w:rsid w:val="006406FA"/>
    <w:rsid w:val="00640968"/>
    <w:rsid w:val="00640B0F"/>
    <w:rsid w:val="00640C5B"/>
    <w:rsid w:val="00640F70"/>
    <w:rsid w:val="00641245"/>
    <w:rsid w:val="0064146D"/>
    <w:rsid w:val="00641CD4"/>
    <w:rsid w:val="00641CEB"/>
    <w:rsid w:val="006421FF"/>
    <w:rsid w:val="006423EB"/>
    <w:rsid w:val="00642502"/>
    <w:rsid w:val="006425DB"/>
    <w:rsid w:val="0064299D"/>
    <w:rsid w:val="00642BBB"/>
    <w:rsid w:val="0064304D"/>
    <w:rsid w:val="0064336A"/>
    <w:rsid w:val="0064365C"/>
    <w:rsid w:val="006437A1"/>
    <w:rsid w:val="00643978"/>
    <w:rsid w:val="0064438E"/>
    <w:rsid w:val="006446A7"/>
    <w:rsid w:val="006449BA"/>
    <w:rsid w:val="00644BB9"/>
    <w:rsid w:val="00644F69"/>
    <w:rsid w:val="0064542A"/>
    <w:rsid w:val="00645995"/>
    <w:rsid w:val="00645BE8"/>
    <w:rsid w:val="00645FDF"/>
    <w:rsid w:val="00646120"/>
    <w:rsid w:val="0064613A"/>
    <w:rsid w:val="006462B9"/>
    <w:rsid w:val="006463CC"/>
    <w:rsid w:val="00646575"/>
    <w:rsid w:val="0064695D"/>
    <w:rsid w:val="00646AB4"/>
    <w:rsid w:val="00646B96"/>
    <w:rsid w:val="00646E86"/>
    <w:rsid w:val="00646F45"/>
    <w:rsid w:val="00646FC4"/>
    <w:rsid w:val="00647054"/>
    <w:rsid w:val="006471E8"/>
    <w:rsid w:val="00647363"/>
    <w:rsid w:val="0064765C"/>
    <w:rsid w:val="006477F8"/>
    <w:rsid w:val="00647C90"/>
    <w:rsid w:val="00647D75"/>
    <w:rsid w:val="006500A4"/>
    <w:rsid w:val="006503C0"/>
    <w:rsid w:val="006504CE"/>
    <w:rsid w:val="00650786"/>
    <w:rsid w:val="006508A5"/>
    <w:rsid w:val="006509B9"/>
    <w:rsid w:val="00651073"/>
    <w:rsid w:val="006512D8"/>
    <w:rsid w:val="00651823"/>
    <w:rsid w:val="00651F4A"/>
    <w:rsid w:val="00651FD4"/>
    <w:rsid w:val="0065217B"/>
    <w:rsid w:val="00652655"/>
    <w:rsid w:val="00652B6B"/>
    <w:rsid w:val="00652E83"/>
    <w:rsid w:val="0065314F"/>
    <w:rsid w:val="0065351D"/>
    <w:rsid w:val="00653976"/>
    <w:rsid w:val="00653C6A"/>
    <w:rsid w:val="0065464D"/>
    <w:rsid w:val="00654AAE"/>
    <w:rsid w:val="00654ADA"/>
    <w:rsid w:val="00654D88"/>
    <w:rsid w:val="00654E36"/>
    <w:rsid w:val="006553B7"/>
    <w:rsid w:val="00655945"/>
    <w:rsid w:val="00655996"/>
    <w:rsid w:val="006560E5"/>
    <w:rsid w:val="00656113"/>
    <w:rsid w:val="0065635A"/>
    <w:rsid w:val="006567DF"/>
    <w:rsid w:val="00656DE9"/>
    <w:rsid w:val="006570F4"/>
    <w:rsid w:val="0065742D"/>
    <w:rsid w:val="00657700"/>
    <w:rsid w:val="00657BDD"/>
    <w:rsid w:val="00657D58"/>
    <w:rsid w:val="00657D72"/>
    <w:rsid w:val="006601FF"/>
    <w:rsid w:val="00660920"/>
    <w:rsid w:val="006610AE"/>
    <w:rsid w:val="00661C46"/>
    <w:rsid w:val="00661EE6"/>
    <w:rsid w:val="00661F92"/>
    <w:rsid w:val="006626FC"/>
    <w:rsid w:val="0066276D"/>
    <w:rsid w:val="00663399"/>
    <w:rsid w:val="0066351C"/>
    <w:rsid w:val="0066365B"/>
    <w:rsid w:val="006636B2"/>
    <w:rsid w:val="0066390A"/>
    <w:rsid w:val="00663AC4"/>
    <w:rsid w:val="00663C87"/>
    <w:rsid w:val="00663D0A"/>
    <w:rsid w:val="00664581"/>
    <w:rsid w:val="006645BA"/>
    <w:rsid w:val="00664D2F"/>
    <w:rsid w:val="00664DA4"/>
    <w:rsid w:val="00664EEF"/>
    <w:rsid w:val="00665072"/>
    <w:rsid w:val="006658C9"/>
    <w:rsid w:val="006663FD"/>
    <w:rsid w:val="00666747"/>
    <w:rsid w:val="00666C5E"/>
    <w:rsid w:val="00666F83"/>
    <w:rsid w:val="00667297"/>
    <w:rsid w:val="006674BC"/>
    <w:rsid w:val="00667B52"/>
    <w:rsid w:val="00667D6A"/>
    <w:rsid w:val="0067052D"/>
    <w:rsid w:val="006705AB"/>
    <w:rsid w:val="006706E6"/>
    <w:rsid w:val="0067093E"/>
    <w:rsid w:val="00670BBF"/>
    <w:rsid w:val="00670BD6"/>
    <w:rsid w:val="006710EA"/>
    <w:rsid w:val="00671251"/>
    <w:rsid w:val="00671395"/>
    <w:rsid w:val="00671A00"/>
    <w:rsid w:val="0067200B"/>
    <w:rsid w:val="00672333"/>
    <w:rsid w:val="00672629"/>
    <w:rsid w:val="006726E6"/>
    <w:rsid w:val="00672750"/>
    <w:rsid w:val="00672A6C"/>
    <w:rsid w:val="00672B36"/>
    <w:rsid w:val="00672E81"/>
    <w:rsid w:val="006731E7"/>
    <w:rsid w:val="00673224"/>
    <w:rsid w:val="006733FE"/>
    <w:rsid w:val="006734E8"/>
    <w:rsid w:val="00673905"/>
    <w:rsid w:val="006739CF"/>
    <w:rsid w:val="00673A09"/>
    <w:rsid w:val="00673AAE"/>
    <w:rsid w:val="00673B80"/>
    <w:rsid w:val="00673D45"/>
    <w:rsid w:val="00673DFF"/>
    <w:rsid w:val="00673E29"/>
    <w:rsid w:val="006741A4"/>
    <w:rsid w:val="006741D7"/>
    <w:rsid w:val="00674426"/>
    <w:rsid w:val="00674732"/>
    <w:rsid w:val="006747CF"/>
    <w:rsid w:val="00674B3F"/>
    <w:rsid w:val="0067559C"/>
    <w:rsid w:val="00675877"/>
    <w:rsid w:val="00675A7E"/>
    <w:rsid w:val="00675B2C"/>
    <w:rsid w:val="00675EE3"/>
    <w:rsid w:val="00675F4A"/>
    <w:rsid w:val="00675F4D"/>
    <w:rsid w:val="00675F98"/>
    <w:rsid w:val="006760E6"/>
    <w:rsid w:val="00676319"/>
    <w:rsid w:val="00676483"/>
    <w:rsid w:val="006765DA"/>
    <w:rsid w:val="00676AB4"/>
    <w:rsid w:val="00676B1F"/>
    <w:rsid w:val="0067739B"/>
    <w:rsid w:val="006773F1"/>
    <w:rsid w:val="00677943"/>
    <w:rsid w:val="00677DDE"/>
    <w:rsid w:val="00677E2C"/>
    <w:rsid w:val="00677F11"/>
    <w:rsid w:val="00680013"/>
    <w:rsid w:val="006806D1"/>
    <w:rsid w:val="00680749"/>
    <w:rsid w:val="0068082D"/>
    <w:rsid w:val="00680ADA"/>
    <w:rsid w:val="00680AE9"/>
    <w:rsid w:val="006811A8"/>
    <w:rsid w:val="006814F0"/>
    <w:rsid w:val="00681936"/>
    <w:rsid w:val="00681A06"/>
    <w:rsid w:val="0068203B"/>
    <w:rsid w:val="006824A7"/>
    <w:rsid w:val="0068292A"/>
    <w:rsid w:val="00682B74"/>
    <w:rsid w:val="00682DC2"/>
    <w:rsid w:val="00682E2C"/>
    <w:rsid w:val="006838DC"/>
    <w:rsid w:val="00683C6A"/>
    <w:rsid w:val="00684072"/>
    <w:rsid w:val="00684519"/>
    <w:rsid w:val="0068452A"/>
    <w:rsid w:val="006847D2"/>
    <w:rsid w:val="00684A5B"/>
    <w:rsid w:val="00684FCB"/>
    <w:rsid w:val="0068516E"/>
    <w:rsid w:val="00685E3C"/>
    <w:rsid w:val="00685F42"/>
    <w:rsid w:val="006860FF"/>
    <w:rsid w:val="0068614B"/>
    <w:rsid w:val="00686298"/>
    <w:rsid w:val="006864F8"/>
    <w:rsid w:val="006865BD"/>
    <w:rsid w:val="00686951"/>
    <w:rsid w:val="00686A5C"/>
    <w:rsid w:val="00686F32"/>
    <w:rsid w:val="006871A3"/>
    <w:rsid w:val="00687828"/>
    <w:rsid w:val="0068783F"/>
    <w:rsid w:val="0069008E"/>
    <w:rsid w:val="006900B6"/>
    <w:rsid w:val="00690120"/>
    <w:rsid w:val="0069042C"/>
    <w:rsid w:val="006904C3"/>
    <w:rsid w:val="006907A8"/>
    <w:rsid w:val="00690A62"/>
    <w:rsid w:val="00690E5A"/>
    <w:rsid w:val="00691214"/>
    <w:rsid w:val="0069126F"/>
    <w:rsid w:val="00691403"/>
    <w:rsid w:val="00691940"/>
    <w:rsid w:val="006923BD"/>
    <w:rsid w:val="0069247A"/>
    <w:rsid w:val="00692520"/>
    <w:rsid w:val="0069267E"/>
    <w:rsid w:val="00692C84"/>
    <w:rsid w:val="00692D17"/>
    <w:rsid w:val="00692E17"/>
    <w:rsid w:val="00692EB4"/>
    <w:rsid w:val="006931F6"/>
    <w:rsid w:val="00693286"/>
    <w:rsid w:val="006933A4"/>
    <w:rsid w:val="00693537"/>
    <w:rsid w:val="00693638"/>
    <w:rsid w:val="00693779"/>
    <w:rsid w:val="00693922"/>
    <w:rsid w:val="00693C1A"/>
    <w:rsid w:val="00693C3F"/>
    <w:rsid w:val="00693CAA"/>
    <w:rsid w:val="00693E6F"/>
    <w:rsid w:val="00693EE0"/>
    <w:rsid w:val="00693FC9"/>
    <w:rsid w:val="00694279"/>
    <w:rsid w:val="00694411"/>
    <w:rsid w:val="006945B8"/>
    <w:rsid w:val="0069462F"/>
    <w:rsid w:val="006946BF"/>
    <w:rsid w:val="00694978"/>
    <w:rsid w:val="00694AC5"/>
    <w:rsid w:val="006950B1"/>
    <w:rsid w:val="00695102"/>
    <w:rsid w:val="006955A4"/>
    <w:rsid w:val="006955B8"/>
    <w:rsid w:val="006959F0"/>
    <w:rsid w:val="00695AD7"/>
    <w:rsid w:val="00695CC5"/>
    <w:rsid w:val="00696391"/>
    <w:rsid w:val="00696640"/>
    <w:rsid w:val="00696697"/>
    <w:rsid w:val="00696BFC"/>
    <w:rsid w:val="00696C1E"/>
    <w:rsid w:val="00696E2E"/>
    <w:rsid w:val="00696F5A"/>
    <w:rsid w:val="006973FD"/>
    <w:rsid w:val="00697751"/>
    <w:rsid w:val="00697979"/>
    <w:rsid w:val="00697A8D"/>
    <w:rsid w:val="006A0D0D"/>
    <w:rsid w:val="006A0E62"/>
    <w:rsid w:val="006A0F20"/>
    <w:rsid w:val="006A11D2"/>
    <w:rsid w:val="006A15F2"/>
    <w:rsid w:val="006A1BF1"/>
    <w:rsid w:val="006A22D0"/>
    <w:rsid w:val="006A270F"/>
    <w:rsid w:val="006A2B4E"/>
    <w:rsid w:val="006A2F2A"/>
    <w:rsid w:val="006A33EB"/>
    <w:rsid w:val="006A3839"/>
    <w:rsid w:val="006A3901"/>
    <w:rsid w:val="006A3AD4"/>
    <w:rsid w:val="006A3DAE"/>
    <w:rsid w:val="006A3FE7"/>
    <w:rsid w:val="006A4318"/>
    <w:rsid w:val="006A45F6"/>
    <w:rsid w:val="006A47A7"/>
    <w:rsid w:val="006A5101"/>
    <w:rsid w:val="006A5116"/>
    <w:rsid w:val="006A54CA"/>
    <w:rsid w:val="006A54F2"/>
    <w:rsid w:val="006A5913"/>
    <w:rsid w:val="006A5BB0"/>
    <w:rsid w:val="006A5DC7"/>
    <w:rsid w:val="006A5E69"/>
    <w:rsid w:val="006A6214"/>
    <w:rsid w:val="006A62A5"/>
    <w:rsid w:val="006A6553"/>
    <w:rsid w:val="006A68F0"/>
    <w:rsid w:val="006A6F3A"/>
    <w:rsid w:val="006A7254"/>
    <w:rsid w:val="006A7328"/>
    <w:rsid w:val="006A74DC"/>
    <w:rsid w:val="006A792A"/>
    <w:rsid w:val="006A7980"/>
    <w:rsid w:val="006A7BDE"/>
    <w:rsid w:val="006B0303"/>
    <w:rsid w:val="006B032D"/>
    <w:rsid w:val="006B04CB"/>
    <w:rsid w:val="006B07CE"/>
    <w:rsid w:val="006B0A61"/>
    <w:rsid w:val="006B1170"/>
    <w:rsid w:val="006B12A8"/>
    <w:rsid w:val="006B184F"/>
    <w:rsid w:val="006B1935"/>
    <w:rsid w:val="006B1EC6"/>
    <w:rsid w:val="006B215B"/>
    <w:rsid w:val="006B292B"/>
    <w:rsid w:val="006B2B7A"/>
    <w:rsid w:val="006B33AF"/>
    <w:rsid w:val="006B35FF"/>
    <w:rsid w:val="006B3899"/>
    <w:rsid w:val="006B3CCB"/>
    <w:rsid w:val="006B431F"/>
    <w:rsid w:val="006B43C9"/>
    <w:rsid w:val="006B4659"/>
    <w:rsid w:val="006B48FD"/>
    <w:rsid w:val="006B4C41"/>
    <w:rsid w:val="006B4C9F"/>
    <w:rsid w:val="006B4CBE"/>
    <w:rsid w:val="006B4F37"/>
    <w:rsid w:val="006B513A"/>
    <w:rsid w:val="006B56FF"/>
    <w:rsid w:val="006B6074"/>
    <w:rsid w:val="006B62A4"/>
    <w:rsid w:val="006B62C9"/>
    <w:rsid w:val="006B660B"/>
    <w:rsid w:val="006B6742"/>
    <w:rsid w:val="006B70F4"/>
    <w:rsid w:val="006B7771"/>
    <w:rsid w:val="006B7902"/>
    <w:rsid w:val="006B7C8D"/>
    <w:rsid w:val="006B7DF4"/>
    <w:rsid w:val="006B7E9F"/>
    <w:rsid w:val="006C03AB"/>
    <w:rsid w:val="006C0A01"/>
    <w:rsid w:val="006C0F87"/>
    <w:rsid w:val="006C117A"/>
    <w:rsid w:val="006C1967"/>
    <w:rsid w:val="006C1CCA"/>
    <w:rsid w:val="006C1D07"/>
    <w:rsid w:val="006C1E56"/>
    <w:rsid w:val="006C1E7A"/>
    <w:rsid w:val="006C2674"/>
    <w:rsid w:val="006C301C"/>
    <w:rsid w:val="006C32AA"/>
    <w:rsid w:val="006C33AE"/>
    <w:rsid w:val="006C345F"/>
    <w:rsid w:val="006C3819"/>
    <w:rsid w:val="006C38C7"/>
    <w:rsid w:val="006C3AA6"/>
    <w:rsid w:val="006C3AC3"/>
    <w:rsid w:val="006C3B11"/>
    <w:rsid w:val="006C3DBE"/>
    <w:rsid w:val="006C488D"/>
    <w:rsid w:val="006C4B05"/>
    <w:rsid w:val="006C4B4D"/>
    <w:rsid w:val="006C4D4B"/>
    <w:rsid w:val="006C563E"/>
    <w:rsid w:val="006C5B0C"/>
    <w:rsid w:val="006C5EB8"/>
    <w:rsid w:val="006C604B"/>
    <w:rsid w:val="006C6647"/>
    <w:rsid w:val="006C66BF"/>
    <w:rsid w:val="006C6815"/>
    <w:rsid w:val="006C68DF"/>
    <w:rsid w:val="006C6DAE"/>
    <w:rsid w:val="006C7064"/>
    <w:rsid w:val="006C70D3"/>
    <w:rsid w:val="006C7717"/>
    <w:rsid w:val="006C7BE2"/>
    <w:rsid w:val="006D019B"/>
    <w:rsid w:val="006D0916"/>
    <w:rsid w:val="006D0EDE"/>
    <w:rsid w:val="006D0F5D"/>
    <w:rsid w:val="006D10DE"/>
    <w:rsid w:val="006D1404"/>
    <w:rsid w:val="006D155A"/>
    <w:rsid w:val="006D156D"/>
    <w:rsid w:val="006D17B7"/>
    <w:rsid w:val="006D1A60"/>
    <w:rsid w:val="006D1CBB"/>
    <w:rsid w:val="006D1DB4"/>
    <w:rsid w:val="006D2676"/>
    <w:rsid w:val="006D2A89"/>
    <w:rsid w:val="006D2DE3"/>
    <w:rsid w:val="006D375F"/>
    <w:rsid w:val="006D395E"/>
    <w:rsid w:val="006D3996"/>
    <w:rsid w:val="006D3D7E"/>
    <w:rsid w:val="006D3E33"/>
    <w:rsid w:val="006D3E9F"/>
    <w:rsid w:val="006D3F4E"/>
    <w:rsid w:val="006D3FBF"/>
    <w:rsid w:val="006D426A"/>
    <w:rsid w:val="006D42E3"/>
    <w:rsid w:val="006D458A"/>
    <w:rsid w:val="006D483A"/>
    <w:rsid w:val="006D48E0"/>
    <w:rsid w:val="006D4F05"/>
    <w:rsid w:val="006D550F"/>
    <w:rsid w:val="006D5664"/>
    <w:rsid w:val="006D56EA"/>
    <w:rsid w:val="006D5C31"/>
    <w:rsid w:val="006D5CA6"/>
    <w:rsid w:val="006D61D8"/>
    <w:rsid w:val="006D6443"/>
    <w:rsid w:val="006D6890"/>
    <w:rsid w:val="006D73E7"/>
    <w:rsid w:val="006D748E"/>
    <w:rsid w:val="006D74B3"/>
    <w:rsid w:val="006D76D4"/>
    <w:rsid w:val="006D79AA"/>
    <w:rsid w:val="006D7B25"/>
    <w:rsid w:val="006D7E52"/>
    <w:rsid w:val="006E01C3"/>
    <w:rsid w:val="006E07EF"/>
    <w:rsid w:val="006E0A5B"/>
    <w:rsid w:val="006E0C6E"/>
    <w:rsid w:val="006E0EAA"/>
    <w:rsid w:val="006E0EEF"/>
    <w:rsid w:val="006E162D"/>
    <w:rsid w:val="006E1B9D"/>
    <w:rsid w:val="006E1C5A"/>
    <w:rsid w:val="006E1D0D"/>
    <w:rsid w:val="006E2025"/>
    <w:rsid w:val="006E2356"/>
    <w:rsid w:val="006E285A"/>
    <w:rsid w:val="006E2C71"/>
    <w:rsid w:val="006E2E3F"/>
    <w:rsid w:val="006E311C"/>
    <w:rsid w:val="006E3882"/>
    <w:rsid w:val="006E3ABA"/>
    <w:rsid w:val="006E3AEC"/>
    <w:rsid w:val="006E4010"/>
    <w:rsid w:val="006E42B7"/>
    <w:rsid w:val="006E45F3"/>
    <w:rsid w:val="006E53B0"/>
    <w:rsid w:val="006E544B"/>
    <w:rsid w:val="006E5459"/>
    <w:rsid w:val="006E54EC"/>
    <w:rsid w:val="006E578B"/>
    <w:rsid w:val="006E5A1D"/>
    <w:rsid w:val="006E5B19"/>
    <w:rsid w:val="006E5C04"/>
    <w:rsid w:val="006E5D68"/>
    <w:rsid w:val="006E6198"/>
    <w:rsid w:val="006E61E2"/>
    <w:rsid w:val="006E6508"/>
    <w:rsid w:val="006E6D8E"/>
    <w:rsid w:val="006E6E2D"/>
    <w:rsid w:val="006E6F34"/>
    <w:rsid w:val="006E737A"/>
    <w:rsid w:val="006E7468"/>
    <w:rsid w:val="006F0391"/>
    <w:rsid w:val="006F06FC"/>
    <w:rsid w:val="006F0874"/>
    <w:rsid w:val="006F0A63"/>
    <w:rsid w:val="006F0A70"/>
    <w:rsid w:val="006F1316"/>
    <w:rsid w:val="006F150B"/>
    <w:rsid w:val="006F17C6"/>
    <w:rsid w:val="006F17F2"/>
    <w:rsid w:val="006F1AB8"/>
    <w:rsid w:val="006F1CF5"/>
    <w:rsid w:val="006F24D3"/>
    <w:rsid w:val="006F266C"/>
    <w:rsid w:val="006F26CD"/>
    <w:rsid w:val="006F2785"/>
    <w:rsid w:val="006F27AE"/>
    <w:rsid w:val="006F3934"/>
    <w:rsid w:val="006F3A78"/>
    <w:rsid w:val="006F3DA9"/>
    <w:rsid w:val="006F3F01"/>
    <w:rsid w:val="006F4005"/>
    <w:rsid w:val="006F4093"/>
    <w:rsid w:val="006F4B0B"/>
    <w:rsid w:val="006F4C3F"/>
    <w:rsid w:val="006F4CB6"/>
    <w:rsid w:val="006F4F83"/>
    <w:rsid w:val="006F5880"/>
    <w:rsid w:val="006F58FD"/>
    <w:rsid w:val="006F5B3D"/>
    <w:rsid w:val="006F5CE3"/>
    <w:rsid w:val="006F5CEB"/>
    <w:rsid w:val="006F5F49"/>
    <w:rsid w:val="006F6045"/>
    <w:rsid w:val="006F60F2"/>
    <w:rsid w:val="006F61E2"/>
    <w:rsid w:val="006F6483"/>
    <w:rsid w:val="006F649E"/>
    <w:rsid w:val="006F6551"/>
    <w:rsid w:val="006F6BD6"/>
    <w:rsid w:val="006F7165"/>
    <w:rsid w:val="006F7D02"/>
    <w:rsid w:val="00700803"/>
    <w:rsid w:val="0070090F"/>
    <w:rsid w:val="00700FB9"/>
    <w:rsid w:val="00701285"/>
    <w:rsid w:val="00701646"/>
    <w:rsid w:val="0070185D"/>
    <w:rsid w:val="00701909"/>
    <w:rsid w:val="00701D8E"/>
    <w:rsid w:val="007027DD"/>
    <w:rsid w:val="00702A22"/>
    <w:rsid w:val="00702BDD"/>
    <w:rsid w:val="00702C1C"/>
    <w:rsid w:val="00702D23"/>
    <w:rsid w:val="00702F95"/>
    <w:rsid w:val="00702FDA"/>
    <w:rsid w:val="00703331"/>
    <w:rsid w:val="0070390A"/>
    <w:rsid w:val="00703964"/>
    <w:rsid w:val="00703D68"/>
    <w:rsid w:val="00703E8D"/>
    <w:rsid w:val="00704042"/>
    <w:rsid w:val="00704352"/>
    <w:rsid w:val="00704496"/>
    <w:rsid w:val="00704617"/>
    <w:rsid w:val="00704685"/>
    <w:rsid w:val="00704721"/>
    <w:rsid w:val="007049FB"/>
    <w:rsid w:val="00704AC9"/>
    <w:rsid w:val="00704CA6"/>
    <w:rsid w:val="00704E63"/>
    <w:rsid w:val="00704FB5"/>
    <w:rsid w:val="007050CC"/>
    <w:rsid w:val="00705183"/>
    <w:rsid w:val="007052CD"/>
    <w:rsid w:val="007053E4"/>
    <w:rsid w:val="00705661"/>
    <w:rsid w:val="007056D4"/>
    <w:rsid w:val="00705AC8"/>
    <w:rsid w:val="00705D40"/>
    <w:rsid w:val="00705F6E"/>
    <w:rsid w:val="00705F8E"/>
    <w:rsid w:val="00705FBE"/>
    <w:rsid w:val="00706590"/>
    <w:rsid w:val="007068C8"/>
    <w:rsid w:val="0070690D"/>
    <w:rsid w:val="00706E1A"/>
    <w:rsid w:val="00706FA0"/>
    <w:rsid w:val="0070781E"/>
    <w:rsid w:val="00707ACE"/>
    <w:rsid w:val="00707BD5"/>
    <w:rsid w:val="00707DAC"/>
    <w:rsid w:val="007100D5"/>
    <w:rsid w:val="0071025B"/>
    <w:rsid w:val="0071080C"/>
    <w:rsid w:val="00710B72"/>
    <w:rsid w:val="00710C45"/>
    <w:rsid w:val="00711220"/>
    <w:rsid w:val="00711322"/>
    <w:rsid w:val="007113A0"/>
    <w:rsid w:val="0071155A"/>
    <w:rsid w:val="00711609"/>
    <w:rsid w:val="007117A8"/>
    <w:rsid w:val="00711982"/>
    <w:rsid w:val="00711D7A"/>
    <w:rsid w:val="00711DF3"/>
    <w:rsid w:val="00712056"/>
    <w:rsid w:val="007124D7"/>
    <w:rsid w:val="007128D4"/>
    <w:rsid w:val="00712E1C"/>
    <w:rsid w:val="00712F32"/>
    <w:rsid w:val="00713622"/>
    <w:rsid w:val="007136E1"/>
    <w:rsid w:val="0071418C"/>
    <w:rsid w:val="007141C0"/>
    <w:rsid w:val="007143DE"/>
    <w:rsid w:val="00714E96"/>
    <w:rsid w:val="00715097"/>
    <w:rsid w:val="00715396"/>
    <w:rsid w:val="00715C65"/>
    <w:rsid w:val="00716292"/>
    <w:rsid w:val="007165B7"/>
    <w:rsid w:val="0071694F"/>
    <w:rsid w:val="00716E7C"/>
    <w:rsid w:val="007170FC"/>
    <w:rsid w:val="00717170"/>
    <w:rsid w:val="0071784B"/>
    <w:rsid w:val="00717A92"/>
    <w:rsid w:val="00717B7E"/>
    <w:rsid w:val="0072016B"/>
    <w:rsid w:val="00720363"/>
    <w:rsid w:val="00720841"/>
    <w:rsid w:val="007208EB"/>
    <w:rsid w:val="00720AB5"/>
    <w:rsid w:val="00720ABA"/>
    <w:rsid w:val="00720ADF"/>
    <w:rsid w:val="007212D7"/>
    <w:rsid w:val="00721848"/>
    <w:rsid w:val="00721CEB"/>
    <w:rsid w:val="00721E6B"/>
    <w:rsid w:val="00722193"/>
    <w:rsid w:val="00722266"/>
    <w:rsid w:val="0072232A"/>
    <w:rsid w:val="0072257C"/>
    <w:rsid w:val="0072293D"/>
    <w:rsid w:val="00722D36"/>
    <w:rsid w:val="00722ECB"/>
    <w:rsid w:val="00722F1E"/>
    <w:rsid w:val="007231AC"/>
    <w:rsid w:val="00723474"/>
    <w:rsid w:val="00723587"/>
    <w:rsid w:val="0072362F"/>
    <w:rsid w:val="0072371E"/>
    <w:rsid w:val="00723E44"/>
    <w:rsid w:val="00724388"/>
    <w:rsid w:val="00724697"/>
    <w:rsid w:val="007247ED"/>
    <w:rsid w:val="00724E30"/>
    <w:rsid w:val="00724EA5"/>
    <w:rsid w:val="00724F7F"/>
    <w:rsid w:val="00724FE3"/>
    <w:rsid w:val="0072523C"/>
    <w:rsid w:val="0072532D"/>
    <w:rsid w:val="007256BB"/>
    <w:rsid w:val="00725740"/>
    <w:rsid w:val="00725CB7"/>
    <w:rsid w:val="007264F4"/>
    <w:rsid w:val="00726B05"/>
    <w:rsid w:val="00726E78"/>
    <w:rsid w:val="00727926"/>
    <w:rsid w:val="00727C32"/>
    <w:rsid w:val="007300FB"/>
    <w:rsid w:val="00730267"/>
    <w:rsid w:val="0073087E"/>
    <w:rsid w:val="00730AA9"/>
    <w:rsid w:val="00730B17"/>
    <w:rsid w:val="00730DE0"/>
    <w:rsid w:val="00730E5E"/>
    <w:rsid w:val="00731025"/>
    <w:rsid w:val="007315B5"/>
    <w:rsid w:val="007316BA"/>
    <w:rsid w:val="00731E2A"/>
    <w:rsid w:val="00731FD6"/>
    <w:rsid w:val="0073250F"/>
    <w:rsid w:val="00732F9F"/>
    <w:rsid w:val="00733040"/>
    <w:rsid w:val="00733238"/>
    <w:rsid w:val="007332CA"/>
    <w:rsid w:val="00733825"/>
    <w:rsid w:val="00733ADB"/>
    <w:rsid w:val="00734D30"/>
    <w:rsid w:val="00734EC9"/>
    <w:rsid w:val="00734FFF"/>
    <w:rsid w:val="0073512E"/>
    <w:rsid w:val="007351EB"/>
    <w:rsid w:val="00735A91"/>
    <w:rsid w:val="007361AC"/>
    <w:rsid w:val="007363AC"/>
    <w:rsid w:val="007364C1"/>
    <w:rsid w:val="00736638"/>
    <w:rsid w:val="00736AFF"/>
    <w:rsid w:val="00736C82"/>
    <w:rsid w:val="00736F2B"/>
    <w:rsid w:val="00737238"/>
    <w:rsid w:val="00737301"/>
    <w:rsid w:val="007374EA"/>
    <w:rsid w:val="007376C7"/>
    <w:rsid w:val="0073781E"/>
    <w:rsid w:val="0073793E"/>
    <w:rsid w:val="00737C8B"/>
    <w:rsid w:val="00737E03"/>
    <w:rsid w:val="00737FA5"/>
    <w:rsid w:val="007401C9"/>
    <w:rsid w:val="00740840"/>
    <w:rsid w:val="00740C98"/>
    <w:rsid w:val="00740FA0"/>
    <w:rsid w:val="00741240"/>
    <w:rsid w:val="007417CB"/>
    <w:rsid w:val="00741CC2"/>
    <w:rsid w:val="00741DF9"/>
    <w:rsid w:val="00741DFB"/>
    <w:rsid w:val="00741F60"/>
    <w:rsid w:val="00742086"/>
    <w:rsid w:val="00742738"/>
    <w:rsid w:val="00742AC6"/>
    <w:rsid w:val="00742D24"/>
    <w:rsid w:val="00743013"/>
    <w:rsid w:val="007431F1"/>
    <w:rsid w:val="0074326F"/>
    <w:rsid w:val="00743615"/>
    <w:rsid w:val="00743962"/>
    <w:rsid w:val="00743A71"/>
    <w:rsid w:val="00743ACC"/>
    <w:rsid w:val="00743B6B"/>
    <w:rsid w:val="00743C31"/>
    <w:rsid w:val="00743C81"/>
    <w:rsid w:val="0074438D"/>
    <w:rsid w:val="00744570"/>
    <w:rsid w:val="00744A41"/>
    <w:rsid w:val="00744E48"/>
    <w:rsid w:val="00744E8C"/>
    <w:rsid w:val="00744EA6"/>
    <w:rsid w:val="00744EFB"/>
    <w:rsid w:val="00745151"/>
    <w:rsid w:val="007451C6"/>
    <w:rsid w:val="00745326"/>
    <w:rsid w:val="0074539D"/>
    <w:rsid w:val="0074590D"/>
    <w:rsid w:val="00745B23"/>
    <w:rsid w:val="00745DE4"/>
    <w:rsid w:val="0074614E"/>
    <w:rsid w:val="00746966"/>
    <w:rsid w:val="007469AA"/>
    <w:rsid w:val="00746FE0"/>
    <w:rsid w:val="00746FE5"/>
    <w:rsid w:val="0074715A"/>
    <w:rsid w:val="007477B0"/>
    <w:rsid w:val="007478D4"/>
    <w:rsid w:val="00747B46"/>
    <w:rsid w:val="00747CD9"/>
    <w:rsid w:val="00747E2A"/>
    <w:rsid w:val="007502C2"/>
    <w:rsid w:val="007504A1"/>
    <w:rsid w:val="007504BE"/>
    <w:rsid w:val="007506DE"/>
    <w:rsid w:val="007506F9"/>
    <w:rsid w:val="0075096E"/>
    <w:rsid w:val="00750C04"/>
    <w:rsid w:val="00751139"/>
    <w:rsid w:val="00751249"/>
    <w:rsid w:val="00751398"/>
    <w:rsid w:val="0075179E"/>
    <w:rsid w:val="00751820"/>
    <w:rsid w:val="0075194C"/>
    <w:rsid w:val="00751B0C"/>
    <w:rsid w:val="00751D6E"/>
    <w:rsid w:val="0075209D"/>
    <w:rsid w:val="00752103"/>
    <w:rsid w:val="007525F4"/>
    <w:rsid w:val="00752AB4"/>
    <w:rsid w:val="00752F39"/>
    <w:rsid w:val="007530E3"/>
    <w:rsid w:val="0075405F"/>
    <w:rsid w:val="007540DB"/>
    <w:rsid w:val="0075483B"/>
    <w:rsid w:val="0075487C"/>
    <w:rsid w:val="00754BDD"/>
    <w:rsid w:val="00754E16"/>
    <w:rsid w:val="00754FAE"/>
    <w:rsid w:val="00755377"/>
    <w:rsid w:val="007554EA"/>
    <w:rsid w:val="007555B9"/>
    <w:rsid w:val="007557B0"/>
    <w:rsid w:val="00755B7E"/>
    <w:rsid w:val="00755B9F"/>
    <w:rsid w:val="00755BDD"/>
    <w:rsid w:val="00755DA9"/>
    <w:rsid w:val="007561F1"/>
    <w:rsid w:val="0075621C"/>
    <w:rsid w:val="00756276"/>
    <w:rsid w:val="0075633E"/>
    <w:rsid w:val="0075648A"/>
    <w:rsid w:val="007565DF"/>
    <w:rsid w:val="00756628"/>
    <w:rsid w:val="007566A6"/>
    <w:rsid w:val="00756C57"/>
    <w:rsid w:val="00757063"/>
    <w:rsid w:val="00757981"/>
    <w:rsid w:val="00757AA0"/>
    <w:rsid w:val="00757B30"/>
    <w:rsid w:val="00757B33"/>
    <w:rsid w:val="00757B9E"/>
    <w:rsid w:val="00757E5C"/>
    <w:rsid w:val="0076013D"/>
    <w:rsid w:val="0076017B"/>
    <w:rsid w:val="007601FD"/>
    <w:rsid w:val="007602AE"/>
    <w:rsid w:val="007605AD"/>
    <w:rsid w:val="00760909"/>
    <w:rsid w:val="0076090A"/>
    <w:rsid w:val="00760A05"/>
    <w:rsid w:val="00760B9B"/>
    <w:rsid w:val="00760E4E"/>
    <w:rsid w:val="00760F7E"/>
    <w:rsid w:val="00761098"/>
    <w:rsid w:val="007610C3"/>
    <w:rsid w:val="0076112F"/>
    <w:rsid w:val="0076133B"/>
    <w:rsid w:val="007613A6"/>
    <w:rsid w:val="00761846"/>
    <w:rsid w:val="00761A69"/>
    <w:rsid w:val="00761F06"/>
    <w:rsid w:val="007621B9"/>
    <w:rsid w:val="00762A10"/>
    <w:rsid w:val="00762B1B"/>
    <w:rsid w:val="00762C26"/>
    <w:rsid w:val="007631FF"/>
    <w:rsid w:val="007632FB"/>
    <w:rsid w:val="00763609"/>
    <w:rsid w:val="00763859"/>
    <w:rsid w:val="00763A4D"/>
    <w:rsid w:val="00763B3B"/>
    <w:rsid w:val="00763BAD"/>
    <w:rsid w:val="007642AC"/>
    <w:rsid w:val="0076435D"/>
    <w:rsid w:val="00764819"/>
    <w:rsid w:val="007650C6"/>
    <w:rsid w:val="0076541E"/>
    <w:rsid w:val="0076594F"/>
    <w:rsid w:val="00765F71"/>
    <w:rsid w:val="007660D0"/>
    <w:rsid w:val="007662AC"/>
    <w:rsid w:val="00766404"/>
    <w:rsid w:val="007668EA"/>
    <w:rsid w:val="00766D37"/>
    <w:rsid w:val="00767134"/>
    <w:rsid w:val="00767541"/>
    <w:rsid w:val="00767560"/>
    <w:rsid w:val="0076775B"/>
    <w:rsid w:val="00767C35"/>
    <w:rsid w:val="00767EBC"/>
    <w:rsid w:val="00767F21"/>
    <w:rsid w:val="00770577"/>
    <w:rsid w:val="007707D2"/>
    <w:rsid w:val="00770C32"/>
    <w:rsid w:val="00770C92"/>
    <w:rsid w:val="00770DA8"/>
    <w:rsid w:val="00770DD0"/>
    <w:rsid w:val="00770F3A"/>
    <w:rsid w:val="007714FE"/>
    <w:rsid w:val="0077160E"/>
    <w:rsid w:val="00771840"/>
    <w:rsid w:val="007722E9"/>
    <w:rsid w:val="0077267B"/>
    <w:rsid w:val="00772BDB"/>
    <w:rsid w:val="00772F01"/>
    <w:rsid w:val="0077306F"/>
    <w:rsid w:val="00773782"/>
    <w:rsid w:val="00774234"/>
    <w:rsid w:val="00774331"/>
    <w:rsid w:val="007748FB"/>
    <w:rsid w:val="00774CE0"/>
    <w:rsid w:val="00774F7B"/>
    <w:rsid w:val="00775496"/>
    <w:rsid w:val="00775708"/>
    <w:rsid w:val="00775898"/>
    <w:rsid w:val="0077599A"/>
    <w:rsid w:val="00775BB8"/>
    <w:rsid w:val="00775E2D"/>
    <w:rsid w:val="00775FC2"/>
    <w:rsid w:val="007760AD"/>
    <w:rsid w:val="00776869"/>
    <w:rsid w:val="00776DAB"/>
    <w:rsid w:val="00776F29"/>
    <w:rsid w:val="007770FE"/>
    <w:rsid w:val="007772E1"/>
    <w:rsid w:val="007775B5"/>
    <w:rsid w:val="00777922"/>
    <w:rsid w:val="00777BE9"/>
    <w:rsid w:val="00777D56"/>
    <w:rsid w:val="00777F28"/>
    <w:rsid w:val="00777F4A"/>
    <w:rsid w:val="00780126"/>
    <w:rsid w:val="0078066B"/>
    <w:rsid w:val="00780772"/>
    <w:rsid w:val="007807B5"/>
    <w:rsid w:val="0078082F"/>
    <w:rsid w:val="00780A5B"/>
    <w:rsid w:val="00780E5E"/>
    <w:rsid w:val="00780F3E"/>
    <w:rsid w:val="0078110C"/>
    <w:rsid w:val="00781131"/>
    <w:rsid w:val="00781284"/>
    <w:rsid w:val="00781339"/>
    <w:rsid w:val="00781536"/>
    <w:rsid w:val="00781868"/>
    <w:rsid w:val="00781A51"/>
    <w:rsid w:val="00781A70"/>
    <w:rsid w:val="00781BD3"/>
    <w:rsid w:val="00781CD2"/>
    <w:rsid w:val="007820D8"/>
    <w:rsid w:val="00782154"/>
    <w:rsid w:val="00782161"/>
    <w:rsid w:val="0078231F"/>
    <w:rsid w:val="00782F31"/>
    <w:rsid w:val="00783055"/>
    <w:rsid w:val="00783117"/>
    <w:rsid w:val="00783227"/>
    <w:rsid w:val="007832CB"/>
    <w:rsid w:val="0078335D"/>
    <w:rsid w:val="007836D0"/>
    <w:rsid w:val="007839F3"/>
    <w:rsid w:val="00783A76"/>
    <w:rsid w:val="00783B55"/>
    <w:rsid w:val="00783B9D"/>
    <w:rsid w:val="00783E1D"/>
    <w:rsid w:val="007843C8"/>
    <w:rsid w:val="00784965"/>
    <w:rsid w:val="00784DB8"/>
    <w:rsid w:val="00784EA8"/>
    <w:rsid w:val="007852AB"/>
    <w:rsid w:val="0078546B"/>
    <w:rsid w:val="007854C4"/>
    <w:rsid w:val="00785712"/>
    <w:rsid w:val="0078572A"/>
    <w:rsid w:val="007858E5"/>
    <w:rsid w:val="00785C8B"/>
    <w:rsid w:val="00785E26"/>
    <w:rsid w:val="00785E9A"/>
    <w:rsid w:val="007862E8"/>
    <w:rsid w:val="00786381"/>
    <w:rsid w:val="00786CB6"/>
    <w:rsid w:val="00786EE4"/>
    <w:rsid w:val="00786FCA"/>
    <w:rsid w:val="00787213"/>
    <w:rsid w:val="0078739B"/>
    <w:rsid w:val="007878A9"/>
    <w:rsid w:val="007878AB"/>
    <w:rsid w:val="00787A97"/>
    <w:rsid w:val="007901C7"/>
    <w:rsid w:val="007907A5"/>
    <w:rsid w:val="00790804"/>
    <w:rsid w:val="007908C4"/>
    <w:rsid w:val="00790AFA"/>
    <w:rsid w:val="00790CAD"/>
    <w:rsid w:val="00790D94"/>
    <w:rsid w:val="00790DD3"/>
    <w:rsid w:val="00791190"/>
    <w:rsid w:val="00791392"/>
    <w:rsid w:val="0079146D"/>
    <w:rsid w:val="007917FD"/>
    <w:rsid w:val="0079191A"/>
    <w:rsid w:val="0079199F"/>
    <w:rsid w:val="00791C57"/>
    <w:rsid w:val="007920F7"/>
    <w:rsid w:val="007922B3"/>
    <w:rsid w:val="00792395"/>
    <w:rsid w:val="0079269E"/>
    <w:rsid w:val="0079278D"/>
    <w:rsid w:val="007928C7"/>
    <w:rsid w:val="00792993"/>
    <w:rsid w:val="00792D0A"/>
    <w:rsid w:val="00792E1B"/>
    <w:rsid w:val="007932FD"/>
    <w:rsid w:val="0079364B"/>
    <w:rsid w:val="0079382F"/>
    <w:rsid w:val="0079384B"/>
    <w:rsid w:val="007943F9"/>
    <w:rsid w:val="00794705"/>
    <w:rsid w:val="00794F6A"/>
    <w:rsid w:val="00795528"/>
    <w:rsid w:val="0079569B"/>
    <w:rsid w:val="00795A6F"/>
    <w:rsid w:val="00795E94"/>
    <w:rsid w:val="00796079"/>
    <w:rsid w:val="0079623B"/>
    <w:rsid w:val="00796398"/>
    <w:rsid w:val="007964B4"/>
    <w:rsid w:val="00796739"/>
    <w:rsid w:val="00796C99"/>
    <w:rsid w:val="00796F2B"/>
    <w:rsid w:val="007970C7"/>
    <w:rsid w:val="007970CC"/>
    <w:rsid w:val="007972BD"/>
    <w:rsid w:val="00797A5D"/>
    <w:rsid w:val="00797D2D"/>
    <w:rsid w:val="00797E92"/>
    <w:rsid w:val="007A02CB"/>
    <w:rsid w:val="007A0632"/>
    <w:rsid w:val="007A06AA"/>
    <w:rsid w:val="007A11C1"/>
    <w:rsid w:val="007A151B"/>
    <w:rsid w:val="007A159E"/>
    <w:rsid w:val="007A16F1"/>
    <w:rsid w:val="007A17EF"/>
    <w:rsid w:val="007A18DC"/>
    <w:rsid w:val="007A1A40"/>
    <w:rsid w:val="007A1BAF"/>
    <w:rsid w:val="007A1D02"/>
    <w:rsid w:val="007A1D3A"/>
    <w:rsid w:val="007A2645"/>
    <w:rsid w:val="007A2AB5"/>
    <w:rsid w:val="007A3642"/>
    <w:rsid w:val="007A3A1D"/>
    <w:rsid w:val="007A3CCB"/>
    <w:rsid w:val="007A3E00"/>
    <w:rsid w:val="007A4324"/>
    <w:rsid w:val="007A4373"/>
    <w:rsid w:val="007A4468"/>
    <w:rsid w:val="007A47C5"/>
    <w:rsid w:val="007A4A9D"/>
    <w:rsid w:val="007A4EF7"/>
    <w:rsid w:val="007A5438"/>
    <w:rsid w:val="007A6606"/>
    <w:rsid w:val="007A6D9D"/>
    <w:rsid w:val="007A7C0A"/>
    <w:rsid w:val="007A7D50"/>
    <w:rsid w:val="007B00C9"/>
    <w:rsid w:val="007B0407"/>
    <w:rsid w:val="007B042B"/>
    <w:rsid w:val="007B04F1"/>
    <w:rsid w:val="007B0DD4"/>
    <w:rsid w:val="007B1051"/>
    <w:rsid w:val="007B12FC"/>
    <w:rsid w:val="007B13BD"/>
    <w:rsid w:val="007B18A5"/>
    <w:rsid w:val="007B1B2B"/>
    <w:rsid w:val="007B1B63"/>
    <w:rsid w:val="007B1C38"/>
    <w:rsid w:val="007B1F36"/>
    <w:rsid w:val="007B2093"/>
    <w:rsid w:val="007B2449"/>
    <w:rsid w:val="007B246F"/>
    <w:rsid w:val="007B269B"/>
    <w:rsid w:val="007B27AB"/>
    <w:rsid w:val="007B2A3E"/>
    <w:rsid w:val="007B2C92"/>
    <w:rsid w:val="007B2E9A"/>
    <w:rsid w:val="007B3020"/>
    <w:rsid w:val="007B30A8"/>
    <w:rsid w:val="007B3359"/>
    <w:rsid w:val="007B35CA"/>
    <w:rsid w:val="007B3938"/>
    <w:rsid w:val="007B3EAD"/>
    <w:rsid w:val="007B415C"/>
    <w:rsid w:val="007B4BC9"/>
    <w:rsid w:val="007B4D1C"/>
    <w:rsid w:val="007B4D2C"/>
    <w:rsid w:val="007B4D54"/>
    <w:rsid w:val="007B4EE1"/>
    <w:rsid w:val="007B537A"/>
    <w:rsid w:val="007B558C"/>
    <w:rsid w:val="007B5906"/>
    <w:rsid w:val="007B5D1C"/>
    <w:rsid w:val="007B6150"/>
    <w:rsid w:val="007B6A13"/>
    <w:rsid w:val="007B6BBD"/>
    <w:rsid w:val="007B7B32"/>
    <w:rsid w:val="007B7C50"/>
    <w:rsid w:val="007B7E85"/>
    <w:rsid w:val="007C0102"/>
    <w:rsid w:val="007C0640"/>
    <w:rsid w:val="007C0A5C"/>
    <w:rsid w:val="007C0A88"/>
    <w:rsid w:val="007C0B22"/>
    <w:rsid w:val="007C0C89"/>
    <w:rsid w:val="007C0D43"/>
    <w:rsid w:val="007C0D72"/>
    <w:rsid w:val="007C137B"/>
    <w:rsid w:val="007C144C"/>
    <w:rsid w:val="007C1C5E"/>
    <w:rsid w:val="007C2093"/>
    <w:rsid w:val="007C2110"/>
    <w:rsid w:val="007C2384"/>
    <w:rsid w:val="007C23EF"/>
    <w:rsid w:val="007C25BE"/>
    <w:rsid w:val="007C2DC3"/>
    <w:rsid w:val="007C2E04"/>
    <w:rsid w:val="007C2E62"/>
    <w:rsid w:val="007C2F27"/>
    <w:rsid w:val="007C3120"/>
    <w:rsid w:val="007C3237"/>
    <w:rsid w:val="007C331F"/>
    <w:rsid w:val="007C337A"/>
    <w:rsid w:val="007C3532"/>
    <w:rsid w:val="007C37E7"/>
    <w:rsid w:val="007C3804"/>
    <w:rsid w:val="007C3E74"/>
    <w:rsid w:val="007C3EAA"/>
    <w:rsid w:val="007C411C"/>
    <w:rsid w:val="007C4263"/>
    <w:rsid w:val="007C43CE"/>
    <w:rsid w:val="007C4420"/>
    <w:rsid w:val="007C46CB"/>
    <w:rsid w:val="007C49B8"/>
    <w:rsid w:val="007C4DAB"/>
    <w:rsid w:val="007C5052"/>
    <w:rsid w:val="007C5CD0"/>
    <w:rsid w:val="007C5E50"/>
    <w:rsid w:val="007C5FC5"/>
    <w:rsid w:val="007C65E4"/>
    <w:rsid w:val="007C6695"/>
    <w:rsid w:val="007C67A2"/>
    <w:rsid w:val="007C67C0"/>
    <w:rsid w:val="007C6AB3"/>
    <w:rsid w:val="007C6BBD"/>
    <w:rsid w:val="007C6C60"/>
    <w:rsid w:val="007C6E1C"/>
    <w:rsid w:val="007C6E6A"/>
    <w:rsid w:val="007C6FA0"/>
    <w:rsid w:val="007C7AAC"/>
    <w:rsid w:val="007C7AE7"/>
    <w:rsid w:val="007D0111"/>
    <w:rsid w:val="007D019E"/>
    <w:rsid w:val="007D0301"/>
    <w:rsid w:val="007D032A"/>
    <w:rsid w:val="007D0449"/>
    <w:rsid w:val="007D0491"/>
    <w:rsid w:val="007D0A4C"/>
    <w:rsid w:val="007D0E3F"/>
    <w:rsid w:val="007D11DD"/>
    <w:rsid w:val="007D1228"/>
    <w:rsid w:val="007D195A"/>
    <w:rsid w:val="007D1E50"/>
    <w:rsid w:val="007D2531"/>
    <w:rsid w:val="007D256A"/>
    <w:rsid w:val="007D2A48"/>
    <w:rsid w:val="007D331C"/>
    <w:rsid w:val="007D35C0"/>
    <w:rsid w:val="007D3661"/>
    <w:rsid w:val="007D371B"/>
    <w:rsid w:val="007D3B01"/>
    <w:rsid w:val="007D3CA2"/>
    <w:rsid w:val="007D3E12"/>
    <w:rsid w:val="007D4328"/>
    <w:rsid w:val="007D4335"/>
    <w:rsid w:val="007D4654"/>
    <w:rsid w:val="007D48ED"/>
    <w:rsid w:val="007D5019"/>
    <w:rsid w:val="007D5037"/>
    <w:rsid w:val="007D50D6"/>
    <w:rsid w:val="007D514C"/>
    <w:rsid w:val="007D53F4"/>
    <w:rsid w:val="007D60ED"/>
    <w:rsid w:val="007D6265"/>
    <w:rsid w:val="007D65F3"/>
    <w:rsid w:val="007D6A29"/>
    <w:rsid w:val="007D6BDD"/>
    <w:rsid w:val="007D6D26"/>
    <w:rsid w:val="007D6E84"/>
    <w:rsid w:val="007D719A"/>
    <w:rsid w:val="007D7476"/>
    <w:rsid w:val="007D7569"/>
    <w:rsid w:val="007D75F7"/>
    <w:rsid w:val="007D773A"/>
    <w:rsid w:val="007D779F"/>
    <w:rsid w:val="007D77CD"/>
    <w:rsid w:val="007D7898"/>
    <w:rsid w:val="007D7DE1"/>
    <w:rsid w:val="007E02BF"/>
    <w:rsid w:val="007E083F"/>
    <w:rsid w:val="007E08B5"/>
    <w:rsid w:val="007E09D7"/>
    <w:rsid w:val="007E0C19"/>
    <w:rsid w:val="007E163C"/>
    <w:rsid w:val="007E19DD"/>
    <w:rsid w:val="007E1F1D"/>
    <w:rsid w:val="007E1F5C"/>
    <w:rsid w:val="007E1FF2"/>
    <w:rsid w:val="007E2206"/>
    <w:rsid w:val="007E264D"/>
    <w:rsid w:val="007E281B"/>
    <w:rsid w:val="007E283E"/>
    <w:rsid w:val="007E290D"/>
    <w:rsid w:val="007E3678"/>
    <w:rsid w:val="007E36A7"/>
    <w:rsid w:val="007E392A"/>
    <w:rsid w:val="007E3C10"/>
    <w:rsid w:val="007E402B"/>
    <w:rsid w:val="007E40F0"/>
    <w:rsid w:val="007E40FB"/>
    <w:rsid w:val="007E47F9"/>
    <w:rsid w:val="007E4E8C"/>
    <w:rsid w:val="007E4EE0"/>
    <w:rsid w:val="007E5067"/>
    <w:rsid w:val="007E5124"/>
    <w:rsid w:val="007E5714"/>
    <w:rsid w:val="007E5A37"/>
    <w:rsid w:val="007E5D9F"/>
    <w:rsid w:val="007E5E59"/>
    <w:rsid w:val="007E68A5"/>
    <w:rsid w:val="007E69C4"/>
    <w:rsid w:val="007E6A84"/>
    <w:rsid w:val="007E6FA4"/>
    <w:rsid w:val="007E70B2"/>
    <w:rsid w:val="007E757E"/>
    <w:rsid w:val="007E779B"/>
    <w:rsid w:val="007E7D4B"/>
    <w:rsid w:val="007E7DAE"/>
    <w:rsid w:val="007E7DD8"/>
    <w:rsid w:val="007E7EA2"/>
    <w:rsid w:val="007F0462"/>
    <w:rsid w:val="007F0627"/>
    <w:rsid w:val="007F08F6"/>
    <w:rsid w:val="007F1813"/>
    <w:rsid w:val="007F19D2"/>
    <w:rsid w:val="007F22B8"/>
    <w:rsid w:val="007F2604"/>
    <w:rsid w:val="007F2BBF"/>
    <w:rsid w:val="007F2F12"/>
    <w:rsid w:val="007F2FDE"/>
    <w:rsid w:val="007F3208"/>
    <w:rsid w:val="007F32E3"/>
    <w:rsid w:val="007F35CE"/>
    <w:rsid w:val="007F3898"/>
    <w:rsid w:val="007F3A94"/>
    <w:rsid w:val="007F3CD1"/>
    <w:rsid w:val="007F3FC1"/>
    <w:rsid w:val="007F4410"/>
    <w:rsid w:val="007F468E"/>
    <w:rsid w:val="007F4748"/>
    <w:rsid w:val="007F4754"/>
    <w:rsid w:val="007F4AA9"/>
    <w:rsid w:val="007F4D3D"/>
    <w:rsid w:val="007F4E15"/>
    <w:rsid w:val="007F4E41"/>
    <w:rsid w:val="007F4F3D"/>
    <w:rsid w:val="007F5257"/>
    <w:rsid w:val="007F5738"/>
    <w:rsid w:val="007F58D6"/>
    <w:rsid w:val="007F59E4"/>
    <w:rsid w:val="007F61F1"/>
    <w:rsid w:val="007F640A"/>
    <w:rsid w:val="007F6617"/>
    <w:rsid w:val="007F67CF"/>
    <w:rsid w:val="007F6A25"/>
    <w:rsid w:val="007F6B66"/>
    <w:rsid w:val="007F6BDC"/>
    <w:rsid w:val="007F6F15"/>
    <w:rsid w:val="007F736F"/>
    <w:rsid w:val="007F74C6"/>
    <w:rsid w:val="007F7770"/>
    <w:rsid w:val="007F7774"/>
    <w:rsid w:val="007F7831"/>
    <w:rsid w:val="007F7D3C"/>
    <w:rsid w:val="007F7FC0"/>
    <w:rsid w:val="008008D5"/>
    <w:rsid w:val="008009DB"/>
    <w:rsid w:val="00800A6D"/>
    <w:rsid w:val="00800D23"/>
    <w:rsid w:val="00801142"/>
    <w:rsid w:val="00801146"/>
    <w:rsid w:val="008015C6"/>
    <w:rsid w:val="008019C8"/>
    <w:rsid w:val="00801C99"/>
    <w:rsid w:val="00802484"/>
    <w:rsid w:val="0080252C"/>
    <w:rsid w:val="008026C0"/>
    <w:rsid w:val="0080278F"/>
    <w:rsid w:val="00802996"/>
    <w:rsid w:val="00802E66"/>
    <w:rsid w:val="00802EA9"/>
    <w:rsid w:val="00803472"/>
    <w:rsid w:val="00803C4B"/>
    <w:rsid w:val="00803CE2"/>
    <w:rsid w:val="00803FB0"/>
    <w:rsid w:val="00803FEF"/>
    <w:rsid w:val="008041CB"/>
    <w:rsid w:val="0080455F"/>
    <w:rsid w:val="00804631"/>
    <w:rsid w:val="00804701"/>
    <w:rsid w:val="008052FA"/>
    <w:rsid w:val="00805336"/>
    <w:rsid w:val="0080580E"/>
    <w:rsid w:val="00805D0F"/>
    <w:rsid w:val="00805FCE"/>
    <w:rsid w:val="00806137"/>
    <w:rsid w:val="0080624A"/>
    <w:rsid w:val="0080644A"/>
    <w:rsid w:val="00806773"/>
    <w:rsid w:val="0080695E"/>
    <w:rsid w:val="0080697D"/>
    <w:rsid w:val="008069B0"/>
    <w:rsid w:val="00806A3A"/>
    <w:rsid w:val="00806AC8"/>
    <w:rsid w:val="00806B67"/>
    <w:rsid w:val="00806C97"/>
    <w:rsid w:val="00806D7F"/>
    <w:rsid w:val="00806F94"/>
    <w:rsid w:val="00807289"/>
    <w:rsid w:val="00807C23"/>
    <w:rsid w:val="00807C33"/>
    <w:rsid w:val="008104AB"/>
    <w:rsid w:val="00810968"/>
    <w:rsid w:val="00810A6B"/>
    <w:rsid w:val="00810B5D"/>
    <w:rsid w:val="00810CDC"/>
    <w:rsid w:val="00810EB1"/>
    <w:rsid w:val="008110A5"/>
    <w:rsid w:val="008114DF"/>
    <w:rsid w:val="0081221C"/>
    <w:rsid w:val="00812E9C"/>
    <w:rsid w:val="00812EEF"/>
    <w:rsid w:val="00812F13"/>
    <w:rsid w:val="008130D6"/>
    <w:rsid w:val="008136DD"/>
    <w:rsid w:val="00813B6F"/>
    <w:rsid w:val="0081406C"/>
    <w:rsid w:val="008146EF"/>
    <w:rsid w:val="008147DB"/>
    <w:rsid w:val="00814A3A"/>
    <w:rsid w:val="00814A8B"/>
    <w:rsid w:val="00814C33"/>
    <w:rsid w:val="00814E60"/>
    <w:rsid w:val="00815116"/>
    <w:rsid w:val="00815239"/>
    <w:rsid w:val="008152CA"/>
    <w:rsid w:val="008155FF"/>
    <w:rsid w:val="00815742"/>
    <w:rsid w:val="00815958"/>
    <w:rsid w:val="00815BE0"/>
    <w:rsid w:val="00815BEF"/>
    <w:rsid w:val="00815EFD"/>
    <w:rsid w:val="00815F6F"/>
    <w:rsid w:val="00816474"/>
    <w:rsid w:val="008164BD"/>
    <w:rsid w:val="008166AD"/>
    <w:rsid w:val="00816A77"/>
    <w:rsid w:val="00816B61"/>
    <w:rsid w:val="00816F65"/>
    <w:rsid w:val="00817053"/>
    <w:rsid w:val="00817171"/>
    <w:rsid w:val="00817436"/>
    <w:rsid w:val="00817A1E"/>
    <w:rsid w:val="00817A8F"/>
    <w:rsid w:val="00820092"/>
    <w:rsid w:val="00820105"/>
    <w:rsid w:val="00820CC7"/>
    <w:rsid w:val="00820D46"/>
    <w:rsid w:val="00820F63"/>
    <w:rsid w:val="00820FFF"/>
    <w:rsid w:val="00821529"/>
    <w:rsid w:val="008215B3"/>
    <w:rsid w:val="00821686"/>
    <w:rsid w:val="008220AB"/>
    <w:rsid w:val="008222FD"/>
    <w:rsid w:val="0082260C"/>
    <w:rsid w:val="00822B0C"/>
    <w:rsid w:val="00822F0F"/>
    <w:rsid w:val="00823443"/>
    <w:rsid w:val="0082394D"/>
    <w:rsid w:val="00823D0D"/>
    <w:rsid w:val="00823F45"/>
    <w:rsid w:val="00823F9D"/>
    <w:rsid w:val="00824597"/>
    <w:rsid w:val="008248A9"/>
    <w:rsid w:val="00824C10"/>
    <w:rsid w:val="00824CB7"/>
    <w:rsid w:val="008251AD"/>
    <w:rsid w:val="00825459"/>
    <w:rsid w:val="008254B1"/>
    <w:rsid w:val="008254F8"/>
    <w:rsid w:val="00825543"/>
    <w:rsid w:val="00825C0F"/>
    <w:rsid w:val="00825CD1"/>
    <w:rsid w:val="00825CD4"/>
    <w:rsid w:val="00825E4E"/>
    <w:rsid w:val="00825FD9"/>
    <w:rsid w:val="008263F4"/>
    <w:rsid w:val="00826793"/>
    <w:rsid w:val="00826859"/>
    <w:rsid w:val="00826875"/>
    <w:rsid w:val="008269FE"/>
    <w:rsid w:val="00826CB7"/>
    <w:rsid w:val="00827248"/>
    <w:rsid w:val="0082736B"/>
    <w:rsid w:val="008277A1"/>
    <w:rsid w:val="008277C6"/>
    <w:rsid w:val="00827E7D"/>
    <w:rsid w:val="0083044B"/>
    <w:rsid w:val="00830CA6"/>
    <w:rsid w:val="00830F87"/>
    <w:rsid w:val="00831040"/>
    <w:rsid w:val="00831470"/>
    <w:rsid w:val="008314D2"/>
    <w:rsid w:val="00831617"/>
    <w:rsid w:val="00831986"/>
    <w:rsid w:val="00831991"/>
    <w:rsid w:val="00831BEE"/>
    <w:rsid w:val="00831CE2"/>
    <w:rsid w:val="00832016"/>
    <w:rsid w:val="00832432"/>
    <w:rsid w:val="00832E06"/>
    <w:rsid w:val="00832F5C"/>
    <w:rsid w:val="008335C1"/>
    <w:rsid w:val="00833639"/>
    <w:rsid w:val="00833A7C"/>
    <w:rsid w:val="00833C0A"/>
    <w:rsid w:val="00833E5F"/>
    <w:rsid w:val="00833F45"/>
    <w:rsid w:val="008341BB"/>
    <w:rsid w:val="00834550"/>
    <w:rsid w:val="008346D8"/>
    <w:rsid w:val="00834AC9"/>
    <w:rsid w:val="00834D58"/>
    <w:rsid w:val="008351B7"/>
    <w:rsid w:val="00835454"/>
    <w:rsid w:val="0083567F"/>
    <w:rsid w:val="00835EE3"/>
    <w:rsid w:val="008363EB"/>
    <w:rsid w:val="00836585"/>
    <w:rsid w:val="008365FC"/>
    <w:rsid w:val="00836AB2"/>
    <w:rsid w:val="00836D12"/>
    <w:rsid w:val="00836E59"/>
    <w:rsid w:val="008373A8"/>
    <w:rsid w:val="008373F1"/>
    <w:rsid w:val="00837494"/>
    <w:rsid w:val="00837B98"/>
    <w:rsid w:val="00837C4C"/>
    <w:rsid w:val="00840240"/>
    <w:rsid w:val="00840342"/>
    <w:rsid w:val="00840499"/>
    <w:rsid w:val="00840588"/>
    <w:rsid w:val="00840604"/>
    <w:rsid w:val="008406C3"/>
    <w:rsid w:val="00840771"/>
    <w:rsid w:val="00840F62"/>
    <w:rsid w:val="008412F8"/>
    <w:rsid w:val="0084137E"/>
    <w:rsid w:val="008413E8"/>
    <w:rsid w:val="0084195D"/>
    <w:rsid w:val="00841A9B"/>
    <w:rsid w:val="00841CD0"/>
    <w:rsid w:val="00841EB3"/>
    <w:rsid w:val="00842018"/>
    <w:rsid w:val="00842598"/>
    <w:rsid w:val="00842676"/>
    <w:rsid w:val="00842711"/>
    <w:rsid w:val="00842B5B"/>
    <w:rsid w:val="00842CAA"/>
    <w:rsid w:val="0084306B"/>
    <w:rsid w:val="00843227"/>
    <w:rsid w:val="008432EA"/>
    <w:rsid w:val="00843395"/>
    <w:rsid w:val="00843522"/>
    <w:rsid w:val="00843586"/>
    <w:rsid w:val="00843755"/>
    <w:rsid w:val="008437FD"/>
    <w:rsid w:val="00843969"/>
    <w:rsid w:val="00843B4F"/>
    <w:rsid w:val="00843CDB"/>
    <w:rsid w:val="008441BD"/>
    <w:rsid w:val="00844545"/>
    <w:rsid w:val="0084463E"/>
    <w:rsid w:val="008447A7"/>
    <w:rsid w:val="00844A35"/>
    <w:rsid w:val="00844AEA"/>
    <w:rsid w:val="00844C28"/>
    <w:rsid w:val="00844CCD"/>
    <w:rsid w:val="00845292"/>
    <w:rsid w:val="00845362"/>
    <w:rsid w:val="00845899"/>
    <w:rsid w:val="00845A20"/>
    <w:rsid w:val="00845AD7"/>
    <w:rsid w:val="00845B9B"/>
    <w:rsid w:val="00845DFF"/>
    <w:rsid w:val="00845FA7"/>
    <w:rsid w:val="00846107"/>
    <w:rsid w:val="00846221"/>
    <w:rsid w:val="00846411"/>
    <w:rsid w:val="00846495"/>
    <w:rsid w:val="00846946"/>
    <w:rsid w:val="00846B6B"/>
    <w:rsid w:val="00847270"/>
    <w:rsid w:val="008472CA"/>
    <w:rsid w:val="00847466"/>
    <w:rsid w:val="00847518"/>
    <w:rsid w:val="0084764D"/>
    <w:rsid w:val="00847837"/>
    <w:rsid w:val="008479A1"/>
    <w:rsid w:val="00847AB9"/>
    <w:rsid w:val="00847ED9"/>
    <w:rsid w:val="00847FB5"/>
    <w:rsid w:val="008501E9"/>
    <w:rsid w:val="008502CF"/>
    <w:rsid w:val="00850609"/>
    <w:rsid w:val="00850916"/>
    <w:rsid w:val="00850BA5"/>
    <w:rsid w:val="00850BBD"/>
    <w:rsid w:val="00851235"/>
    <w:rsid w:val="0085128C"/>
    <w:rsid w:val="00851E72"/>
    <w:rsid w:val="0085241E"/>
    <w:rsid w:val="008525F3"/>
    <w:rsid w:val="008529F0"/>
    <w:rsid w:val="00852BF7"/>
    <w:rsid w:val="00852CEE"/>
    <w:rsid w:val="00852D1C"/>
    <w:rsid w:val="0085320C"/>
    <w:rsid w:val="008536F0"/>
    <w:rsid w:val="00853963"/>
    <w:rsid w:val="008540E4"/>
    <w:rsid w:val="0085436A"/>
    <w:rsid w:val="00854375"/>
    <w:rsid w:val="00854438"/>
    <w:rsid w:val="0085492A"/>
    <w:rsid w:val="00855432"/>
    <w:rsid w:val="00855999"/>
    <w:rsid w:val="00855AAB"/>
    <w:rsid w:val="00855DC0"/>
    <w:rsid w:val="00855DDA"/>
    <w:rsid w:val="00855F63"/>
    <w:rsid w:val="00856536"/>
    <w:rsid w:val="00856D17"/>
    <w:rsid w:val="00857170"/>
    <w:rsid w:val="00857300"/>
    <w:rsid w:val="00857330"/>
    <w:rsid w:val="00857370"/>
    <w:rsid w:val="0085764E"/>
    <w:rsid w:val="00857688"/>
    <w:rsid w:val="00857987"/>
    <w:rsid w:val="00857E13"/>
    <w:rsid w:val="00860149"/>
    <w:rsid w:val="00860469"/>
    <w:rsid w:val="00860720"/>
    <w:rsid w:val="00860F84"/>
    <w:rsid w:val="00861093"/>
    <w:rsid w:val="008610B8"/>
    <w:rsid w:val="00861601"/>
    <w:rsid w:val="00861ACB"/>
    <w:rsid w:val="00862432"/>
    <w:rsid w:val="0086278A"/>
    <w:rsid w:val="00862852"/>
    <w:rsid w:val="00862961"/>
    <w:rsid w:val="00862A15"/>
    <w:rsid w:val="00862A5B"/>
    <w:rsid w:val="00862FB8"/>
    <w:rsid w:val="00863494"/>
    <w:rsid w:val="008635A2"/>
    <w:rsid w:val="00863A48"/>
    <w:rsid w:val="00864486"/>
    <w:rsid w:val="00864729"/>
    <w:rsid w:val="008648B1"/>
    <w:rsid w:val="00864958"/>
    <w:rsid w:val="00864B63"/>
    <w:rsid w:val="00864FB8"/>
    <w:rsid w:val="00865B55"/>
    <w:rsid w:val="00865B9C"/>
    <w:rsid w:val="00865EAE"/>
    <w:rsid w:val="008660A8"/>
    <w:rsid w:val="008660FB"/>
    <w:rsid w:val="0086633B"/>
    <w:rsid w:val="0086674D"/>
    <w:rsid w:val="00866BF8"/>
    <w:rsid w:val="00866CBC"/>
    <w:rsid w:val="00867945"/>
    <w:rsid w:val="00867A24"/>
    <w:rsid w:val="00867B1D"/>
    <w:rsid w:val="00870573"/>
    <w:rsid w:val="00870A6D"/>
    <w:rsid w:val="00870BFA"/>
    <w:rsid w:val="00870D0B"/>
    <w:rsid w:val="00870EC6"/>
    <w:rsid w:val="00871004"/>
    <w:rsid w:val="00871135"/>
    <w:rsid w:val="008718EB"/>
    <w:rsid w:val="00871BC2"/>
    <w:rsid w:val="00871C17"/>
    <w:rsid w:val="00871DAF"/>
    <w:rsid w:val="00872077"/>
    <w:rsid w:val="008720E7"/>
    <w:rsid w:val="00872119"/>
    <w:rsid w:val="0087220C"/>
    <w:rsid w:val="00872379"/>
    <w:rsid w:val="00872516"/>
    <w:rsid w:val="00872B10"/>
    <w:rsid w:val="00872D29"/>
    <w:rsid w:val="008733BE"/>
    <w:rsid w:val="008736AF"/>
    <w:rsid w:val="00873937"/>
    <w:rsid w:val="00873C60"/>
    <w:rsid w:val="00873C6C"/>
    <w:rsid w:val="00873E54"/>
    <w:rsid w:val="00873F31"/>
    <w:rsid w:val="008744E2"/>
    <w:rsid w:val="008746C1"/>
    <w:rsid w:val="008748A4"/>
    <w:rsid w:val="00874A6F"/>
    <w:rsid w:val="00874DD5"/>
    <w:rsid w:val="00874F22"/>
    <w:rsid w:val="00875051"/>
    <w:rsid w:val="00875065"/>
    <w:rsid w:val="0087577E"/>
    <w:rsid w:val="0087588D"/>
    <w:rsid w:val="008759C5"/>
    <w:rsid w:val="00876319"/>
    <w:rsid w:val="00876452"/>
    <w:rsid w:val="00876C36"/>
    <w:rsid w:val="00877071"/>
    <w:rsid w:val="00877316"/>
    <w:rsid w:val="008775E3"/>
    <w:rsid w:val="008777C4"/>
    <w:rsid w:val="00877922"/>
    <w:rsid w:val="00877A6B"/>
    <w:rsid w:val="00877DC2"/>
    <w:rsid w:val="00877DF1"/>
    <w:rsid w:val="00877E87"/>
    <w:rsid w:val="00880553"/>
    <w:rsid w:val="00880CFB"/>
    <w:rsid w:val="00880D67"/>
    <w:rsid w:val="00880FBA"/>
    <w:rsid w:val="00881311"/>
    <w:rsid w:val="00881644"/>
    <w:rsid w:val="00882125"/>
    <w:rsid w:val="008824C8"/>
    <w:rsid w:val="008826E3"/>
    <w:rsid w:val="008829EF"/>
    <w:rsid w:val="00882BEF"/>
    <w:rsid w:val="008830F9"/>
    <w:rsid w:val="00883319"/>
    <w:rsid w:val="008834F5"/>
    <w:rsid w:val="00883518"/>
    <w:rsid w:val="0088356B"/>
    <w:rsid w:val="0088356D"/>
    <w:rsid w:val="0088382C"/>
    <w:rsid w:val="0088395B"/>
    <w:rsid w:val="00883A5A"/>
    <w:rsid w:val="00884052"/>
    <w:rsid w:val="008844CC"/>
    <w:rsid w:val="008845B0"/>
    <w:rsid w:val="0088483F"/>
    <w:rsid w:val="00884A9E"/>
    <w:rsid w:val="00884EEF"/>
    <w:rsid w:val="0088533D"/>
    <w:rsid w:val="008857AF"/>
    <w:rsid w:val="008857E0"/>
    <w:rsid w:val="00885814"/>
    <w:rsid w:val="00885AA6"/>
    <w:rsid w:val="008862DB"/>
    <w:rsid w:val="008868B1"/>
    <w:rsid w:val="00887256"/>
    <w:rsid w:val="00887272"/>
    <w:rsid w:val="0088730C"/>
    <w:rsid w:val="00887EF2"/>
    <w:rsid w:val="00890161"/>
    <w:rsid w:val="008905F1"/>
    <w:rsid w:val="00890990"/>
    <w:rsid w:val="00890D48"/>
    <w:rsid w:val="008911C8"/>
    <w:rsid w:val="008911D0"/>
    <w:rsid w:val="008913BE"/>
    <w:rsid w:val="008915A1"/>
    <w:rsid w:val="008916C1"/>
    <w:rsid w:val="00891B35"/>
    <w:rsid w:val="0089245A"/>
    <w:rsid w:val="00892615"/>
    <w:rsid w:val="00892779"/>
    <w:rsid w:val="008927EB"/>
    <w:rsid w:val="008928DD"/>
    <w:rsid w:val="00892C7B"/>
    <w:rsid w:val="008939D7"/>
    <w:rsid w:val="00893A0C"/>
    <w:rsid w:val="00893A59"/>
    <w:rsid w:val="00893EE4"/>
    <w:rsid w:val="00893F99"/>
    <w:rsid w:val="008940E6"/>
    <w:rsid w:val="00894220"/>
    <w:rsid w:val="00894403"/>
    <w:rsid w:val="008947E1"/>
    <w:rsid w:val="00894A34"/>
    <w:rsid w:val="00894A6D"/>
    <w:rsid w:val="00894B24"/>
    <w:rsid w:val="00894B54"/>
    <w:rsid w:val="00895070"/>
    <w:rsid w:val="008955C5"/>
    <w:rsid w:val="00895657"/>
    <w:rsid w:val="0089573F"/>
    <w:rsid w:val="00895C35"/>
    <w:rsid w:val="00895C75"/>
    <w:rsid w:val="00895D21"/>
    <w:rsid w:val="008960FC"/>
    <w:rsid w:val="0089613E"/>
    <w:rsid w:val="008962F8"/>
    <w:rsid w:val="0089657A"/>
    <w:rsid w:val="00897004"/>
    <w:rsid w:val="008970B1"/>
    <w:rsid w:val="00897A20"/>
    <w:rsid w:val="00897F14"/>
    <w:rsid w:val="008A00B0"/>
    <w:rsid w:val="008A052A"/>
    <w:rsid w:val="008A0545"/>
    <w:rsid w:val="008A0652"/>
    <w:rsid w:val="008A06A3"/>
    <w:rsid w:val="008A06F7"/>
    <w:rsid w:val="008A117E"/>
    <w:rsid w:val="008A1197"/>
    <w:rsid w:val="008A12B4"/>
    <w:rsid w:val="008A12C4"/>
    <w:rsid w:val="008A1307"/>
    <w:rsid w:val="008A1B90"/>
    <w:rsid w:val="008A1DB1"/>
    <w:rsid w:val="008A1F91"/>
    <w:rsid w:val="008A2001"/>
    <w:rsid w:val="008A250F"/>
    <w:rsid w:val="008A287A"/>
    <w:rsid w:val="008A293D"/>
    <w:rsid w:val="008A29DF"/>
    <w:rsid w:val="008A334D"/>
    <w:rsid w:val="008A341C"/>
    <w:rsid w:val="008A3459"/>
    <w:rsid w:val="008A34A9"/>
    <w:rsid w:val="008A38D9"/>
    <w:rsid w:val="008A39A5"/>
    <w:rsid w:val="008A3A9E"/>
    <w:rsid w:val="008A3D2A"/>
    <w:rsid w:val="008A410E"/>
    <w:rsid w:val="008A41DB"/>
    <w:rsid w:val="008A458B"/>
    <w:rsid w:val="008A4859"/>
    <w:rsid w:val="008A4A54"/>
    <w:rsid w:val="008A4EF0"/>
    <w:rsid w:val="008A4FAD"/>
    <w:rsid w:val="008A5F25"/>
    <w:rsid w:val="008A611D"/>
    <w:rsid w:val="008A617C"/>
    <w:rsid w:val="008A6ECF"/>
    <w:rsid w:val="008A7272"/>
    <w:rsid w:val="008A7462"/>
    <w:rsid w:val="008A74A1"/>
    <w:rsid w:val="008A75E0"/>
    <w:rsid w:val="008A7B4D"/>
    <w:rsid w:val="008A7D10"/>
    <w:rsid w:val="008A7DC1"/>
    <w:rsid w:val="008A7ECA"/>
    <w:rsid w:val="008B1146"/>
    <w:rsid w:val="008B1157"/>
    <w:rsid w:val="008B12DE"/>
    <w:rsid w:val="008B13E9"/>
    <w:rsid w:val="008B141A"/>
    <w:rsid w:val="008B1510"/>
    <w:rsid w:val="008B15AA"/>
    <w:rsid w:val="008B1683"/>
    <w:rsid w:val="008B1A11"/>
    <w:rsid w:val="008B1CA8"/>
    <w:rsid w:val="008B285B"/>
    <w:rsid w:val="008B2B59"/>
    <w:rsid w:val="008B32D2"/>
    <w:rsid w:val="008B3491"/>
    <w:rsid w:val="008B35DF"/>
    <w:rsid w:val="008B3609"/>
    <w:rsid w:val="008B3FB0"/>
    <w:rsid w:val="008B421D"/>
    <w:rsid w:val="008B44DB"/>
    <w:rsid w:val="008B4881"/>
    <w:rsid w:val="008B4AE1"/>
    <w:rsid w:val="008B4E50"/>
    <w:rsid w:val="008B526D"/>
    <w:rsid w:val="008B56F9"/>
    <w:rsid w:val="008B5870"/>
    <w:rsid w:val="008B5FAC"/>
    <w:rsid w:val="008B62B0"/>
    <w:rsid w:val="008B6302"/>
    <w:rsid w:val="008B65AB"/>
    <w:rsid w:val="008B67D4"/>
    <w:rsid w:val="008B67ED"/>
    <w:rsid w:val="008B6FEF"/>
    <w:rsid w:val="008B71E6"/>
    <w:rsid w:val="008B76C8"/>
    <w:rsid w:val="008B7856"/>
    <w:rsid w:val="008B78D9"/>
    <w:rsid w:val="008C01A6"/>
    <w:rsid w:val="008C0554"/>
    <w:rsid w:val="008C055E"/>
    <w:rsid w:val="008C05B9"/>
    <w:rsid w:val="008C07B4"/>
    <w:rsid w:val="008C084B"/>
    <w:rsid w:val="008C0991"/>
    <w:rsid w:val="008C127F"/>
    <w:rsid w:val="008C13D8"/>
    <w:rsid w:val="008C1602"/>
    <w:rsid w:val="008C16CD"/>
    <w:rsid w:val="008C18DD"/>
    <w:rsid w:val="008C1D60"/>
    <w:rsid w:val="008C243C"/>
    <w:rsid w:val="008C2A74"/>
    <w:rsid w:val="008C2B6C"/>
    <w:rsid w:val="008C3402"/>
    <w:rsid w:val="008C3C35"/>
    <w:rsid w:val="008C3F3F"/>
    <w:rsid w:val="008C4061"/>
    <w:rsid w:val="008C41A3"/>
    <w:rsid w:val="008C454C"/>
    <w:rsid w:val="008C4798"/>
    <w:rsid w:val="008C4D2E"/>
    <w:rsid w:val="008C4DC1"/>
    <w:rsid w:val="008C4FD6"/>
    <w:rsid w:val="008C56BE"/>
    <w:rsid w:val="008C5C03"/>
    <w:rsid w:val="008C5C54"/>
    <w:rsid w:val="008C5DEF"/>
    <w:rsid w:val="008C5ED9"/>
    <w:rsid w:val="008C611A"/>
    <w:rsid w:val="008C63C1"/>
    <w:rsid w:val="008C6A9F"/>
    <w:rsid w:val="008C6E09"/>
    <w:rsid w:val="008C7221"/>
    <w:rsid w:val="008C74BC"/>
    <w:rsid w:val="008C7B9C"/>
    <w:rsid w:val="008C7F10"/>
    <w:rsid w:val="008D0159"/>
    <w:rsid w:val="008D0191"/>
    <w:rsid w:val="008D03DF"/>
    <w:rsid w:val="008D05D8"/>
    <w:rsid w:val="008D07F0"/>
    <w:rsid w:val="008D13CB"/>
    <w:rsid w:val="008D175D"/>
    <w:rsid w:val="008D1B3B"/>
    <w:rsid w:val="008D1C15"/>
    <w:rsid w:val="008D2367"/>
    <w:rsid w:val="008D2428"/>
    <w:rsid w:val="008D27B4"/>
    <w:rsid w:val="008D2B19"/>
    <w:rsid w:val="008D3186"/>
    <w:rsid w:val="008D31CF"/>
    <w:rsid w:val="008D31FD"/>
    <w:rsid w:val="008D32AB"/>
    <w:rsid w:val="008D3906"/>
    <w:rsid w:val="008D3D27"/>
    <w:rsid w:val="008D3E92"/>
    <w:rsid w:val="008D40D5"/>
    <w:rsid w:val="008D424F"/>
    <w:rsid w:val="008D46AD"/>
    <w:rsid w:val="008D4962"/>
    <w:rsid w:val="008D4ABF"/>
    <w:rsid w:val="008D4AE7"/>
    <w:rsid w:val="008D4BED"/>
    <w:rsid w:val="008D4E27"/>
    <w:rsid w:val="008D5031"/>
    <w:rsid w:val="008D5042"/>
    <w:rsid w:val="008D52B8"/>
    <w:rsid w:val="008D550B"/>
    <w:rsid w:val="008D552D"/>
    <w:rsid w:val="008D5556"/>
    <w:rsid w:val="008D5E0E"/>
    <w:rsid w:val="008D6430"/>
    <w:rsid w:val="008D6458"/>
    <w:rsid w:val="008D6737"/>
    <w:rsid w:val="008D67B8"/>
    <w:rsid w:val="008D68F7"/>
    <w:rsid w:val="008D6B54"/>
    <w:rsid w:val="008D6C14"/>
    <w:rsid w:val="008D6CC6"/>
    <w:rsid w:val="008D6CF1"/>
    <w:rsid w:val="008D6E5A"/>
    <w:rsid w:val="008D7192"/>
    <w:rsid w:val="008D78FF"/>
    <w:rsid w:val="008E0115"/>
    <w:rsid w:val="008E018E"/>
    <w:rsid w:val="008E049F"/>
    <w:rsid w:val="008E06D9"/>
    <w:rsid w:val="008E0946"/>
    <w:rsid w:val="008E09E8"/>
    <w:rsid w:val="008E0AF2"/>
    <w:rsid w:val="008E0DF1"/>
    <w:rsid w:val="008E0EEF"/>
    <w:rsid w:val="008E0FAE"/>
    <w:rsid w:val="008E1225"/>
    <w:rsid w:val="008E1499"/>
    <w:rsid w:val="008E187C"/>
    <w:rsid w:val="008E1972"/>
    <w:rsid w:val="008E2093"/>
    <w:rsid w:val="008E2324"/>
    <w:rsid w:val="008E26D3"/>
    <w:rsid w:val="008E297C"/>
    <w:rsid w:val="008E29FA"/>
    <w:rsid w:val="008E2A84"/>
    <w:rsid w:val="008E2B6A"/>
    <w:rsid w:val="008E330F"/>
    <w:rsid w:val="008E3A08"/>
    <w:rsid w:val="008E40C1"/>
    <w:rsid w:val="008E40F4"/>
    <w:rsid w:val="008E4AB8"/>
    <w:rsid w:val="008E4BD2"/>
    <w:rsid w:val="008E4C89"/>
    <w:rsid w:val="008E4DBD"/>
    <w:rsid w:val="008E4F6F"/>
    <w:rsid w:val="008E527D"/>
    <w:rsid w:val="008E52AE"/>
    <w:rsid w:val="008E53C0"/>
    <w:rsid w:val="008E56DF"/>
    <w:rsid w:val="008E571F"/>
    <w:rsid w:val="008E59B9"/>
    <w:rsid w:val="008E6D57"/>
    <w:rsid w:val="008E6E28"/>
    <w:rsid w:val="008E6E63"/>
    <w:rsid w:val="008E6F46"/>
    <w:rsid w:val="008E715B"/>
    <w:rsid w:val="008E72B9"/>
    <w:rsid w:val="008E77FB"/>
    <w:rsid w:val="008F071C"/>
    <w:rsid w:val="008F091B"/>
    <w:rsid w:val="008F0B11"/>
    <w:rsid w:val="008F0B3B"/>
    <w:rsid w:val="008F0F48"/>
    <w:rsid w:val="008F0F79"/>
    <w:rsid w:val="008F0F94"/>
    <w:rsid w:val="008F11B3"/>
    <w:rsid w:val="008F1384"/>
    <w:rsid w:val="008F16A4"/>
    <w:rsid w:val="008F197A"/>
    <w:rsid w:val="008F1C48"/>
    <w:rsid w:val="008F1C72"/>
    <w:rsid w:val="008F1EBA"/>
    <w:rsid w:val="008F1F6D"/>
    <w:rsid w:val="008F246B"/>
    <w:rsid w:val="008F2497"/>
    <w:rsid w:val="008F25F6"/>
    <w:rsid w:val="008F2706"/>
    <w:rsid w:val="008F29B2"/>
    <w:rsid w:val="008F2C95"/>
    <w:rsid w:val="008F2D85"/>
    <w:rsid w:val="008F2E19"/>
    <w:rsid w:val="008F2F3A"/>
    <w:rsid w:val="008F30FA"/>
    <w:rsid w:val="008F37B0"/>
    <w:rsid w:val="008F39F4"/>
    <w:rsid w:val="008F3DA3"/>
    <w:rsid w:val="008F4258"/>
    <w:rsid w:val="008F43EF"/>
    <w:rsid w:val="008F4925"/>
    <w:rsid w:val="008F4DAE"/>
    <w:rsid w:val="008F5037"/>
    <w:rsid w:val="008F5043"/>
    <w:rsid w:val="008F55F3"/>
    <w:rsid w:val="008F56AD"/>
    <w:rsid w:val="008F57BE"/>
    <w:rsid w:val="008F59D8"/>
    <w:rsid w:val="008F617E"/>
    <w:rsid w:val="008F624B"/>
    <w:rsid w:val="008F6771"/>
    <w:rsid w:val="008F67B8"/>
    <w:rsid w:val="008F6AF5"/>
    <w:rsid w:val="008F6B33"/>
    <w:rsid w:val="008F6C12"/>
    <w:rsid w:val="008F6D96"/>
    <w:rsid w:val="008F6F54"/>
    <w:rsid w:val="008F70BE"/>
    <w:rsid w:val="008F7301"/>
    <w:rsid w:val="008F7580"/>
    <w:rsid w:val="008F76CE"/>
    <w:rsid w:val="008F7767"/>
    <w:rsid w:val="008F796D"/>
    <w:rsid w:val="008F7BA5"/>
    <w:rsid w:val="009000B6"/>
    <w:rsid w:val="009003C2"/>
    <w:rsid w:val="009006BB"/>
    <w:rsid w:val="00900ECA"/>
    <w:rsid w:val="00901191"/>
    <w:rsid w:val="009011FF"/>
    <w:rsid w:val="00901AB1"/>
    <w:rsid w:val="00902146"/>
    <w:rsid w:val="0090217E"/>
    <w:rsid w:val="009024BE"/>
    <w:rsid w:val="0090260F"/>
    <w:rsid w:val="00902750"/>
    <w:rsid w:val="00902F29"/>
    <w:rsid w:val="009033D2"/>
    <w:rsid w:val="009035DD"/>
    <w:rsid w:val="009039C3"/>
    <w:rsid w:val="00904A21"/>
    <w:rsid w:val="00904D03"/>
    <w:rsid w:val="00904DA6"/>
    <w:rsid w:val="00904E48"/>
    <w:rsid w:val="0090512D"/>
    <w:rsid w:val="00905189"/>
    <w:rsid w:val="0090521E"/>
    <w:rsid w:val="00905368"/>
    <w:rsid w:val="00905685"/>
    <w:rsid w:val="009056EA"/>
    <w:rsid w:val="00905A05"/>
    <w:rsid w:val="00905BBE"/>
    <w:rsid w:val="00905C1F"/>
    <w:rsid w:val="00905F3F"/>
    <w:rsid w:val="0090641B"/>
    <w:rsid w:val="00906C3A"/>
    <w:rsid w:val="00906C83"/>
    <w:rsid w:val="00906CD3"/>
    <w:rsid w:val="00906EFF"/>
    <w:rsid w:val="0090712A"/>
    <w:rsid w:val="00907295"/>
    <w:rsid w:val="0090754E"/>
    <w:rsid w:val="0090759E"/>
    <w:rsid w:val="00907632"/>
    <w:rsid w:val="009079D2"/>
    <w:rsid w:val="00907BCD"/>
    <w:rsid w:val="00907E8B"/>
    <w:rsid w:val="00907F76"/>
    <w:rsid w:val="00910267"/>
    <w:rsid w:val="00910534"/>
    <w:rsid w:val="00910607"/>
    <w:rsid w:val="0091098B"/>
    <w:rsid w:val="00910BF4"/>
    <w:rsid w:val="00910FF4"/>
    <w:rsid w:val="00911051"/>
    <w:rsid w:val="0091137E"/>
    <w:rsid w:val="009113E4"/>
    <w:rsid w:val="00911405"/>
    <w:rsid w:val="0091153F"/>
    <w:rsid w:val="00911A60"/>
    <w:rsid w:val="00911AC6"/>
    <w:rsid w:val="0091239E"/>
    <w:rsid w:val="00912715"/>
    <w:rsid w:val="009127DE"/>
    <w:rsid w:val="00912812"/>
    <w:rsid w:val="009130F9"/>
    <w:rsid w:val="00913414"/>
    <w:rsid w:val="00913513"/>
    <w:rsid w:val="009135FF"/>
    <w:rsid w:val="00913731"/>
    <w:rsid w:val="0091389E"/>
    <w:rsid w:val="00913978"/>
    <w:rsid w:val="00913BCF"/>
    <w:rsid w:val="00913BFD"/>
    <w:rsid w:val="00913D27"/>
    <w:rsid w:val="00913EC3"/>
    <w:rsid w:val="009140C5"/>
    <w:rsid w:val="0091452B"/>
    <w:rsid w:val="009148A7"/>
    <w:rsid w:val="0091492E"/>
    <w:rsid w:val="00914AD8"/>
    <w:rsid w:val="00914CA6"/>
    <w:rsid w:val="00914F66"/>
    <w:rsid w:val="00915628"/>
    <w:rsid w:val="0091569D"/>
    <w:rsid w:val="00915B19"/>
    <w:rsid w:val="00915DFD"/>
    <w:rsid w:val="00916322"/>
    <w:rsid w:val="0091633F"/>
    <w:rsid w:val="00916CAE"/>
    <w:rsid w:val="00916CF0"/>
    <w:rsid w:val="00916FC6"/>
    <w:rsid w:val="0091702F"/>
    <w:rsid w:val="00917136"/>
    <w:rsid w:val="00917698"/>
    <w:rsid w:val="00917A29"/>
    <w:rsid w:val="00917B11"/>
    <w:rsid w:val="00917B3D"/>
    <w:rsid w:val="00917B8C"/>
    <w:rsid w:val="009201C9"/>
    <w:rsid w:val="0092025F"/>
    <w:rsid w:val="00920A4A"/>
    <w:rsid w:val="00921514"/>
    <w:rsid w:val="00921711"/>
    <w:rsid w:val="0092171C"/>
    <w:rsid w:val="009217A5"/>
    <w:rsid w:val="00921834"/>
    <w:rsid w:val="00921E69"/>
    <w:rsid w:val="0092256E"/>
    <w:rsid w:val="00922695"/>
    <w:rsid w:val="00922AB0"/>
    <w:rsid w:val="00922C58"/>
    <w:rsid w:val="00922F40"/>
    <w:rsid w:val="009233B2"/>
    <w:rsid w:val="0092398E"/>
    <w:rsid w:val="00923FC5"/>
    <w:rsid w:val="00924425"/>
    <w:rsid w:val="00924536"/>
    <w:rsid w:val="00924579"/>
    <w:rsid w:val="009247B1"/>
    <w:rsid w:val="00924ABB"/>
    <w:rsid w:val="00924D0B"/>
    <w:rsid w:val="0092514B"/>
    <w:rsid w:val="0092559D"/>
    <w:rsid w:val="0092568B"/>
    <w:rsid w:val="009259E5"/>
    <w:rsid w:val="00925A0E"/>
    <w:rsid w:val="00925AF2"/>
    <w:rsid w:val="00925D0E"/>
    <w:rsid w:val="00925DA1"/>
    <w:rsid w:val="00925F0B"/>
    <w:rsid w:val="00926A81"/>
    <w:rsid w:val="00926C58"/>
    <w:rsid w:val="00926CD0"/>
    <w:rsid w:val="00926EFA"/>
    <w:rsid w:val="00926F44"/>
    <w:rsid w:val="00927264"/>
    <w:rsid w:val="00927399"/>
    <w:rsid w:val="00927812"/>
    <w:rsid w:val="00927EB9"/>
    <w:rsid w:val="0093001B"/>
    <w:rsid w:val="00930203"/>
    <w:rsid w:val="00930586"/>
    <w:rsid w:val="00930602"/>
    <w:rsid w:val="009309AA"/>
    <w:rsid w:val="00930A00"/>
    <w:rsid w:val="00930E58"/>
    <w:rsid w:val="00930F54"/>
    <w:rsid w:val="00930FD6"/>
    <w:rsid w:val="0093185B"/>
    <w:rsid w:val="00931BB1"/>
    <w:rsid w:val="00931F33"/>
    <w:rsid w:val="00931FC3"/>
    <w:rsid w:val="009323D0"/>
    <w:rsid w:val="0093244D"/>
    <w:rsid w:val="00932540"/>
    <w:rsid w:val="009326A7"/>
    <w:rsid w:val="00932982"/>
    <w:rsid w:val="00932ED6"/>
    <w:rsid w:val="00932F5D"/>
    <w:rsid w:val="00933132"/>
    <w:rsid w:val="00933287"/>
    <w:rsid w:val="009335B1"/>
    <w:rsid w:val="009335D4"/>
    <w:rsid w:val="009335DB"/>
    <w:rsid w:val="00933771"/>
    <w:rsid w:val="00933946"/>
    <w:rsid w:val="00933C05"/>
    <w:rsid w:val="00933CFF"/>
    <w:rsid w:val="00933D45"/>
    <w:rsid w:val="00933E0B"/>
    <w:rsid w:val="00934444"/>
    <w:rsid w:val="00934C26"/>
    <w:rsid w:val="00934DC9"/>
    <w:rsid w:val="00934E65"/>
    <w:rsid w:val="00934F4B"/>
    <w:rsid w:val="00935002"/>
    <w:rsid w:val="009354DE"/>
    <w:rsid w:val="00935635"/>
    <w:rsid w:val="00935D2A"/>
    <w:rsid w:val="009361FA"/>
    <w:rsid w:val="009364A8"/>
    <w:rsid w:val="00936526"/>
    <w:rsid w:val="00936777"/>
    <w:rsid w:val="009367A9"/>
    <w:rsid w:val="00937043"/>
    <w:rsid w:val="00937460"/>
    <w:rsid w:val="009375CF"/>
    <w:rsid w:val="00937839"/>
    <w:rsid w:val="00937B3B"/>
    <w:rsid w:val="00937D63"/>
    <w:rsid w:val="00937F9C"/>
    <w:rsid w:val="00937FCE"/>
    <w:rsid w:val="0094040A"/>
    <w:rsid w:val="00940416"/>
    <w:rsid w:val="009404CC"/>
    <w:rsid w:val="009409DE"/>
    <w:rsid w:val="00940C1D"/>
    <w:rsid w:val="00941255"/>
    <w:rsid w:val="009414BF"/>
    <w:rsid w:val="00941673"/>
    <w:rsid w:val="00941BB2"/>
    <w:rsid w:val="0094230A"/>
    <w:rsid w:val="00942796"/>
    <w:rsid w:val="0094291E"/>
    <w:rsid w:val="00942DAF"/>
    <w:rsid w:val="00942F64"/>
    <w:rsid w:val="00943170"/>
    <w:rsid w:val="009431BF"/>
    <w:rsid w:val="0094362D"/>
    <w:rsid w:val="009436FB"/>
    <w:rsid w:val="009437FD"/>
    <w:rsid w:val="00943839"/>
    <w:rsid w:val="00943B7D"/>
    <w:rsid w:val="00943E5D"/>
    <w:rsid w:val="00944072"/>
    <w:rsid w:val="00944092"/>
    <w:rsid w:val="0094411B"/>
    <w:rsid w:val="009443D9"/>
    <w:rsid w:val="00944422"/>
    <w:rsid w:val="009444B4"/>
    <w:rsid w:val="00944554"/>
    <w:rsid w:val="009446C6"/>
    <w:rsid w:val="00944DAB"/>
    <w:rsid w:val="00944DB5"/>
    <w:rsid w:val="00944E59"/>
    <w:rsid w:val="0094532E"/>
    <w:rsid w:val="00945647"/>
    <w:rsid w:val="0094582C"/>
    <w:rsid w:val="00945AE5"/>
    <w:rsid w:val="00945B7C"/>
    <w:rsid w:val="00945FA1"/>
    <w:rsid w:val="009464D6"/>
    <w:rsid w:val="009465F8"/>
    <w:rsid w:val="00946BE7"/>
    <w:rsid w:val="00946EE5"/>
    <w:rsid w:val="00947416"/>
    <w:rsid w:val="0094775F"/>
    <w:rsid w:val="00947A05"/>
    <w:rsid w:val="00947A0F"/>
    <w:rsid w:val="00947A7C"/>
    <w:rsid w:val="00947ABC"/>
    <w:rsid w:val="00947C77"/>
    <w:rsid w:val="00947FDB"/>
    <w:rsid w:val="009501A0"/>
    <w:rsid w:val="00950408"/>
    <w:rsid w:val="009506C4"/>
    <w:rsid w:val="00950735"/>
    <w:rsid w:val="0095088F"/>
    <w:rsid w:val="00950917"/>
    <w:rsid w:val="00950A79"/>
    <w:rsid w:val="00951623"/>
    <w:rsid w:val="00951F78"/>
    <w:rsid w:val="00951FCE"/>
    <w:rsid w:val="00951FD4"/>
    <w:rsid w:val="009521E9"/>
    <w:rsid w:val="009524F6"/>
    <w:rsid w:val="009524F7"/>
    <w:rsid w:val="009527A7"/>
    <w:rsid w:val="00952BD1"/>
    <w:rsid w:val="00952BDE"/>
    <w:rsid w:val="00952BE2"/>
    <w:rsid w:val="00952D4E"/>
    <w:rsid w:val="00952EDE"/>
    <w:rsid w:val="0095317E"/>
    <w:rsid w:val="00953283"/>
    <w:rsid w:val="0095347B"/>
    <w:rsid w:val="0095351B"/>
    <w:rsid w:val="0095356D"/>
    <w:rsid w:val="0095382D"/>
    <w:rsid w:val="009538F3"/>
    <w:rsid w:val="00953909"/>
    <w:rsid w:val="009539E0"/>
    <w:rsid w:val="00953D80"/>
    <w:rsid w:val="00953E1F"/>
    <w:rsid w:val="009542EA"/>
    <w:rsid w:val="00954474"/>
    <w:rsid w:val="009544EE"/>
    <w:rsid w:val="009545FA"/>
    <w:rsid w:val="0095468F"/>
    <w:rsid w:val="00954834"/>
    <w:rsid w:val="00954A79"/>
    <w:rsid w:val="0095519E"/>
    <w:rsid w:val="0095536E"/>
    <w:rsid w:val="00955576"/>
    <w:rsid w:val="00955710"/>
    <w:rsid w:val="00955F0D"/>
    <w:rsid w:val="00956177"/>
    <w:rsid w:val="00956971"/>
    <w:rsid w:val="00956C90"/>
    <w:rsid w:val="00956CBC"/>
    <w:rsid w:val="00957449"/>
    <w:rsid w:val="009574F6"/>
    <w:rsid w:val="00957557"/>
    <w:rsid w:val="009578F2"/>
    <w:rsid w:val="00957E29"/>
    <w:rsid w:val="00960047"/>
    <w:rsid w:val="00960207"/>
    <w:rsid w:val="0096048C"/>
    <w:rsid w:val="009607F1"/>
    <w:rsid w:val="00960899"/>
    <w:rsid w:val="00960AED"/>
    <w:rsid w:val="00960DC8"/>
    <w:rsid w:val="00960E53"/>
    <w:rsid w:val="00960FF8"/>
    <w:rsid w:val="009610AD"/>
    <w:rsid w:val="0096119B"/>
    <w:rsid w:val="009613E3"/>
    <w:rsid w:val="00961652"/>
    <w:rsid w:val="009617EB"/>
    <w:rsid w:val="009618C1"/>
    <w:rsid w:val="009618E6"/>
    <w:rsid w:val="0096198E"/>
    <w:rsid w:val="00961BBA"/>
    <w:rsid w:val="00961CA1"/>
    <w:rsid w:val="0096201A"/>
    <w:rsid w:val="00962338"/>
    <w:rsid w:val="0096236F"/>
    <w:rsid w:val="0096251A"/>
    <w:rsid w:val="00962763"/>
    <w:rsid w:val="009627EB"/>
    <w:rsid w:val="00962ABB"/>
    <w:rsid w:val="00962EC6"/>
    <w:rsid w:val="00963100"/>
    <w:rsid w:val="009636F6"/>
    <w:rsid w:val="009638B0"/>
    <w:rsid w:val="00963934"/>
    <w:rsid w:val="0096393B"/>
    <w:rsid w:val="009639A0"/>
    <w:rsid w:val="00963A87"/>
    <w:rsid w:val="00963C0C"/>
    <w:rsid w:val="00963D70"/>
    <w:rsid w:val="009640CC"/>
    <w:rsid w:val="00964795"/>
    <w:rsid w:val="00964901"/>
    <w:rsid w:val="00964A90"/>
    <w:rsid w:val="00964D13"/>
    <w:rsid w:val="00964F64"/>
    <w:rsid w:val="00964F84"/>
    <w:rsid w:val="009650B7"/>
    <w:rsid w:val="009650E8"/>
    <w:rsid w:val="00965376"/>
    <w:rsid w:val="0096546C"/>
    <w:rsid w:val="009654C6"/>
    <w:rsid w:val="0096552D"/>
    <w:rsid w:val="00965DB7"/>
    <w:rsid w:val="009660E0"/>
    <w:rsid w:val="00966502"/>
    <w:rsid w:val="009669AC"/>
    <w:rsid w:val="009670DB"/>
    <w:rsid w:val="009674F6"/>
    <w:rsid w:val="00967573"/>
    <w:rsid w:val="009675BC"/>
    <w:rsid w:val="009676B3"/>
    <w:rsid w:val="00967B39"/>
    <w:rsid w:val="00967C9F"/>
    <w:rsid w:val="00970029"/>
    <w:rsid w:val="009701BA"/>
    <w:rsid w:val="00970314"/>
    <w:rsid w:val="00970A95"/>
    <w:rsid w:val="009711FB"/>
    <w:rsid w:val="009712E5"/>
    <w:rsid w:val="009715A8"/>
    <w:rsid w:val="00971677"/>
    <w:rsid w:val="00971B59"/>
    <w:rsid w:val="00971CC7"/>
    <w:rsid w:val="00972465"/>
    <w:rsid w:val="0097246E"/>
    <w:rsid w:val="00972488"/>
    <w:rsid w:val="009725D6"/>
    <w:rsid w:val="009725FD"/>
    <w:rsid w:val="00972858"/>
    <w:rsid w:val="0097285C"/>
    <w:rsid w:val="00972CC1"/>
    <w:rsid w:val="00973771"/>
    <w:rsid w:val="0097391B"/>
    <w:rsid w:val="009739E4"/>
    <w:rsid w:val="00974086"/>
    <w:rsid w:val="00974125"/>
    <w:rsid w:val="00974281"/>
    <w:rsid w:val="0097447B"/>
    <w:rsid w:val="009747B2"/>
    <w:rsid w:val="009749EB"/>
    <w:rsid w:val="00974BFC"/>
    <w:rsid w:val="00974E67"/>
    <w:rsid w:val="0097557B"/>
    <w:rsid w:val="009755A8"/>
    <w:rsid w:val="009758E9"/>
    <w:rsid w:val="0097598A"/>
    <w:rsid w:val="00975A54"/>
    <w:rsid w:val="00975E73"/>
    <w:rsid w:val="00976254"/>
    <w:rsid w:val="0097637B"/>
    <w:rsid w:val="00977042"/>
    <w:rsid w:val="009770F0"/>
    <w:rsid w:val="00977184"/>
    <w:rsid w:val="0097738D"/>
    <w:rsid w:val="009800CD"/>
    <w:rsid w:val="00980434"/>
    <w:rsid w:val="009808FB"/>
    <w:rsid w:val="0098094A"/>
    <w:rsid w:val="009809DF"/>
    <w:rsid w:val="00980CCD"/>
    <w:rsid w:val="00980F50"/>
    <w:rsid w:val="00980FBC"/>
    <w:rsid w:val="009813F2"/>
    <w:rsid w:val="009816A5"/>
    <w:rsid w:val="009817D2"/>
    <w:rsid w:val="00981919"/>
    <w:rsid w:val="0098196F"/>
    <w:rsid w:val="00981D37"/>
    <w:rsid w:val="00981E03"/>
    <w:rsid w:val="009823B2"/>
    <w:rsid w:val="0098251C"/>
    <w:rsid w:val="009829E6"/>
    <w:rsid w:val="00982BDE"/>
    <w:rsid w:val="00982F40"/>
    <w:rsid w:val="009831B6"/>
    <w:rsid w:val="00983273"/>
    <w:rsid w:val="00983575"/>
    <w:rsid w:val="00983665"/>
    <w:rsid w:val="009837AC"/>
    <w:rsid w:val="009837CB"/>
    <w:rsid w:val="009837DE"/>
    <w:rsid w:val="00983899"/>
    <w:rsid w:val="00983BF5"/>
    <w:rsid w:val="009841F7"/>
    <w:rsid w:val="00984343"/>
    <w:rsid w:val="00984366"/>
    <w:rsid w:val="00984608"/>
    <w:rsid w:val="00984699"/>
    <w:rsid w:val="00984789"/>
    <w:rsid w:val="00984791"/>
    <w:rsid w:val="00984BDA"/>
    <w:rsid w:val="00984CBE"/>
    <w:rsid w:val="00985919"/>
    <w:rsid w:val="00985E40"/>
    <w:rsid w:val="00985E88"/>
    <w:rsid w:val="00985F36"/>
    <w:rsid w:val="00985F41"/>
    <w:rsid w:val="009866EF"/>
    <w:rsid w:val="00986B4D"/>
    <w:rsid w:val="00986CE5"/>
    <w:rsid w:val="009874AE"/>
    <w:rsid w:val="00987559"/>
    <w:rsid w:val="00987685"/>
    <w:rsid w:val="00987952"/>
    <w:rsid w:val="00987AB0"/>
    <w:rsid w:val="00987CED"/>
    <w:rsid w:val="00987FA4"/>
    <w:rsid w:val="00990273"/>
    <w:rsid w:val="009902A7"/>
    <w:rsid w:val="00990893"/>
    <w:rsid w:val="0099098D"/>
    <w:rsid w:val="00990FE9"/>
    <w:rsid w:val="0099108C"/>
    <w:rsid w:val="0099128C"/>
    <w:rsid w:val="0099159A"/>
    <w:rsid w:val="00991D82"/>
    <w:rsid w:val="00991EB8"/>
    <w:rsid w:val="0099258E"/>
    <w:rsid w:val="009926AD"/>
    <w:rsid w:val="00992723"/>
    <w:rsid w:val="009928EE"/>
    <w:rsid w:val="00992B90"/>
    <w:rsid w:val="009932A7"/>
    <w:rsid w:val="00993595"/>
    <w:rsid w:val="00993669"/>
    <w:rsid w:val="00993E7E"/>
    <w:rsid w:val="00994701"/>
    <w:rsid w:val="00994AF4"/>
    <w:rsid w:val="00994F92"/>
    <w:rsid w:val="0099502A"/>
    <w:rsid w:val="0099503D"/>
    <w:rsid w:val="009959EE"/>
    <w:rsid w:val="00995ABC"/>
    <w:rsid w:val="00995D70"/>
    <w:rsid w:val="00996549"/>
    <w:rsid w:val="009966AA"/>
    <w:rsid w:val="00996AFC"/>
    <w:rsid w:val="00996B3E"/>
    <w:rsid w:val="00996CE4"/>
    <w:rsid w:val="009972B1"/>
    <w:rsid w:val="0099738C"/>
    <w:rsid w:val="00997775"/>
    <w:rsid w:val="009977AA"/>
    <w:rsid w:val="00997805"/>
    <w:rsid w:val="00997A26"/>
    <w:rsid w:val="00997B06"/>
    <w:rsid w:val="00997BB4"/>
    <w:rsid w:val="00997FE6"/>
    <w:rsid w:val="009A0081"/>
    <w:rsid w:val="009A0394"/>
    <w:rsid w:val="009A04AF"/>
    <w:rsid w:val="009A0AE2"/>
    <w:rsid w:val="009A14E8"/>
    <w:rsid w:val="009A15EA"/>
    <w:rsid w:val="009A18E7"/>
    <w:rsid w:val="009A1AF9"/>
    <w:rsid w:val="009A1DC4"/>
    <w:rsid w:val="009A1DC9"/>
    <w:rsid w:val="009A1FB1"/>
    <w:rsid w:val="009A1FC1"/>
    <w:rsid w:val="009A2830"/>
    <w:rsid w:val="009A294C"/>
    <w:rsid w:val="009A2966"/>
    <w:rsid w:val="009A2B08"/>
    <w:rsid w:val="009A2F0F"/>
    <w:rsid w:val="009A37AA"/>
    <w:rsid w:val="009A383A"/>
    <w:rsid w:val="009A3AE2"/>
    <w:rsid w:val="009A3C26"/>
    <w:rsid w:val="009A3DEA"/>
    <w:rsid w:val="009A4072"/>
    <w:rsid w:val="009A4218"/>
    <w:rsid w:val="009A491F"/>
    <w:rsid w:val="009A4AB0"/>
    <w:rsid w:val="009A4C4A"/>
    <w:rsid w:val="009A4CD5"/>
    <w:rsid w:val="009A51DD"/>
    <w:rsid w:val="009A5C33"/>
    <w:rsid w:val="009A5C5A"/>
    <w:rsid w:val="009A5F12"/>
    <w:rsid w:val="009A5F6E"/>
    <w:rsid w:val="009A5FAC"/>
    <w:rsid w:val="009A600C"/>
    <w:rsid w:val="009A60E2"/>
    <w:rsid w:val="009A68C6"/>
    <w:rsid w:val="009A69C6"/>
    <w:rsid w:val="009A6B9C"/>
    <w:rsid w:val="009A71FA"/>
    <w:rsid w:val="009A7248"/>
    <w:rsid w:val="009A726B"/>
    <w:rsid w:val="009A7486"/>
    <w:rsid w:val="009A76AF"/>
    <w:rsid w:val="009A7CDF"/>
    <w:rsid w:val="009A7D05"/>
    <w:rsid w:val="009A7F26"/>
    <w:rsid w:val="009B0664"/>
    <w:rsid w:val="009B077E"/>
    <w:rsid w:val="009B08EE"/>
    <w:rsid w:val="009B15E1"/>
    <w:rsid w:val="009B1784"/>
    <w:rsid w:val="009B1870"/>
    <w:rsid w:val="009B1AD9"/>
    <w:rsid w:val="009B1C69"/>
    <w:rsid w:val="009B1E86"/>
    <w:rsid w:val="009B2247"/>
    <w:rsid w:val="009B258D"/>
    <w:rsid w:val="009B2EA8"/>
    <w:rsid w:val="009B333D"/>
    <w:rsid w:val="009B34B4"/>
    <w:rsid w:val="009B351B"/>
    <w:rsid w:val="009B3E76"/>
    <w:rsid w:val="009B4967"/>
    <w:rsid w:val="009B4E24"/>
    <w:rsid w:val="009B50DD"/>
    <w:rsid w:val="009B53E1"/>
    <w:rsid w:val="009B53F8"/>
    <w:rsid w:val="009B5673"/>
    <w:rsid w:val="009B56BE"/>
    <w:rsid w:val="009B58DF"/>
    <w:rsid w:val="009B5C8E"/>
    <w:rsid w:val="009B5D26"/>
    <w:rsid w:val="009B60B4"/>
    <w:rsid w:val="009B62F7"/>
    <w:rsid w:val="009B6377"/>
    <w:rsid w:val="009B68C4"/>
    <w:rsid w:val="009B6961"/>
    <w:rsid w:val="009B6C15"/>
    <w:rsid w:val="009B6DC9"/>
    <w:rsid w:val="009B6E9F"/>
    <w:rsid w:val="009B7215"/>
    <w:rsid w:val="009C002C"/>
    <w:rsid w:val="009C0549"/>
    <w:rsid w:val="009C08D0"/>
    <w:rsid w:val="009C1871"/>
    <w:rsid w:val="009C1B40"/>
    <w:rsid w:val="009C1D16"/>
    <w:rsid w:val="009C215D"/>
    <w:rsid w:val="009C27F7"/>
    <w:rsid w:val="009C28D5"/>
    <w:rsid w:val="009C2993"/>
    <w:rsid w:val="009C3B51"/>
    <w:rsid w:val="009C3B77"/>
    <w:rsid w:val="009C40A9"/>
    <w:rsid w:val="009C41B8"/>
    <w:rsid w:val="009C437A"/>
    <w:rsid w:val="009C458F"/>
    <w:rsid w:val="009C4817"/>
    <w:rsid w:val="009C4AEC"/>
    <w:rsid w:val="009C4DA0"/>
    <w:rsid w:val="009C4FF0"/>
    <w:rsid w:val="009C51C3"/>
    <w:rsid w:val="009C52B5"/>
    <w:rsid w:val="009C56DB"/>
    <w:rsid w:val="009C5879"/>
    <w:rsid w:val="009C59D0"/>
    <w:rsid w:val="009C5AC7"/>
    <w:rsid w:val="009C5AF5"/>
    <w:rsid w:val="009C5C10"/>
    <w:rsid w:val="009C5CBB"/>
    <w:rsid w:val="009C60EE"/>
    <w:rsid w:val="009C6394"/>
    <w:rsid w:val="009C6648"/>
    <w:rsid w:val="009C6E4E"/>
    <w:rsid w:val="009C702F"/>
    <w:rsid w:val="009C731C"/>
    <w:rsid w:val="009C75F0"/>
    <w:rsid w:val="009C7702"/>
    <w:rsid w:val="009C776D"/>
    <w:rsid w:val="009C7B11"/>
    <w:rsid w:val="009C7B59"/>
    <w:rsid w:val="009C7CA8"/>
    <w:rsid w:val="009D00A8"/>
    <w:rsid w:val="009D00DC"/>
    <w:rsid w:val="009D0407"/>
    <w:rsid w:val="009D0524"/>
    <w:rsid w:val="009D07ED"/>
    <w:rsid w:val="009D0A5D"/>
    <w:rsid w:val="009D0DEC"/>
    <w:rsid w:val="009D0F17"/>
    <w:rsid w:val="009D11B4"/>
    <w:rsid w:val="009D1A92"/>
    <w:rsid w:val="009D1C8A"/>
    <w:rsid w:val="009D1E37"/>
    <w:rsid w:val="009D1F70"/>
    <w:rsid w:val="009D243E"/>
    <w:rsid w:val="009D24B6"/>
    <w:rsid w:val="009D28D5"/>
    <w:rsid w:val="009D2DC2"/>
    <w:rsid w:val="009D2E92"/>
    <w:rsid w:val="009D30D9"/>
    <w:rsid w:val="009D324A"/>
    <w:rsid w:val="009D32DC"/>
    <w:rsid w:val="009D3482"/>
    <w:rsid w:val="009D35DA"/>
    <w:rsid w:val="009D3D74"/>
    <w:rsid w:val="009D3E4F"/>
    <w:rsid w:val="009D40AA"/>
    <w:rsid w:val="009D421C"/>
    <w:rsid w:val="009D42BF"/>
    <w:rsid w:val="009D475F"/>
    <w:rsid w:val="009D4B13"/>
    <w:rsid w:val="009D4CBE"/>
    <w:rsid w:val="009D4D02"/>
    <w:rsid w:val="009D4E49"/>
    <w:rsid w:val="009D4E9E"/>
    <w:rsid w:val="009D54BB"/>
    <w:rsid w:val="009D58E4"/>
    <w:rsid w:val="009D5C40"/>
    <w:rsid w:val="009D62CF"/>
    <w:rsid w:val="009D679F"/>
    <w:rsid w:val="009D69ED"/>
    <w:rsid w:val="009D7213"/>
    <w:rsid w:val="009D75FE"/>
    <w:rsid w:val="009D7605"/>
    <w:rsid w:val="009D79E9"/>
    <w:rsid w:val="009D7C54"/>
    <w:rsid w:val="009D7C92"/>
    <w:rsid w:val="009D7EB5"/>
    <w:rsid w:val="009E05D7"/>
    <w:rsid w:val="009E06BB"/>
    <w:rsid w:val="009E1744"/>
    <w:rsid w:val="009E17FC"/>
    <w:rsid w:val="009E1961"/>
    <w:rsid w:val="009E197D"/>
    <w:rsid w:val="009E1A1A"/>
    <w:rsid w:val="009E1C2F"/>
    <w:rsid w:val="009E1C49"/>
    <w:rsid w:val="009E1C6B"/>
    <w:rsid w:val="009E1CA8"/>
    <w:rsid w:val="009E1DF0"/>
    <w:rsid w:val="009E1E3E"/>
    <w:rsid w:val="009E1EC1"/>
    <w:rsid w:val="009E2033"/>
    <w:rsid w:val="009E25D4"/>
    <w:rsid w:val="009E2782"/>
    <w:rsid w:val="009E2898"/>
    <w:rsid w:val="009E2992"/>
    <w:rsid w:val="009E2B75"/>
    <w:rsid w:val="009E2C65"/>
    <w:rsid w:val="009E31FD"/>
    <w:rsid w:val="009E373B"/>
    <w:rsid w:val="009E3A7F"/>
    <w:rsid w:val="009E3B1C"/>
    <w:rsid w:val="009E40CA"/>
    <w:rsid w:val="009E43D7"/>
    <w:rsid w:val="009E4559"/>
    <w:rsid w:val="009E4727"/>
    <w:rsid w:val="009E47E9"/>
    <w:rsid w:val="009E4A95"/>
    <w:rsid w:val="009E4C9E"/>
    <w:rsid w:val="009E50F2"/>
    <w:rsid w:val="009E50FF"/>
    <w:rsid w:val="009E5104"/>
    <w:rsid w:val="009E5124"/>
    <w:rsid w:val="009E543E"/>
    <w:rsid w:val="009E596E"/>
    <w:rsid w:val="009E6353"/>
    <w:rsid w:val="009E6376"/>
    <w:rsid w:val="009E63E8"/>
    <w:rsid w:val="009E6437"/>
    <w:rsid w:val="009E6474"/>
    <w:rsid w:val="009E6757"/>
    <w:rsid w:val="009E67FE"/>
    <w:rsid w:val="009E6EAB"/>
    <w:rsid w:val="009E6F97"/>
    <w:rsid w:val="009E7109"/>
    <w:rsid w:val="009E77BB"/>
    <w:rsid w:val="009E7AB3"/>
    <w:rsid w:val="009F008A"/>
    <w:rsid w:val="009F019B"/>
    <w:rsid w:val="009F048D"/>
    <w:rsid w:val="009F09AC"/>
    <w:rsid w:val="009F0F57"/>
    <w:rsid w:val="009F0FD8"/>
    <w:rsid w:val="009F14D1"/>
    <w:rsid w:val="009F16ED"/>
    <w:rsid w:val="009F1DBB"/>
    <w:rsid w:val="009F1EFA"/>
    <w:rsid w:val="009F214D"/>
    <w:rsid w:val="009F21FD"/>
    <w:rsid w:val="009F2367"/>
    <w:rsid w:val="009F27A9"/>
    <w:rsid w:val="009F2FE0"/>
    <w:rsid w:val="009F3388"/>
    <w:rsid w:val="009F36E8"/>
    <w:rsid w:val="009F3B83"/>
    <w:rsid w:val="009F3E44"/>
    <w:rsid w:val="009F4C54"/>
    <w:rsid w:val="009F4C8E"/>
    <w:rsid w:val="009F4D60"/>
    <w:rsid w:val="009F4F6E"/>
    <w:rsid w:val="009F50A4"/>
    <w:rsid w:val="009F531B"/>
    <w:rsid w:val="009F537C"/>
    <w:rsid w:val="009F53ED"/>
    <w:rsid w:val="009F546E"/>
    <w:rsid w:val="009F5789"/>
    <w:rsid w:val="009F5873"/>
    <w:rsid w:val="009F589C"/>
    <w:rsid w:val="009F5DF2"/>
    <w:rsid w:val="009F69C8"/>
    <w:rsid w:val="009F6AD9"/>
    <w:rsid w:val="009F7198"/>
    <w:rsid w:val="009F75CC"/>
    <w:rsid w:val="009F78CD"/>
    <w:rsid w:val="009F7C97"/>
    <w:rsid w:val="00A00366"/>
    <w:rsid w:val="00A004D4"/>
    <w:rsid w:val="00A00516"/>
    <w:rsid w:val="00A00B6F"/>
    <w:rsid w:val="00A00B9C"/>
    <w:rsid w:val="00A0105A"/>
    <w:rsid w:val="00A011BE"/>
    <w:rsid w:val="00A013A8"/>
    <w:rsid w:val="00A016E0"/>
    <w:rsid w:val="00A01773"/>
    <w:rsid w:val="00A01889"/>
    <w:rsid w:val="00A01D7C"/>
    <w:rsid w:val="00A0275C"/>
    <w:rsid w:val="00A0282C"/>
    <w:rsid w:val="00A02FD6"/>
    <w:rsid w:val="00A030A5"/>
    <w:rsid w:val="00A0316B"/>
    <w:rsid w:val="00A03180"/>
    <w:rsid w:val="00A0319F"/>
    <w:rsid w:val="00A032EC"/>
    <w:rsid w:val="00A0361F"/>
    <w:rsid w:val="00A0365C"/>
    <w:rsid w:val="00A03A91"/>
    <w:rsid w:val="00A03C59"/>
    <w:rsid w:val="00A04307"/>
    <w:rsid w:val="00A043C2"/>
    <w:rsid w:val="00A04456"/>
    <w:rsid w:val="00A0476E"/>
    <w:rsid w:val="00A04E10"/>
    <w:rsid w:val="00A04E16"/>
    <w:rsid w:val="00A04EFE"/>
    <w:rsid w:val="00A050A1"/>
    <w:rsid w:val="00A05248"/>
    <w:rsid w:val="00A0533E"/>
    <w:rsid w:val="00A05582"/>
    <w:rsid w:val="00A0561C"/>
    <w:rsid w:val="00A0577C"/>
    <w:rsid w:val="00A057AD"/>
    <w:rsid w:val="00A05970"/>
    <w:rsid w:val="00A05A02"/>
    <w:rsid w:val="00A06176"/>
    <w:rsid w:val="00A062B4"/>
    <w:rsid w:val="00A064AD"/>
    <w:rsid w:val="00A064DC"/>
    <w:rsid w:val="00A068AA"/>
    <w:rsid w:val="00A06BE7"/>
    <w:rsid w:val="00A06D1D"/>
    <w:rsid w:val="00A0725D"/>
    <w:rsid w:val="00A076BA"/>
    <w:rsid w:val="00A077B0"/>
    <w:rsid w:val="00A07888"/>
    <w:rsid w:val="00A07EAD"/>
    <w:rsid w:val="00A106D5"/>
    <w:rsid w:val="00A10709"/>
    <w:rsid w:val="00A10857"/>
    <w:rsid w:val="00A10B36"/>
    <w:rsid w:val="00A10CDD"/>
    <w:rsid w:val="00A10D88"/>
    <w:rsid w:val="00A11755"/>
    <w:rsid w:val="00A11E4A"/>
    <w:rsid w:val="00A11EF8"/>
    <w:rsid w:val="00A11F26"/>
    <w:rsid w:val="00A126F9"/>
    <w:rsid w:val="00A12735"/>
    <w:rsid w:val="00A12767"/>
    <w:rsid w:val="00A12881"/>
    <w:rsid w:val="00A12A74"/>
    <w:rsid w:val="00A12A7E"/>
    <w:rsid w:val="00A12AD1"/>
    <w:rsid w:val="00A12F4C"/>
    <w:rsid w:val="00A12FD5"/>
    <w:rsid w:val="00A13055"/>
    <w:rsid w:val="00A13454"/>
    <w:rsid w:val="00A136B7"/>
    <w:rsid w:val="00A13743"/>
    <w:rsid w:val="00A13F9B"/>
    <w:rsid w:val="00A146B9"/>
    <w:rsid w:val="00A1487B"/>
    <w:rsid w:val="00A149BA"/>
    <w:rsid w:val="00A14CA0"/>
    <w:rsid w:val="00A150B0"/>
    <w:rsid w:val="00A1510F"/>
    <w:rsid w:val="00A15C8D"/>
    <w:rsid w:val="00A15D94"/>
    <w:rsid w:val="00A166FA"/>
    <w:rsid w:val="00A16714"/>
    <w:rsid w:val="00A16798"/>
    <w:rsid w:val="00A167E6"/>
    <w:rsid w:val="00A16C54"/>
    <w:rsid w:val="00A16C88"/>
    <w:rsid w:val="00A16EB0"/>
    <w:rsid w:val="00A17077"/>
    <w:rsid w:val="00A172A8"/>
    <w:rsid w:val="00A17733"/>
    <w:rsid w:val="00A17860"/>
    <w:rsid w:val="00A179ED"/>
    <w:rsid w:val="00A17A8A"/>
    <w:rsid w:val="00A200A4"/>
    <w:rsid w:val="00A20958"/>
    <w:rsid w:val="00A20B04"/>
    <w:rsid w:val="00A20B92"/>
    <w:rsid w:val="00A20E1E"/>
    <w:rsid w:val="00A20FC4"/>
    <w:rsid w:val="00A21296"/>
    <w:rsid w:val="00A21766"/>
    <w:rsid w:val="00A21863"/>
    <w:rsid w:val="00A21919"/>
    <w:rsid w:val="00A21FE3"/>
    <w:rsid w:val="00A22166"/>
    <w:rsid w:val="00A2256F"/>
    <w:rsid w:val="00A22976"/>
    <w:rsid w:val="00A22B94"/>
    <w:rsid w:val="00A23090"/>
    <w:rsid w:val="00A23161"/>
    <w:rsid w:val="00A234D3"/>
    <w:rsid w:val="00A237D2"/>
    <w:rsid w:val="00A238A2"/>
    <w:rsid w:val="00A2398B"/>
    <w:rsid w:val="00A23B1D"/>
    <w:rsid w:val="00A23C44"/>
    <w:rsid w:val="00A23D5B"/>
    <w:rsid w:val="00A24AF3"/>
    <w:rsid w:val="00A25219"/>
    <w:rsid w:val="00A2536E"/>
    <w:rsid w:val="00A253C9"/>
    <w:rsid w:val="00A25412"/>
    <w:rsid w:val="00A254FC"/>
    <w:rsid w:val="00A2581F"/>
    <w:rsid w:val="00A25AC4"/>
    <w:rsid w:val="00A25BE0"/>
    <w:rsid w:val="00A25CF4"/>
    <w:rsid w:val="00A263C5"/>
    <w:rsid w:val="00A26491"/>
    <w:rsid w:val="00A26824"/>
    <w:rsid w:val="00A26D54"/>
    <w:rsid w:val="00A26D57"/>
    <w:rsid w:val="00A26E98"/>
    <w:rsid w:val="00A27402"/>
    <w:rsid w:val="00A27822"/>
    <w:rsid w:val="00A27991"/>
    <w:rsid w:val="00A27AB5"/>
    <w:rsid w:val="00A3001D"/>
    <w:rsid w:val="00A30052"/>
    <w:rsid w:val="00A309E7"/>
    <w:rsid w:val="00A30A0E"/>
    <w:rsid w:val="00A30D92"/>
    <w:rsid w:val="00A30DD9"/>
    <w:rsid w:val="00A30F27"/>
    <w:rsid w:val="00A314E3"/>
    <w:rsid w:val="00A3166B"/>
    <w:rsid w:val="00A31727"/>
    <w:rsid w:val="00A31A4A"/>
    <w:rsid w:val="00A31F18"/>
    <w:rsid w:val="00A321CA"/>
    <w:rsid w:val="00A32829"/>
    <w:rsid w:val="00A32B97"/>
    <w:rsid w:val="00A32F2D"/>
    <w:rsid w:val="00A32FDD"/>
    <w:rsid w:val="00A33078"/>
    <w:rsid w:val="00A332F5"/>
    <w:rsid w:val="00A33458"/>
    <w:rsid w:val="00A33496"/>
    <w:rsid w:val="00A334BC"/>
    <w:rsid w:val="00A336AB"/>
    <w:rsid w:val="00A336BA"/>
    <w:rsid w:val="00A33AC6"/>
    <w:rsid w:val="00A33B0F"/>
    <w:rsid w:val="00A33EC8"/>
    <w:rsid w:val="00A34095"/>
    <w:rsid w:val="00A3476D"/>
    <w:rsid w:val="00A348A2"/>
    <w:rsid w:val="00A34939"/>
    <w:rsid w:val="00A34E21"/>
    <w:rsid w:val="00A35376"/>
    <w:rsid w:val="00A3555D"/>
    <w:rsid w:val="00A35570"/>
    <w:rsid w:val="00A35609"/>
    <w:rsid w:val="00A35DC4"/>
    <w:rsid w:val="00A35E63"/>
    <w:rsid w:val="00A35FA4"/>
    <w:rsid w:val="00A36267"/>
    <w:rsid w:val="00A36321"/>
    <w:rsid w:val="00A36349"/>
    <w:rsid w:val="00A36752"/>
    <w:rsid w:val="00A3690B"/>
    <w:rsid w:val="00A36939"/>
    <w:rsid w:val="00A36DF9"/>
    <w:rsid w:val="00A36FC1"/>
    <w:rsid w:val="00A3713C"/>
    <w:rsid w:val="00A37164"/>
    <w:rsid w:val="00A37209"/>
    <w:rsid w:val="00A3755B"/>
    <w:rsid w:val="00A37A64"/>
    <w:rsid w:val="00A37C12"/>
    <w:rsid w:val="00A37CE4"/>
    <w:rsid w:val="00A40037"/>
    <w:rsid w:val="00A404D3"/>
    <w:rsid w:val="00A40552"/>
    <w:rsid w:val="00A40621"/>
    <w:rsid w:val="00A407D6"/>
    <w:rsid w:val="00A40866"/>
    <w:rsid w:val="00A409B5"/>
    <w:rsid w:val="00A40ADA"/>
    <w:rsid w:val="00A414DE"/>
    <w:rsid w:val="00A41750"/>
    <w:rsid w:val="00A41B88"/>
    <w:rsid w:val="00A41CE9"/>
    <w:rsid w:val="00A424CB"/>
    <w:rsid w:val="00A4299D"/>
    <w:rsid w:val="00A42B1C"/>
    <w:rsid w:val="00A42BC5"/>
    <w:rsid w:val="00A42D92"/>
    <w:rsid w:val="00A42ED3"/>
    <w:rsid w:val="00A43110"/>
    <w:rsid w:val="00A433DF"/>
    <w:rsid w:val="00A4355B"/>
    <w:rsid w:val="00A43880"/>
    <w:rsid w:val="00A43D63"/>
    <w:rsid w:val="00A43E1E"/>
    <w:rsid w:val="00A43FB6"/>
    <w:rsid w:val="00A44861"/>
    <w:rsid w:val="00A449FA"/>
    <w:rsid w:val="00A44CAD"/>
    <w:rsid w:val="00A44E03"/>
    <w:rsid w:val="00A44EBD"/>
    <w:rsid w:val="00A4506B"/>
    <w:rsid w:val="00A451EB"/>
    <w:rsid w:val="00A452D3"/>
    <w:rsid w:val="00A456BA"/>
    <w:rsid w:val="00A45832"/>
    <w:rsid w:val="00A459C4"/>
    <w:rsid w:val="00A462AB"/>
    <w:rsid w:val="00A463B0"/>
    <w:rsid w:val="00A466AB"/>
    <w:rsid w:val="00A467F9"/>
    <w:rsid w:val="00A46C6B"/>
    <w:rsid w:val="00A472A2"/>
    <w:rsid w:val="00A475AD"/>
    <w:rsid w:val="00A475EC"/>
    <w:rsid w:val="00A47A2D"/>
    <w:rsid w:val="00A47BE5"/>
    <w:rsid w:val="00A47E2E"/>
    <w:rsid w:val="00A47F50"/>
    <w:rsid w:val="00A5043F"/>
    <w:rsid w:val="00A50532"/>
    <w:rsid w:val="00A50C4C"/>
    <w:rsid w:val="00A5104F"/>
    <w:rsid w:val="00A51613"/>
    <w:rsid w:val="00A51917"/>
    <w:rsid w:val="00A5256A"/>
    <w:rsid w:val="00A52900"/>
    <w:rsid w:val="00A52956"/>
    <w:rsid w:val="00A52F36"/>
    <w:rsid w:val="00A534F2"/>
    <w:rsid w:val="00A539BC"/>
    <w:rsid w:val="00A53B3A"/>
    <w:rsid w:val="00A54020"/>
    <w:rsid w:val="00A54117"/>
    <w:rsid w:val="00A5412E"/>
    <w:rsid w:val="00A5476D"/>
    <w:rsid w:val="00A54EC7"/>
    <w:rsid w:val="00A551CE"/>
    <w:rsid w:val="00A55977"/>
    <w:rsid w:val="00A55BE7"/>
    <w:rsid w:val="00A55FAC"/>
    <w:rsid w:val="00A5601B"/>
    <w:rsid w:val="00A560F2"/>
    <w:rsid w:val="00A5613B"/>
    <w:rsid w:val="00A561E3"/>
    <w:rsid w:val="00A56269"/>
    <w:rsid w:val="00A5628E"/>
    <w:rsid w:val="00A566A4"/>
    <w:rsid w:val="00A566E4"/>
    <w:rsid w:val="00A57218"/>
    <w:rsid w:val="00A5737E"/>
    <w:rsid w:val="00A574A3"/>
    <w:rsid w:val="00A57D65"/>
    <w:rsid w:val="00A57D6A"/>
    <w:rsid w:val="00A60024"/>
    <w:rsid w:val="00A601C1"/>
    <w:rsid w:val="00A6087F"/>
    <w:rsid w:val="00A608D6"/>
    <w:rsid w:val="00A608DE"/>
    <w:rsid w:val="00A60C87"/>
    <w:rsid w:val="00A61086"/>
    <w:rsid w:val="00A6108E"/>
    <w:rsid w:val="00A6114B"/>
    <w:rsid w:val="00A61492"/>
    <w:rsid w:val="00A61C10"/>
    <w:rsid w:val="00A61CE9"/>
    <w:rsid w:val="00A61DD7"/>
    <w:rsid w:val="00A61E40"/>
    <w:rsid w:val="00A6205A"/>
    <w:rsid w:val="00A622E7"/>
    <w:rsid w:val="00A62362"/>
    <w:rsid w:val="00A62633"/>
    <w:rsid w:val="00A626CB"/>
    <w:rsid w:val="00A626FA"/>
    <w:rsid w:val="00A62879"/>
    <w:rsid w:val="00A62B3E"/>
    <w:rsid w:val="00A63148"/>
    <w:rsid w:val="00A633F1"/>
    <w:rsid w:val="00A635E7"/>
    <w:rsid w:val="00A63B67"/>
    <w:rsid w:val="00A63DFF"/>
    <w:rsid w:val="00A640E6"/>
    <w:rsid w:val="00A644F3"/>
    <w:rsid w:val="00A645ED"/>
    <w:rsid w:val="00A64B47"/>
    <w:rsid w:val="00A64BA7"/>
    <w:rsid w:val="00A64E54"/>
    <w:rsid w:val="00A64F32"/>
    <w:rsid w:val="00A6550C"/>
    <w:rsid w:val="00A65616"/>
    <w:rsid w:val="00A6580D"/>
    <w:rsid w:val="00A6597E"/>
    <w:rsid w:val="00A65C21"/>
    <w:rsid w:val="00A65E70"/>
    <w:rsid w:val="00A6608F"/>
    <w:rsid w:val="00A6631B"/>
    <w:rsid w:val="00A66637"/>
    <w:rsid w:val="00A66802"/>
    <w:rsid w:val="00A66933"/>
    <w:rsid w:val="00A66E49"/>
    <w:rsid w:val="00A66EFD"/>
    <w:rsid w:val="00A66FA4"/>
    <w:rsid w:val="00A672C6"/>
    <w:rsid w:val="00A673D9"/>
    <w:rsid w:val="00A6746D"/>
    <w:rsid w:val="00A67A42"/>
    <w:rsid w:val="00A67F13"/>
    <w:rsid w:val="00A67FC8"/>
    <w:rsid w:val="00A70CC4"/>
    <w:rsid w:val="00A70D8F"/>
    <w:rsid w:val="00A71B02"/>
    <w:rsid w:val="00A71CE7"/>
    <w:rsid w:val="00A71FB5"/>
    <w:rsid w:val="00A7238B"/>
    <w:rsid w:val="00A723B1"/>
    <w:rsid w:val="00A72792"/>
    <w:rsid w:val="00A72982"/>
    <w:rsid w:val="00A72A3E"/>
    <w:rsid w:val="00A72E6F"/>
    <w:rsid w:val="00A7300F"/>
    <w:rsid w:val="00A7313A"/>
    <w:rsid w:val="00A7314E"/>
    <w:rsid w:val="00A73153"/>
    <w:rsid w:val="00A73306"/>
    <w:rsid w:val="00A73435"/>
    <w:rsid w:val="00A737C6"/>
    <w:rsid w:val="00A73B4A"/>
    <w:rsid w:val="00A73D98"/>
    <w:rsid w:val="00A745D4"/>
    <w:rsid w:val="00A747F4"/>
    <w:rsid w:val="00A74C8A"/>
    <w:rsid w:val="00A74F02"/>
    <w:rsid w:val="00A75162"/>
    <w:rsid w:val="00A75163"/>
    <w:rsid w:val="00A7592D"/>
    <w:rsid w:val="00A75AC7"/>
    <w:rsid w:val="00A75CC0"/>
    <w:rsid w:val="00A75FB5"/>
    <w:rsid w:val="00A76918"/>
    <w:rsid w:val="00A769BA"/>
    <w:rsid w:val="00A769DD"/>
    <w:rsid w:val="00A76DDE"/>
    <w:rsid w:val="00A76E5D"/>
    <w:rsid w:val="00A77139"/>
    <w:rsid w:val="00A77290"/>
    <w:rsid w:val="00A777DB"/>
    <w:rsid w:val="00A77A73"/>
    <w:rsid w:val="00A8010F"/>
    <w:rsid w:val="00A801ED"/>
    <w:rsid w:val="00A80411"/>
    <w:rsid w:val="00A80660"/>
    <w:rsid w:val="00A8072C"/>
    <w:rsid w:val="00A80780"/>
    <w:rsid w:val="00A809BA"/>
    <w:rsid w:val="00A80AEA"/>
    <w:rsid w:val="00A80BC6"/>
    <w:rsid w:val="00A8135E"/>
    <w:rsid w:val="00A81394"/>
    <w:rsid w:val="00A81765"/>
    <w:rsid w:val="00A817F7"/>
    <w:rsid w:val="00A81916"/>
    <w:rsid w:val="00A81995"/>
    <w:rsid w:val="00A81AE7"/>
    <w:rsid w:val="00A81D0B"/>
    <w:rsid w:val="00A81E35"/>
    <w:rsid w:val="00A8254B"/>
    <w:rsid w:val="00A82661"/>
    <w:rsid w:val="00A826E6"/>
    <w:rsid w:val="00A827A4"/>
    <w:rsid w:val="00A829E0"/>
    <w:rsid w:val="00A82B59"/>
    <w:rsid w:val="00A83C7D"/>
    <w:rsid w:val="00A83CCF"/>
    <w:rsid w:val="00A83D49"/>
    <w:rsid w:val="00A83DA4"/>
    <w:rsid w:val="00A83DF2"/>
    <w:rsid w:val="00A83F18"/>
    <w:rsid w:val="00A84192"/>
    <w:rsid w:val="00A843E1"/>
    <w:rsid w:val="00A84480"/>
    <w:rsid w:val="00A85375"/>
    <w:rsid w:val="00A85634"/>
    <w:rsid w:val="00A861BF"/>
    <w:rsid w:val="00A86632"/>
    <w:rsid w:val="00A867DE"/>
    <w:rsid w:val="00A86972"/>
    <w:rsid w:val="00A871D0"/>
    <w:rsid w:val="00A872B5"/>
    <w:rsid w:val="00A87903"/>
    <w:rsid w:val="00A87A4B"/>
    <w:rsid w:val="00A87BD7"/>
    <w:rsid w:val="00A87F77"/>
    <w:rsid w:val="00A90001"/>
    <w:rsid w:val="00A900AD"/>
    <w:rsid w:val="00A904E1"/>
    <w:rsid w:val="00A907C9"/>
    <w:rsid w:val="00A907CD"/>
    <w:rsid w:val="00A909D9"/>
    <w:rsid w:val="00A90BBC"/>
    <w:rsid w:val="00A90D8D"/>
    <w:rsid w:val="00A91052"/>
    <w:rsid w:val="00A910B6"/>
    <w:rsid w:val="00A9173F"/>
    <w:rsid w:val="00A91A10"/>
    <w:rsid w:val="00A91DEE"/>
    <w:rsid w:val="00A9226A"/>
    <w:rsid w:val="00A922D9"/>
    <w:rsid w:val="00A92658"/>
    <w:rsid w:val="00A9289F"/>
    <w:rsid w:val="00A92915"/>
    <w:rsid w:val="00A92D00"/>
    <w:rsid w:val="00A92D1C"/>
    <w:rsid w:val="00A92DC6"/>
    <w:rsid w:val="00A93324"/>
    <w:rsid w:val="00A9358F"/>
    <w:rsid w:val="00A93727"/>
    <w:rsid w:val="00A93816"/>
    <w:rsid w:val="00A938B3"/>
    <w:rsid w:val="00A93DE0"/>
    <w:rsid w:val="00A946B1"/>
    <w:rsid w:val="00A94923"/>
    <w:rsid w:val="00A949A3"/>
    <w:rsid w:val="00A94F68"/>
    <w:rsid w:val="00A953B7"/>
    <w:rsid w:val="00A956F6"/>
    <w:rsid w:val="00A95734"/>
    <w:rsid w:val="00A95A78"/>
    <w:rsid w:val="00A95ABB"/>
    <w:rsid w:val="00A95DF8"/>
    <w:rsid w:val="00A95EB2"/>
    <w:rsid w:val="00A96178"/>
    <w:rsid w:val="00A96351"/>
    <w:rsid w:val="00A966B7"/>
    <w:rsid w:val="00A96852"/>
    <w:rsid w:val="00A96A02"/>
    <w:rsid w:val="00A973BF"/>
    <w:rsid w:val="00A9768B"/>
    <w:rsid w:val="00A977D9"/>
    <w:rsid w:val="00A9781B"/>
    <w:rsid w:val="00A97CDA"/>
    <w:rsid w:val="00A97DE8"/>
    <w:rsid w:val="00A97DEB"/>
    <w:rsid w:val="00A97E5A"/>
    <w:rsid w:val="00A97EDD"/>
    <w:rsid w:val="00AA000E"/>
    <w:rsid w:val="00AA0C2A"/>
    <w:rsid w:val="00AA0D89"/>
    <w:rsid w:val="00AA0FD5"/>
    <w:rsid w:val="00AA1D02"/>
    <w:rsid w:val="00AA1FE7"/>
    <w:rsid w:val="00AA2014"/>
    <w:rsid w:val="00AA2532"/>
    <w:rsid w:val="00AA2650"/>
    <w:rsid w:val="00AA2A93"/>
    <w:rsid w:val="00AA2D0D"/>
    <w:rsid w:val="00AA2EE7"/>
    <w:rsid w:val="00AA32F9"/>
    <w:rsid w:val="00AA36A1"/>
    <w:rsid w:val="00AA3D9C"/>
    <w:rsid w:val="00AA3DD1"/>
    <w:rsid w:val="00AA4162"/>
    <w:rsid w:val="00AA4334"/>
    <w:rsid w:val="00AA465B"/>
    <w:rsid w:val="00AA4727"/>
    <w:rsid w:val="00AA4C7A"/>
    <w:rsid w:val="00AA4D05"/>
    <w:rsid w:val="00AA4DB9"/>
    <w:rsid w:val="00AA4EA6"/>
    <w:rsid w:val="00AA5114"/>
    <w:rsid w:val="00AA5162"/>
    <w:rsid w:val="00AA5285"/>
    <w:rsid w:val="00AA549C"/>
    <w:rsid w:val="00AA5546"/>
    <w:rsid w:val="00AA5617"/>
    <w:rsid w:val="00AA573E"/>
    <w:rsid w:val="00AA5F28"/>
    <w:rsid w:val="00AA60F8"/>
    <w:rsid w:val="00AA6156"/>
    <w:rsid w:val="00AA616B"/>
    <w:rsid w:val="00AA6610"/>
    <w:rsid w:val="00AA6715"/>
    <w:rsid w:val="00AA6EA6"/>
    <w:rsid w:val="00AA70D9"/>
    <w:rsid w:val="00AA7260"/>
    <w:rsid w:val="00AA7279"/>
    <w:rsid w:val="00AA751A"/>
    <w:rsid w:val="00AB021F"/>
    <w:rsid w:val="00AB035D"/>
    <w:rsid w:val="00AB03DF"/>
    <w:rsid w:val="00AB0489"/>
    <w:rsid w:val="00AB04EE"/>
    <w:rsid w:val="00AB0922"/>
    <w:rsid w:val="00AB0ACB"/>
    <w:rsid w:val="00AB0F2F"/>
    <w:rsid w:val="00AB111E"/>
    <w:rsid w:val="00AB1258"/>
    <w:rsid w:val="00AB12B7"/>
    <w:rsid w:val="00AB13A4"/>
    <w:rsid w:val="00AB16C3"/>
    <w:rsid w:val="00AB1982"/>
    <w:rsid w:val="00AB1B37"/>
    <w:rsid w:val="00AB1B4C"/>
    <w:rsid w:val="00AB20A8"/>
    <w:rsid w:val="00AB236D"/>
    <w:rsid w:val="00AB239E"/>
    <w:rsid w:val="00AB2A49"/>
    <w:rsid w:val="00AB2DE9"/>
    <w:rsid w:val="00AB2F28"/>
    <w:rsid w:val="00AB346C"/>
    <w:rsid w:val="00AB38C9"/>
    <w:rsid w:val="00AB39A4"/>
    <w:rsid w:val="00AB3AE0"/>
    <w:rsid w:val="00AB3F23"/>
    <w:rsid w:val="00AB4153"/>
    <w:rsid w:val="00AB4276"/>
    <w:rsid w:val="00AB4B5E"/>
    <w:rsid w:val="00AB4E25"/>
    <w:rsid w:val="00AB5543"/>
    <w:rsid w:val="00AB611A"/>
    <w:rsid w:val="00AB6A35"/>
    <w:rsid w:val="00AB6E1A"/>
    <w:rsid w:val="00AB700B"/>
    <w:rsid w:val="00AB74D8"/>
    <w:rsid w:val="00AB7582"/>
    <w:rsid w:val="00AB7ADE"/>
    <w:rsid w:val="00AB7BC3"/>
    <w:rsid w:val="00AB7BD6"/>
    <w:rsid w:val="00AC01CD"/>
    <w:rsid w:val="00AC0611"/>
    <w:rsid w:val="00AC07D0"/>
    <w:rsid w:val="00AC09EE"/>
    <w:rsid w:val="00AC0E81"/>
    <w:rsid w:val="00AC10E2"/>
    <w:rsid w:val="00AC12E0"/>
    <w:rsid w:val="00AC177F"/>
    <w:rsid w:val="00AC18DD"/>
    <w:rsid w:val="00AC211C"/>
    <w:rsid w:val="00AC21ED"/>
    <w:rsid w:val="00AC2908"/>
    <w:rsid w:val="00AC296D"/>
    <w:rsid w:val="00AC2C04"/>
    <w:rsid w:val="00AC3067"/>
    <w:rsid w:val="00AC31B1"/>
    <w:rsid w:val="00AC3933"/>
    <w:rsid w:val="00AC3A9E"/>
    <w:rsid w:val="00AC3DE2"/>
    <w:rsid w:val="00AC3EC4"/>
    <w:rsid w:val="00AC3EE5"/>
    <w:rsid w:val="00AC42EB"/>
    <w:rsid w:val="00AC44C4"/>
    <w:rsid w:val="00AC49C3"/>
    <w:rsid w:val="00AC524E"/>
    <w:rsid w:val="00AC551C"/>
    <w:rsid w:val="00AC56DF"/>
    <w:rsid w:val="00AC57E1"/>
    <w:rsid w:val="00AC5AD8"/>
    <w:rsid w:val="00AC5BD3"/>
    <w:rsid w:val="00AC5D64"/>
    <w:rsid w:val="00AC6350"/>
    <w:rsid w:val="00AC6459"/>
    <w:rsid w:val="00AC653E"/>
    <w:rsid w:val="00AC6763"/>
    <w:rsid w:val="00AC68DE"/>
    <w:rsid w:val="00AC6CC2"/>
    <w:rsid w:val="00AC6EE8"/>
    <w:rsid w:val="00AC6F78"/>
    <w:rsid w:val="00AC71CB"/>
    <w:rsid w:val="00AC7218"/>
    <w:rsid w:val="00AC723A"/>
    <w:rsid w:val="00AC7396"/>
    <w:rsid w:val="00AC7680"/>
    <w:rsid w:val="00AC778E"/>
    <w:rsid w:val="00AC79C3"/>
    <w:rsid w:val="00AC7A8C"/>
    <w:rsid w:val="00AC7B41"/>
    <w:rsid w:val="00AC7E00"/>
    <w:rsid w:val="00AD01AA"/>
    <w:rsid w:val="00AD033F"/>
    <w:rsid w:val="00AD0970"/>
    <w:rsid w:val="00AD09C9"/>
    <w:rsid w:val="00AD0B42"/>
    <w:rsid w:val="00AD0C37"/>
    <w:rsid w:val="00AD0D79"/>
    <w:rsid w:val="00AD10CB"/>
    <w:rsid w:val="00AD1233"/>
    <w:rsid w:val="00AD1A0E"/>
    <w:rsid w:val="00AD1A7D"/>
    <w:rsid w:val="00AD233F"/>
    <w:rsid w:val="00AD24EE"/>
    <w:rsid w:val="00AD2900"/>
    <w:rsid w:val="00AD2E06"/>
    <w:rsid w:val="00AD3092"/>
    <w:rsid w:val="00AD32F9"/>
    <w:rsid w:val="00AD359D"/>
    <w:rsid w:val="00AD3CC9"/>
    <w:rsid w:val="00AD3F2A"/>
    <w:rsid w:val="00AD419C"/>
    <w:rsid w:val="00AD4528"/>
    <w:rsid w:val="00AD456F"/>
    <w:rsid w:val="00AD48E3"/>
    <w:rsid w:val="00AD4A78"/>
    <w:rsid w:val="00AD4C06"/>
    <w:rsid w:val="00AD4D5A"/>
    <w:rsid w:val="00AD5A4B"/>
    <w:rsid w:val="00AD5AC4"/>
    <w:rsid w:val="00AD5B9F"/>
    <w:rsid w:val="00AD5DB1"/>
    <w:rsid w:val="00AD60AA"/>
    <w:rsid w:val="00AD6133"/>
    <w:rsid w:val="00AD68C7"/>
    <w:rsid w:val="00AD7026"/>
    <w:rsid w:val="00AD7702"/>
    <w:rsid w:val="00AD7717"/>
    <w:rsid w:val="00AD7A76"/>
    <w:rsid w:val="00AD7B6A"/>
    <w:rsid w:val="00AD7BE1"/>
    <w:rsid w:val="00AE0B62"/>
    <w:rsid w:val="00AE1808"/>
    <w:rsid w:val="00AE1A85"/>
    <w:rsid w:val="00AE1ABA"/>
    <w:rsid w:val="00AE1E87"/>
    <w:rsid w:val="00AE1F1F"/>
    <w:rsid w:val="00AE27A8"/>
    <w:rsid w:val="00AE2B34"/>
    <w:rsid w:val="00AE2E36"/>
    <w:rsid w:val="00AE2F3B"/>
    <w:rsid w:val="00AE4AD2"/>
    <w:rsid w:val="00AE4D81"/>
    <w:rsid w:val="00AE550C"/>
    <w:rsid w:val="00AE56BE"/>
    <w:rsid w:val="00AE5968"/>
    <w:rsid w:val="00AE5F90"/>
    <w:rsid w:val="00AE69D5"/>
    <w:rsid w:val="00AE6B54"/>
    <w:rsid w:val="00AE6DFC"/>
    <w:rsid w:val="00AE77B6"/>
    <w:rsid w:val="00AE78F6"/>
    <w:rsid w:val="00AF01D2"/>
    <w:rsid w:val="00AF028A"/>
    <w:rsid w:val="00AF0292"/>
    <w:rsid w:val="00AF04E1"/>
    <w:rsid w:val="00AF0601"/>
    <w:rsid w:val="00AF0763"/>
    <w:rsid w:val="00AF1196"/>
    <w:rsid w:val="00AF119C"/>
    <w:rsid w:val="00AF13C1"/>
    <w:rsid w:val="00AF157E"/>
    <w:rsid w:val="00AF1A6E"/>
    <w:rsid w:val="00AF2080"/>
    <w:rsid w:val="00AF21BB"/>
    <w:rsid w:val="00AF23DD"/>
    <w:rsid w:val="00AF27D3"/>
    <w:rsid w:val="00AF2C38"/>
    <w:rsid w:val="00AF30B0"/>
    <w:rsid w:val="00AF30E5"/>
    <w:rsid w:val="00AF3386"/>
    <w:rsid w:val="00AF3597"/>
    <w:rsid w:val="00AF38C9"/>
    <w:rsid w:val="00AF39F0"/>
    <w:rsid w:val="00AF3F4B"/>
    <w:rsid w:val="00AF406A"/>
    <w:rsid w:val="00AF407F"/>
    <w:rsid w:val="00AF458F"/>
    <w:rsid w:val="00AF4A69"/>
    <w:rsid w:val="00AF4D33"/>
    <w:rsid w:val="00AF4ECF"/>
    <w:rsid w:val="00AF51D2"/>
    <w:rsid w:val="00AF6468"/>
    <w:rsid w:val="00AF6582"/>
    <w:rsid w:val="00AF6786"/>
    <w:rsid w:val="00AF6BB4"/>
    <w:rsid w:val="00AF6C38"/>
    <w:rsid w:val="00AF6C3F"/>
    <w:rsid w:val="00AF71EE"/>
    <w:rsid w:val="00AF72BD"/>
    <w:rsid w:val="00AF7382"/>
    <w:rsid w:val="00AF7472"/>
    <w:rsid w:val="00AF76CD"/>
    <w:rsid w:val="00AF78FC"/>
    <w:rsid w:val="00AF7D55"/>
    <w:rsid w:val="00AF7EE4"/>
    <w:rsid w:val="00AF7F31"/>
    <w:rsid w:val="00B00011"/>
    <w:rsid w:val="00B002E9"/>
    <w:rsid w:val="00B0051E"/>
    <w:rsid w:val="00B0068B"/>
    <w:rsid w:val="00B00ACE"/>
    <w:rsid w:val="00B0115D"/>
    <w:rsid w:val="00B011B1"/>
    <w:rsid w:val="00B014B9"/>
    <w:rsid w:val="00B016C9"/>
    <w:rsid w:val="00B0181E"/>
    <w:rsid w:val="00B01CA1"/>
    <w:rsid w:val="00B01DB5"/>
    <w:rsid w:val="00B02398"/>
    <w:rsid w:val="00B0269E"/>
    <w:rsid w:val="00B029FF"/>
    <w:rsid w:val="00B02AB6"/>
    <w:rsid w:val="00B030AF"/>
    <w:rsid w:val="00B0375C"/>
    <w:rsid w:val="00B03782"/>
    <w:rsid w:val="00B03A03"/>
    <w:rsid w:val="00B03A97"/>
    <w:rsid w:val="00B03B5E"/>
    <w:rsid w:val="00B03E88"/>
    <w:rsid w:val="00B03F1B"/>
    <w:rsid w:val="00B0406E"/>
    <w:rsid w:val="00B04162"/>
    <w:rsid w:val="00B042BD"/>
    <w:rsid w:val="00B047C9"/>
    <w:rsid w:val="00B047D8"/>
    <w:rsid w:val="00B0497A"/>
    <w:rsid w:val="00B049F5"/>
    <w:rsid w:val="00B04CAB"/>
    <w:rsid w:val="00B04EB5"/>
    <w:rsid w:val="00B055DA"/>
    <w:rsid w:val="00B05847"/>
    <w:rsid w:val="00B05C9B"/>
    <w:rsid w:val="00B05F2F"/>
    <w:rsid w:val="00B0616A"/>
    <w:rsid w:val="00B06828"/>
    <w:rsid w:val="00B07220"/>
    <w:rsid w:val="00B07381"/>
    <w:rsid w:val="00B074ED"/>
    <w:rsid w:val="00B079EC"/>
    <w:rsid w:val="00B07D64"/>
    <w:rsid w:val="00B1061A"/>
    <w:rsid w:val="00B107D4"/>
    <w:rsid w:val="00B1090E"/>
    <w:rsid w:val="00B10FB9"/>
    <w:rsid w:val="00B112F1"/>
    <w:rsid w:val="00B115C2"/>
    <w:rsid w:val="00B11676"/>
    <w:rsid w:val="00B11734"/>
    <w:rsid w:val="00B1210B"/>
    <w:rsid w:val="00B124EC"/>
    <w:rsid w:val="00B12730"/>
    <w:rsid w:val="00B12837"/>
    <w:rsid w:val="00B129E8"/>
    <w:rsid w:val="00B1306D"/>
    <w:rsid w:val="00B13311"/>
    <w:rsid w:val="00B139B1"/>
    <w:rsid w:val="00B13EC3"/>
    <w:rsid w:val="00B13F67"/>
    <w:rsid w:val="00B13F8F"/>
    <w:rsid w:val="00B1406D"/>
    <w:rsid w:val="00B141D7"/>
    <w:rsid w:val="00B14247"/>
    <w:rsid w:val="00B143F5"/>
    <w:rsid w:val="00B14620"/>
    <w:rsid w:val="00B14BAA"/>
    <w:rsid w:val="00B14C1B"/>
    <w:rsid w:val="00B151CC"/>
    <w:rsid w:val="00B1533D"/>
    <w:rsid w:val="00B1558A"/>
    <w:rsid w:val="00B15A87"/>
    <w:rsid w:val="00B15AFD"/>
    <w:rsid w:val="00B15D2F"/>
    <w:rsid w:val="00B15D31"/>
    <w:rsid w:val="00B1605E"/>
    <w:rsid w:val="00B160CB"/>
    <w:rsid w:val="00B165AD"/>
    <w:rsid w:val="00B16AAA"/>
    <w:rsid w:val="00B171FC"/>
    <w:rsid w:val="00B17401"/>
    <w:rsid w:val="00B175E9"/>
    <w:rsid w:val="00B176D1"/>
    <w:rsid w:val="00B20012"/>
    <w:rsid w:val="00B206C0"/>
    <w:rsid w:val="00B208B7"/>
    <w:rsid w:val="00B20AA3"/>
    <w:rsid w:val="00B20B81"/>
    <w:rsid w:val="00B20CE3"/>
    <w:rsid w:val="00B20D17"/>
    <w:rsid w:val="00B20D26"/>
    <w:rsid w:val="00B21178"/>
    <w:rsid w:val="00B21A63"/>
    <w:rsid w:val="00B22932"/>
    <w:rsid w:val="00B22A9E"/>
    <w:rsid w:val="00B22B73"/>
    <w:rsid w:val="00B22BA7"/>
    <w:rsid w:val="00B22ED1"/>
    <w:rsid w:val="00B23109"/>
    <w:rsid w:val="00B2322C"/>
    <w:rsid w:val="00B233FE"/>
    <w:rsid w:val="00B23777"/>
    <w:rsid w:val="00B23784"/>
    <w:rsid w:val="00B23E25"/>
    <w:rsid w:val="00B242C5"/>
    <w:rsid w:val="00B24880"/>
    <w:rsid w:val="00B2564B"/>
    <w:rsid w:val="00B25740"/>
    <w:rsid w:val="00B25828"/>
    <w:rsid w:val="00B25AD1"/>
    <w:rsid w:val="00B25D04"/>
    <w:rsid w:val="00B25D58"/>
    <w:rsid w:val="00B2607B"/>
    <w:rsid w:val="00B26146"/>
    <w:rsid w:val="00B262E7"/>
    <w:rsid w:val="00B26374"/>
    <w:rsid w:val="00B265B6"/>
    <w:rsid w:val="00B26870"/>
    <w:rsid w:val="00B273A4"/>
    <w:rsid w:val="00B2742B"/>
    <w:rsid w:val="00B27AE3"/>
    <w:rsid w:val="00B27C0B"/>
    <w:rsid w:val="00B27C4A"/>
    <w:rsid w:val="00B27FEF"/>
    <w:rsid w:val="00B3047E"/>
    <w:rsid w:val="00B30B09"/>
    <w:rsid w:val="00B30B3E"/>
    <w:rsid w:val="00B30C74"/>
    <w:rsid w:val="00B315B7"/>
    <w:rsid w:val="00B3162A"/>
    <w:rsid w:val="00B31D8D"/>
    <w:rsid w:val="00B31F82"/>
    <w:rsid w:val="00B32291"/>
    <w:rsid w:val="00B32434"/>
    <w:rsid w:val="00B32505"/>
    <w:rsid w:val="00B327BF"/>
    <w:rsid w:val="00B32EE4"/>
    <w:rsid w:val="00B32F4A"/>
    <w:rsid w:val="00B32FB3"/>
    <w:rsid w:val="00B33157"/>
    <w:rsid w:val="00B3378C"/>
    <w:rsid w:val="00B33AA9"/>
    <w:rsid w:val="00B33CBE"/>
    <w:rsid w:val="00B343B1"/>
    <w:rsid w:val="00B344B2"/>
    <w:rsid w:val="00B34666"/>
    <w:rsid w:val="00B34A83"/>
    <w:rsid w:val="00B34D71"/>
    <w:rsid w:val="00B34E40"/>
    <w:rsid w:val="00B34F83"/>
    <w:rsid w:val="00B356E3"/>
    <w:rsid w:val="00B36B15"/>
    <w:rsid w:val="00B36CC1"/>
    <w:rsid w:val="00B36CD0"/>
    <w:rsid w:val="00B36F7B"/>
    <w:rsid w:val="00B37339"/>
    <w:rsid w:val="00B376BD"/>
    <w:rsid w:val="00B37E64"/>
    <w:rsid w:val="00B37FD3"/>
    <w:rsid w:val="00B40373"/>
    <w:rsid w:val="00B404D6"/>
    <w:rsid w:val="00B4062D"/>
    <w:rsid w:val="00B40774"/>
    <w:rsid w:val="00B40D54"/>
    <w:rsid w:val="00B40EA1"/>
    <w:rsid w:val="00B41487"/>
    <w:rsid w:val="00B41731"/>
    <w:rsid w:val="00B41A71"/>
    <w:rsid w:val="00B41AC2"/>
    <w:rsid w:val="00B41B06"/>
    <w:rsid w:val="00B41B19"/>
    <w:rsid w:val="00B41B45"/>
    <w:rsid w:val="00B41F47"/>
    <w:rsid w:val="00B4213B"/>
    <w:rsid w:val="00B42349"/>
    <w:rsid w:val="00B42356"/>
    <w:rsid w:val="00B42912"/>
    <w:rsid w:val="00B436AE"/>
    <w:rsid w:val="00B43ED7"/>
    <w:rsid w:val="00B4426D"/>
    <w:rsid w:val="00B44A2B"/>
    <w:rsid w:val="00B44D09"/>
    <w:rsid w:val="00B45525"/>
    <w:rsid w:val="00B4562C"/>
    <w:rsid w:val="00B45751"/>
    <w:rsid w:val="00B457C6"/>
    <w:rsid w:val="00B45857"/>
    <w:rsid w:val="00B45884"/>
    <w:rsid w:val="00B46162"/>
    <w:rsid w:val="00B465BC"/>
    <w:rsid w:val="00B46B59"/>
    <w:rsid w:val="00B46B77"/>
    <w:rsid w:val="00B46F02"/>
    <w:rsid w:val="00B4708A"/>
    <w:rsid w:val="00B47242"/>
    <w:rsid w:val="00B4739B"/>
    <w:rsid w:val="00B473EE"/>
    <w:rsid w:val="00B4761C"/>
    <w:rsid w:val="00B47681"/>
    <w:rsid w:val="00B47B48"/>
    <w:rsid w:val="00B47BEB"/>
    <w:rsid w:val="00B5000F"/>
    <w:rsid w:val="00B502D9"/>
    <w:rsid w:val="00B50502"/>
    <w:rsid w:val="00B50652"/>
    <w:rsid w:val="00B507D3"/>
    <w:rsid w:val="00B50AE0"/>
    <w:rsid w:val="00B50F3A"/>
    <w:rsid w:val="00B51057"/>
    <w:rsid w:val="00B5109C"/>
    <w:rsid w:val="00B510B8"/>
    <w:rsid w:val="00B51200"/>
    <w:rsid w:val="00B512CB"/>
    <w:rsid w:val="00B51391"/>
    <w:rsid w:val="00B51534"/>
    <w:rsid w:val="00B51643"/>
    <w:rsid w:val="00B51783"/>
    <w:rsid w:val="00B518F9"/>
    <w:rsid w:val="00B51930"/>
    <w:rsid w:val="00B51A57"/>
    <w:rsid w:val="00B51B8A"/>
    <w:rsid w:val="00B51BA6"/>
    <w:rsid w:val="00B51E14"/>
    <w:rsid w:val="00B52156"/>
    <w:rsid w:val="00B52525"/>
    <w:rsid w:val="00B52577"/>
    <w:rsid w:val="00B52607"/>
    <w:rsid w:val="00B527D7"/>
    <w:rsid w:val="00B52ABA"/>
    <w:rsid w:val="00B52B6B"/>
    <w:rsid w:val="00B52EFD"/>
    <w:rsid w:val="00B5325D"/>
    <w:rsid w:val="00B53540"/>
    <w:rsid w:val="00B53671"/>
    <w:rsid w:val="00B53756"/>
    <w:rsid w:val="00B53C60"/>
    <w:rsid w:val="00B53D92"/>
    <w:rsid w:val="00B53F21"/>
    <w:rsid w:val="00B54740"/>
    <w:rsid w:val="00B5479C"/>
    <w:rsid w:val="00B54C9F"/>
    <w:rsid w:val="00B54E13"/>
    <w:rsid w:val="00B55108"/>
    <w:rsid w:val="00B5532D"/>
    <w:rsid w:val="00B55372"/>
    <w:rsid w:val="00B555AB"/>
    <w:rsid w:val="00B55DD2"/>
    <w:rsid w:val="00B55F47"/>
    <w:rsid w:val="00B56DCC"/>
    <w:rsid w:val="00B572BC"/>
    <w:rsid w:val="00B574C7"/>
    <w:rsid w:val="00B5752D"/>
    <w:rsid w:val="00B57627"/>
    <w:rsid w:val="00B576E7"/>
    <w:rsid w:val="00B57FAB"/>
    <w:rsid w:val="00B601E8"/>
    <w:rsid w:val="00B6022C"/>
    <w:rsid w:val="00B60642"/>
    <w:rsid w:val="00B60755"/>
    <w:rsid w:val="00B60790"/>
    <w:rsid w:val="00B61144"/>
    <w:rsid w:val="00B6122B"/>
    <w:rsid w:val="00B616D3"/>
    <w:rsid w:val="00B61A3E"/>
    <w:rsid w:val="00B61A80"/>
    <w:rsid w:val="00B61AB9"/>
    <w:rsid w:val="00B61B49"/>
    <w:rsid w:val="00B61DD4"/>
    <w:rsid w:val="00B61F39"/>
    <w:rsid w:val="00B61FF6"/>
    <w:rsid w:val="00B62003"/>
    <w:rsid w:val="00B620E8"/>
    <w:rsid w:val="00B625F9"/>
    <w:rsid w:val="00B627D0"/>
    <w:rsid w:val="00B62C1E"/>
    <w:rsid w:val="00B62C59"/>
    <w:rsid w:val="00B63020"/>
    <w:rsid w:val="00B63087"/>
    <w:rsid w:val="00B632B8"/>
    <w:rsid w:val="00B633EC"/>
    <w:rsid w:val="00B63564"/>
    <w:rsid w:val="00B637C9"/>
    <w:rsid w:val="00B63C2C"/>
    <w:rsid w:val="00B6405B"/>
    <w:rsid w:val="00B64269"/>
    <w:rsid w:val="00B6465D"/>
    <w:rsid w:val="00B648AF"/>
    <w:rsid w:val="00B649DD"/>
    <w:rsid w:val="00B64B35"/>
    <w:rsid w:val="00B64FFB"/>
    <w:rsid w:val="00B65757"/>
    <w:rsid w:val="00B659FB"/>
    <w:rsid w:val="00B6629C"/>
    <w:rsid w:val="00B66B5D"/>
    <w:rsid w:val="00B66C64"/>
    <w:rsid w:val="00B67065"/>
    <w:rsid w:val="00B67490"/>
    <w:rsid w:val="00B6771C"/>
    <w:rsid w:val="00B67986"/>
    <w:rsid w:val="00B679E7"/>
    <w:rsid w:val="00B7032E"/>
    <w:rsid w:val="00B70380"/>
    <w:rsid w:val="00B70AE1"/>
    <w:rsid w:val="00B70B46"/>
    <w:rsid w:val="00B70CE3"/>
    <w:rsid w:val="00B70F84"/>
    <w:rsid w:val="00B715B5"/>
    <w:rsid w:val="00B715E1"/>
    <w:rsid w:val="00B716A5"/>
    <w:rsid w:val="00B722D3"/>
    <w:rsid w:val="00B7263F"/>
    <w:rsid w:val="00B72B4E"/>
    <w:rsid w:val="00B73207"/>
    <w:rsid w:val="00B73709"/>
    <w:rsid w:val="00B737BB"/>
    <w:rsid w:val="00B739FE"/>
    <w:rsid w:val="00B73AA6"/>
    <w:rsid w:val="00B73D79"/>
    <w:rsid w:val="00B73E68"/>
    <w:rsid w:val="00B740FD"/>
    <w:rsid w:val="00B74422"/>
    <w:rsid w:val="00B74570"/>
    <w:rsid w:val="00B7489C"/>
    <w:rsid w:val="00B74B61"/>
    <w:rsid w:val="00B74D9B"/>
    <w:rsid w:val="00B74F10"/>
    <w:rsid w:val="00B74FC2"/>
    <w:rsid w:val="00B74FE5"/>
    <w:rsid w:val="00B7505F"/>
    <w:rsid w:val="00B754EE"/>
    <w:rsid w:val="00B75526"/>
    <w:rsid w:val="00B7564D"/>
    <w:rsid w:val="00B75F47"/>
    <w:rsid w:val="00B76681"/>
    <w:rsid w:val="00B766D0"/>
    <w:rsid w:val="00B76D23"/>
    <w:rsid w:val="00B76FD5"/>
    <w:rsid w:val="00B76FF3"/>
    <w:rsid w:val="00B77123"/>
    <w:rsid w:val="00B771AB"/>
    <w:rsid w:val="00B777BC"/>
    <w:rsid w:val="00B77810"/>
    <w:rsid w:val="00B77A31"/>
    <w:rsid w:val="00B77C8D"/>
    <w:rsid w:val="00B8013C"/>
    <w:rsid w:val="00B8062F"/>
    <w:rsid w:val="00B80D47"/>
    <w:rsid w:val="00B80E94"/>
    <w:rsid w:val="00B80F24"/>
    <w:rsid w:val="00B813FA"/>
    <w:rsid w:val="00B81441"/>
    <w:rsid w:val="00B81816"/>
    <w:rsid w:val="00B819D1"/>
    <w:rsid w:val="00B81C0A"/>
    <w:rsid w:val="00B81C50"/>
    <w:rsid w:val="00B81CE7"/>
    <w:rsid w:val="00B82568"/>
    <w:rsid w:val="00B827E7"/>
    <w:rsid w:val="00B82823"/>
    <w:rsid w:val="00B828A9"/>
    <w:rsid w:val="00B82F51"/>
    <w:rsid w:val="00B82FA6"/>
    <w:rsid w:val="00B8307D"/>
    <w:rsid w:val="00B83161"/>
    <w:rsid w:val="00B83719"/>
    <w:rsid w:val="00B837BC"/>
    <w:rsid w:val="00B8443F"/>
    <w:rsid w:val="00B84A88"/>
    <w:rsid w:val="00B84D3C"/>
    <w:rsid w:val="00B852E9"/>
    <w:rsid w:val="00B855C2"/>
    <w:rsid w:val="00B855D7"/>
    <w:rsid w:val="00B85ADA"/>
    <w:rsid w:val="00B86135"/>
    <w:rsid w:val="00B867B6"/>
    <w:rsid w:val="00B86BE4"/>
    <w:rsid w:val="00B870E0"/>
    <w:rsid w:val="00B87A5C"/>
    <w:rsid w:val="00B87ED4"/>
    <w:rsid w:val="00B90172"/>
    <w:rsid w:val="00B902D1"/>
    <w:rsid w:val="00B9091A"/>
    <w:rsid w:val="00B90A14"/>
    <w:rsid w:val="00B90A46"/>
    <w:rsid w:val="00B90DB6"/>
    <w:rsid w:val="00B915AF"/>
    <w:rsid w:val="00B9169F"/>
    <w:rsid w:val="00B91AD7"/>
    <w:rsid w:val="00B91B1A"/>
    <w:rsid w:val="00B91D74"/>
    <w:rsid w:val="00B92380"/>
    <w:rsid w:val="00B9264C"/>
    <w:rsid w:val="00B9273B"/>
    <w:rsid w:val="00B92DF7"/>
    <w:rsid w:val="00B934AE"/>
    <w:rsid w:val="00B93534"/>
    <w:rsid w:val="00B93655"/>
    <w:rsid w:val="00B940F7"/>
    <w:rsid w:val="00B9477B"/>
    <w:rsid w:val="00B9481E"/>
    <w:rsid w:val="00B9493F"/>
    <w:rsid w:val="00B94A55"/>
    <w:rsid w:val="00B94C76"/>
    <w:rsid w:val="00B94F4D"/>
    <w:rsid w:val="00B9511E"/>
    <w:rsid w:val="00B952AF"/>
    <w:rsid w:val="00B954ED"/>
    <w:rsid w:val="00B9593B"/>
    <w:rsid w:val="00B95A3B"/>
    <w:rsid w:val="00B95E7A"/>
    <w:rsid w:val="00B95F50"/>
    <w:rsid w:val="00B965B0"/>
    <w:rsid w:val="00B96BE9"/>
    <w:rsid w:val="00B96F05"/>
    <w:rsid w:val="00B97204"/>
    <w:rsid w:val="00B974CB"/>
    <w:rsid w:val="00B97C05"/>
    <w:rsid w:val="00BA013D"/>
    <w:rsid w:val="00BA062D"/>
    <w:rsid w:val="00BA08C5"/>
    <w:rsid w:val="00BA113F"/>
    <w:rsid w:val="00BA11B4"/>
    <w:rsid w:val="00BA1303"/>
    <w:rsid w:val="00BA18C2"/>
    <w:rsid w:val="00BA1ACD"/>
    <w:rsid w:val="00BA1B9F"/>
    <w:rsid w:val="00BA1F01"/>
    <w:rsid w:val="00BA20BE"/>
    <w:rsid w:val="00BA2614"/>
    <w:rsid w:val="00BA2794"/>
    <w:rsid w:val="00BA2929"/>
    <w:rsid w:val="00BA29D5"/>
    <w:rsid w:val="00BA2B17"/>
    <w:rsid w:val="00BA2E26"/>
    <w:rsid w:val="00BA31D3"/>
    <w:rsid w:val="00BA3406"/>
    <w:rsid w:val="00BA341B"/>
    <w:rsid w:val="00BA3461"/>
    <w:rsid w:val="00BA3791"/>
    <w:rsid w:val="00BA385F"/>
    <w:rsid w:val="00BA3B38"/>
    <w:rsid w:val="00BA3D50"/>
    <w:rsid w:val="00BA3DC6"/>
    <w:rsid w:val="00BA3E31"/>
    <w:rsid w:val="00BA40A7"/>
    <w:rsid w:val="00BA4170"/>
    <w:rsid w:val="00BA4459"/>
    <w:rsid w:val="00BA4CCE"/>
    <w:rsid w:val="00BA4F09"/>
    <w:rsid w:val="00BA510D"/>
    <w:rsid w:val="00BA5885"/>
    <w:rsid w:val="00BA5899"/>
    <w:rsid w:val="00BA5D0E"/>
    <w:rsid w:val="00BA612F"/>
    <w:rsid w:val="00BA617C"/>
    <w:rsid w:val="00BA631C"/>
    <w:rsid w:val="00BA6463"/>
    <w:rsid w:val="00BA6504"/>
    <w:rsid w:val="00BA652E"/>
    <w:rsid w:val="00BA68DD"/>
    <w:rsid w:val="00BA703D"/>
    <w:rsid w:val="00BA73DD"/>
    <w:rsid w:val="00BA76C5"/>
    <w:rsid w:val="00BA7EC6"/>
    <w:rsid w:val="00BB03D3"/>
    <w:rsid w:val="00BB08CD"/>
    <w:rsid w:val="00BB0B49"/>
    <w:rsid w:val="00BB0E65"/>
    <w:rsid w:val="00BB0E88"/>
    <w:rsid w:val="00BB0F73"/>
    <w:rsid w:val="00BB1093"/>
    <w:rsid w:val="00BB1160"/>
    <w:rsid w:val="00BB125F"/>
    <w:rsid w:val="00BB13E9"/>
    <w:rsid w:val="00BB1CB2"/>
    <w:rsid w:val="00BB2230"/>
    <w:rsid w:val="00BB263E"/>
    <w:rsid w:val="00BB2674"/>
    <w:rsid w:val="00BB2760"/>
    <w:rsid w:val="00BB277E"/>
    <w:rsid w:val="00BB2B20"/>
    <w:rsid w:val="00BB2D25"/>
    <w:rsid w:val="00BB2E2A"/>
    <w:rsid w:val="00BB300E"/>
    <w:rsid w:val="00BB30EA"/>
    <w:rsid w:val="00BB3137"/>
    <w:rsid w:val="00BB340D"/>
    <w:rsid w:val="00BB3D3D"/>
    <w:rsid w:val="00BB3DA1"/>
    <w:rsid w:val="00BB413C"/>
    <w:rsid w:val="00BB41CF"/>
    <w:rsid w:val="00BB47BE"/>
    <w:rsid w:val="00BB5133"/>
    <w:rsid w:val="00BB51BC"/>
    <w:rsid w:val="00BB54FE"/>
    <w:rsid w:val="00BB5644"/>
    <w:rsid w:val="00BB5654"/>
    <w:rsid w:val="00BB58CC"/>
    <w:rsid w:val="00BB598F"/>
    <w:rsid w:val="00BB59B0"/>
    <w:rsid w:val="00BB5A26"/>
    <w:rsid w:val="00BB5A2C"/>
    <w:rsid w:val="00BB5FB7"/>
    <w:rsid w:val="00BB63C1"/>
    <w:rsid w:val="00BB6EC8"/>
    <w:rsid w:val="00BB78C9"/>
    <w:rsid w:val="00BB7987"/>
    <w:rsid w:val="00BB7CE2"/>
    <w:rsid w:val="00BB7FDA"/>
    <w:rsid w:val="00BC0124"/>
    <w:rsid w:val="00BC0409"/>
    <w:rsid w:val="00BC0C77"/>
    <w:rsid w:val="00BC1360"/>
    <w:rsid w:val="00BC13B2"/>
    <w:rsid w:val="00BC151B"/>
    <w:rsid w:val="00BC15BD"/>
    <w:rsid w:val="00BC2A7B"/>
    <w:rsid w:val="00BC3258"/>
    <w:rsid w:val="00BC3357"/>
    <w:rsid w:val="00BC40BB"/>
    <w:rsid w:val="00BC482D"/>
    <w:rsid w:val="00BC4862"/>
    <w:rsid w:val="00BC4DDE"/>
    <w:rsid w:val="00BC4FBC"/>
    <w:rsid w:val="00BC4FE8"/>
    <w:rsid w:val="00BC54C7"/>
    <w:rsid w:val="00BC599D"/>
    <w:rsid w:val="00BC5E15"/>
    <w:rsid w:val="00BC613B"/>
    <w:rsid w:val="00BC64BE"/>
    <w:rsid w:val="00BC6688"/>
    <w:rsid w:val="00BC66F2"/>
    <w:rsid w:val="00BC70EC"/>
    <w:rsid w:val="00BC7292"/>
    <w:rsid w:val="00BC73DC"/>
    <w:rsid w:val="00BC7466"/>
    <w:rsid w:val="00BC753D"/>
    <w:rsid w:val="00BC7840"/>
    <w:rsid w:val="00BC7A25"/>
    <w:rsid w:val="00BC7DBA"/>
    <w:rsid w:val="00BC7E34"/>
    <w:rsid w:val="00BD0962"/>
    <w:rsid w:val="00BD0C2B"/>
    <w:rsid w:val="00BD0D82"/>
    <w:rsid w:val="00BD0E5C"/>
    <w:rsid w:val="00BD11D0"/>
    <w:rsid w:val="00BD193A"/>
    <w:rsid w:val="00BD2933"/>
    <w:rsid w:val="00BD29F4"/>
    <w:rsid w:val="00BD2A9F"/>
    <w:rsid w:val="00BD2B3B"/>
    <w:rsid w:val="00BD2B71"/>
    <w:rsid w:val="00BD2CEA"/>
    <w:rsid w:val="00BD3454"/>
    <w:rsid w:val="00BD353F"/>
    <w:rsid w:val="00BD3728"/>
    <w:rsid w:val="00BD3844"/>
    <w:rsid w:val="00BD3DA7"/>
    <w:rsid w:val="00BD4300"/>
    <w:rsid w:val="00BD4913"/>
    <w:rsid w:val="00BD4EF8"/>
    <w:rsid w:val="00BD4FEB"/>
    <w:rsid w:val="00BD5471"/>
    <w:rsid w:val="00BD59A5"/>
    <w:rsid w:val="00BD59E4"/>
    <w:rsid w:val="00BD5D96"/>
    <w:rsid w:val="00BD60CF"/>
    <w:rsid w:val="00BD61B5"/>
    <w:rsid w:val="00BD6414"/>
    <w:rsid w:val="00BD6609"/>
    <w:rsid w:val="00BD660B"/>
    <w:rsid w:val="00BD6939"/>
    <w:rsid w:val="00BD696B"/>
    <w:rsid w:val="00BD6CBC"/>
    <w:rsid w:val="00BD75FE"/>
    <w:rsid w:val="00BD7BC2"/>
    <w:rsid w:val="00BE01D0"/>
    <w:rsid w:val="00BE0310"/>
    <w:rsid w:val="00BE060B"/>
    <w:rsid w:val="00BE0786"/>
    <w:rsid w:val="00BE0898"/>
    <w:rsid w:val="00BE08DA"/>
    <w:rsid w:val="00BE09F6"/>
    <w:rsid w:val="00BE0D3C"/>
    <w:rsid w:val="00BE0F78"/>
    <w:rsid w:val="00BE10CC"/>
    <w:rsid w:val="00BE113F"/>
    <w:rsid w:val="00BE13CF"/>
    <w:rsid w:val="00BE13FD"/>
    <w:rsid w:val="00BE16F2"/>
    <w:rsid w:val="00BE1E7D"/>
    <w:rsid w:val="00BE2394"/>
    <w:rsid w:val="00BE26D7"/>
    <w:rsid w:val="00BE2846"/>
    <w:rsid w:val="00BE2E73"/>
    <w:rsid w:val="00BE312B"/>
    <w:rsid w:val="00BE35E7"/>
    <w:rsid w:val="00BE360E"/>
    <w:rsid w:val="00BE3892"/>
    <w:rsid w:val="00BE3CD0"/>
    <w:rsid w:val="00BE4418"/>
    <w:rsid w:val="00BE4A1C"/>
    <w:rsid w:val="00BE5BC7"/>
    <w:rsid w:val="00BE5CDD"/>
    <w:rsid w:val="00BE5ED6"/>
    <w:rsid w:val="00BE5F2A"/>
    <w:rsid w:val="00BE6029"/>
    <w:rsid w:val="00BE6420"/>
    <w:rsid w:val="00BE6536"/>
    <w:rsid w:val="00BE6649"/>
    <w:rsid w:val="00BE67E3"/>
    <w:rsid w:val="00BE6D20"/>
    <w:rsid w:val="00BE7114"/>
    <w:rsid w:val="00BE767C"/>
    <w:rsid w:val="00BE7962"/>
    <w:rsid w:val="00BE7C3F"/>
    <w:rsid w:val="00BE7F74"/>
    <w:rsid w:val="00BF0024"/>
    <w:rsid w:val="00BF0151"/>
    <w:rsid w:val="00BF03A7"/>
    <w:rsid w:val="00BF0488"/>
    <w:rsid w:val="00BF0882"/>
    <w:rsid w:val="00BF08D7"/>
    <w:rsid w:val="00BF0DC0"/>
    <w:rsid w:val="00BF13F6"/>
    <w:rsid w:val="00BF140F"/>
    <w:rsid w:val="00BF148D"/>
    <w:rsid w:val="00BF187A"/>
    <w:rsid w:val="00BF1FE2"/>
    <w:rsid w:val="00BF224A"/>
    <w:rsid w:val="00BF22D4"/>
    <w:rsid w:val="00BF293E"/>
    <w:rsid w:val="00BF2D3D"/>
    <w:rsid w:val="00BF2F12"/>
    <w:rsid w:val="00BF3429"/>
    <w:rsid w:val="00BF3539"/>
    <w:rsid w:val="00BF3646"/>
    <w:rsid w:val="00BF397D"/>
    <w:rsid w:val="00BF4548"/>
    <w:rsid w:val="00BF45DB"/>
    <w:rsid w:val="00BF47E6"/>
    <w:rsid w:val="00BF4AC2"/>
    <w:rsid w:val="00BF4FF2"/>
    <w:rsid w:val="00BF50C3"/>
    <w:rsid w:val="00BF5525"/>
    <w:rsid w:val="00BF5A0A"/>
    <w:rsid w:val="00BF5A18"/>
    <w:rsid w:val="00BF5B77"/>
    <w:rsid w:val="00BF5D3C"/>
    <w:rsid w:val="00BF5E59"/>
    <w:rsid w:val="00BF64ED"/>
    <w:rsid w:val="00BF68A4"/>
    <w:rsid w:val="00BF692D"/>
    <w:rsid w:val="00BF6CDF"/>
    <w:rsid w:val="00BF7002"/>
    <w:rsid w:val="00BF7061"/>
    <w:rsid w:val="00BF7759"/>
    <w:rsid w:val="00BF7824"/>
    <w:rsid w:val="00BF7CAB"/>
    <w:rsid w:val="00BF7DBB"/>
    <w:rsid w:val="00C00171"/>
    <w:rsid w:val="00C0037B"/>
    <w:rsid w:val="00C0038D"/>
    <w:rsid w:val="00C00B02"/>
    <w:rsid w:val="00C00E53"/>
    <w:rsid w:val="00C00F71"/>
    <w:rsid w:val="00C0106C"/>
    <w:rsid w:val="00C01956"/>
    <w:rsid w:val="00C01B3C"/>
    <w:rsid w:val="00C01D13"/>
    <w:rsid w:val="00C01D70"/>
    <w:rsid w:val="00C01EB2"/>
    <w:rsid w:val="00C01F07"/>
    <w:rsid w:val="00C01F22"/>
    <w:rsid w:val="00C02559"/>
    <w:rsid w:val="00C025BA"/>
    <w:rsid w:val="00C025FE"/>
    <w:rsid w:val="00C03128"/>
    <w:rsid w:val="00C03226"/>
    <w:rsid w:val="00C03302"/>
    <w:rsid w:val="00C033AF"/>
    <w:rsid w:val="00C03486"/>
    <w:rsid w:val="00C03699"/>
    <w:rsid w:val="00C039AC"/>
    <w:rsid w:val="00C039F1"/>
    <w:rsid w:val="00C03A93"/>
    <w:rsid w:val="00C03DE0"/>
    <w:rsid w:val="00C03DEB"/>
    <w:rsid w:val="00C0402D"/>
    <w:rsid w:val="00C042DC"/>
    <w:rsid w:val="00C0437E"/>
    <w:rsid w:val="00C04601"/>
    <w:rsid w:val="00C04661"/>
    <w:rsid w:val="00C047D6"/>
    <w:rsid w:val="00C04A43"/>
    <w:rsid w:val="00C04AA2"/>
    <w:rsid w:val="00C04F5D"/>
    <w:rsid w:val="00C04FCC"/>
    <w:rsid w:val="00C05598"/>
    <w:rsid w:val="00C05D0F"/>
    <w:rsid w:val="00C05ED1"/>
    <w:rsid w:val="00C06281"/>
    <w:rsid w:val="00C06283"/>
    <w:rsid w:val="00C0685C"/>
    <w:rsid w:val="00C06AAA"/>
    <w:rsid w:val="00C06B41"/>
    <w:rsid w:val="00C06E00"/>
    <w:rsid w:val="00C07491"/>
    <w:rsid w:val="00C0762D"/>
    <w:rsid w:val="00C077AE"/>
    <w:rsid w:val="00C077C6"/>
    <w:rsid w:val="00C10323"/>
    <w:rsid w:val="00C10498"/>
    <w:rsid w:val="00C10639"/>
    <w:rsid w:val="00C10B7C"/>
    <w:rsid w:val="00C11048"/>
    <w:rsid w:val="00C113ED"/>
    <w:rsid w:val="00C1165D"/>
    <w:rsid w:val="00C116CD"/>
    <w:rsid w:val="00C11C1A"/>
    <w:rsid w:val="00C11EE2"/>
    <w:rsid w:val="00C11F47"/>
    <w:rsid w:val="00C12208"/>
    <w:rsid w:val="00C1225B"/>
    <w:rsid w:val="00C12657"/>
    <w:rsid w:val="00C12DA7"/>
    <w:rsid w:val="00C13124"/>
    <w:rsid w:val="00C13C3E"/>
    <w:rsid w:val="00C13D7E"/>
    <w:rsid w:val="00C13DE9"/>
    <w:rsid w:val="00C13E42"/>
    <w:rsid w:val="00C1401D"/>
    <w:rsid w:val="00C141D1"/>
    <w:rsid w:val="00C14474"/>
    <w:rsid w:val="00C14736"/>
    <w:rsid w:val="00C147D4"/>
    <w:rsid w:val="00C14BB8"/>
    <w:rsid w:val="00C14C17"/>
    <w:rsid w:val="00C14C28"/>
    <w:rsid w:val="00C14C96"/>
    <w:rsid w:val="00C14F09"/>
    <w:rsid w:val="00C151E2"/>
    <w:rsid w:val="00C15278"/>
    <w:rsid w:val="00C154B3"/>
    <w:rsid w:val="00C155EF"/>
    <w:rsid w:val="00C15667"/>
    <w:rsid w:val="00C15911"/>
    <w:rsid w:val="00C1597C"/>
    <w:rsid w:val="00C15C24"/>
    <w:rsid w:val="00C15C95"/>
    <w:rsid w:val="00C15F6F"/>
    <w:rsid w:val="00C160A2"/>
    <w:rsid w:val="00C160F9"/>
    <w:rsid w:val="00C160FF"/>
    <w:rsid w:val="00C16360"/>
    <w:rsid w:val="00C16546"/>
    <w:rsid w:val="00C16948"/>
    <w:rsid w:val="00C16978"/>
    <w:rsid w:val="00C16D23"/>
    <w:rsid w:val="00C17035"/>
    <w:rsid w:val="00C170AE"/>
    <w:rsid w:val="00C172EC"/>
    <w:rsid w:val="00C17785"/>
    <w:rsid w:val="00C17816"/>
    <w:rsid w:val="00C178B4"/>
    <w:rsid w:val="00C17A84"/>
    <w:rsid w:val="00C17B1E"/>
    <w:rsid w:val="00C17BBB"/>
    <w:rsid w:val="00C17DD2"/>
    <w:rsid w:val="00C201AC"/>
    <w:rsid w:val="00C2028B"/>
    <w:rsid w:val="00C202C6"/>
    <w:rsid w:val="00C20355"/>
    <w:rsid w:val="00C208DA"/>
    <w:rsid w:val="00C20991"/>
    <w:rsid w:val="00C20E76"/>
    <w:rsid w:val="00C20EF4"/>
    <w:rsid w:val="00C21559"/>
    <w:rsid w:val="00C2167C"/>
    <w:rsid w:val="00C21750"/>
    <w:rsid w:val="00C218F7"/>
    <w:rsid w:val="00C21D93"/>
    <w:rsid w:val="00C21DEC"/>
    <w:rsid w:val="00C21EB2"/>
    <w:rsid w:val="00C22044"/>
    <w:rsid w:val="00C2213D"/>
    <w:rsid w:val="00C222DC"/>
    <w:rsid w:val="00C225AE"/>
    <w:rsid w:val="00C2260F"/>
    <w:rsid w:val="00C22B88"/>
    <w:rsid w:val="00C22C7D"/>
    <w:rsid w:val="00C22CD6"/>
    <w:rsid w:val="00C22DC8"/>
    <w:rsid w:val="00C22E3F"/>
    <w:rsid w:val="00C23043"/>
    <w:rsid w:val="00C233A1"/>
    <w:rsid w:val="00C23570"/>
    <w:rsid w:val="00C238D8"/>
    <w:rsid w:val="00C23A18"/>
    <w:rsid w:val="00C23B1C"/>
    <w:rsid w:val="00C23CE5"/>
    <w:rsid w:val="00C242DF"/>
    <w:rsid w:val="00C245CC"/>
    <w:rsid w:val="00C2477C"/>
    <w:rsid w:val="00C249CD"/>
    <w:rsid w:val="00C24A40"/>
    <w:rsid w:val="00C24DC6"/>
    <w:rsid w:val="00C24F2E"/>
    <w:rsid w:val="00C25657"/>
    <w:rsid w:val="00C25972"/>
    <w:rsid w:val="00C25A41"/>
    <w:rsid w:val="00C25E20"/>
    <w:rsid w:val="00C2611C"/>
    <w:rsid w:val="00C26329"/>
    <w:rsid w:val="00C265B5"/>
    <w:rsid w:val="00C266EC"/>
    <w:rsid w:val="00C26EB1"/>
    <w:rsid w:val="00C26F14"/>
    <w:rsid w:val="00C276D9"/>
    <w:rsid w:val="00C27B38"/>
    <w:rsid w:val="00C301F0"/>
    <w:rsid w:val="00C30215"/>
    <w:rsid w:val="00C3025A"/>
    <w:rsid w:val="00C30587"/>
    <w:rsid w:val="00C30AB5"/>
    <w:rsid w:val="00C30BB5"/>
    <w:rsid w:val="00C30D50"/>
    <w:rsid w:val="00C30E38"/>
    <w:rsid w:val="00C310F9"/>
    <w:rsid w:val="00C31487"/>
    <w:rsid w:val="00C31647"/>
    <w:rsid w:val="00C316A6"/>
    <w:rsid w:val="00C318F1"/>
    <w:rsid w:val="00C31B86"/>
    <w:rsid w:val="00C31DA0"/>
    <w:rsid w:val="00C31FE9"/>
    <w:rsid w:val="00C32275"/>
    <w:rsid w:val="00C323EF"/>
    <w:rsid w:val="00C325F9"/>
    <w:rsid w:val="00C32BF1"/>
    <w:rsid w:val="00C33471"/>
    <w:rsid w:val="00C334BE"/>
    <w:rsid w:val="00C33C44"/>
    <w:rsid w:val="00C33FF0"/>
    <w:rsid w:val="00C34306"/>
    <w:rsid w:val="00C344CF"/>
    <w:rsid w:val="00C348A3"/>
    <w:rsid w:val="00C349A3"/>
    <w:rsid w:val="00C34D95"/>
    <w:rsid w:val="00C34EB7"/>
    <w:rsid w:val="00C35189"/>
    <w:rsid w:val="00C35606"/>
    <w:rsid w:val="00C35658"/>
    <w:rsid w:val="00C35BB0"/>
    <w:rsid w:val="00C35BF1"/>
    <w:rsid w:val="00C35D9A"/>
    <w:rsid w:val="00C3605C"/>
    <w:rsid w:val="00C361A1"/>
    <w:rsid w:val="00C362E8"/>
    <w:rsid w:val="00C36832"/>
    <w:rsid w:val="00C37A5B"/>
    <w:rsid w:val="00C37AF1"/>
    <w:rsid w:val="00C37D51"/>
    <w:rsid w:val="00C37D64"/>
    <w:rsid w:val="00C37DD6"/>
    <w:rsid w:val="00C40018"/>
    <w:rsid w:val="00C40053"/>
    <w:rsid w:val="00C4054D"/>
    <w:rsid w:val="00C407A4"/>
    <w:rsid w:val="00C40865"/>
    <w:rsid w:val="00C40B0D"/>
    <w:rsid w:val="00C412DC"/>
    <w:rsid w:val="00C41650"/>
    <w:rsid w:val="00C41AAF"/>
    <w:rsid w:val="00C41C43"/>
    <w:rsid w:val="00C428FC"/>
    <w:rsid w:val="00C43417"/>
    <w:rsid w:val="00C4393C"/>
    <w:rsid w:val="00C43B76"/>
    <w:rsid w:val="00C43BEF"/>
    <w:rsid w:val="00C43FCB"/>
    <w:rsid w:val="00C44120"/>
    <w:rsid w:val="00C443B1"/>
    <w:rsid w:val="00C44874"/>
    <w:rsid w:val="00C44E07"/>
    <w:rsid w:val="00C44E13"/>
    <w:rsid w:val="00C4508E"/>
    <w:rsid w:val="00C451D8"/>
    <w:rsid w:val="00C456B0"/>
    <w:rsid w:val="00C458DD"/>
    <w:rsid w:val="00C45937"/>
    <w:rsid w:val="00C45DE7"/>
    <w:rsid w:val="00C46487"/>
    <w:rsid w:val="00C46768"/>
    <w:rsid w:val="00C46AD1"/>
    <w:rsid w:val="00C46AEF"/>
    <w:rsid w:val="00C46BA3"/>
    <w:rsid w:val="00C46DC7"/>
    <w:rsid w:val="00C4710B"/>
    <w:rsid w:val="00C474D4"/>
    <w:rsid w:val="00C47598"/>
    <w:rsid w:val="00C47635"/>
    <w:rsid w:val="00C476C3"/>
    <w:rsid w:val="00C479AB"/>
    <w:rsid w:val="00C47DC6"/>
    <w:rsid w:val="00C47EBF"/>
    <w:rsid w:val="00C504D7"/>
    <w:rsid w:val="00C50752"/>
    <w:rsid w:val="00C507BC"/>
    <w:rsid w:val="00C507E3"/>
    <w:rsid w:val="00C50AA2"/>
    <w:rsid w:val="00C50B79"/>
    <w:rsid w:val="00C50DC7"/>
    <w:rsid w:val="00C50FCA"/>
    <w:rsid w:val="00C51BFC"/>
    <w:rsid w:val="00C51C03"/>
    <w:rsid w:val="00C51DE6"/>
    <w:rsid w:val="00C51E2C"/>
    <w:rsid w:val="00C51FC3"/>
    <w:rsid w:val="00C5207F"/>
    <w:rsid w:val="00C529A5"/>
    <w:rsid w:val="00C52CF1"/>
    <w:rsid w:val="00C53080"/>
    <w:rsid w:val="00C530F9"/>
    <w:rsid w:val="00C53244"/>
    <w:rsid w:val="00C532F8"/>
    <w:rsid w:val="00C53486"/>
    <w:rsid w:val="00C53588"/>
    <w:rsid w:val="00C53650"/>
    <w:rsid w:val="00C53EDF"/>
    <w:rsid w:val="00C5413D"/>
    <w:rsid w:val="00C5435B"/>
    <w:rsid w:val="00C5454D"/>
    <w:rsid w:val="00C54961"/>
    <w:rsid w:val="00C54B50"/>
    <w:rsid w:val="00C54D3A"/>
    <w:rsid w:val="00C54D74"/>
    <w:rsid w:val="00C54E2D"/>
    <w:rsid w:val="00C550A9"/>
    <w:rsid w:val="00C551FC"/>
    <w:rsid w:val="00C553BD"/>
    <w:rsid w:val="00C553D0"/>
    <w:rsid w:val="00C5556E"/>
    <w:rsid w:val="00C5562F"/>
    <w:rsid w:val="00C556DE"/>
    <w:rsid w:val="00C55A14"/>
    <w:rsid w:val="00C55C14"/>
    <w:rsid w:val="00C55D7F"/>
    <w:rsid w:val="00C55E84"/>
    <w:rsid w:val="00C56278"/>
    <w:rsid w:val="00C56AE3"/>
    <w:rsid w:val="00C56B62"/>
    <w:rsid w:val="00C57424"/>
    <w:rsid w:val="00C5752D"/>
    <w:rsid w:val="00C57846"/>
    <w:rsid w:val="00C57A45"/>
    <w:rsid w:val="00C57C98"/>
    <w:rsid w:val="00C57D2D"/>
    <w:rsid w:val="00C60499"/>
    <w:rsid w:val="00C605B5"/>
    <w:rsid w:val="00C60717"/>
    <w:rsid w:val="00C6071C"/>
    <w:rsid w:val="00C60AA5"/>
    <w:rsid w:val="00C60E2C"/>
    <w:rsid w:val="00C619C8"/>
    <w:rsid w:val="00C62190"/>
    <w:rsid w:val="00C621FC"/>
    <w:rsid w:val="00C62ABE"/>
    <w:rsid w:val="00C62DEB"/>
    <w:rsid w:val="00C6336E"/>
    <w:rsid w:val="00C63DAC"/>
    <w:rsid w:val="00C645F9"/>
    <w:rsid w:val="00C64654"/>
    <w:rsid w:val="00C649D8"/>
    <w:rsid w:val="00C64A73"/>
    <w:rsid w:val="00C64BED"/>
    <w:rsid w:val="00C64F60"/>
    <w:rsid w:val="00C652B2"/>
    <w:rsid w:val="00C6580F"/>
    <w:rsid w:val="00C65965"/>
    <w:rsid w:val="00C65DF5"/>
    <w:rsid w:val="00C6622B"/>
    <w:rsid w:val="00C6671F"/>
    <w:rsid w:val="00C66848"/>
    <w:rsid w:val="00C66911"/>
    <w:rsid w:val="00C66B3A"/>
    <w:rsid w:val="00C67178"/>
    <w:rsid w:val="00C6766D"/>
    <w:rsid w:val="00C6781F"/>
    <w:rsid w:val="00C67989"/>
    <w:rsid w:val="00C67C77"/>
    <w:rsid w:val="00C702B4"/>
    <w:rsid w:val="00C70414"/>
    <w:rsid w:val="00C709CF"/>
    <w:rsid w:val="00C70BFF"/>
    <w:rsid w:val="00C7176C"/>
    <w:rsid w:val="00C71850"/>
    <w:rsid w:val="00C71A54"/>
    <w:rsid w:val="00C71ABA"/>
    <w:rsid w:val="00C71BDA"/>
    <w:rsid w:val="00C72ADB"/>
    <w:rsid w:val="00C73055"/>
    <w:rsid w:val="00C73349"/>
    <w:rsid w:val="00C73443"/>
    <w:rsid w:val="00C73691"/>
    <w:rsid w:val="00C73BD2"/>
    <w:rsid w:val="00C73C57"/>
    <w:rsid w:val="00C74327"/>
    <w:rsid w:val="00C7439C"/>
    <w:rsid w:val="00C743A2"/>
    <w:rsid w:val="00C74493"/>
    <w:rsid w:val="00C74AE6"/>
    <w:rsid w:val="00C74B20"/>
    <w:rsid w:val="00C74B55"/>
    <w:rsid w:val="00C74D6E"/>
    <w:rsid w:val="00C74F56"/>
    <w:rsid w:val="00C75462"/>
    <w:rsid w:val="00C755F6"/>
    <w:rsid w:val="00C75CD4"/>
    <w:rsid w:val="00C7696B"/>
    <w:rsid w:val="00C76BC1"/>
    <w:rsid w:val="00C76C43"/>
    <w:rsid w:val="00C76D1E"/>
    <w:rsid w:val="00C77661"/>
    <w:rsid w:val="00C806F3"/>
    <w:rsid w:val="00C8077A"/>
    <w:rsid w:val="00C80807"/>
    <w:rsid w:val="00C80945"/>
    <w:rsid w:val="00C80A2E"/>
    <w:rsid w:val="00C80A7C"/>
    <w:rsid w:val="00C80D60"/>
    <w:rsid w:val="00C80EB0"/>
    <w:rsid w:val="00C81232"/>
    <w:rsid w:val="00C812E4"/>
    <w:rsid w:val="00C819CB"/>
    <w:rsid w:val="00C81A22"/>
    <w:rsid w:val="00C81A2B"/>
    <w:rsid w:val="00C81A8B"/>
    <w:rsid w:val="00C81CE8"/>
    <w:rsid w:val="00C820B4"/>
    <w:rsid w:val="00C82307"/>
    <w:rsid w:val="00C824BE"/>
    <w:rsid w:val="00C824DD"/>
    <w:rsid w:val="00C8254D"/>
    <w:rsid w:val="00C82574"/>
    <w:rsid w:val="00C83271"/>
    <w:rsid w:val="00C832C3"/>
    <w:rsid w:val="00C83304"/>
    <w:rsid w:val="00C83526"/>
    <w:rsid w:val="00C83AB1"/>
    <w:rsid w:val="00C84103"/>
    <w:rsid w:val="00C844E5"/>
    <w:rsid w:val="00C84712"/>
    <w:rsid w:val="00C847B9"/>
    <w:rsid w:val="00C8491B"/>
    <w:rsid w:val="00C84BA2"/>
    <w:rsid w:val="00C84CDD"/>
    <w:rsid w:val="00C85060"/>
    <w:rsid w:val="00C850A3"/>
    <w:rsid w:val="00C8545F"/>
    <w:rsid w:val="00C85594"/>
    <w:rsid w:val="00C85665"/>
    <w:rsid w:val="00C8581D"/>
    <w:rsid w:val="00C85845"/>
    <w:rsid w:val="00C85B5B"/>
    <w:rsid w:val="00C86062"/>
    <w:rsid w:val="00C864E9"/>
    <w:rsid w:val="00C86F1E"/>
    <w:rsid w:val="00C8707F"/>
    <w:rsid w:val="00C8710E"/>
    <w:rsid w:val="00C8738E"/>
    <w:rsid w:val="00C87687"/>
    <w:rsid w:val="00C876D1"/>
    <w:rsid w:val="00C87AFC"/>
    <w:rsid w:val="00C87C98"/>
    <w:rsid w:val="00C90129"/>
    <w:rsid w:val="00C9035D"/>
    <w:rsid w:val="00C90806"/>
    <w:rsid w:val="00C90A05"/>
    <w:rsid w:val="00C90E46"/>
    <w:rsid w:val="00C9115B"/>
    <w:rsid w:val="00C911DF"/>
    <w:rsid w:val="00C9158A"/>
    <w:rsid w:val="00C91BEB"/>
    <w:rsid w:val="00C926A8"/>
    <w:rsid w:val="00C92EFF"/>
    <w:rsid w:val="00C92F14"/>
    <w:rsid w:val="00C93898"/>
    <w:rsid w:val="00C94368"/>
    <w:rsid w:val="00C945AA"/>
    <w:rsid w:val="00C9461F"/>
    <w:rsid w:val="00C9465D"/>
    <w:rsid w:val="00C94721"/>
    <w:rsid w:val="00C9487D"/>
    <w:rsid w:val="00C948B6"/>
    <w:rsid w:val="00C94968"/>
    <w:rsid w:val="00C94AC5"/>
    <w:rsid w:val="00C94CBA"/>
    <w:rsid w:val="00C94F01"/>
    <w:rsid w:val="00C94FB3"/>
    <w:rsid w:val="00C94FF2"/>
    <w:rsid w:val="00C953F7"/>
    <w:rsid w:val="00C958AC"/>
    <w:rsid w:val="00C959A7"/>
    <w:rsid w:val="00C95BC6"/>
    <w:rsid w:val="00C95DB7"/>
    <w:rsid w:val="00C96047"/>
    <w:rsid w:val="00C96691"/>
    <w:rsid w:val="00C9669B"/>
    <w:rsid w:val="00C96903"/>
    <w:rsid w:val="00C9730C"/>
    <w:rsid w:val="00C97493"/>
    <w:rsid w:val="00C97DBA"/>
    <w:rsid w:val="00C97FC3"/>
    <w:rsid w:val="00CA0102"/>
    <w:rsid w:val="00CA03CB"/>
    <w:rsid w:val="00CA05AB"/>
    <w:rsid w:val="00CA0D80"/>
    <w:rsid w:val="00CA0E0D"/>
    <w:rsid w:val="00CA0FC4"/>
    <w:rsid w:val="00CA1548"/>
    <w:rsid w:val="00CA1716"/>
    <w:rsid w:val="00CA1A88"/>
    <w:rsid w:val="00CA1CF0"/>
    <w:rsid w:val="00CA1F3D"/>
    <w:rsid w:val="00CA200B"/>
    <w:rsid w:val="00CA207C"/>
    <w:rsid w:val="00CA2127"/>
    <w:rsid w:val="00CA23A3"/>
    <w:rsid w:val="00CA25C9"/>
    <w:rsid w:val="00CA329C"/>
    <w:rsid w:val="00CA35BA"/>
    <w:rsid w:val="00CA36A9"/>
    <w:rsid w:val="00CA3A1E"/>
    <w:rsid w:val="00CA3A1F"/>
    <w:rsid w:val="00CA3DA2"/>
    <w:rsid w:val="00CA3FF7"/>
    <w:rsid w:val="00CA4189"/>
    <w:rsid w:val="00CA4373"/>
    <w:rsid w:val="00CA477F"/>
    <w:rsid w:val="00CA4901"/>
    <w:rsid w:val="00CA4D52"/>
    <w:rsid w:val="00CA4D61"/>
    <w:rsid w:val="00CA5323"/>
    <w:rsid w:val="00CA5408"/>
    <w:rsid w:val="00CA5AF0"/>
    <w:rsid w:val="00CA5B0A"/>
    <w:rsid w:val="00CA5B52"/>
    <w:rsid w:val="00CA5C85"/>
    <w:rsid w:val="00CA61B6"/>
    <w:rsid w:val="00CA63E9"/>
    <w:rsid w:val="00CA697F"/>
    <w:rsid w:val="00CA69B0"/>
    <w:rsid w:val="00CA7273"/>
    <w:rsid w:val="00CA78F7"/>
    <w:rsid w:val="00CA7B9D"/>
    <w:rsid w:val="00CA7CC4"/>
    <w:rsid w:val="00CB013A"/>
    <w:rsid w:val="00CB0152"/>
    <w:rsid w:val="00CB05FC"/>
    <w:rsid w:val="00CB0843"/>
    <w:rsid w:val="00CB105A"/>
    <w:rsid w:val="00CB16B9"/>
    <w:rsid w:val="00CB1803"/>
    <w:rsid w:val="00CB18A9"/>
    <w:rsid w:val="00CB1C2D"/>
    <w:rsid w:val="00CB1C4C"/>
    <w:rsid w:val="00CB1DD7"/>
    <w:rsid w:val="00CB251E"/>
    <w:rsid w:val="00CB2661"/>
    <w:rsid w:val="00CB2984"/>
    <w:rsid w:val="00CB29C8"/>
    <w:rsid w:val="00CB2DA0"/>
    <w:rsid w:val="00CB32A6"/>
    <w:rsid w:val="00CB33EB"/>
    <w:rsid w:val="00CB4478"/>
    <w:rsid w:val="00CB453D"/>
    <w:rsid w:val="00CB47C8"/>
    <w:rsid w:val="00CB4816"/>
    <w:rsid w:val="00CB4916"/>
    <w:rsid w:val="00CB4FE5"/>
    <w:rsid w:val="00CB503F"/>
    <w:rsid w:val="00CB561A"/>
    <w:rsid w:val="00CB56BB"/>
    <w:rsid w:val="00CB5718"/>
    <w:rsid w:val="00CB58DC"/>
    <w:rsid w:val="00CB5921"/>
    <w:rsid w:val="00CB5C15"/>
    <w:rsid w:val="00CB61E9"/>
    <w:rsid w:val="00CB62EC"/>
    <w:rsid w:val="00CB6476"/>
    <w:rsid w:val="00CB6E02"/>
    <w:rsid w:val="00CB6E52"/>
    <w:rsid w:val="00CB72AA"/>
    <w:rsid w:val="00CB75EA"/>
    <w:rsid w:val="00CB7AFB"/>
    <w:rsid w:val="00CB7EDF"/>
    <w:rsid w:val="00CC0223"/>
    <w:rsid w:val="00CC02CD"/>
    <w:rsid w:val="00CC0A6F"/>
    <w:rsid w:val="00CC0E9E"/>
    <w:rsid w:val="00CC0F52"/>
    <w:rsid w:val="00CC0F8E"/>
    <w:rsid w:val="00CC1690"/>
    <w:rsid w:val="00CC19F1"/>
    <w:rsid w:val="00CC1A40"/>
    <w:rsid w:val="00CC1AFA"/>
    <w:rsid w:val="00CC1C4B"/>
    <w:rsid w:val="00CC1D76"/>
    <w:rsid w:val="00CC222E"/>
    <w:rsid w:val="00CC260B"/>
    <w:rsid w:val="00CC28CF"/>
    <w:rsid w:val="00CC2D2D"/>
    <w:rsid w:val="00CC30AA"/>
    <w:rsid w:val="00CC38E1"/>
    <w:rsid w:val="00CC4005"/>
    <w:rsid w:val="00CC4291"/>
    <w:rsid w:val="00CC4353"/>
    <w:rsid w:val="00CC48D9"/>
    <w:rsid w:val="00CC4B4E"/>
    <w:rsid w:val="00CC4D37"/>
    <w:rsid w:val="00CC4DD9"/>
    <w:rsid w:val="00CC51EB"/>
    <w:rsid w:val="00CC573F"/>
    <w:rsid w:val="00CC576C"/>
    <w:rsid w:val="00CC5A22"/>
    <w:rsid w:val="00CC5AFE"/>
    <w:rsid w:val="00CC5B11"/>
    <w:rsid w:val="00CC5E0B"/>
    <w:rsid w:val="00CC6072"/>
    <w:rsid w:val="00CC6315"/>
    <w:rsid w:val="00CC6463"/>
    <w:rsid w:val="00CC6776"/>
    <w:rsid w:val="00CC6B1C"/>
    <w:rsid w:val="00CC6C8D"/>
    <w:rsid w:val="00CC6D12"/>
    <w:rsid w:val="00CC6D72"/>
    <w:rsid w:val="00CC6F80"/>
    <w:rsid w:val="00CC721F"/>
    <w:rsid w:val="00CC738F"/>
    <w:rsid w:val="00CC7581"/>
    <w:rsid w:val="00CC789F"/>
    <w:rsid w:val="00CC7A5A"/>
    <w:rsid w:val="00CC7AC3"/>
    <w:rsid w:val="00CC7B64"/>
    <w:rsid w:val="00CC7C46"/>
    <w:rsid w:val="00CC7E7A"/>
    <w:rsid w:val="00CD0095"/>
    <w:rsid w:val="00CD0380"/>
    <w:rsid w:val="00CD0645"/>
    <w:rsid w:val="00CD088C"/>
    <w:rsid w:val="00CD08F0"/>
    <w:rsid w:val="00CD0B26"/>
    <w:rsid w:val="00CD0E7D"/>
    <w:rsid w:val="00CD0F32"/>
    <w:rsid w:val="00CD0F76"/>
    <w:rsid w:val="00CD1577"/>
    <w:rsid w:val="00CD1E50"/>
    <w:rsid w:val="00CD1FAB"/>
    <w:rsid w:val="00CD249D"/>
    <w:rsid w:val="00CD2531"/>
    <w:rsid w:val="00CD263B"/>
    <w:rsid w:val="00CD2C60"/>
    <w:rsid w:val="00CD2D10"/>
    <w:rsid w:val="00CD2DED"/>
    <w:rsid w:val="00CD2FE1"/>
    <w:rsid w:val="00CD35FF"/>
    <w:rsid w:val="00CD3AB7"/>
    <w:rsid w:val="00CD3CA0"/>
    <w:rsid w:val="00CD3CAC"/>
    <w:rsid w:val="00CD3CB7"/>
    <w:rsid w:val="00CD3D79"/>
    <w:rsid w:val="00CD3DD0"/>
    <w:rsid w:val="00CD41B7"/>
    <w:rsid w:val="00CD4265"/>
    <w:rsid w:val="00CD5480"/>
    <w:rsid w:val="00CD562D"/>
    <w:rsid w:val="00CD56D1"/>
    <w:rsid w:val="00CD5980"/>
    <w:rsid w:val="00CD5D31"/>
    <w:rsid w:val="00CD5DD0"/>
    <w:rsid w:val="00CD5EDD"/>
    <w:rsid w:val="00CD5F3E"/>
    <w:rsid w:val="00CD6102"/>
    <w:rsid w:val="00CD612C"/>
    <w:rsid w:val="00CD61AB"/>
    <w:rsid w:val="00CD6400"/>
    <w:rsid w:val="00CD681D"/>
    <w:rsid w:val="00CD6C43"/>
    <w:rsid w:val="00CD6EC9"/>
    <w:rsid w:val="00CD6F74"/>
    <w:rsid w:val="00CD775F"/>
    <w:rsid w:val="00CD7DEB"/>
    <w:rsid w:val="00CE00E8"/>
    <w:rsid w:val="00CE02F2"/>
    <w:rsid w:val="00CE0438"/>
    <w:rsid w:val="00CE05F0"/>
    <w:rsid w:val="00CE09AD"/>
    <w:rsid w:val="00CE1095"/>
    <w:rsid w:val="00CE137E"/>
    <w:rsid w:val="00CE1660"/>
    <w:rsid w:val="00CE175D"/>
    <w:rsid w:val="00CE18D2"/>
    <w:rsid w:val="00CE1CE1"/>
    <w:rsid w:val="00CE1CFE"/>
    <w:rsid w:val="00CE1D85"/>
    <w:rsid w:val="00CE1EAB"/>
    <w:rsid w:val="00CE1FDF"/>
    <w:rsid w:val="00CE20A5"/>
    <w:rsid w:val="00CE25AB"/>
    <w:rsid w:val="00CE27E9"/>
    <w:rsid w:val="00CE2CB8"/>
    <w:rsid w:val="00CE2DBE"/>
    <w:rsid w:val="00CE2E47"/>
    <w:rsid w:val="00CE30DB"/>
    <w:rsid w:val="00CE3118"/>
    <w:rsid w:val="00CE3188"/>
    <w:rsid w:val="00CE33B7"/>
    <w:rsid w:val="00CE3861"/>
    <w:rsid w:val="00CE3D5E"/>
    <w:rsid w:val="00CE3D7D"/>
    <w:rsid w:val="00CE3EBE"/>
    <w:rsid w:val="00CE3F7A"/>
    <w:rsid w:val="00CE4337"/>
    <w:rsid w:val="00CE460F"/>
    <w:rsid w:val="00CE46A2"/>
    <w:rsid w:val="00CE529D"/>
    <w:rsid w:val="00CE534E"/>
    <w:rsid w:val="00CE536C"/>
    <w:rsid w:val="00CE53EF"/>
    <w:rsid w:val="00CE5485"/>
    <w:rsid w:val="00CE566A"/>
    <w:rsid w:val="00CE62FE"/>
    <w:rsid w:val="00CE68B9"/>
    <w:rsid w:val="00CE692E"/>
    <w:rsid w:val="00CE6E61"/>
    <w:rsid w:val="00CE70F3"/>
    <w:rsid w:val="00CE7384"/>
    <w:rsid w:val="00CE7562"/>
    <w:rsid w:val="00CE758C"/>
    <w:rsid w:val="00CE7A7D"/>
    <w:rsid w:val="00CF05A1"/>
    <w:rsid w:val="00CF06D1"/>
    <w:rsid w:val="00CF0988"/>
    <w:rsid w:val="00CF0D8F"/>
    <w:rsid w:val="00CF0DC2"/>
    <w:rsid w:val="00CF0E81"/>
    <w:rsid w:val="00CF130A"/>
    <w:rsid w:val="00CF136C"/>
    <w:rsid w:val="00CF19ED"/>
    <w:rsid w:val="00CF1BB6"/>
    <w:rsid w:val="00CF1CBB"/>
    <w:rsid w:val="00CF1DF0"/>
    <w:rsid w:val="00CF20A0"/>
    <w:rsid w:val="00CF2488"/>
    <w:rsid w:val="00CF2853"/>
    <w:rsid w:val="00CF287E"/>
    <w:rsid w:val="00CF2DA2"/>
    <w:rsid w:val="00CF2FA6"/>
    <w:rsid w:val="00CF313A"/>
    <w:rsid w:val="00CF31AB"/>
    <w:rsid w:val="00CF3265"/>
    <w:rsid w:val="00CF347E"/>
    <w:rsid w:val="00CF37F8"/>
    <w:rsid w:val="00CF387D"/>
    <w:rsid w:val="00CF39BC"/>
    <w:rsid w:val="00CF3CE2"/>
    <w:rsid w:val="00CF3F96"/>
    <w:rsid w:val="00CF3FA3"/>
    <w:rsid w:val="00CF4281"/>
    <w:rsid w:val="00CF436C"/>
    <w:rsid w:val="00CF46BE"/>
    <w:rsid w:val="00CF47CC"/>
    <w:rsid w:val="00CF4CEE"/>
    <w:rsid w:val="00CF5B22"/>
    <w:rsid w:val="00CF5BD3"/>
    <w:rsid w:val="00CF5F2F"/>
    <w:rsid w:val="00CF60C1"/>
    <w:rsid w:val="00CF62AD"/>
    <w:rsid w:val="00CF653A"/>
    <w:rsid w:val="00CF6605"/>
    <w:rsid w:val="00CF67AF"/>
    <w:rsid w:val="00CF6B4C"/>
    <w:rsid w:val="00CF6BF3"/>
    <w:rsid w:val="00CF70F8"/>
    <w:rsid w:val="00CF720D"/>
    <w:rsid w:val="00CF7CF7"/>
    <w:rsid w:val="00CF7D0F"/>
    <w:rsid w:val="00CF7D14"/>
    <w:rsid w:val="00CF7FC2"/>
    <w:rsid w:val="00CF7FF0"/>
    <w:rsid w:val="00D00127"/>
    <w:rsid w:val="00D0056A"/>
    <w:rsid w:val="00D00606"/>
    <w:rsid w:val="00D006EE"/>
    <w:rsid w:val="00D0081F"/>
    <w:rsid w:val="00D0093C"/>
    <w:rsid w:val="00D00A03"/>
    <w:rsid w:val="00D010B4"/>
    <w:rsid w:val="00D0151C"/>
    <w:rsid w:val="00D018A5"/>
    <w:rsid w:val="00D01E40"/>
    <w:rsid w:val="00D01F1F"/>
    <w:rsid w:val="00D02363"/>
    <w:rsid w:val="00D02919"/>
    <w:rsid w:val="00D0323C"/>
    <w:rsid w:val="00D03480"/>
    <w:rsid w:val="00D036D5"/>
    <w:rsid w:val="00D036ED"/>
    <w:rsid w:val="00D03BDE"/>
    <w:rsid w:val="00D03CA1"/>
    <w:rsid w:val="00D03D61"/>
    <w:rsid w:val="00D0408C"/>
    <w:rsid w:val="00D040F9"/>
    <w:rsid w:val="00D04421"/>
    <w:rsid w:val="00D04625"/>
    <w:rsid w:val="00D04B3A"/>
    <w:rsid w:val="00D04CFD"/>
    <w:rsid w:val="00D04DB0"/>
    <w:rsid w:val="00D057D2"/>
    <w:rsid w:val="00D0583F"/>
    <w:rsid w:val="00D058B4"/>
    <w:rsid w:val="00D058FD"/>
    <w:rsid w:val="00D0595F"/>
    <w:rsid w:val="00D05B67"/>
    <w:rsid w:val="00D05CFE"/>
    <w:rsid w:val="00D05D48"/>
    <w:rsid w:val="00D064B6"/>
    <w:rsid w:val="00D06CD3"/>
    <w:rsid w:val="00D06D93"/>
    <w:rsid w:val="00D06E41"/>
    <w:rsid w:val="00D070B8"/>
    <w:rsid w:val="00D0734C"/>
    <w:rsid w:val="00D07470"/>
    <w:rsid w:val="00D07C1F"/>
    <w:rsid w:val="00D07EF5"/>
    <w:rsid w:val="00D100D9"/>
    <w:rsid w:val="00D10528"/>
    <w:rsid w:val="00D10840"/>
    <w:rsid w:val="00D10F82"/>
    <w:rsid w:val="00D11441"/>
    <w:rsid w:val="00D118C0"/>
    <w:rsid w:val="00D119EC"/>
    <w:rsid w:val="00D11A56"/>
    <w:rsid w:val="00D11B5B"/>
    <w:rsid w:val="00D11DC4"/>
    <w:rsid w:val="00D11EAA"/>
    <w:rsid w:val="00D1223E"/>
    <w:rsid w:val="00D12296"/>
    <w:rsid w:val="00D12506"/>
    <w:rsid w:val="00D1276C"/>
    <w:rsid w:val="00D127FC"/>
    <w:rsid w:val="00D12F4D"/>
    <w:rsid w:val="00D13620"/>
    <w:rsid w:val="00D13652"/>
    <w:rsid w:val="00D136CE"/>
    <w:rsid w:val="00D14127"/>
    <w:rsid w:val="00D14331"/>
    <w:rsid w:val="00D14507"/>
    <w:rsid w:val="00D146E6"/>
    <w:rsid w:val="00D14992"/>
    <w:rsid w:val="00D1557F"/>
    <w:rsid w:val="00D158C2"/>
    <w:rsid w:val="00D15DC9"/>
    <w:rsid w:val="00D15DDB"/>
    <w:rsid w:val="00D15E8B"/>
    <w:rsid w:val="00D1669D"/>
    <w:rsid w:val="00D167DC"/>
    <w:rsid w:val="00D169DF"/>
    <w:rsid w:val="00D17019"/>
    <w:rsid w:val="00D17051"/>
    <w:rsid w:val="00D17155"/>
    <w:rsid w:val="00D17209"/>
    <w:rsid w:val="00D176DB"/>
    <w:rsid w:val="00D17A54"/>
    <w:rsid w:val="00D17FA5"/>
    <w:rsid w:val="00D20361"/>
    <w:rsid w:val="00D20432"/>
    <w:rsid w:val="00D204A3"/>
    <w:rsid w:val="00D2109F"/>
    <w:rsid w:val="00D21281"/>
    <w:rsid w:val="00D21508"/>
    <w:rsid w:val="00D21831"/>
    <w:rsid w:val="00D21C7B"/>
    <w:rsid w:val="00D21CA3"/>
    <w:rsid w:val="00D220CC"/>
    <w:rsid w:val="00D2213A"/>
    <w:rsid w:val="00D223BA"/>
    <w:rsid w:val="00D223C8"/>
    <w:rsid w:val="00D2264A"/>
    <w:rsid w:val="00D2284B"/>
    <w:rsid w:val="00D229C5"/>
    <w:rsid w:val="00D22B60"/>
    <w:rsid w:val="00D22BEC"/>
    <w:rsid w:val="00D230ED"/>
    <w:rsid w:val="00D2393D"/>
    <w:rsid w:val="00D2399A"/>
    <w:rsid w:val="00D23A2C"/>
    <w:rsid w:val="00D244A0"/>
    <w:rsid w:val="00D246E4"/>
    <w:rsid w:val="00D24A61"/>
    <w:rsid w:val="00D24E94"/>
    <w:rsid w:val="00D25260"/>
    <w:rsid w:val="00D257B7"/>
    <w:rsid w:val="00D257D1"/>
    <w:rsid w:val="00D258D7"/>
    <w:rsid w:val="00D25ADA"/>
    <w:rsid w:val="00D25E0F"/>
    <w:rsid w:val="00D25E69"/>
    <w:rsid w:val="00D26473"/>
    <w:rsid w:val="00D264ED"/>
    <w:rsid w:val="00D265CC"/>
    <w:rsid w:val="00D266C8"/>
    <w:rsid w:val="00D2693E"/>
    <w:rsid w:val="00D26EFB"/>
    <w:rsid w:val="00D27004"/>
    <w:rsid w:val="00D27116"/>
    <w:rsid w:val="00D27680"/>
    <w:rsid w:val="00D27A91"/>
    <w:rsid w:val="00D27B1F"/>
    <w:rsid w:val="00D27CAF"/>
    <w:rsid w:val="00D302AE"/>
    <w:rsid w:val="00D30897"/>
    <w:rsid w:val="00D30AD9"/>
    <w:rsid w:val="00D30BC5"/>
    <w:rsid w:val="00D30E41"/>
    <w:rsid w:val="00D31486"/>
    <w:rsid w:val="00D31631"/>
    <w:rsid w:val="00D31708"/>
    <w:rsid w:val="00D318C9"/>
    <w:rsid w:val="00D31B33"/>
    <w:rsid w:val="00D324A1"/>
    <w:rsid w:val="00D325ED"/>
    <w:rsid w:val="00D3267F"/>
    <w:rsid w:val="00D327C9"/>
    <w:rsid w:val="00D32B6E"/>
    <w:rsid w:val="00D32C18"/>
    <w:rsid w:val="00D32D4F"/>
    <w:rsid w:val="00D32D94"/>
    <w:rsid w:val="00D33212"/>
    <w:rsid w:val="00D337C2"/>
    <w:rsid w:val="00D33A3A"/>
    <w:rsid w:val="00D33A98"/>
    <w:rsid w:val="00D34429"/>
    <w:rsid w:val="00D3442B"/>
    <w:rsid w:val="00D34506"/>
    <w:rsid w:val="00D3455C"/>
    <w:rsid w:val="00D3476E"/>
    <w:rsid w:val="00D34BD6"/>
    <w:rsid w:val="00D350F4"/>
    <w:rsid w:val="00D3510B"/>
    <w:rsid w:val="00D35305"/>
    <w:rsid w:val="00D355F7"/>
    <w:rsid w:val="00D356F2"/>
    <w:rsid w:val="00D35AD7"/>
    <w:rsid w:val="00D35CAE"/>
    <w:rsid w:val="00D36263"/>
    <w:rsid w:val="00D36274"/>
    <w:rsid w:val="00D363B4"/>
    <w:rsid w:val="00D36405"/>
    <w:rsid w:val="00D36461"/>
    <w:rsid w:val="00D36796"/>
    <w:rsid w:val="00D368EF"/>
    <w:rsid w:val="00D36A76"/>
    <w:rsid w:val="00D36F4C"/>
    <w:rsid w:val="00D37790"/>
    <w:rsid w:val="00D379DD"/>
    <w:rsid w:val="00D37C8E"/>
    <w:rsid w:val="00D40006"/>
    <w:rsid w:val="00D404E2"/>
    <w:rsid w:val="00D408B4"/>
    <w:rsid w:val="00D409F1"/>
    <w:rsid w:val="00D40D01"/>
    <w:rsid w:val="00D414D4"/>
    <w:rsid w:val="00D415FE"/>
    <w:rsid w:val="00D41753"/>
    <w:rsid w:val="00D41B8C"/>
    <w:rsid w:val="00D41B8F"/>
    <w:rsid w:val="00D41BFA"/>
    <w:rsid w:val="00D41C0E"/>
    <w:rsid w:val="00D422C8"/>
    <w:rsid w:val="00D43094"/>
    <w:rsid w:val="00D4324C"/>
    <w:rsid w:val="00D43335"/>
    <w:rsid w:val="00D433E4"/>
    <w:rsid w:val="00D43812"/>
    <w:rsid w:val="00D43A08"/>
    <w:rsid w:val="00D43EAC"/>
    <w:rsid w:val="00D442E1"/>
    <w:rsid w:val="00D448D5"/>
    <w:rsid w:val="00D44B21"/>
    <w:rsid w:val="00D45389"/>
    <w:rsid w:val="00D45731"/>
    <w:rsid w:val="00D45817"/>
    <w:rsid w:val="00D45913"/>
    <w:rsid w:val="00D45984"/>
    <w:rsid w:val="00D45AB4"/>
    <w:rsid w:val="00D45F91"/>
    <w:rsid w:val="00D463BF"/>
    <w:rsid w:val="00D466D1"/>
    <w:rsid w:val="00D47478"/>
    <w:rsid w:val="00D474BC"/>
    <w:rsid w:val="00D475E9"/>
    <w:rsid w:val="00D47706"/>
    <w:rsid w:val="00D47843"/>
    <w:rsid w:val="00D50001"/>
    <w:rsid w:val="00D50809"/>
    <w:rsid w:val="00D50847"/>
    <w:rsid w:val="00D50AF2"/>
    <w:rsid w:val="00D50BEF"/>
    <w:rsid w:val="00D50C0E"/>
    <w:rsid w:val="00D50C40"/>
    <w:rsid w:val="00D50F0C"/>
    <w:rsid w:val="00D51247"/>
    <w:rsid w:val="00D512AA"/>
    <w:rsid w:val="00D5133F"/>
    <w:rsid w:val="00D51371"/>
    <w:rsid w:val="00D51690"/>
    <w:rsid w:val="00D517AA"/>
    <w:rsid w:val="00D51831"/>
    <w:rsid w:val="00D51D08"/>
    <w:rsid w:val="00D520F3"/>
    <w:rsid w:val="00D52821"/>
    <w:rsid w:val="00D52827"/>
    <w:rsid w:val="00D52988"/>
    <w:rsid w:val="00D529CD"/>
    <w:rsid w:val="00D52A52"/>
    <w:rsid w:val="00D52BEB"/>
    <w:rsid w:val="00D52CB5"/>
    <w:rsid w:val="00D5371A"/>
    <w:rsid w:val="00D53A0C"/>
    <w:rsid w:val="00D54023"/>
    <w:rsid w:val="00D543BA"/>
    <w:rsid w:val="00D54790"/>
    <w:rsid w:val="00D54F63"/>
    <w:rsid w:val="00D55806"/>
    <w:rsid w:val="00D5588F"/>
    <w:rsid w:val="00D55B01"/>
    <w:rsid w:val="00D56622"/>
    <w:rsid w:val="00D567F2"/>
    <w:rsid w:val="00D568B2"/>
    <w:rsid w:val="00D56959"/>
    <w:rsid w:val="00D574D9"/>
    <w:rsid w:val="00D577E6"/>
    <w:rsid w:val="00D57F11"/>
    <w:rsid w:val="00D60368"/>
    <w:rsid w:val="00D60D77"/>
    <w:rsid w:val="00D61169"/>
    <w:rsid w:val="00D61392"/>
    <w:rsid w:val="00D61505"/>
    <w:rsid w:val="00D61DB2"/>
    <w:rsid w:val="00D620F0"/>
    <w:rsid w:val="00D621A4"/>
    <w:rsid w:val="00D62CE1"/>
    <w:rsid w:val="00D63165"/>
    <w:rsid w:val="00D637C6"/>
    <w:rsid w:val="00D638DD"/>
    <w:rsid w:val="00D63903"/>
    <w:rsid w:val="00D6392B"/>
    <w:rsid w:val="00D63A65"/>
    <w:rsid w:val="00D63D7E"/>
    <w:rsid w:val="00D6445F"/>
    <w:rsid w:val="00D6449C"/>
    <w:rsid w:val="00D646A5"/>
    <w:rsid w:val="00D6474C"/>
    <w:rsid w:val="00D64853"/>
    <w:rsid w:val="00D64F19"/>
    <w:rsid w:val="00D650CF"/>
    <w:rsid w:val="00D651A7"/>
    <w:rsid w:val="00D65760"/>
    <w:rsid w:val="00D658E5"/>
    <w:rsid w:val="00D65C18"/>
    <w:rsid w:val="00D65FA5"/>
    <w:rsid w:val="00D66058"/>
    <w:rsid w:val="00D6614E"/>
    <w:rsid w:val="00D6653B"/>
    <w:rsid w:val="00D669BC"/>
    <w:rsid w:val="00D66F7F"/>
    <w:rsid w:val="00D6769E"/>
    <w:rsid w:val="00D676A3"/>
    <w:rsid w:val="00D676F3"/>
    <w:rsid w:val="00D67830"/>
    <w:rsid w:val="00D67B5B"/>
    <w:rsid w:val="00D67B7C"/>
    <w:rsid w:val="00D67E00"/>
    <w:rsid w:val="00D67F4D"/>
    <w:rsid w:val="00D7048D"/>
    <w:rsid w:val="00D708CC"/>
    <w:rsid w:val="00D70A4D"/>
    <w:rsid w:val="00D70B12"/>
    <w:rsid w:val="00D710E9"/>
    <w:rsid w:val="00D711A1"/>
    <w:rsid w:val="00D711D0"/>
    <w:rsid w:val="00D71331"/>
    <w:rsid w:val="00D7158F"/>
    <w:rsid w:val="00D718BB"/>
    <w:rsid w:val="00D71CE9"/>
    <w:rsid w:val="00D72413"/>
    <w:rsid w:val="00D72454"/>
    <w:rsid w:val="00D7285F"/>
    <w:rsid w:val="00D7296A"/>
    <w:rsid w:val="00D72B7C"/>
    <w:rsid w:val="00D72BE2"/>
    <w:rsid w:val="00D732C5"/>
    <w:rsid w:val="00D73A98"/>
    <w:rsid w:val="00D73D38"/>
    <w:rsid w:val="00D740BA"/>
    <w:rsid w:val="00D7435A"/>
    <w:rsid w:val="00D74364"/>
    <w:rsid w:val="00D74AEF"/>
    <w:rsid w:val="00D74B44"/>
    <w:rsid w:val="00D75806"/>
    <w:rsid w:val="00D75813"/>
    <w:rsid w:val="00D759B9"/>
    <w:rsid w:val="00D75D8B"/>
    <w:rsid w:val="00D75E57"/>
    <w:rsid w:val="00D75EBA"/>
    <w:rsid w:val="00D76064"/>
    <w:rsid w:val="00D760B9"/>
    <w:rsid w:val="00D762E7"/>
    <w:rsid w:val="00D76458"/>
    <w:rsid w:val="00D7657D"/>
    <w:rsid w:val="00D76967"/>
    <w:rsid w:val="00D76F72"/>
    <w:rsid w:val="00D77251"/>
    <w:rsid w:val="00D77606"/>
    <w:rsid w:val="00D77911"/>
    <w:rsid w:val="00D77A52"/>
    <w:rsid w:val="00D77A66"/>
    <w:rsid w:val="00D77B06"/>
    <w:rsid w:val="00D80319"/>
    <w:rsid w:val="00D803D0"/>
    <w:rsid w:val="00D80444"/>
    <w:rsid w:val="00D80628"/>
    <w:rsid w:val="00D8077D"/>
    <w:rsid w:val="00D80B03"/>
    <w:rsid w:val="00D80E21"/>
    <w:rsid w:val="00D8138C"/>
    <w:rsid w:val="00D8159A"/>
    <w:rsid w:val="00D819D7"/>
    <w:rsid w:val="00D81F7E"/>
    <w:rsid w:val="00D824A9"/>
    <w:rsid w:val="00D826F7"/>
    <w:rsid w:val="00D82CB8"/>
    <w:rsid w:val="00D83600"/>
    <w:rsid w:val="00D8361F"/>
    <w:rsid w:val="00D83E0A"/>
    <w:rsid w:val="00D84634"/>
    <w:rsid w:val="00D848FD"/>
    <w:rsid w:val="00D849BE"/>
    <w:rsid w:val="00D84B9D"/>
    <w:rsid w:val="00D84F93"/>
    <w:rsid w:val="00D84FE9"/>
    <w:rsid w:val="00D85048"/>
    <w:rsid w:val="00D853C4"/>
    <w:rsid w:val="00D854E0"/>
    <w:rsid w:val="00D854F9"/>
    <w:rsid w:val="00D85B49"/>
    <w:rsid w:val="00D85D28"/>
    <w:rsid w:val="00D860B4"/>
    <w:rsid w:val="00D8643E"/>
    <w:rsid w:val="00D867AF"/>
    <w:rsid w:val="00D868C4"/>
    <w:rsid w:val="00D87120"/>
    <w:rsid w:val="00D87279"/>
    <w:rsid w:val="00D8750A"/>
    <w:rsid w:val="00D877BB"/>
    <w:rsid w:val="00D8790A"/>
    <w:rsid w:val="00D87C8B"/>
    <w:rsid w:val="00D90050"/>
    <w:rsid w:val="00D900E0"/>
    <w:rsid w:val="00D90281"/>
    <w:rsid w:val="00D902F5"/>
    <w:rsid w:val="00D90730"/>
    <w:rsid w:val="00D90AA7"/>
    <w:rsid w:val="00D90D55"/>
    <w:rsid w:val="00D9116F"/>
    <w:rsid w:val="00D91814"/>
    <w:rsid w:val="00D91C8B"/>
    <w:rsid w:val="00D91DD9"/>
    <w:rsid w:val="00D92635"/>
    <w:rsid w:val="00D926ED"/>
    <w:rsid w:val="00D92730"/>
    <w:rsid w:val="00D929AA"/>
    <w:rsid w:val="00D9305E"/>
    <w:rsid w:val="00D93926"/>
    <w:rsid w:val="00D93F8B"/>
    <w:rsid w:val="00D9446C"/>
    <w:rsid w:val="00D94860"/>
    <w:rsid w:val="00D94870"/>
    <w:rsid w:val="00D948B0"/>
    <w:rsid w:val="00D94B55"/>
    <w:rsid w:val="00D94BBA"/>
    <w:rsid w:val="00D94BBD"/>
    <w:rsid w:val="00D950A7"/>
    <w:rsid w:val="00D95183"/>
    <w:rsid w:val="00D951BB"/>
    <w:rsid w:val="00D954CE"/>
    <w:rsid w:val="00D958F7"/>
    <w:rsid w:val="00D95943"/>
    <w:rsid w:val="00D9596E"/>
    <w:rsid w:val="00D95D35"/>
    <w:rsid w:val="00D9614C"/>
    <w:rsid w:val="00D9640A"/>
    <w:rsid w:val="00D96B0F"/>
    <w:rsid w:val="00D96BF3"/>
    <w:rsid w:val="00D96F9B"/>
    <w:rsid w:val="00D97630"/>
    <w:rsid w:val="00D97D31"/>
    <w:rsid w:val="00D97E9D"/>
    <w:rsid w:val="00D97F34"/>
    <w:rsid w:val="00D97FCE"/>
    <w:rsid w:val="00DA070F"/>
    <w:rsid w:val="00DA087E"/>
    <w:rsid w:val="00DA091C"/>
    <w:rsid w:val="00DA0A69"/>
    <w:rsid w:val="00DA0B75"/>
    <w:rsid w:val="00DA0F9E"/>
    <w:rsid w:val="00DA10AE"/>
    <w:rsid w:val="00DA127E"/>
    <w:rsid w:val="00DA1794"/>
    <w:rsid w:val="00DA1849"/>
    <w:rsid w:val="00DA1A12"/>
    <w:rsid w:val="00DA1E13"/>
    <w:rsid w:val="00DA1E51"/>
    <w:rsid w:val="00DA22A9"/>
    <w:rsid w:val="00DA26FA"/>
    <w:rsid w:val="00DA28FE"/>
    <w:rsid w:val="00DA3075"/>
    <w:rsid w:val="00DA30BB"/>
    <w:rsid w:val="00DA361E"/>
    <w:rsid w:val="00DA3CFB"/>
    <w:rsid w:val="00DA3E00"/>
    <w:rsid w:val="00DA3E1C"/>
    <w:rsid w:val="00DA3EC1"/>
    <w:rsid w:val="00DA3EC7"/>
    <w:rsid w:val="00DA4367"/>
    <w:rsid w:val="00DA4809"/>
    <w:rsid w:val="00DA4DFC"/>
    <w:rsid w:val="00DA5168"/>
    <w:rsid w:val="00DA51D2"/>
    <w:rsid w:val="00DA5521"/>
    <w:rsid w:val="00DA553F"/>
    <w:rsid w:val="00DA56D1"/>
    <w:rsid w:val="00DA58CE"/>
    <w:rsid w:val="00DA5981"/>
    <w:rsid w:val="00DA5C4E"/>
    <w:rsid w:val="00DA5C7B"/>
    <w:rsid w:val="00DA65C5"/>
    <w:rsid w:val="00DA6DA7"/>
    <w:rsid w:val="00DA739F"/>
    <w:rsid w:val="00DA742E"/>
    <w:rsid w:val="00DA75E2"/>
    <w:rsid w:val="00DA79C1"/>
    <w:rsid w:val="00DA7A97"/>
    <w:rsid w:val="00DB019B"/>
    <w:rsid w:val="00DB03C8"/>
    <w:rsid w:val="00DB0961"/>
    <w:rsid w:val="00DB0AAB"/>
    <w:rsid w:val="00DB113C"/>
    <w:rsid w:val="00DB1434"/>
    <w:rsid w:val="00DB16F9"/>
    <w:rsid w:val="00DB1E79"/>
    <w:rsid w:val="00DB1F08"/>
    <w:rsid w:val="00DB21AC"/>
    <w:rsid w:val="00DB21F1"/>
    <w:rsid w:val="00DB2292"/>
    <w:rsid w:val="00DB2374"/>
    <w:rsid w:val="00DB23D6"/>
    <w:rsid w:val="00DB2883"/>
    <w:rsid w:val="00DB288F"/>
    <w:rsid w:val="00DB28FA"/>
    <w:rsid w:val="00DB2DF1"/>
    <w:rsid w:val="00DB315E"/>
    <w:rsid w:val="00DB3311"/>
    <w:rsid w:val="00DB36B5"/>
    <w:rsid w:val="00DB376C"/>
    <w:rsid w:val="00DB38D7"/>
    <w:rsid w:val="00DB4428"/>
    <w:rsid w:val="00DB462C"/>
    <w:rsid w:val="00DB4AF4"/>
    <w:rsid w:val="00DB5602"/>
    <w:rsid w:val="00DB5A61"/>
    <w:rsid w:val="00DB5FD0"/>
    <w:rsid w:val="00DB63A7"/>
    <w:rsid w:val="00DB6571"/>
    <w:rsid w:val="00DB6CF1"/>
    <w:rsid w:val="00DB6DC8"/>
    <w:rsid w:val="00DB73DF"/>
    <w:rsid w:val="00DB745A"/>
    <w:rsid w:val="00DB7641"/>
    <w:rsid w:val="00DB7B25"/>
    <w:rsid w:val="00DB7DCC"/>
    <w:rsid w:val="00DC007A"/>
    <w:rsid w:val="00DC00FA"/>
    <w:rsid w:val="00DC011A"/>
    <w:rsid w:val="00DC1283"/>
    <w:rsid w:val="00DC15E5"/>
    <w:rsid w:val="00DC192A"/>
    <w:rsid w:val="00DC1BB7"/>
    <w:rsid w:val="00DC22C0"/>
    <w:rsid w:val="00DC2721"/>
    <w:rsid w:val="00DC27EB"/>
    <w:rsid w:val="00DC29B7"/>
    <w:rsid w:val="00DC2AC2"/>
    <w:rsid w:val="00DC2AEE"/>
    <w:rsid w:val="00DC2BBF"/>
    <w:rsid w:val="00DC2CAF"/>
    <w:rsid w:val="00DC2CE1"/>
    <w:rsid w:val="00DC32FD"/>
    <w:rsid w:val="00DC330D"/>
    <w:rsid w:val="00DC347D"/>
    <w:rsid w:val="00DC37CE"/>
    <w:rsid w:val="00DC390C"/>
    <w:rsid w:val="00DC3BBA"/>
    <w:rsid w:val="00DC3CFB"/>
    <w:rsid w:val="00DC3F07"/>
    <w:rsid w:val="00DC3F62"/>
    <w:rsid w:val="00DC3F84"/>
    <w:rsid w:val="00DC3FDB"/>
    <w:rsid w:val="00DC413B"/>
    <w:rsid w:val="00DC4190"/>
    <w:rsid w:val="00DC42B9"/>
    <w:rsid w:val="00DC4601"/>
    <w:rsid w:val="00DC4852"/>
    <w:rsid w:val="00DC48B5"/>
    <w:rsid w:val="00DC4A30"/>
    <w:rsid w:val="00DC4C66"/>
    <w:rsid w:val="00DC4D01"/>
    <w:rsid w:val="00DC4DB9"/>
    <w:rsid w:val="00DC55FD"/>
    <w:rsid w:val="00DC580D"/>
    <w:rsid w:val="00DC5859"/>
    <w:rsid w:val="00DC5F86"/>
    <w:rsid w:val="00DC6A5A"/>
    <w:rsid w:val="00DC6B66"/>
    <w:rsid w:val="00DC6C79"/>
    <w:rsid w:val="00DC6D6E"/>
    <w:rsid w:val="00DC71E0"/>
    <w:rsid w:val="00DC754D"/>
    <w:rsid w:val="00DC7903"/>
    <w:rsid w:val="00DD0195"/>
    <w:rsid w:val="00DD03FD"/>
    <w:rsid w:val="00DD0975"/>
    <w:rsid w:val="00DD0AE0"/>
    <w:rsid w:val="00DD0F6E"/>
    <w:rsid w:val="00DD1022"/>
    <w:rsid w:val="00DD11DB"/>
    <w:rsid w:val="00DD12F4"/>
    <w:rsid w:val="00DD1512"/>
    <w:rsid w:val="00DD1BDA"/>
    <w:rsid w:val="00DD1D41"/>
    <w:rsid w:val="00DD212A"/>
    <w:rsid w:val="00DD2472"/>
    <w:rsid w:val="00DD272E"/>
    <w:rsid w:val="00DD29E6"/>
    <w:rsid w:val="00DD2CD9"/>
    <w:rsid w:val="00DD2E40"/>
    <w:rsid w:val="00DD2EF9"/>
    <w:rsid w:val="00DD307E"/>
    <w:rsid w:val="00DD37B1"/>
    <w:rsid w:val="00DD39CC"/>
    <w:rsid w:val="00DD4398"/>
    <w:rsid w:val="00DD4509"/>
    <w:rsid w:val="00DD4544"/>
    <w:rsid w:val="00DD4749"/>
    <w:rsid w:val="00DD48FB"/>
    <w:rsid w:val="00DD4A39"/>
    <w:rsid w:val="00DD4ACB"/>
    <w:rsid w:val="00DD4D2F"/>
    <w:rsid w:val="00DD4D90"/>
    <w:rsid w:val="00DD4EFE"/>
    <w:rsid w:val="00DD52E9"/>
    <w:rsid w:val="00DD5373"/>
    <w:rsid w:val="00DD5575"/>
    <w:rsid w:val="00DD55C4"/>
    <w:rsid w:val="00DD57F2"/>
    <w:rsid w:val="00DD5869"/>
    <w:rsid w:val="00DD5ACD"/>
    <w:rsid w:val="00DD5BF6"/>
    <w:rsid w:val="00DD625A"/>
    <w:rsid w:val="00DD662E"/>
    <w:rsid w:val="00DD66CA"/>
    <w:rsid w:val="00DD6875"/>
    <w:rsid w:val="00DD6BF9"/>
    <w:rsid w:val="00DD6C2C"/>
    <w:rsid w:val="00DD6E1C"/>
    <w:rsid w:val="00DD71F5"/>
    <w:rsid w:val="00DD75F3"/>
    <w:rsid w:val="00DD76BA"/>
    <w:rsid w:val="00DD76BF"/>
    <w:rsid w:val="00DD7848"/>
    <w:rsid w:val="00DD7852"/>
    <w:rsid w:val="00DD79A7"/>
    <w:rsid w:val="00DD7AE1"/>
    <w:rsid w:val="00DD7D91"/>
    <w:rsid w:val="00DD7E0E"/>
    <w:rsid w:val="00DD7ED8"/>
    <w:rsid w:val="00DE0431"/>
    <w:rsid w:val="00DE0E48"/>
    <w:rsid w:val="00DE109A"/>
    <w:rsid w:val="00DE10A8"/>
    <w:rsid w:val="00DE128B"/>
    <w:rsid w:val="00DE297A"/>
    <w:rsid w:val="00DE29E6"/>
    <w:rsid w:val="00DE3087"/>
    <w:rsid w:val="00DE37FD"/>
    <w:rsid w:val="00DE3827"/>
    <w:rsid w:val="00DE3A92"/>
    <w:rsid w:val="00DE3F74"/>
    <w:rsid w:val="00DE402A"/>
    <w:rsid w:val="00DE42A0"/>
    <w:rsid w:val="00DE438E"/>
    <w:rsid w:val="00DE4A78"/>
    <w:rsid w:val="00DE4A89"/>
    <w:rsid w:val="00DE51A3"/>
    <w:rsid w:val="00DE526A"/>
    <w:rsid w:val="00DE5725"/>
    <w:rsid w:val="00DE580A"/>
    <w:rsid w:val="00DE5EFE"/>
    <w:rsid w:val="00DE6051"/>
    <w:rsid w:val="00DE62E2"/>
    <w:rsid w:val="00DE6D28"/>
    <w:rsid w:val="00DE6D9F"/>
    <w:rsid w:val="00DE70D4"/>
    <w:rsid w:val="00DE7280"/>
    <w:rsid w:val="00DE7724"/>
    <w:rsid w:val="00DE792D"/>
    <w:rsid w:val="00DE79AB"/>
    <w:rsid w:val="00DE7B16"/>
    <w:rsid w:val="00DE7E15"/>
    <w:rsid w:val="00DE7E6E"/>
    <w:rsid w:val="00DE7F40"/>
    <w:rsid w:val="00DF0054"/>
    <w:rsid w:val="00DF01A2"/>
    <w:rsid w:val="00DF03D2"/>
    <w:rsid w:val="00DF0D2D"/>
    <w:rsid w:val="00DF0F32"/>
    <w:rsid w:val="00DF0F92"/>
    <w:rsid w:val="00DF1093"/>
    <w:rsid w:val="00DF1412"/>
    <w:rsid w:val="00DF1513"/>
    <w:rsid w:val="00DF2505"/>
    <w:rsid w:val="00DF287C"/>
    <w:rsid w:val="00DF289B"/>
    <w:rsid w:val="00DF2EF0"/>
    <w:rsid w:val="00DF2F71"/>
    <w:rsid w:val="00DF3430"/>
    <w:rsid w:val="00DF3855"/>
    <w:rsid w:val="00DF3C2B"/>
    <w:rsid w:val="00DF3D34"/>
    <w:rsid w:val="00DF430E"/>
    <w:rsid w:val="00DF489D"/>
    <w:rsid w:val="00DF492C"/>
    <w:rsid w:val="00DF4B95"/>
    <w:rsid w:val="00DF5105"/>
    <w:rsid w:val="00DF5395"/>
    <w:rsid w:val="00DF53D8"/>
    <w:rsid w:val="00DF544F"/>
    <w:rsid w:val="00DF54CD"/>
    <w:rsid w:val="00DF58F3"/>
    <w:rsid w:val="00DF58FF"/>
    <w:rsid w:val="00DF5B1F"/>
    <w:rsid w:val="00DF5D02"/>
    <w:rsid w:val="00DF60BC"/>
    <w:rsid w:val="00DF6966"/>
    <w:rsid w:val="00DF6F8D"/>
    <w:rsid w:val="00DF78C7"/>
    <w:rsid w:val="00DF7A40"/>
    <w:rsid w:val="00DF7A5A"/>
    <w:rsid w:val="00DF7B7A"/>
    <w:rsid w:val="00DF7CEF"/>
    <w:rsid w:val="00DF7EC8"/>
    <w:rsid w:val="00E00A5C"/>
    <w:rsid w:val="00E00D2B"/>
    <w:rsid w:val="00E00D9E"/>
    <w:rsid w:val="00E00F09"/>
    <w:rsid w:val="00E01017"/>
    <w:rsid w:val="00E010D1"/>
    <w:rsid w:val="00E012EC"/>
    <w:rsid w:val="00E0144E"/>
    <w:rsid w:val="00E01605"/>
    <w:rsid w:val="00E016BF"/>
    <w:rsid w:val="00E01923"/>
    <w:rsid w:val="00E01AC5"/>
    <w:rsid w:val="00E01BC2"/>
    <w:rsid w:val="00E021C8"/>
    <w:rsid w:val="00E0265C"/>
    <w:rsid w:val="00E029E3"/>
    <w:rsid w:val="00E02B3A"/>
    <w:rsid w:val="00E02CB7"/>
    <w:rsid w:val="00E035DF"/>
    <w:rsid w:val="00E03E0F"/>
    <w:rsid w:val="00E03FB5"/>
    <w:rsid w:val="00E04DAF"/>
    <w:rsid w:val="00E04F19"/>
    <w:rsid w:val="00E05192"/>
    <w:rsid w:val="00E05295"/>
    <w:rsid w:val="00E05A5E"/>
    <w:rsid w:val="00E05D6B"/>
    <w:rsid w:val="00E06916"/>
    <w:rsid w:val="00E06A06"/>
    <w:rsid w:val="00E06FB2"/>
    <w:rsid w:val="00E06FF2"/>
    <w:rsid w:val="00E0749E"/>
    <w:rsid w:val="00E07757"/>
    <w:rsid w:val="00E07E92"/>
    <w:rsid w:val="00E1015B"/>
    <w:rsid w:val="00E1056B"/>
    <w:rsid w:val="00E1057E"/>
    <w:rsid w:val="00E107BF"/>
    <w:rsid w:val="00E10DA9"/>
    <w:rsid w:val="00E10F1C"/>
    <w:rsid w:val="00E10FAF"/>
    <w:rsid w:val="00E11505"/>
    <w:rsid w:val="00E1162C"/>
    <w:rsid w:val="00E118A7"/>
    <w:rsid w:val="00E11B29"/>
    <w:rsid w:val="00E11C2B"/>
    <w:rsid w:val="00E12114"/>
    <w:rsid w:val="00E1261D"/>
    <w:rsid w:val="00E12F62"/>
    <w:rsid w:val="00E13D7A"/>
    <w:rsid w:val="00E13E22"/>
    <w:rsid w:val="00E13E46"/>
    <w:rsid w:val="00E14058"/>
    <w:rsid w:val="00E1439B"/>
    <w:rsid w:val="00E143AC"/>
    <w:rsid w:val="00E144A0"/>
    <w:rsid w:val="00E1458C"/>
    <w:rsid w:val="00E147D9"/>
    <w:rsid w:val="00E14A29"/>
    <w:rsid w:val="00E14BCA"/>
    <w:rsid w:val="00E15130"/>
    <w:rsid w:val="00E151E2"/>
    <w:rsid w:val="00E15348"/>
    <w:rsid w:val="00E155CD"/>
    <w:rsid w:val="00E15670"/>
    <w:rsid w:val="00E15E0D"/>
    <w:rsid w:val="00E15E78"/>
    <w:rsid w:val="00E160F8"/>
    <w:rsid w:val="00E1630F"/>
    <w:rsid w:val="00E167C3"/>
    <w:rsid w:val="00E168FD"/>
    <w:rsid w:val="00E16AFD"/>
    <w:rsid w:val="00E17266"/>
    <w:rsid w:val="00E17293"/>
    <w:rsid w:val="00E1732C"/>
    <w:rsid w:val="00E17DCB"/>
    <w:rsid w:val="00E17EA5"/>
    <w:rsid w:val="00E17F05"/>
    <w:rsid w:val="00E2007D"/>
    <w:rsid w:val="00E20327"/>
    <w:rsid w:val="00E207DB"/>
    <w:rsid w:val="00E20A6F"/>
    <w:rsid w:val="00E20BBD"/>
    <w:rsid w:val="00E20F0B"/>
    <w:rsid w:val="00E21543"/>
    <w:rsid w:val="00E21773"/>
    <w:rsid w:val="00E217E3"/>
    <w:rsid w:val="00E2193C"/>
    <w:rsid w:val="00E21AEE"/>
    <w:rsid w:val="00E21C3E"/>
    <w:rsid w:val="00E21D19"/>
    <w:rsid w:val="00E2209F"/>
    <w:rsid w:val="00E22180"/>
    <w:rsid w:val="00E22764"/>
    <w:rsid w:val="00E2287F"/>
    <w:rsid w:val="00E22B08"/>
    <w:rsid w:val="00E22DB6"/>
    <w:rsid w:val="00E22E14"/>
    <w:rsid w:val="00E2345A"/>
    <w:rsid w:val="00E2397F"/>
    <w:rsid w:val="00E23E2F"/>
    <w:rsid w:val="00E24495"/>
    <w:rsid w:val="00E247F4"/>
    <w:rsid w:val="00E24A05"/>
    <w:rsid w:val="00E24B01"/>
    <w:rsid w:val="00E24C85"/>
    <w:rsid w:val="00E24CEB"/>
    <w:rsid w:val="00E24D32"/>
    <w:rsid w:val="00E24FD3"/>
    <w:rsid w:val="00E25AAD"/>
    <w:rsid w:val="00E25B5D"/>
    <w:rsid w:val="00E25B86"/>
    <w:rsid w:val="00E25E98"/>
    <w:rsid w:val="00E261ED"/>
    <w:rsid w:val="00E2628D"/>
    <w:rsid w:val="00E26EBF"/>
    <w:rsid w:val="00E2701E"/>
    <w:rsid w:val="00E274E3"/>
    <w:rsid w:val="00E27903"/>
    <w:rsid w:val="00E27BA2"/>
    <w:rsid w:val="00E27E4A"/>
    <w:rsid w:val="00E27FC9"/>
    <w:rsid w:val="00E301DB"/>
    <w:rsid w:val="00E30B67"/>
    <w:rsid w:val="00E30D1D"/>
    <w:rsid w:val="00E311F0"/>
    <w:rsid w:val="00E31379"/>
    <w:rsid w:val="00E31466"/>
    <w:rsid w:val="00E31DB9"/>
    <w:rsid w:val="00E31EC5"/>
    <w:rsid w:val="00E32227"/>
    <w:rsid w:val="00E3274A"/>
    <w:rsid w:val="00E32A0E"/>
    <w:rsid w:val="00E32B07"/>
    <w:rsid w:val="00E32DEB"/>
    <w:rsid w:val="00E32E77"/>
    <w:rsid w:val="00E332A3"/>
    <w:rsid w:val="00E33D8F"/>
    <w:rsid w:val="00E33F03"/>
    <w:rsid w:val="00E33FCF"/>
    <w:rsid w:val="00E344E5"/>
    <w:rsid w:val="00E3489F"/>
    <w:rsid w:val="00E34BA8"/>
    <w:rsid w:val="00E34CD1"/>
    <w:rsid w:val="00E34FFB"/>
    <w:rsid w:val="00E35054"/>
    <w:rsid w:val="00E35343"/>
    <w:rsid w:val="00E355C7"/>
    <w:rsid w:val="00E355CA"/>
    <w:rsid w:val="00E35C61"/>
    <w:rsid w:val="00E35DC2"/>
    <w:rsid w:val="00E35EA3"/>
    <w:rsid w:val="00E36047"/>
    <w:rsid w:val="00E36124"/>
    <w:rsid w:val="00E36126"/>
    <w:rsid w:val="00E361BF"/>
    <w:rsid w:val="00E362EB"/>
    <w:rsid w:val="00E366D2"/>
    <w:rsid w:val="00E37558"/>
    <w:rsid w:val="00E3771C"/>
    <w:rsid w:val="00E37AB6"/>
    <w:rsid w:val="00E37D27"/>
    <w:rsid w:val="00E4009E"/>
    <w:rsid w:val="00E401CD"/>
    <w:rsid w:val="00E40528"/>
    <w:rsid w:val="00E405FD"/>
    <w:rsid w:val="00E40996"/>
    <w:rsid w:val="00E40A79"/>
    <w:rsid w:val="00E40AC3"/>
    <w:rsid w:val="00E41F23"/>
    <w:rsid w:val="00E42962"/>
    <w:rsid w:val="00E42ED1"/>
    <w:rsid w:val="00E43572"/>
    <w:rsid w:val="00E437A6"/>
    <w:rsid w:val="00E4390D"/>
    <w:rsid w:val="00E44E49"/>
    <w:rsid w:val="00E44E66"/>
    <w:rsid w:val="00E44F04"/>
    <w:rsid w:val="00E4597B"/>
    <w:rsid w:val="00E45CC7"/>
    <w:rsid w:val="00E45F23"/>
    <w:rsid w:val="00E4609D"/>
    <w:rsid w:val="00E460D0"/>
    <w:rsid w:val="00E4611F"/>
    <w:rsid w:val="00E46180"/>
    <w:rsid w:val="00E46395"/>
    <w:rsid w:val="00E46A2E"/>
    <w:rsid w:val="00E46BA1"/>
    <w:rsid w:val="00E46C47"/>
    <w:rsid w:val="00E46CA9"/>
    <w:rsid w:val="00E4709C"/>
    <w:rsid w:val="00E471D8"/>
    <w:rsid w:val="00E471EF"/>
    <w:rsid w:val="00E47437"/>
    <w:rsid w:val="00E47635"/>
    <w:rsid w:val="00E47651"/>
    <w:rsid w:val="00E47D88"/>
    <w:rsid w:val="00E47E33"/>
    <w:rsid w:val="00E50292"/>
    <w:rsid w:val="00E503F1"/>
    <w:rsid w:val="00E50450"/>
    <w:rsid w:val="00E505AD"/>
    <w:rsid w:val="00E50A37"/>
    <w:rsid w:val="00E50FB5"/>
    <w:rsid w:val="00E51200"/>
    <w:rsid w:val="00E51289"/>
    <w:rsid w:val="00E51AC0"/>
    <w:rsid w:val="00E51CAF"/>
    <w:rsid w:val="00E521C8"/>
    <w:rsid w:val="00E5221B"/>
    <w:rsid w:val="00E523C0"/>
    <w:rsid w:val="00E52613"/>
    <w:rsid w:val="00E52870"/>
    <w:rsid w:val="00E52A8B"/>
    <w:rsid w:val="00E52D53"/>
    <w:rsid w:val="00E532CA"/>
    <w:rsid w:val="00E533C9"/>
    <w:rsid w:val="00E534BD"/>
    <w:rsid w:val="00E53702"/>
    <w:rsid w:val="00E53734"/>
    <w:rsid w:val="00E53B21"/>
    <w:rsid w:val="00E53C68"/>
    <w:rsid w:val="00E541A1"/>
    <w:rsid w:val="00E541B6"/>
    <w:rsid w:val="00E5432B"/>
    <w:rsid w:val="00E54B4A"/>
    <w:rsid w:val="00E54C59"/>
    <w:rsid w:val="00E54EEB"/>
    <w:rsid w:val="00E5506F"/>
    <w:rsid w:val="00E551C4"/>
    <w:rsid w:val="00E55648"/>
    <w:rsid w:val="00E55AE8"/>
    <w:rsid w:val="00E55E01"/>
    <w:rsid w:val="00E56429"/>
    <w:rsid w:val="00E56535"/>
    <w:rsid w:val="00E56572"/>
    <w:rsid w:val="00E565C1"/>
    <w:rsid w:val="00E566A4"/>
    <w:rsid w:val="00E56984"/>
    <w:rsid w:val="00E56CF9"/>
    <w:rsid w:val="00E56D9A"/>
    <w:rsid w:val="00E56F19"/>
    <w:rsid w:val="00E574D8"/>
    <w:rsid w:val="00E57521"/>
    <w:rsid w:val="00E576A9"/>
    <w:rsid w:val="00E57792"/>
    <w:rsid w:val="00E57E51"/>
    <w:rsid w:val="00E57EEE"/>
    <w:rsid w:val="00E57F42"/>
    <w:rsid w:val="00E608E7"/>
    <w:rsid w:val="00E60941"/>
    <w:rsid w:val="00E60C59"/>
    <w:rsid w:val="00E61184"/>
    <w:rsid w:val="00E6168E"/>
    <w:rsid w:val="00E616CC"/>
    <w:rsid w:val="00E61780"/>
    <w:rsid w:val="00E61811"/>
    <w:rsid w:val="00E61AD1"/>
    <w:rsid w:val="00E61D3C"/>
    <w:rsid w:val="00E61F38"/>
    <w:rsid w:val="00E62142"/>
    <w:rsid w:val="00E624A0"/>
    <w:rsid w:val="00E625D4"/>
    <w:rsid w:val="00E6265B"/>
    <w:rsid w:val="00E62859"/>
    <w:rsid w:val="00E629F3"/>
    <w:rsid w:val="00E62D26"/>
    <w:rsid w:val="00E63219"/>
    <w:rsid w:val="00E638D9"/>
    <w:rsid w:val="00E63A3E"/>
    <w:rsid w:val="00E63AAE"/>
    <w:rsid w:val="00E63D32"/>
    <w:rsid w:val="00E63D5D"/>
    <w:rsid w:val="00E63E40"/>
    <w:rsid w:val="00E641D9"/>
    <w:rsid w:val="00E64359"/>
    <w:rsid w:val="00E64570"/>
    <w:rsid w:val="00E645EE"/>
    <w:rsid w:val="00E64923"/>
    <w:rsid w:val="00E6493E"/>
    <w:rsid w:val="00E64D4A"/>
    <w:rsid w:val="00E64E0D"/>
    <w:rsid w:val="00E651F7"/>
    <w:rsid w:val="00E656CF"/>
    <w:rsid w:val="00E65ED5"/>
    <w:rsid w:val="00E66395"/>
    <w:rsid w:val="00E66DF2"/>
    <w:rsid w:val="00E670A4"/>
    <w:rsid w:val="00E6733B"/>
    <w:rsid w:val="00E674D3"/>
    <w:rsid w:val="00E67516"/>
    <w:rsid w:val="00E67DAE"/>
    <w:rsid w:val="00E67EEF"/>
    <w:rsid w:val="00E67FF1"/>
    <w:rsid w:val="00E700FC"/>
    <w:rsid w:val="00E70238"/>
    <w:rsid w:val="00E702CF"/>
    <w:rsid w:val="00E702EA"/>
    <w:rsid w:val="00E70A11"/>
    <w:rsid w:val="00E70C11"/>
    <w:rsid w:val="00E70C38"/>
    <w:rsid w:val="00E71586"/>
    <w:rsid w:val="00E71659"/>
    <w:rsid w:val="00E71978"/>
    <w:rsid w:val="00E71A06"/>
    <w:rsid w:val="00E71CB9"/>
    <w:rsid w:val="00E71D60"/>
    <w:rsid w:val="00E71E52"/>
    <w:rsid w:val="00E720D0"/>
    <w:rsid w:val="00E72468"/>
    <w:rsid w:val="00E733A7"/>
    <w:rsid w:val="00E7406F"/>
    <w:rsid w:val="00E74453"/>
    <w:rsid w:val="00E74490"/>
    <w:rsid w:val="00E747C4"/>
    <w:rsid w:val="00E74A27"/>
    <w:rsid w:val="00E74F7E"/>
    <w:rsid w:val="00E7511E"/>
    <w:rsid w:val="00E754D0"/>
    <w:rsid w:val="00E756DB"/>
    <w:rsid w:val="00E758EC"/>
    <w:rsid w:val="00E761F3"/>
    <w:rsid w:val="00E76606"/>
    <w:rsid w:val="00E766F4"/>
    <w:rsid w:val="00E76D65"/>
    <w:rsid w:val="00E76D6D"/>
    <w:rsid w:val="00E77894"/>
    <w:rsid w:val="00E7797D"/>
    <w:rsid w:val="00E77A00"/>
    <w:rsid w:val="00E77A0A"/>
    <w:rsid w:val="00E8006F"/>
    <w:rsid w:val="00E80621"/>
    <w:rsid w:val="00E80C2E"/>
    <w:rsid w:val="00E811AA"/>
    <w:rsid w:val="00E81C45"/>
    <w:rsid w:val="00E81CC9"/>
    <w:rsid w:val="00E81D54"/>
    <w:rsid w:val="00E81E3A"/>
    <w:rsid w:val="00E8288D"/>
    <w:rsid w:val="00E82898"/>
    <w:rsid w:val="00E82B3C"/>
    <w:rsid w:val="00E83094"/>
    <w:rsid w:val="00E83174"/>
    <w:rsid w:val="00E83250"/>
    <w:rsid w:val="00E8376B"/>
    <w:rsid w:val="00E83DAA"/>
    <w:rsid w:val="00E83E90"/>
    <w:rsid w:val="00E83E92"/>
    <w:rsid w:val="00E83FD3"/>
    <w:rsid w:val="00E8421C"/>
    <w:rsid w:val="00E84324"/>
    <w:rsid w:val="00E844C7"/>
    <w:rsid w:val="00E84714"/>
    <w:rsid w:val="00E84761"/>
    <w:rsid w:val="00E84877"/>
    <w:rsid w:val="00E84932"/>
    <w:rsid w:val="00E84C10"/>
    <w:rsid w:val="00E84FA8"/>
    <w:rsid w:val="00E8513C"/>
    <w:rsid w:val="00E85759"/>
    <w:rsid w:val="00E85A1F"/>
    <w:rsid w:val="00E85A43"/>
    <w:rsid w:val="00E85C5F"/>
    <w:rsid w:val="00E85EE4"/>
    <w:rsid w:val="00E85F20"/>
    <w:rsid w:val="00E8607B"/>
    <w:rsid w:val="00E860F9"/>
    <w:rsid w:val="00E86155"/>
    <w:rsid w:val="00E861CD"/>
    <w:rsid w:val="00E864F9"/>
    <w:rsid w:val="00E865A3"/>
    <w:rsid w:val="00E86973"/>
    <w:rsid w:val="00E8735A"/>
    <w:rsid w:val="00E87854"/>
    <w:rsid w:val="00E87941"/>
    <w:rsid w:val="00E87D2D"/>
    <w:rsid w:val="00E903B2"/>
    <w:rsid w:val="00E90664"/>
    <w:rsid w:val="00E906B8"/>
    <w:rsid w:val="00E908DC"/>
    <w:rsid w:val="00E90B47"/>
    <w:rsid w:val="00E90DBC"/>
    <w:rsid w:val="00E910A4"/>
    <w:rsid w:val="00E91B16"/>
    <w:rsid w:val="00E91CDA"/>
    <w:rsid w:val="00E923B4"/>
    <w:rsid w:val="00E92562"/>
    <w:rsid w:val="00E92D37"/>
    <w:rsid w:val="00E92DB1"/>
    <w:rsid w:val="00E92EDB"/>
    <w:rsid w:val="00E93466"/>
    <w:rsid w:val="00E9363B"/>
    <w:rsid w:val="00E9373F"/>
    <w:rsid w:val="00E93749"/>
    <w:rsid w:val="00E9377D"/>
    <w:rsid w:val="00E938AA"/>
    <w:rsid w:val="00E93BD2"/>
    <w:rsid w:val="00E93CD9"/>
    <w:rsid w:val="00E93E0C"/>
    <w:rsid w:val="00E9407B"/>
    <w:rsid w:val="00E944F2"/>
    <w:rsid w:val="00E948E5"/>
    <w:rsid w:val="00E94B6A"/>
    <w:rsid w:val="00E94EF5"/>
    <w:rsid w:val="00E9507C"/>
    <w:rsid w:val="00E9534D"/>
    <w:rsid w:val="00E95484"/>
    <w:rsid w:val="00E9563D"/>
    <w:rsid w:val="00E9564A"/>
    <w:rsid w:val="00E95786"/>
    <w:rsid w:val="00E9578C"/>
    <w:rsid w:val="00E95FED"/>
    <w:rsid w:val="00E960AE"/>
    <w:rsid w:val="00E96235"/>
    <w:rsid w:val="00E9644E"/>
    <w:rsid w:val="00E9657E"/>
    <w:rsid w:val="00E97286"/>
    <w:rsid w:val="00E972C4"/>
    <w:rsid w:val="00E977B0"/>
    <w:rsid w:val="00E9787F"/>
    <w:rsid w:val="00E97A39"/>
    <w:rsid w:val="00E97B98"/>
    <w:rsid w:val="00E97F26"/>
    <w:rsid w:val="00E97F39"/>
    <w:rsid w:val="00E97FD9"/>
    <w:rsid w:val="00EA01E9"/>
    <w:rsid w:val="00EA0618"/>
    <w:rsid w:val="00EA0793"/>
    <w:rsid w:val="00EA07A2"/>
    <w:rsid w:val="00EA09E1"/>
    <w:rsid w:val="00EA0BF7"/>
    <w:rsid w:val="00EA0F2C"/>
    <w:rsid w:val="00EA1340"/>
    <w:rsid w:val="00EA1570"/>
    <w:rsid w:val="00EA159A"/>
    <w:rsid w:val="00EA1A25"/>
    <w:rsid w:val="00EA1D81"/>
    <w:rsid w:val="00EA1D95"/>
    <w:rsid w:val="00EA1FF3"/>
    <w:rsid w:val="00EA274A"/>
    <w:rsid w:val="00EA28AD"/>
    <w:rsid w:val="00EA2B92"/>
    <w:rsid w:val="00EA2CD3"/>
    <w:rsid w:val="00EA2D21"/>
    <w:rsid w:val="00EA3293"/>
    <w:rsid w:val="00EA3866"/>
    <w:rsid w:val="00EA3B9C"/>
    <w:rsid w:val="00EA4431"/>
    <w:rsid w:val="00EA47F1"/>
    <w:rsid w:val="00EA49E1"/>
    <w:rsid w:val="00EA49F6"/>
    <w:rsid w:val="00EA4CFD"/>
    <w:rsid w:val="00EA4D20"/>
    <w:rsid w:val="00EA595B"/>
    <w:rsid w:val="00EA5BE1"/>
    <w:rsid w:val="00EA61A0"/>
    <w:rsid w:val="00EA61D2"/>
    <w:rsid w:val="00EA67D4"/>
    <w:rsid w:val="00EA695A"/>
    <w:rsid w:val="00EA6988"/>
    <w:rsid w:val="00EA6AD1"/>
    <w:rsid w:val="00EA6BD8"/>
    <w:rsid w:val="00EA6F72"/>
    <w:rsid w:val="00EA70A3"/>
    <w:rsid w:val="00EA756A"/>
    <w:rsid w:val="00EA79BD"/>
    <w:rsid w:val="00EA7E76"/>
    <w:rsid w:val="00EA7F9F"/>
    <w:rsid w:val="00EB019F"/>
    <w:rsid w:val="00EB0210"/>
    <w:rsid w:val="00EB0414"/>
    <w:rsid w:val="00EB0723"/>
    <w:rsid w:val="00EB0CFD"/>
    <w:rsid w:val="00EB124F"/>
    <w:rsid w:val="00EB1A8D"/>
    <w:rsid w:val="00EB1AB2"/>
    <w:rsid w:val="00EB1C74"/>
    <w:rsid w:val="00EB21B4"/>
    <w:rsid w:val="00EB230D"/>
    <w:rsid w:val="00EB2612"/>
    <w:rsid w:val="00EB2772"/>
    <w:rsid w:val="00EB2D3B"/>
    <w:rsid w:val="00EB2FF1"/>
    <w:rsid w:val="00EB3468"/>
    <w:rsid w:val="00EB34BB"/>
    <w:rsid w:val="00EB3EE4"/>
    <w:rsid w:val="00EB4ACC"/>
    <w:rsid w:val="00EB5C3A"/>
    <w:rsid w:val="00EB5E08"/>
    <w:rsid w:val="00EB6266"/>
    <w:rsid w:val="00EB67F0"/>
    <w:rsid w:val="00EB72B2"/>
    <w:rsid w:val="00EB74DE"/>
    <w:rsid w:val="00EB77A4"/>
    <w:rsid w:val="00EB798C"/>
    <w:rsid w:val="00EB7D04"/>
    <w:rsid w:val="00EB7EFF"/>
    <w:rsid w:val="00EC058E"/>
    <w:rsid w:val="00EC0D5B"/>
    <w:rsid w:val="00EC11A4"/>
    <w:rsid w:val="00EC146E"/>
    <w:rsid w:val="00EC1E56"/>
    <w:rsid w:val="00EC1F98"/>
    <w:rsid w:val="00EC216E"/>
    <w:rsid w:val="00EC23D1"/>
    <w:rsid w:val="00EC2A32"/>
    <w:rsid w:val="00EC2C30"/>
    <w:rsid w:val="00EC3060"/>
    <w:rsid w:val="00EC31F6"/>
    <w:rsid w:val="00EC3921"/>
    <w:rsid w:val="00EC418A"/>
    <w:rsid w:val="00EC4343"/>
    <w:rsid w:val="00EC434B"/>
    <w:rsid w:val="00EC43B0"/>
    <w:rsid w:val="00EC448A"/>
    <w:rsid w:val="00EC472C"/>
    <w:rsid w:val="00EC4CF3"/>
    <w:rsid w:val="00EC4E73"/>
    <w:rsid w:val="00EC4F65"/>
    <w:rsid w:val="00EC522D"/>
    <w:rsid w:val="00EC558E"/>
    <w:rsid w:val="00EC57D2"/>
    <w:rsid w:val="00EC5A52"/>
    <w:rsid w:val="00EC5DFA"/>
    <w:rsid w:val="00EC6038"/>
    <w:rsid w:val="00EC626E"/>
    <w:rsid w:val="00EC633B"/>
    <w:rsid w:val="00EC64A4"/>
    <w:rsid w:val="00EC65D0"/>
    <w:rsid w:val="00EC6DD1"/>
    <w:rsid w:val="00EC70E1"/>
    <w:rsid w:val="00EC71C7"/>
    <w:rsid w:val="00EC7329"/>
    <w:rsid w:val="00EC77BB"/>
    <w:rsid w:val="00EC7A81"/>
    <w:rsid w:val="00ED0099"/>
    <w:rsid w:val="00ED0230"/>
    <w:rsid w:val="00ED092D"/>
    <w:rsid w:val="00ED096E"/>
    <w:rsid w:val="00ED0B81"/>
    <w:rsid w:val="00ED0C87"/>
    <w:rsid w:val="00ED0E94"/>
    <w:rsid w:val="00ED127A"/>
    <w:rsid w:val="00ED1600"/>
    <w:rsid w:val="00ED1799"/>
    <w:rsid w:val="00ED1B0F"/>
    <w:rsid w:val="00ED1B8B"/>
    <w:rsid w:val="00ED26F9"/>
    <w:rsid w:val="00ED28BD"/>
    <w:rsid w:val="00ED29C4"/>
    <w:rsid w:val="00ED2A76"/>
    <w:rsid w:val="00ED2D08"/>
    <w:rsid w:val="00ED2D28"/>
    <w:rsid w:val="00ED3D77"/>
    <w:rsid w:val="00ED40E8"/>
    <w:rsid w:val="00ED4156"/>
    <w:rsid w:val="00ED4199"/>
    <w:rsid w:val="00ED4220"/>
    <w:rsid w:val="00ED4576"/>
    <w:rsid w:val="00ED47F1"/>
    <w:rsid w:val="00ED48BA"/>
    <w:rsid w:val="00ED4BAD"/>
    <w:rsid w:val="00ED4BCE"/>
    <w:rsid w:val="00ED4E50"/>
    <w:rsid w:val="00ED4F3A"/>
    <w:rsid w:val="00ED4FED"/>
    <w:rsid w:val="00ED53C9"/>
    <w:rsid w:val="00ED5715"/>
    <w:rsid w:val="00ED5798"/>
    <w:rsid w:val="00ED57C9"/>
    <w:rsid w:val="00ED59BE"/>
    <w:rsid w:val="00ED5CA4"/>
    <w:rsid w:val="00ED62D3"/>
    <w:rsid w:val="00ED6A69"/>
    <w:rsid w:val="00ED6CC3"/>
    <w:rsid w:val="00ED6F6C"/>
    <w:rsid w:val="00ED6FF9"/>
    <w:rsid w:val="00ED7137"/>
    <w:rsid w:val="00ED7301"/>
    <w:rsid w:val="00ED7A01"/>
    <w:rsid w:val="00ED7B34"/>
    <w:rsid w:val="00ED7D28"/>
    <w:rsid w:val="00ED7E1B"/>
    <w:rsid w:val="00EE0378"/>
    <w:rsid w:val="00EE0470"/>
    <w:rsid w:val="00EE0A60"/>
    <w:rsid w:val="00EE1432"/>
    <w:rsid w:val="00EE1AD0"/>
    <w:rsid w:val="00EE1BC1"/>
    <w:rsid w:val="00EE1F10"/>
    <w:rsid w:val="00EE1F71"/>
    <w:rsid w:val="00EE23B8"/>
    <w:rsid w:val="00EE257E"/>
    <w:rsid w:val="00EE26C8"/>
    <w:rsid w:val="00EE2777"/>
    <w:rsid w:val="00EE2B73"/>
    <w:rsid w:val="00EE3076"/>
    <w:rsid w:val="00EE32EE"/>
    <w:rsid w:val="00EE3342"/>
    <w:rsid w:val="00EE3757"/>
    <w:rsid w:val="00EE3AFD"/>
    <w:rsid w:val="00EE40E4"/>
    <w:rsid w:val="00EE4161"/>
    <w:rsid w:val="00EE43C7"/>
    <w:rsid w:val="00EE4688"/>
    <w:rsid w:val="00EE4AF4"/>
    <w:rsid w:val="00EE51C6"/>
    <w:rsid w:val="00EE56B6"/>
    <w:rsid w:val="00EE5908"/>
    <w:rsid w:val="00EE5AED"/>
    <w:rsid w:val="00EE60A6"/>
    <w:rsid w:val="00EE634B"/>
    <w:rsid w:val="00EE68C9"/>
    <w:rsid w:val="00EE6DEB"/>
    <w:rsid w:val="00EE6E74"/>
    <w:rsid w:val="00EE71D4"/>
    <w:rsid w:val="00EE74FA"/>
    <w:rsid w:val="00EE751E"/>
    <w:rsid w:val="00EE75AC"/>
    <w:rsid w:val="00EE75C5"/>
    <w:rsid w:val="00EE79A3"/>
    <w:rsid w:val="00EE7E1A"/>
    <w:rsid w:val="00EE7FB4"/>
    <w:rsid w:val="00EF0461"/>
    <w:rsid w:val="00EF09E1"/>
    <w:rsid w:val="00EF0DE2"/>
    <w:rsid w:val="00EF18B9"/>
    <w:rsid w:val="00EF18CB"/>
    <w:rsid w:val="00EF1AC8"/>
    <w:rsid w:val="00EF1DA6"/>
    <w:rsid w:val="00EF20EB"/>
    <w:rsid w:val="00EF2277"/>
    <w:rsid w:val="00EF24D8"/>
    <w:rsid w:val="00EF2773"/>
    <w:rsid w:val="00EF2AB2"/>
    <w:rsid w:val="00EF2DC9"/>
    <w:rsid w:val="00EF35D2"/>
    <w:rsid w:val="00EF3609"/>
    <w:rsid w:val="00EF3E3A"/>
    <w:rsid w:val="00EF44B1"/>
    <w:rsid w:val="00EF45EE"/>
    <w:rsid w:val="00EF4984"/>
    <w:rsid w:val="00EF4C01"/>
    <w:rsid w:val="00EF4C55"/>
    <w:rsid w:val="00EF4CBC"/>
    <w:rsid w:val="00EF55D4"/>
    <w:rsid w:val="00EF5C43"/>
    <w:rsid w:val="00EF5E10"/>
    <w:rsid w:val="00EF5E18"/>
    <w:rsid w:val="00EF5F8C"/>
    <w:rsid w:val="00EF6002"/>
    <w:rsid w:val="00EF6030"/>
    <w:rsid w:val="00EF610C"/>
    <w:rsid w:val="00EF615A"/>
    <w:rsid w:val="00EF64D7"/>
    <w:rsid w:val="00EF66F6"/>
    <w:rsid w:val="00EF6900"/>
    <w:rsid w:val="00EF6B55"/>
    <w:rsid w:val="00EF6D3B"/>
    <w:rsid w:val="00EF6E12"/>
    <w:rsid w:val="00EF6E83"/>
    <w:rsid w:val="00EF71AC"/>
    <w:rsid w:val="00EF72E3"/>
    <w:rsid w:val="00EF79EA"/>
    <w:rsid w:val="00EF7BFB"/>
    <w:rsid w:val="00F00994"/>
    <w:rsid w:val="00F00A17"/>
    <w:rsid w:val="00F00B9C"/>
    <w:rsid w:val="00F00C9C"/>
    <w:rsid w:val="00F00E23"/>
    <w:rsid w:val="00F01388"/>
    <w:rsid w:val="00F01A12"/>
    <w:rsid w:val="00F02136"/>
    <w:rsid w:val="00F02970"/>
    <w:rsid w:val="00F029A5"/>
    <w:rsid w:val="00F037EE"/>
    <w:rsid w:val="00F038B0"/>
    <w:rsid w:val="00F03991"/>
    <w:rsid w:val="00F03AF3"/>
    <w:rsid w:val="00F03BBC"/>
    <w:rsid w:val="00F041A4"/>
    <w:rsid w:val="00F046B6"/>
    <w:rsid w:val="00F049C8"/>
    <w:rsid w:val="00F04C65"/>
    <w:rsid w:val="00F04D05"/>
    <w:rsid w:val="00F0521F"/>
    <w:rsid w:val="00F053EB"/>
    <w:rsid w:val="00F055BA"/>
    <w:rsid w:val="00F057C5"/>
    <w:rsid w:val="00F05D8E"/>
    <w:rsid w:val="00F06B88"/>
    <w:rsid w:val="00F06B9E"/>
    <w:rsid w:val="00F06BF9"/>
    <w:rsid w:val="00F06DCA"/>
    <w:rsid w:val="00F06E7D"/>
    <w:rsid w:val="00F07171"/>
    <w:rsid w:val="00F072E9"/>
    <w:rsid w:val="00F072FF"/>
    <w:rsid w:val="00F074A5"/>
    <w:rsid w:val="00F0754D"/>
    <w:rsid w:val="00F076AE"/>
    <w:rsid w:val="00F07846"/>
    <w:rsid w:val="00F07C2C"/>
    <w:rsid w:val="00F07FDE"/>
    <w:rsid w:val="00F10035"/>
    <w:rsid w:val="00F101DD"/>
    <w:rsid w:val="00F10B88"/>
    <w:rsid w:val="00F1133D"/>
    <w:rsid w:val="00F11587"/>
    <w:rsid w:val="00F1185A"/>
    <w:rsid w:val="00F1201A"/>
    <w:rsid w:val="00F12149"/>
    <w:rsid w:val="00F122D7"/>
    <w:rsid w:val="00F12AFD"/>
    <w:rsid w:val="00F12B79"/>
    <w:rsid w:val="00F12C6A"/>
    <w:rsid w:val="00F12EE9"/>
    <w:rsid w:val="00F13166"/>
    <w:rsid w:val="00F1388A"/>
    <w:rsid w:val="00F13BFB"/>
    <w:rsid w:val="00F13C89"/>
    <w:rsid w:val="00F13F55"/>
    <w:rsid w:val="00F14576"/>
    <w:rsid w:val="00F147D5"/>
    <w:rsid w:val="00F14974"/>
    <w:rsid w:val="00F1499F"/>
    <w:rsid w:val="00F153C4"/>
    <w:rsid w:val="00F1595A"/>
    <w:rsid w:val="00F15F4D"/>
    <w:rsid w:val="00F1602E"/>
    <w:rsid w:val="00F1625F"/>
    <w:rsid w:val="00F164B9"/>
    <w:rsid w:val="00F165E2"/>
    <w:rsid w:val="00F166E6"/>
    <w:rsid w:val="00F16780"/>
    <w:rsid w:val="00F16792"/>
    <w:rsid w:val="00F16D7D"/>
    <w:rsid w:val="00F171A0"/>
    <w:rsid w:val="00F172E6"/>
    <w:rsid w:val="00F173EC"/>
    <w:rsid w:val="00F17637"/>
    <w:rsid w:val="00F1769B"/>
    <w:rsid w:val="00F178D1"/>
    <w:rsid w:val="00F17A5D"/>
    <w:rsid w:val="00F17AFA"/>
    <w:rsid w:val="00F17D9E"/>
    <w:rsid w:val="00F20087"/>
    <w:rsid w:val="00F2019D"/>
    <w:rsid w:val="00F20984"/>
    <w:rsid w:val="00F21343"/>
    <w:rsid w:val="00F21509"/>
    <w:rsid w:val="00F2150C"/>
    <w:rsid w:val="00F215A6"/>
    <w:rsid w:val="00F21756"/>
    <w:rsid w:val="00F217EE"/>
    <w:rsid w:val="00F21A86"/>
    <w:rsid w:val="00F21EBF"/>
    <w:rsid w:val="00F21FED"/>
    <w:rsid w:val="00F22015"/>
    <w:rsid w:val="00F22168"/>
    <w:rsid w:val="00F22407"/>
    <w:rsid w:val="00F224D5"/>
    <w:rsid w:val="00F225A7"/>
    <w:rsid w:val="00F22810"/>
    <w:rsid w:val="00F229D3"/>
    <w:rsid w:val="00F22AF5"/>
    <w:rsid w:val="00F22DA6"/>
    <w:rsid w:val="00F2303C"/>
    <w:rsid w:val="00F23197"/>
    <w:rsid w:val="00F232C5"/>
    <w:rsid w:val="00F234EC"/>
    <w:rsid w:val="00F23843"/>
    <w:rsid w:val="00F2440C"/>
    <w:rsid w:val="00F244B7"/>
    <w:rsid w:val="00F24A5B"/>
    <w:rsid w:val="00F24AA8"/>
    <w:rsid w:val="00F24B15"/>
    <w:rsid w:val="00F24C01"/>
    <w:rsid w:val="00F24D03"/>
    <w:rsid w:val="00F24D3B"/>
    <w:rsid w:val="00F24F98"/>
    <w:rsid w:val="00F254C0"/>
    <w:rsid w:val="00F25943"/>
    <w:rsid w:val="00F26039"/>
    <w:rsid w:val="00F26291"/>
    <w:rsid w:val="00F26432"/>
    <w:rsid w:val="00F26482"/>
    <w:rsid w:val="00F26571"/>
    <w:rsid w:val="00F2670D"/>
    <w:rsid w:val="00F26CB3"/>
    <w:rsid w:val="00F26F30"/>
    <w:rsid w:val="00F27183"/>
    <w:rsid w:val="00F27207"/>
    <w:rsid w:val="00F27240"/>
    <w:rsid w:val="00F277E1"/>
    <w:rsid w:val="00F27989"/>
    <w:rsid w:val="00F27C00"/>
    <w:rsid w:val="00F300FE"/>
    <w:rsid w:val="00F304AC"/>
    <w:rsid w:val="00F304B4"/>
    <w:rsid w:val="00F306B4"/>
    <w:rsid w:val="00F306D4"/>
    <w:rsid w:val="00F307AB"/>
    <w:rsid w:val="00F308D8"/>
    <w:rsid w:val="00F30912"/>
    <w:rsid w:val="00F30B4B"/>
    <w:rsid w:val="00F3145D"/>
    <w:rsid w:val="00F31465"/>
    <w:rsid w:val="00F31569"/>
    <w:rsid w:val="00F31875"/>
    <w:rsid w:val="00F31D45"/>
    <w:rsid w:val="00F31F4C"/>
    <w:rsid w:val="00F322F9"/>
    <w:rsid w:val="00F327AD"/>
    <w:rsid w:val="00F32996"/>
    <w:rsid w:val="00F32B7D"/>
    <w:rsid w:val="00F3352C"/>
    <w:rsid w:val="00F33554"/>
    <w:rsid w:val="00F3368E"/>
    <w:rsid w:val="00F338CD"/>
    <w:rsid w:val="00F338EF"/>
    <w:rsid w:val="00F33DB7"/>
    <w:rsid w:val="00F343D4"/>
    <w:rsid w:val="00F34685"/>
    <w:rsid w:val="00F346B6"/>
    <w:rsid w:val="00F34B19"/>
    <w:rsid w:val="00F35430"/>
    <w:rsid w:val="00F35548"/>
    <w:rsid w:val="00F35A23"/>
    <w:rsid w:val="00F36445"/>
    <w:rsid w:val="00F3655D"/>
    <w:rsid w:val="00F369B2"/>
    <w:rsid w:val="00F36C2B"/>
    <w:rsid w:val="00F36D12"/>
    <w:rsid w:val="00F37763"/>
    <w:rsid w:val="00F37773"/>
    <w:rsid w:val="00F378A0"/>
    <w:rsid w:val="00F37B45"/>
    <w:rsid w:val="00F37E1C"/>
    <w:rsid w:val="00F37E25"/>
    <w:rsid w:val="00F37E9A"/>
    <w:rsid w:val="00F37F41"/>
    <w:rsid w:val="00F4007E"/>
    <w:rsid w:val="00F405F9"/>
    <w:rsid w:val="00F40895"/>
    <w:rsid w:val="00F409BD"/>
    <w:rsid w:val="00F40F16"/>
    <w:rsid w:val="00F41164"/>
    <w:rsid w:val="00F4139C"/>
    <w:rsid w:val="00F413C9"/>
    <w:rsid w:val="00F413F1"/>
    <w:rsid w:val="00F41534"/>
    <w:rsid w:val="00F41595"/>
    <w:rsid w:val="00F4196C"/>
    <w:rsid w:val="00F41DE3"/>
    <w:rsid w:val="00F421BD"/>
    <w:rsid w:val="00F42363"/>
    <w:rsid w:val="00F423FD"/>
    <w:rsid w:val="00F42910"/>
    <w:rsid w:val="00F42A9F"/>
    <w:rsid w:val="00F42C32"/>
    <w:rsid w:val="00F43028"/>
    <w:rsid w:val="00F43320"/>
    <w:rsid w:val="00F433DB"/>
    <w:rsid w:val="00F433E8"/>
    <w:rsid w:val="00F436E0"/>
    <w:rsid w:val="00F43760"/>
    <w:rsid w:val="00F4484F"/>
    <w:rsid w:val="00F44A0E"/>
    <w:rsid w:val="00F44E5F"/>
    <w:rsid w:val="00F4539E"/>
    <w:rsid w:val="00F455D0"/>
    <w:rsid w:val="00F45722"/>
    <w:rsid w:val="00F457C7"/>
    <w:rsid w:val="00F45B8C"/>
    <w:rsid w:val="00F45CD7"/>
    <w:rsid w:val="00F45D7D"/>
    <w:rsid w:val="00F45E29"/>
    <w:rsid w:val="00F45EDC"/>
    <w:rsid w:val="00F46011"/>
    <w:rsid w:val="00F46236"/>
    <w:rsid w:val="00F46D10"/>
    <w:rsid w:val="00F46FFE"/>
    <w:rsid w:val="00F4704F"/>
    <w:rsid w:val="00F47063"/>
    <w:rsid w:val="00F470F0"/>
    <w:rsid w:val="00F47285"/>
    <w:rsid w:val="00F473D6"/>
    <w:rsid w:val="00F4748F"/>
    <w:rsid w:val="00F474CD"/>
    <w:rsid w:val="00F479FE"/>
    <w:rsid w:val="00F47EDB"/>
    <w:rsid w:val="00F47F01"/>
    <w:rsid w:val="00F47FD3"/>
    <w:rsid w:val="00F50472"/>
    <w:rsid w:val="00F505A0"/>
    <w:rsid w:val="00F506FF"/>
    <w:rsid w:val="00F50A3B"/>
    <w:rsid w:val="00F50BF3"/>
    <w:rsid w:val="00F5135B"/>
    <w:rsid w:val="00F5135F"/>
    <w:rsid w:val="00F514C0"/>
    <w:rsid w:val="00F5198E"/>
    <w:rsid w:val="00F51C04"/>
    <w:rsid w:val="00F51C1E"/>
    <w:rsid w:val="00F51EE1"/>
    <w:rsid w:val="00F525ED"/>
    <w:rsid w:val="00F52901"/>
    <w:rsid w:val="00F52F71"/>
    <w:rsid w:val="00F53124"/>
    <w:rsid w:val="00F53158"/>
    <w:rsid w:val="00F531A6"/>
    <w:rsid w:val="00F533C6"/>
    <w:rsid w:val="00F534AD"/>
    <w:rsid w:val="00F539B0"/>
    <w:rsid w:val="00F53FB5"/>
    <w:rsid w:val="00F54109"/>
    <w:rsid w:val="00F5440A"/>
    <w:rsid w:val="00F5442B"/>
    <w:rsid w:val="00F544A1"/>
    <w:rsid w:val="00F5497B"/>
    <w:rsid w:val="00F54A42"/>
    <w:rsid w:val="00F54AE3"/>
    <w:rsid w:val="00F54C42"/>
    <w:rsid w:val="00F54F89"/>
    <w:rsid w:val="00F55017"/>
    <w:rsid w:val="00F55522"/>
    <w:rsid w:val="00F55BA4"/>
    <w:rsid w:val="00F55D0C"/>
    <w:rsid w:val="00F56378"/>
    <w:rsid w:val="00F5648E"/>
    <w:rsid w:val="00F566B0"/>
    <w:rsid w:val="00F56DC2"/>
    <w:rsid w:val="00F56E12"/>
    <w:rsid w:val="00F56F49"/>
    <w:rsid w:val="00F573AC"/>
    <w:rsid w:val="00F57538"/>
    <w:rsid w:val="00F577BF"/>
    <w:rsid w:val="00F579DB"/>
    <w:rsid w:val="00F57AA1"/>
    <w:rsid w:val="00F57C1E"/>
    <w:rsid w:val="00F57CB0"/>
    <w:rsid w:val="00F57FA8"/>
    <w:rsid w:val="00F6037D"/>
    <w:rsid w:val="00F60623"/>
    <w:rsid w:val="00F60650"/>
    <w:rsid w:val="00F61032"/>
    <w:rsid w:val="00F615BD"/>
    <w:rsid w:val="00F61697"/>
    <w:rsid w:val="00F61D92"/>
    <w:rsid w:val="00F61E4B"/>
    <w:rsid w:val="00F61E71"/>
    <w:rsid w:val="00F625F0"/>
    <w:rsid w:val="00F6274C"/>
    <w:rsid w:val="00F62A82"/>
    <w:rsid w:val="00F62F44"/>
    <w:rsid w:val="00F63020"/>
    <w:rsid w:val="00F630BD"/>
    <w:rsid w:val="00F63617"/>
    <w:rsid w:val="00F6373A"/>
    <w:rsid w:val="00F6385C"/>
    <w:rsid w:val="00F63E0D"/>
    <w:rsid w:val="00F645AB"/>
    <w:rsid w:val="00F64DC8"/>
    <w:rsid w:val="00F64DDF"/>
    <w:rsid w:val="00F64EA3"/>
    <w:rsid w:val="00F652DE"/>
    <w:rsid w:val="00F6560C"/>
    <w:rsid w:val="00F6570E"/>
    <w:rsid w:val="00F65BD1"/>
    <w:rsid w:val="00F66225"/>
    <w:rsid w:val="00F66B21"/>
    <w:rsid w:val="00F67020"/>
    <w:rsid w:val="00F670A5"/>
    <w:rsid w:val="00F67555"/>
    <w:rsid w:val="00F67729"/>
    <w:rsid w:val="00F67AB7"/>
    <w:rsid w:val="00F67D5A"/>
    <w:rsid w:val="00F67DD4"/>
    <w:rsid w:val="00F67F44"/>
    <w:rsid w:val="00F70116"/>
    <w:rsid w:val="00F70233"/>
    <w:rsid w:val="00F7026D"/>
    <w:rsid w:val="00F7043A"/>
    <w:rsid w:val="00F70539"/>
    <w:rsid w:val="00F7073E"/>
    <w:rsid w:val="00F7085B"/>
    <w:rsid w:val="00F711E5"/>
    <w:rsid w:val="00F71258"/>
    <w:rsid w:val="00F7125A"/>
    <w:rsid w:val="00F7179F"/>
    <w:rsid w:val="00F719DE"/>
    <w:rsid w:val="00F71A9F"/>
    <w:rsid w:val="00F71B97"/>
    <w:rsid w:val="00F71EEB"/>
    <w:rsid w:val="00F722B2"/>
    <w:rsid w:val="00F72386"/>
    <w:rsid w:val="00F7271A"/>
    <w:rsid w:val="00F72892"/>
    <w:rsid w:val="00F72F98"/>
    <w:rsid w:val="00F730C3"/>
    <w:rsid w:val="00F7313E"/>
    <w:rsid w:val="00F73549"/>
    <w:rsid w:val="00F738A1"/>
    <w:rsid w:val="00F73D18"/>
    <w:rsid w:val="00F73F39"/>
    <w:rsid w:val="00F7401B"/>
    <w:rsid w:val="00F74165"/>
    <w:rsid w:val="00F74287"/>
    <w:rsid w:val="00F743DA"/>
    <w:rsid w:val="00F74883"/>
    <w:rsid w:val="00F7502A"/>
    <w:rsid w:val="00F750E9"/>
    <w:rsid w:val="00F7543F"/>
    <w:rsid w:val="00F7628E"/>
    <w:rsid w:val="00F762AA"/>
    <w:rsid w:val="00F7630C"/>
    <w:rsid w:val="00F76979"/>
    <w:rsid w:val="00F76C63"/>
    <w:rsid w:val="00F76CF5"/>
    <w:rsid w:val="00F774ED"/>
    <w:rsid w:val="00F77716"/>
    <w:rsid w:val="00F777F3"/>
    <w:rsid w:val="00F778E6"/>
    <w:rsid w:val="00F77D36"/>
    <w:rsid w:val="00F77D9C"/>
    <w:rsid w:val="00F80201"/>
    <w:rsid w:val="00F809A4"/>
    <w:rsid w:val="00F80FAD"/>
    <w:rsid w:val="00F81015"/>
    <w:rsid w:val="00F810F0"/>
    <w:rsid w:val="00F81AC6"/>
    <w:rsid w:val="00F81C44"/>
    <w:rsid w:val="00F81D49"/>
    <w:rsid w:val="00F81F03"/>
    <w:rsid w:val="00F81F58"/>
    <w:rsid w:val="00F81F6E"/>
    <w:rsid w:val="00F8205E"/>
    <w:rsid w:val="00F8266C"/>
    <w:rsid w:val="00F82A4C"/>
    <w:rsid w:val="00F82D12"/>
    <w:rsid w:val="00F82E55"/>
    <w:rsid w:val="00F83026"/>
    <w:rsid w:val="00F8305D"/>
    <w:rsid w:val="00F83605"/>
    <w:rsid w:val="00F83B04"/>
    <w:rsid w:val="00F83B5A"/>
    <w:rsid w:val="00F83C28"/>
    <w:rsid w:val="00F83FFB"/>
    <w:rsid w:val="00F843D9"/>
    <w:rsid w:val="00F84540"/>
    <w:rsid w:val="00F8461D"/>
    <w:rsid w:val="00F84684"/>
    <w:rsid w:val="00F848AB"/>
    <w:rsid w:val="00F84C35"/>
    <w:rsid w:val="00F84E75"/>
    <w:rsid w:val="00F84EBD"/>
    <w:rsid w:val="00F85160"/>
    <w:rsid w:val="00F8518E"/>
    <w:rsid w:val="00F855B3"/>
    <w:rsid w:val="00F85947"/>
    <w:rsid w:val="00F85978"/>
    <w:rsid w:val="00F85CDE"/>
    <w:rsid w:val="00F85E10"/>
    <w:rsid w:val="00F85F15"/>
    <w:rsid w:val="00F85F1A"/>
    <w:rsid w:val="00F8686D"/>
    <w:rsid w:val="00F869A3"/>
    <w:rsid w:val="00F86A78"/>
    <w:rsid w:val="00F86AAD"/>
    <w:rsid w:val="00F86C44"/>
    <w:rsid w:val="00F86D17"/>
    <w:rsid w:val="00F86E35"/>
    <w:rsid w:val="00F87200"/>
    <w:rsid w:val="00F877F4"/>
    <w:rsid w:val="00F87EC3"/>
    <w:rsid w:val="00F87EE8"/>
    <w:rsid w:val="00F90001"/>
    <w:rsid w:val="00F9014C"/>
    <w:rsid w:val="00F90457"/>
    <w:rsid w:val="00F9159C"/>
    <w:rsid w:val="00F916D9"/>
    <w:rsid w:val="00F91A2A"/>
    <w:rsid w:val="00F91A90"/>
    <w:rsid w:val="00F91CD1"/>
    <w:rsid w:val="00F91E8D"/>
    <w:rsid w:val="00F91FCE"/>
    <w:rsid w:val="00F923A8"/>
    <w:rsid w:val="00F92722"/>
    <w:rsid w:val="00F92870"/>
    <w:rsid w:val="00F92A9C"/>
    <w:rsid w:val="00F92ACF"/>
    <w:rsid w:val="00F93011"/>
    <w:rsid w:val="00F9316A"/>
    <w:rsid w:val="00F939EB"/>
    <w:rsid w:val="00F93FE3"/>
    <w:rsid w:val="00F94DCC"/>
    <w:rsid w:val="00F94E69"/>
    <w:rsid w:val="00F94EB8"/>
    <w:rsid w:val="00F95077"/>
    <w:rsid w:val="00F95253"/>
    <w:rsid w:val="00F956D7"/>
    <w:rsid w:val="00F958F3"/>
    <w:rsid w:val="00F95FB9"/>
    <w:rsid w:val="00F96584"/>
    <w:rsid w:val="00F9678C"/>
    <w:rsid w:val="00F96831"/>
    <w:rsid w:val="00F969C0"/>
    <w:rsid w:val="00F96F76"/>
    <w:rsid w:val="00F972E1"/>
    <w:rsid w:val="00F97B4A"/>
    <w:rsid w:val="00FA15AE"/>
    <w:rsid w:val="00FA16FC"/>
    <w:rsid w:val="00FA1D6F"/>
    <w:rsid w:val="00FA2222"/>
    <w:rsid w:val="00FA2309"/>
    <w:rsid w:val="00FA2320"/>
    <w:rsid w:val="00FA2920"/>
    <w:rsid w:val="00FA2C6C"/>
    <w:rsid w:val="00FA2DB6"/>
    <w:rsid w:val="00FA3350"/>
    <w:rsid w:val="00FA3B90"/>
    <w:rsid w:val="00FA3D00"/>
    <w:rsid w:val="00FA4880"/>
    <w:rsid w:val="00FA49BD"/>
    <w:rsid w:val="00FA4A40"/>
    <w:rsid w:val="00FA54E7"/>
    <w:rsid w:val="00FA559A"/>
    <w:rsid w:val="00FA5902"/>
    <w:rsid w:val="00FA5946"/>
    <w:rsid w:val="00FA5C44"/>
    <w:rsid w:val="00FA6043"/>
    <w:rsid w:val="00FA607D"/>
    <w:rsid w:val="00FA645C"/>
    <w:rsid w:val="00FA6789"/>
    <w:rsid w:val="00FA6A19"/>
    <w:rsid w:val="00FA7272"/>
    <w:rsid w:val="00FA72BE"/>
    <w:rsid w:val="00FA7656"/>
    <w:rsid w:val="00FA7A46"/>
    <w:rsid w:val="00FA7DBA"/>
    <w:rsid w:val="00FA7E7B"/>
    <w:rsid w:val="00FB01E6"/>
    <w:rsid w:val="00FB01F4"/>
    <w:rsid w:val="00FB027E"/>
    <w:rsid w:val="00FB0386"/>
    <w:rsid w:val="00FB0726"/>
    <w:rsid w:val="00FB0784"/>
    <w:rsid w:val="00FB07A9"/>
    <w:rsid w:val="00FB0BB6"/>
    <w:rsid w:val="00FB0C22"/>
    <w:rsid w:val="00FB0C66"/>
    <w:rsid w:val="00FB0F38"/>
    <w:rsid w:val="00FB10C3"/>
    <w:rsid w:val="00FB1213"/>
    <w:rsid w:val="00FB127A"/>
    <w:rsid w:val="00FB159E"/>
    <w:rsid w:val="00FB18E3"/>
    <w:rsid w:val="00FB1DD3"/>
    <w:rsid w:val="00FB1E0A"/>
    <w:rsid w:val="00FB21F3"/>
    <w:rsid w:val="00FB2615"/>
    <w:rsid w:val="00FB2921"/>
    <w:rsid w:val="00FB2B66"/>
    <w:rsid w:val="00FB2C41"/>
    <w:rsid w:val="00FB2DD5"/>
    <w:rsid w:val="00FB3015"/>
    <w:rsid w:val="00FB30E3"/>
    <w:rsid w:val="00FB312C"/>
    <w:rsid w:val="00FB31E4"/>
    <w:rsid w:val="00FB3356"/>
    <w:rsid w:val="00FB3B83"/>
    <w:rsid w:val="00FB3CBD"/>
    <w:rsid w:val="00FB3D9B"/>
    <w:rsid w:val="00FB4158"/>
    <w:rsid w:val="00FB41C8"/>
    <w:rsid w:val="00FB44B3"/>
    <w:rsid w:val="00FB45CE"/>
    <w:rsid w:val="00FB469C"/>
    <w:rsid w:val="00FB46A3"/>
    <w:rsid w:val="00FB46D5"/>
    <w:rsid w:val="00FB47E0"/>
    <w:rsid w:val="00FB4831"/>
    <w:rsid w:val="00FB48CB"/>
    <w:rsid w:val="00FB4D80"/>
    <w:rsid w:val="00FB533F"/>
    <w:rsid w:val="00FB5741"/>
    <w:rsid w:val="00FB5C8B"/>
    <w:rsid w:val="00FB5E77"/>
    <w:rsid w:val="00FB60A8"/>
    <w:rsid w:val="00FB6727"/>
    <w:rsid w:val="00FB6F18"/>
    <w:rsid w:val="00FB727C"/>
    <w:rsid w:val="00FB7653"/>
    <w:rsid w:val="00FB771C"/>
    <w:rsid w:val="00FB7B3E"/>
    <w:rsid w:val="00FC01C5"/>
    <w:rsid w:val="00FC02B9"/>
    <w:rsid w:val="00FC03B4"/>
    <w:rsid w:val="00FC051E"/>
    <w:rsid w:val="00FC097C"/>
    <w:rsid w:val="00FC0D36"/>
    <w:rsid w:val="00FC10D8"/>
    <w:rsid w:val="00FC111B"/>
    <w:rsid w:val="00FC1ADC"/>
    <w:rsid w:val="00FC1C0A"/>
    <w:rsid w:val="00FC1C5F"/>
    <w:rsid w:val="00FC2477"/>
    <w:rsid w:val="00FC258B"/>
    <w:rsid w:val="00FC25E0"/>
    <w:rsid w:val="00FC2724"/>
    <w:rsid w:val="00FC30BA"/>
    <w:rsid w:val="00FC34D0"/>
    <w:rsid w:val="00FC34EE"/>
    <w:rsid w:val="00FC36F6"/>
    <w:rsid w:val="00FC3777"/>
    <w:rsid w:val="00FC3B51"/>
    <w:rsid w:val="00FC4BE3"/>
    <w:rsid w:val="00FC4C73"/>
    <w:rsid w:val="00FC5327"/>
    <w:rsid w:val="00FC55B8"/>
    <w:rsid w:val="00FC5938"/>
    <w:rsid w:val="00FC5A03"/>
    <w:rsid w:val="00FC60FE"/>
    <w:rsid w:val="00FC615C"/>
    <w:rsid w:val="00FC6483"/>
    <w:rsid w:val="00FC664F"/>
    <w:rsid w:val="00FC66F7"/>
    <w:rsid w:val="00FC671B"/>
    <w:rsid w:val="00FC6D1E"/>
    <w:rsid w:val="00FC6EB0"/>
    <w:rsid w:val="00FC6F19"/>
    <w:rsid w:val="00FC6F65"/>
    <w:rsid w:val="00FC7392"/>
    <w:rsid w:val="00FC77A9"/>
    <w:rsid w:val="00FC7C94"/>
    <w:rsid w:val="00FC7F5B"/>
    <w:rsid w:val="00FD029E"/>
    <w:rsid w:val="00FD0713"/>
    <w:rsid w:val="00FD07B9"/>
    <w:rsid w:val="00FD08B0"/>
    <w:rsid w:val="00FD1790"/>
    <w:rsid w:val="00FD229D"/>
    <w:rsid w:val="00FD2A37"/>
    <w:rsid w:val="00FD364F"/>
    <w:rsid w:val="00FD385A"/>
    <w:rsid w:val="00FD38A6"/>
    <w:rsid w:val="00FD3A66"/>
    <w:rsid w:val="00FD3BA4"/>
    <w:rsid w:val="00FD3CF4"/>
    <w:rsid w:val="00FD3D31"/>
    <w:rsid w:val="00FD409E"/>
    <w:rsid w:val="00FD427F"/>
    <w:rsid w:val="00FD457E"/>
    <w:rsid w:val="00FD45DB"/>
    <w:rsid w:val="00FD467A"/>
    <w:rsid w:val="00FD47C0"/>
    <w:rsid w:val="00FD4972"/>
    <w:rsid w:val="00FD4B6C"/>
    <w:rsid w:val="00FD4E62"/>
    <w:rsid w:val="00FD4EA2"/>
    <w:rsid w:val="00FD4F0E"/>
    <w:rsid w:val="00FD51E9"/>
    <w:rsid w:val="00FD52E8"/>
    <w:rsid w:val="00FD53F0"/>
    <w:rsid w:val="00FD5DD3"/>
    <w:rsid w:val="00FD5FC5"/>
    <w:rsid w:val="00FD6501"/>
    <w:rsid w:val="00FD6A13"/>
    <w:rsid w:val="00FD6ECB"/>
    <w:rsid w:val="00FD70D3"/>
    <w:rsid w:val="00FD7233"/>
    <w:rsid w:val="00FD7323"/>
    <w:rsid w:val="00FD7693"/>
    <w:rsid w:val="00FD7725"/>
    <w:rsid w:val="00FD78F3"/>
    <w:rsid w:val="00FD792B"/>
    <w:rsid w:val="00FD7C06"/>
    <w:rsid w:val="00FD7F0B"/>
    <w:rsid w:val="00FD7F5F"/>
    <w:rsid w:val="00FE00DA"/>
    <w:rsid w:val="00FE011C"/>
    <w:rsid w:val="00FE03F7"/>
    <w:rsid w:val="00FE0993"/>
    <w:rsid w:val="00FE1796"/>
    <w:rsid w:val="00FE19A5"/>
    <w:rsid w:val="00FE1A13"/>
    <w:rsid w:val="00FE2081"/>
    <w:rsid w:val="00FE2366"/>
    <w:rsid w:val="00FE2641"/>
    <w:rsid w:val="00FE27E8"/>
    <w:rsid w:val="00FE286E"/>
    <w:rsid w:val="00FE2C68"/>
    <w:rsid w:val="00FE2FAD"/>
    <w:rsid w:val="00FE3146"/>
    <w:rsid w:val="00FE3175"/>
    <w:rsid w:val="00FE35E8"/>
    <w:rsid w:val="00FE3657"/>
    <w:rsid w:val="00FE4142"/>
    <w:rsid w:val="00FE429B"/>
    <w:rsid w:val="00FE454D"/>
    <w:rsid w:val="00FE4654"/>
    <w:rsid w:val="00FE4B77"/>
    <w:rsid w:val="00FE51AB"/>
    <w:rsid w:val="00FE5347"/>
    <w:rsid w:val="00FE54D4"/>
    <w:rsid w:val="00FE62C2"/>
    <w:rsid w:val="00FE652C"/>
    <w:rsid w:val="00FE67F8"/>
    <w:rsid w:val="00FE6876"/>
    <w:rsid w:val="00FE6933"/>
    <w:rsid w:val="00FE698D"/>
    <w:rsid w:val="00FE6ED2"/>
    <w:rsid w:val="00FE72A3"/>
    <w:rsid w:val="00FE74B7"/>
    <w:rsid w:val="00FE7531"/>
    <w:rsid w:val="00FE7799"/>
    <w:rsid w:val="00FE79EE"/>
    <w:rsid w:val="00FE7A04"/>
    <w:rsid w:val="00FE7DB0"/>
    <w:rsid w:val="00FF009A"/>
    <w:rsid w:val="00FF010F"/>
    <w:rsid w:val="00FF04E0"/>
    <w:rsid w:val="00FF07DB"/>
    <w:rsid w:val="00FF0F5D"/>
    <w:rsid w:val="00FF17B5"/>
    <w:rsid w:val="00FF17C4"/>
    <w:rsid w:val="00FF1813"/>
    <w:rsid w:val="00FF261A"/>
    <w:rsid w:val="00FF2845"/>
    <w:rsid w:val="00FF2ACA"/>
    <w:rsid w:val="00FF2C68"/>
    <w:rsid w:val="00FF2FA9"/>
    <w:rsid w:val="00FF30AE"/>
    <w:rsid w:val="00FF370C"/>
    <w:rsid w:val="00FF3770"/>
    <w:rsid w:val="00FF3914"/>
    <w:rsid w:val="00FF3B48"/>
    <w:rsid w:val="00FF41D0"/>
    <w:rsid w:val="00FF4313"/>
    <w:rsid w:val="00FF481A"/>
    <w:rsid w:val="00FF4826"/>
    <w:rsid w:val="00FF5701"/>
    <w:rsid w:val="00FF5BB2"/>
    <w:rsid w:val="00FF60B1"/>
    <w:rsid w:val="00FF6299"/>
    <w:rsid w:val="00FF64DF"/>
    <w:rsid w:val="00FF69CE"/>
    <w:rsid w:val="00FF69D3"/>
    <w:rsid w:val="00FF6C52"/>
    <w:rsid w:val="00FF6D88"/>
    <w:rsid w:val="00FF7047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27EBFBC"/>
  <w15:docId w15:val="{385A0861-EFAB-430E-B4E0-A630E752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E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5855E4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5E4"/>
    <w:rPr>
      <w:rFonts w:ascii="Times New Roman" w:eastAsia="Times New Roman" w:hAnsi="Times New Roman" w:cs="Arial"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rsid w:val="005855E4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5855E4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3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86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wcot">
    <w:name w:val="cwcot"/>
    <w:basedOn w:val="DefaultParagraphFont"/>
    <w:rsid w:val="003F4417"/>
  </w:style>
  <w:style w:type="paragraph" w:styleId="Revision">
    <w:name w:val="Revision"/>
    <w:hidden/>
    <w:uiPriority w:val="99"/>
    <w:semiHidden/>
    <w:rsid w:val="00B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73D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3D7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B73D7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A3D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3D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A558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59E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59E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959EE"/>
    <w:rPr>
      <w:vertAlign w:val="superscript"/>
    </w:rPr>
  </w:style>
  <w:style w:type="character" w:customStyle="1" w:styleId="tgc">
    <w:name w:val="_tgc"/>
    <w:basedOn w:val="DefaultParagraphFont"/>
    <w:rsid w:val="00BB0F73"/>
  </w:style>
  <w:style w:type="character" w:styleId="Strong">
    <w:name w:val="Strong"/>
    <w:basedOn w:val="DefaultParagraphFont"/>
    <w:uiPriority w:val="22"/>
    <w:qFormat/>
    <w:rsid w:val="00AB0F2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2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customStyle="1" w:styleId="Style1">
    <w:name w:val="Style1"/>
    <w:basedOn w:val="Title"/>
    <w:rsid w:val="00C31487"/>
    <w:pPr>
      <w:suppressAutoHyphens w:val="0"/>
      <w:spacing w:before="240" w:after="60" w:line="480" w:lineRule="auto"/>
      <w:contextualSpacing w:val="0"/>
      <w:jc w:val="center"/>
      <w:outlineLvl w:val="0"/>
    </w:pPr>
    <w:rPr>
      <w:rFonts w:ascii="Arial" w:eastAsia="標楷體" w:hAnsi="Arial" w:cs="Arial"/>
      <w:b/>
      <w:bCs/>
      <w:spacing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148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48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23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6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2B0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50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7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E1342-FF64-4C8D-8271-62CBD7E35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6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ping Chang</dc:creator>
  <cp:keywords/>
  <dc:description/>
  <cp:lastModifiedBy>Yen-Ping Chang</cp:lastModifiedBy>
  <cp:revision>44</cp:revision>
  <cp:lastPrinted>2020-01-28T09:14:00Z</cp:lastPrinted>
  <dcterms:created xsi:type="dcterms:W3CDTF">2024-10-13T07:40:00Z</dcterms:created>
  <dcterms:modified xsi:type="dcterms:W3CDTF">2025-11-03T12:12:00Z</dcterms:modified>
</cp:coreProperties>
</file>